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E3603" w14:textId="77777777" w:rsidR="00BB2150" w:rsidRDefault="007A08DE">
      <w:r>
        <w:t xml:space="preserve">Supplementary material: </w:t>
      </w:r>
    </w:p>
    <w:p w14:paraId="0AE6327F" w14:textId="77777777" w:rsidR="00BB2150" w:rsidRDefault="00BB2150"/>
    <w:p w14:paraId="188A784E" w14:textId="3C0AF1AC" w:rsidR="00213C4B" w:rsidRDefault="007A08DE">
      <w:r>
        <w:t>Comparison of school year groups across England, Wales, Scotland and Northern Ireland</w:t>
      </w:r>
    </w:p>
    <w:p w14:paraId="7BB11A6C" w14:textId="77777777" w:rsidR="007A08DE" w:rsidRDefault="007A08D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049"/>
        <w:gridCol w:w="1802"/>
        <w:gridCol w:w="1802"/>
        <w:gridCol w:w="1802"/>
      </w:tblGrid>
      <w:tr w:rsidR="00E45F73" w14:paraId="46ADAA13" w14:textId="04183522" w:rsidTr="007A08DE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33278E0D" w14:textId="77777777" w:rsidR="00E45F73" w:rsidRDefault="00E45F73" w:rsidP="00E45F73"/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</w:tcPr>
          <w:p w14:paraId="0F815753" w14:textId="6222474C" w:rsidR="00E45F73" w:rsidRDefault="00E45F73" w:rsidP="00E45F73">
            <w:r>
              <w:t>England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14:paraId="445D3456" w14:textId="1F34B067" w:rsidR="00E45F73" w:rsidRDefault="00E45F73" w:rsidP="00E45F73">
            <w:r>
              <w:t>Wales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14:paraId="7F00444D" w14:textId="1BE840C9" w:rsidR="00E45F73" w:rsidRDefault="00E45F73" w:rsidP="00E45F73">
            <w:r>
              <w:t>Scotland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14:paraId="2FBAFC0B" w14:textId="31EA27A9" w:rsidR="00E45F73" w:rsidRDefault="00E45F73" w:rsidP="00E45F73">
            <w:r>
              <w:t>Northern Ireland</w:t>
            </w:r>
          </w:p>
        </w:tc>
      </w:tr>
      <w:tr w:rsidR="00E45F73" w14:paraId="3E8CB2ED" w14:textId="06CFEE53" w:rsidTr="007A08DE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434BE5FB" w14:textId="599FD2CA" w:rsidR="00E45F73" w:rsidRDefault="00E45F73" w:rsidP="00E45F73">
            <w:r>
              <w:t>School years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</w:tcPr>
          <w:p w14:paraId="14C91C19" w14:textId="77777777" w:rsidR="00E45F73" w:rsidRDefault="00E45F73" w:rsidP="00E45F73">
            <w:r>
              <w:t>Reception</w:t>
            </w:r>
          </w:p>
          <w:p w14:paraId="6037362C" w14:textId="77777777" w:rsidR="007A08DE" w:rsidRDefault="007A08DE" w:rsidP="00E45F73"/>
          <w:p w14:paraId="7D3FD707" w14:textId="055670EF" w:rsidR="00E45F73" w:rsidRDefault="00E45F73" w:rsidP="00E45F73">
            <w:r>
              <w:t>Year 1</w:t>
            </w:r>
          </w:p>
          <w:p w14:paraId="039782B7" w14:textId="77777777" w:rsidR="00E45F73" w:rsidRDefault="00E45F73" w:rsidP="00E45F73">
            <w:r>
              <w:t>Year 2</w:t>
            </w:r>
          </w:p>
          <w:p w14:paraId="2B07E180" w14:textId="77777777" w:rsidR="00E45F73" w:rsidRDefault="00E45F73" w:rsidP="00E45F73">
            <w:r>
              <w:t>Year 3</w:t>
            </w:r>
          </w:p>
          <w:p w14:paraId="65847D4D" w14:textId="77777777" w:rsidR="00E45F73" w:rsidRDefault="00E45F73" w:rsidP="00E45F73">
            <w:r>
              <w:t>Year 4</w:t>
            </w:r>
          </w:p>
          <w:p w14:paraId="338C1538" w14:textId="77777777" w:rsidR="00E45F73" w:rsidRDefault="00E45F73" w:rsidP="00E45F73">
            <w:r>
              <w:t>Year 5</w:t>
            </w:r>
          </w:p>
          <w:p w14:paraId="00FB6056" w14:textId="77777777" w:rsidR="00E45F73" w:rsidRDefault="00E45F73" w:rsidP="00E45F73">
            <w:r>
              <w:t>Year 6</w:t>
            </w:r>
          </w:p>
          <w:p w14:paraId="7CDEA876" w14:textId="77777777" w:rsidR="00E45F73" w:rsidRDefault="00E45F73" w:rsidP="00E45F73">
            <w:r>
              <w:t>Year 7</w:t>
            </w:r>
          </w:p>
          <w:p w14:paraId="205A41E9" w14:textId="4FA37C8E" w:rsidR="00E45F73" w:rsidRDefault="00E45F73" w:rsidP="00E45F73">
            <w:r>
              <w:t>Year 8</w:t>
            </w:r>
          </w:p>
          <w:p w14:paraId="4DEE2A34" w14:textId="4E5C7EA7" w:rsidR="00E45F73" w:rsidRDefault="00E45F73" w:rsidP="00E45F73">
            <w:r>
              <w:t>Year 9</w:t>
            </w:r>
          </w:p>
          <w:p w14:paraId="4D73B4AB" w14:textId="21599B51" w:rsidR="00E45F73" w:rsidRDefault="00E45F73" w:rsidP="00E45F73">
            <w:r>
              <w:t>Year 10</w:t>
            </w:r>
          </w:p>
          <w:p w14:paraId="51C2ADA4" w14:textId="09CD58B2" w:rsidR="00E45F73" w:rsidRDefault="00E45F73" w:rsidP="00E45F73">
            <w:r>
              <w:t>Year 11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14:paraId="7E6D3D78" w14:textId="77777777" w:rsidR="00E45F73" w:rsidRDefault="00E45F73" w:rsidP="00E45F73">
            <w:r>
              <w:t>Reception</w:t>
            </w:r>
          </w:p>
          <w:p w14:paraId="6807911A" w14:textId="77777777" w:rsidR="007A08DE" w:rsidRDefault="007A08DE" w:rsidP="00E45F73"/>
          <w:p w14:paraId="2476F493" w14:textId="640D29C0" w:rsidR="00E45F73" w:rsidRDefault="00E45F73" w:rsidP="00E45F73">
            <w:r>
              <w:t>Year 1</w:t>
            </w:r>
          </w:p>
          <w:p w14:paraId="4FC0794D" w14:textId="77777777" w:rsidR="00E45F73" w:rsidRDefault="00E45F73" w:rsidP="00E45F73">
            <w:r>
              <w:t>Year 2</w:t>
            </w:r>
          </w:p>
          <w:p w14:paraId="31330A37" w14:textId="77777777" w:rsidR="00E45F73" w:rsidRDefault="00E45F73" w:rsidP="00E45F73">
            <w:r>
              <w:t>Year 3</w:t>
            </w:r>
          </w:p>
          <w:p w14:paraId="1634ACB4" w14:textId="77777777" w:rsidR="00E45F73" w:rsidRDefault="00E45F73" w:rsidP="00E45F73">
            <w:r>
              <w:t>Year 4</w:t>
            </w:r>
          </w:p>
          <w:p w14:paraId="24139545" w14:textId="77777777" w:rsidR="00E45F73" w:rsidRDefault="00E45F73" w:rsidP="00E45F73">
            <w:r>
              <w:t>Year 5</w:t>
            </w:r>
          </w:p>
          <w:p w14:paraId="3102097C" w14:textId="77777777" w:rsidR="00E45F73" w:rsidRDefault="00E45F73" w:rsidP="00E45F73">
            <w:r>
              <w:t>Year 5</w:t>
            </w:r>
          </w:p>
          <w:p w14:paraId="16BA1148" w14:textId="77777777" w:rsidR="00E45F73" w:rsidRDefault="00E45F73" w:rsidP="00E45F73">
            <w:r>
              <w:t>Year 6</w:t>
            </w:r>
          </w:p>
          <w:p w14:paraId="1568A332" w14:textId="77777777" w:rsidR="00E45F73" w:rsidRDefault="00E45F73" w:rsidP="00E45F73">
            <w:r>
              <w:t>Year 7</w:t>
            </w:r>
          </w:p>
          <w:p w14:paraId="646FFD2B" w14:textId="77777777" w:rsidR="00E45F73" w:rsidRDefault="00E45F73" w:rsidP="00E45F73">
            <w:r>
              <w:t>Year 8</w:t>
            </w:r>
          </w:p>
          <w:p w14:paraId="713648A7" w14:textId="77777777" w:rsidR="00E45F73" w:rsidRDefault="00E45F73" w:rsidP="00E45F73">
            <w:r>
              <w:t>Year 9</w:t>
            </w:r>
          </w:p>
          <w:p w14:paraId="06D1ED63" w14:textId="2844002E" w:rsidR="00E45F73" w:rsidRDefault="00E45F73" w:rsidP="00E45F73">
            <w:r>
              <w:t>Year 10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14:paraId="25175E69" w14:textId="524960A3" w:rsidR="007A08DE" w:rsidRDefault="007A08DE" w:rsidP="00E45F73">
            <w:r>
              <w:t>Nursery/Early level</w:t>
            </w:r>
          </w:p>
          <w:p w14:paraId="1C15748F" w14:textId="636B43DD" w:rsidR="00E45F73" w:rsidRDefault="00E45F73" w:rsidP="00E45F73">
            <w:r>
              <w:t>P1</w:t>
            </w:r>
          </w:p>
          <w:p w14:paraId="466EE64A" w14:textId="77777777" w:rsidR="00E45F73" w:rsidRDefault="00E45F73" w:rsidP="00E45F73">
            <w:r>
              <w:t>P2</w:t>
            </w:r>
          </w:p>
          <w:p w14:paraId="6E594474" w14:textId="77777777" w:rsidR="00E45F73" w:rsidRDefault="00E45F73" w:rsidP="00E45F73">
            <w:r>
              <w:t>P3</w:t>
            </w:r>
          </w:p>
          <w:p w14:paraId="49C57E00" w14:textId="77777777" w:rsidR="00E45F73" w:rsidRDefault="00E45F73" w:rsidP="00E45F73">
            <w:r>
              <w:t>P4</w:t>
            </w:r>
          </w:p>
          <w:p w14:paraId="3D77E64D" w14:textId="77777777" w:rsidR="00E45F73" w:rsidRDefault="00E45F73" w:rsidP="00E45F73">
            <w:r>
              <w:t>P5</w:t>
            </w:r>
          </w:p>
          <w:p w14:paraId="32C93596" w14:textId="77777777" w:rsidR="00E45F73" w:rsidRDefault="00E45F73" w:rsidP="00E45F73">
            <w:r>
              <w:t>P6</w:t>
            </w:r>
          </w:p>
          <w:p w14:paraId="7424B6FE" w14:textId="77777777" w:rsidR="00E45F73" w:rsidRDefault="00E45F73" w:rsidP="00E45F73">
            <w:r>
              <w:t>P7</w:t>
            </w:r>
          </w:p>
          <w:p w14:paraId="78A4D8F1" w14:textId="77777777" w:rsidR="007A08DE" w:rsidRDefault="007A08DE" w:rsidP="00E45F73">
            <w:r>
              <w:t>S1</w:t>
            </w:r>
          </w:p>
          <w:p w14:paraId="341F0466" w14:textId="77777777" w:rsidR="007A08DE" w:rsidRDefault="007A08DE" w:rsidP="00E45F73">
            <w:r>
              <w:t>S2</w:t>
            </w:r>
          </w:p>
          <w:p w14:paraId="38B68B8C" w14:textId="77777777" w:rsidR="007A08DE" w:rsidRDefault="007A08DE" w:rsidP="00E45F73">
            <w:r>
              <w:t>S3</w:t>
            </w:r>
          </w:p>
          <w:p w14:paraId="39D81911" w14:textId="7DBEE17B" w:rsidR="007A08DE" w:rsidRDefault="007A08DE" w:rsidP="00E45F73">
            <w:r>
              <w:t>S4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14:paraId="2E852EE8" w14:textId="62083E2C" w:rsidR="00E45F73" w:rsidRDefault="007A08DE" w:rsidP="00E45F73">
            <w:r>
              <w:t>P1</w:t>
            </w:r>
          </w:p>
          <w:p w14:paraId="6703E184" w14:textId="77777777" w:rsidR="007A08DE" w:rsidRDefault="007A08DE" w:rsidP="00E45F73"/>
          <w:p w14:paraId="3C5C962D" w14:textId="1AEF6E01" w:rsidR="00E45F73" w:rsidRDefault="007A08DE" w:rsidP="00E45F73">
            <w:r>
              <w:t>P2</w:t>
            </w:r>
          </w:p>
          <w:p w14:paraId="1632D932" w14:textId="64A50E09" w:rsidR="00E45F73" w:rsidRDefault="007A08DE" w:rsidP="00E45F73">
            <w:r>
              <w:t>P3</w:t>
            </w:r>
          </w:p>
          <w:p w14:paraId="3B748B04" w14:textId="5103F1B8" w:rsidR="00E45F73" w:rsidRDefault="007A08DE" w:rsidP="00E45F73">
            <w:r>
              <w:t>P4</w:t>
            </w:r>
          </w:p>
          <w:p w14:paraId="75A2D874" w14:textId="39934640" w:rsidR="00E45F73" w:rsidRDefault="007A08DE" w:rsidP="00E45F73">
            <w:r>
              <w:t>P5</w:t>
            </w:r>
          </w:p>
          <w:p w14:paraId="24E6BF62" w14:textId="3C94DC09" w:rsidR="00E45F73" w:rsidRDefault="007A08DE" w:rsidP="00E45F73">
            <w:r>
              <w:t>P6</w:t>
            </w:r>
          </w:p>
          <w:p w14:paraId="633869AC" w14:textId="31FAF05B" w:rsidR="007A08DE" w:rsidRDefault="007A08DE" w:rsidP="00E45F73">
            <w:r>
              <w:t>P7</w:t>
            </w:r>
          </w:p>
          <w:p w14:paraId="6B92BD7E" w14:textId="33023AE9" w:rsidR="007A08DE" w:rsidRDefault="007A08DE" w:rsidP="00E45F73">
            <w:r>
              <w:t>P8</w:t>
            </w:r>
          </w:p>
          <w:p w14:paraId="563B3BFC" w14:textId="0B052EC5" w:rsidR="007A08DE" w:rsidRDefault="007A08DE" w:rsidP="00E45F73">
            <w:r>
              <w:t>P9</w:t>
            </w:r>
          </w:p>
          <w:p w14:paraId="5FA933FE" w14:textId="70B04213" w:rsidR="007A08DE" w:rsidRDefault="007A08DE" w:rsidP="00E45F73">
            <w:r>
              <w:t>P10</w:t>
            </w:r>
          </w:p>
          <w:p w14:paraId="03BA3C3B" w14:textId="77777777" w:rsidR="007A08DE" w:rsidRDefault="007A08DE" w:rsidP="00E45F73">
            <w:r>
              <w:t>P11</w:t>
            </w:r>
          </w:p>
          <w:p w14:paraId="71F6A11E" w14:textId="637039EE" w:rsidR="007A08DE" w:rsidRDefault="007A08DE" w:rsidP="00E45F73">
            <w:r>
              <w:t>P12</w:t>
            </w:r>
          </w:p>
        </w:tc>
      </w:tr>
    </w:tbl>
    <w:p w14:paraId="1C6B654F" w14:textId="1EDD18C8" w:rsidR="00213C4B" w:rsidRDefault="00213C4B"/>
    <w:p w14:paraId="35C5A504" w14:textId="1B5B0C45" w:rsidR="007A08DE" w:rsidRDefault="0013058D">
      <w:r>
        <w:t>Adapted</w:t>
      </w:r>
      <w:r w:rsidR="007A08DE">
        <w:t xml:space="preserve"> from UK Comparison table of school year groups across the UK (April 2020)</w:t>
      </w:r>
    </w:p>
    <w:p w14:paraId="230C761E" w14:textId="6D6B9FB0" w:rsidR="007A08DE" w:rsidRDefault="00451638">
      <w:hyperlink r:id="rId5" w:history="1">
        <w:r w:rsidR="007A08DE" w:rsidRPr="00121E0B">
          <w:rPr>
            <w:rStyle w:val="Hyperlink"/>
          </w:rPr>
          <w:t>https://www.raf-ff.org.uk/wp-content/uploads/2020/06/UK-school-year-comparison-table-2020-plus-devolved-state-edu-comparison-table.pdf</w:t>
        </w:r>
      </w:hyperlink>
      <w:r w:rsidR="007A08DE">
        <w:t xml:space="preserve"> </w:t>
      </w:r>
      <w:r w:rsidR="003069F8">
        <w:t>[</w:t>
      </w:r>
      <w:r w:rsidR="007A08DE">
        <w:t>accessed 12.11.21</w:t>
      </w:r>
      <w:r w:rsidR="003069F8">
        <w:t>]</w:t>
      </w:r>
    </w:p>
    <w:p w14:paraId="0A0DA272" w14:textId="3C2BF1E7" w:rsidR="007A08DE" w:rsidRDefault="007A08DE"/>
    <w:p w14:paraId="7CEBF47F" w14:textId="0360A8A5" w:rsidR="00BB2150" w:rsidRDefault="00451638">
      <w:r>
        <w:t>Copy of survey tool, without logic which was applied for completion to avoid any irrelevant questions being answered by participants</w:t>
      </w:r>
    </w:p>
    <w:p w14:paraId="25A08A10" w14:textId="77777777" w:rsidR="00451638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FFFFFF"/>
          <w:sz w:val="22"/>
          <w:szCs w:val="22"/>
          <w:bdr w:val="none" w:sz="0" w:space="0" w:color="auto" w:frame="1"/>
          <w:shd w:val="clear" w:color="auto" w:fill="2D627A"/>
          <w:lang w:eastAsia="en-GB"/>
        </w:rPr>
        <w:t>1</w: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begin"/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instrText xml:space="preserve"> INCLUDEPICTURE "/var/folders/zf/d2jw5n5s5zx9z18jt6tl74dh0000gn/T/com.microsoft.Word/WebArchiveCopyPasteTempFiles/multi-choice.svg" \* MERGEFORMATINET </w:instrTex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separate"/>
      </w:r>
      <w:r w:rsidRPr="00CD7029">
        <w:rPr>
          <w:rFonts w:eastAsia="Times New Roman" w:cstheme="minorHAnsi"/>
          <w:noProof/>
          <w:color w:val="1E4C62"/>
          <w:sz w:val="22"/>
          <w:szCs w:val="22"/>
          <w:bdr w:val="none" w:sz="0" w:space="0" w:color="auto" w:frame="1"/>
          <w:lang w:eastAsia="en-GB"/>
        </w:rPr>
        <mc:AlternateContent>
          <mc:Choice Requires="wps">
            <w:drawing>
              <wp:inline distT="0" distB="0" distL="0" distR="0" wp14:anchorId="0038F235" wp14:editId="23B08FC8">
                <wp:extent cx="330200" cy="330200"/>
                <wp:effectExtent l="0" t="0" r="0" b="0"/>
                <wp:docPr id="62" name="Rectangle 6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30200" cy="33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F001E13" id="Rectangle 62" o:spid="_x0000_s1026" style="width:26pt;height:2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" filled="f" stroked="f">
                <o:lock v:ext="edit" aspectratio="t"/>
                <w10:anchorlock/>
              </v:rect>
            </w:pict>
          </mc:Fallback>
        </mc:AlternateConten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end"/>
      </w:r>
      <w:r w:rsidRPr="00CD7029">
        <w:rPr>
          <w:rFonts w:eastAsia="Times New Roman" w:cstheme="minorHAnsi"/>
          <w:color w:val="1E4C62"/>
          <w:sz w:val="22"/>
          <w:szCs w:val="22"/>
          <w:lang w:eastAsia="en-GB"/>
        </w:rPr>
        <w:t> I confirm that I have read and understood the information sheet dated 01/11/2020, version number 1.1 and that I have the opportunity to contact members of the research team to ask questions. I understand that my participation is voluntary, and the questionnaire responses are completely anonymous, even to the research team. I understand that my responses for each question are automatically saved when I answer them, and no identifiable information is recorded in this study. I understand that I am unable to withdraw my data once I have provided a response. I understand that data obtained may be looked at by responsible individuals from Swansea University or from regulatory authorities where it is relevant to my taking part in research. I give permission for these individuals to have access to these records. I understand that data I provide may be used in reports and academic publications in anonymous fashion. </w:t>
      </w:r>
      <w:r w:rsidRPr="00CD7029">
        <w:rPr>
          <w:rFonts w:eastAsia="Times New Roman" w:cstheme="minorHAnsi"/>
          <w:vanish/>
          <w:sz w:val="22"/>
          <w:szCs w:val="22"/>
          <w:lang w:eastAsia="en-GB"/>
        </w:rPr>
        <w:t>Top of Form</w:t>
      </w:r>
    </w:p>
    <w:p w14:paraId="1ADD578A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</w:p>
    <w:p w14:paraId="387406CD" w14:textId="77777777" w:rsidR="00451638" w:rsidRPr="00CD7029" w:rsidRDefault="00451638" w:rsidP="00451638">
      <w:pPr>
        <w:numPr>
          <w:ilvl w:val="0"/>
          <w:numId w:val="1"/>
        </w:numPr>
        <w:ind w:left="705"/>
        <w:textAlignment w:val="baseline"/>
        <w:rPr>
          <w:rFonts w:eastAsia="Times New Roman" w:cstheme="minorHAnsi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lang w:eastAsia="en-GB"/>
        </w:rPr>
        <w:t>I agree to take part in the above study</w:t>
      </w:r>
    </w:p>
    <w:p w14:paraId="5635ACC1" w14:textId="77777777" w:rsidR="00451638" w:rsidRPr="00CD7029" w:rsidRDefault="00451638" w:rsidP="00451638">
      <w:pPr>
        <w:textAlignment w:val="baseline"/>
        <w:rPr>
          <w:rFonts w:eastAsia="Times New Roman" w:cstheme="minorHAnsi"/>
          <w:sz w:val="22"/>
          <w:szCs w:val="22"/>
          <w:lang w:eastAsia="en-GB"/>
        </w:rPr>
      </w:pPr>
      <w:r w:rsidRPr="00CD7029">
        <w:rPr>
          <w:rFonts w:eastAsia="Times New Roman" w:cstheme="minorHAnsi"/>
          <w:sz w:val="22"/>
          <w:szCs w:val="22"/>
          <w:lang w:eastAsia="en-GB"/>
        </w:rPr>
        <w:t> </w:t>
      </w:r>
    </w:p>
    <w:p w14:paraId="6431507D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sz w:val="22"/>
          <w:szCs w:val="22"/>
          <w:lang w:eastAsia="en-GB"/>
        </w:rPr>
      </w:pPr>
      <w:r w:rsidRPr="00CD7029">
        <w:rPr>
          <w:rFonts w:eastAsia="Times New Roman" w:cstheme="minorHAnsi"/>
          <w:sz w:val="22"/>
          <w:szCs w:val="22"/>
          <w:bdr w:val="none" w:sz="0" w:space="0" w:color="auto" w:frame="1"/>
          <w:lang w:eastAsia="en-GB"/>
        </w:rPr>
        <w:t>p. 2</w:t>
      </w:r>
      <w:r w:rsidRPr="00CD7029">
        <w:rPr>
          <w:rFonts w:eastAsia="Times New Roman" w:cstheme="minorHAnsi"/>
          <w:sz w:val="22"/>
          <w:szCs w:val="22"/>
          <w:lang w:eastAsia="en-GB"/>
        </w:rPr>
        <w:t> </w:t>
      </w:r>
      <w:r w:rsidRPr="00CD7029">
        <w:rPr>
          <w:rFonts w:eastAsia="Times New Roman" w:cstheme="minorHAnsi"/>
          <w:sz w:val="22"/>
          <w:szCs w:val="22"/>
          <w:bdr w:val="none" w:sz="0" w:space="0" w:color="auto" w:frame="1"/>
          <w:lang w:eastAsia="en-GB"/>
        </w:rPr>
        <w:t>Menstrual cycle education in schools</w:t>
      </w:r>
    </w:p>
    <w:p w14:paraId="52E9A639" w14:textId="77777777" w:rsidR="00451638" w:rsidRPr="00CD7029" w:rsidRDefault="00451638" w:rsidP="00451638">
      <w:pPr>
        <w:pBdr>
          <w:bottom w:val="single" w:sz="6" w:space="1" w:color="auto"/>
        </w:pBdr>
        <w:rPr>
          <w:rFonts w:eastAsia="Times New Roman" w:cstheme="minorHAnsi"/>
          <w:vanish/>
          <w:sz w:val="22"/>
          <w:szCs w:val="22"/>
          <w:lang w:eastAsia="en-GB"/>
        </w:rPr>
      </w:pPr>
      <w:r w:rsidRPr="00CD7029">
        <w:rPr>
          <w:rFonts w:eastAsia="Times New Roman" w:cstheme="minorHAnsi"/>
          <w:vanish/>
          <w:sz w:val="22"/>
          <w:szCs w:val="22"/>
          <w:lang w:eastAsia="en-GB"/>
        </w:rPr>
        <w:t>Top of Form</w:t>
      </w:r>
    </w:p>
    <w:p w14:paraId="689AB83D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FFFFFF"/>
          <w:sz w:val="22"/>
          <w:szCs w:val="22"/>
          <w:bdr w:val="none" w:sz="0" w:space="0" w:color="auto" w:frame="1"/>
          <w:shd w:val="clear" w:color="auto" w:fill="2D627A"/>
          <w:lang w:eastAsia="en-GB"/>
        </w:rPr>
        <w:t>2</w: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begin"/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instrText xml:space="preserve"> INCLUDEPICTURE "/var/folders/zf/d2jw5n5s5zx9z18jt6tl74dh0000gn/T/com.microsoft.Word/WebArchiveCopyPasteTempFiles/multi-answer.svg" \* MERGEFORMATINET </w:instrTex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separate"/>
      </w:r>
      <w:r w:rsidRPr="00CD7029">
        <w:rPr>
          <w:rFonts w:eastAsia="Times New Roman" w:cstheme="minorHAnsi"/>
          <w:noProof/>
          <w:color w:val="1E4C62"/>
          <w:sz w:val="22"/>
          <w:szCs w:val="22"/>
          <w:bdr w:val="none" w:sz="0" w:space="0" w:color="auto" w:frame="1"/>
          <w:lang w:eastAsia="en-GB"/>
        </w:rPr>
        <mc:AlternateContent>
          <mc:Choice Requires="wps">
            <w:drawing>
              <wp:inline distT="0" distB="0" distL="0" distR="0" wp14:anchorId="4788ABCC" wp14:editId="6133858D">
                <wp:extent cx="330200" cy="330200"/>
                <wp:effectExtent l="0" t="0" r="0" b="0"/>
                <wp:docPr id="61" name="Rectangle 6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30200" cy="33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BC4D4E9" id="Rectangle 61" o:spid="_x0000_s1026" style="width:26pt;height:2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" filled="f" stroked="f">
                <o:lock v:ext="edit" aspectratio="t"/>
                <w10:anchorlock/>
              </v:rect>
            </w:pict>
          </mc:Fallback>
        </mc:AlternateConten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end"/>
      </w:r>
      <w:r w:rsidRPr="00CD7029">
        <w:rPr>
          <w:rFonts w:eastAsia="Times New Roman" w:cstheme="minorHAnsi"/>
          <w:color w:val="1E4C62"/>
          <w:sz w:val="22"/>
          <w:szCs w:val="22"/>
          <w:lang w:eastAsia="en-GB"/>
        </w:rPr>
        <w:t> Please select which country your school is in: </w:t>
      </w:r>
    </w:p>
    <w:p w14:paraId="129AECB5" w14:textId="77777777" w:rsidR="00451638" w:rsidRPr="00CD7029" w:rsidRDefault="00451638" w:rsidP="00451638">
      <w:pPr>
        <w:pBdr>
          <w:bottom w:val="single" w:sz="6" w:space="1" w:color="auto"/>
        </w:pBdr>
        <w:rPr>
          <w:rFonts w:eastAsia="Times New Roman" w:cstheme="minorHAnsi"/>
          <w:vanish/>
          <w:sz w:val="22"/>
          <w:szCs w:val="22"/>
          <w:lang w:eastAsia="en-GB"/>
        </w:rPr>
      </w:pPr>
      <w:r w:rsidRPr="00CD7029">
        <w:rPr>
          <w:rFonts w:eastAsia="Times New Roman" w:cstheme="minorHAnsi"/>
          <w:vanish/>
          <w:sz w:val="22"/>
          <w:szCs w:val="22"/>
          <w:lang w:eastAsia="en-GB"/>
        </w:rPr>
        <w:t>Top of Form</w:t>
      </w:r>
    </w:p>
    <w:p w14:paraId="5C77887C" w14:textId="77777777" w:rsidR="00451638" w:rsidRPr="00CD7029" w:rsidRDefault="00451638" w:rsidP="00451638">
      <w:pPr>
        <w:numPr>
          <w:ilvl w:val="0"/>
          <w:numId w:val="2"/>
        </w:numPr>
        <w:ind w:left="690"/>
        <w:textAlignment w:val="baseline"/>
        <w:rPr>
          <w:rFonts w:eastAsia="Times New Roman" w:cstheme="minorHAnsi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England</w:t>
      </w:r>
    </w:p>
    <w:p w14:paraId="70BBE7BE" w14:textId="77777777" w:rsidR="00451638" w:rsidRPr="00CD7029" w:rsidRDefault="00451638" w:rsidP="00451638">
      <w:pPr>
        <w:numPr>
          <w:ilvl w:val="0"/>
          <w:numId w:val="2"/>
        </w:numPr>
        <w:ind w:left="690"/>
        <w:textAlignment w:val="baseline"/>
        <w:rPr>
          <w:rFonts w:eastAsia="Times New Roman" w:cstheme="minorHAnsi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Wales</w:t>
      </w:r>
    </w:p>
    <w:p w14:paraId="73B65709" w14:textId="77777777" w:rsidR="00451638" w:rsidRPr="00CD7029" w:rsidRDefault="00451638" w:rsidP="00451638">
      <w:pPr>
        <w:numPr>
          <w:ilvl w:val="0"/>
          <w:numId w:val="2"/>
        </w:numPr>
        <w:ind w:left="690"/>
        <w:textAlignment w:val="baseline"/>
        <w:rPr>
          <w:rFonts w:eastAsia="Times New Roman" w:cstheme="minorHAnsi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Scotland</w:t>
      </w:r>
    </w:p>
    <w:p w14:paraId="3535ED94" w14:textId="77777777" w:rsidR="00451638" w:rsidRPr="00CD7029" w:rsidRDefault="00451638" w:rsidP="00451638">
      <w:pPr>
        <w:ind w:left="690"/>
        <w:textAlignment w:val="baseline"/>
        <w:rPr>
          <w:rFonts w:eastAsia="Times New Roman" w:cstheme="minorHAnsi"/>
          <w:sz w:val="22"/>
          <w:szCs w:val="22"/>
          <w:lang w:eastAsia="en-GB"/>
        </w:rPr>
      </w:pPr>
      <w:r w:rsidRPr="00CD7029">
        <w:rPr>
          <w:rFonts w:eastAsia="Times New Roman" w:cstheme="minorHAnsi"/>
          <w:sz w:val="22"/>
          <w:szCs w:val="22"/>
          <w:lang w:eastAsia="en-GB"/>
        </w:rPr>
        <w:t>Northern Ireland</w:t>
      </w:r>
    </w:p>
    <w:p w14:paraId="70E82399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FFFFFF"/>
          <w:sz w:val="22"/>
          <w:szCs w:val="22"/>
          <w:bdr w:val="none" w:sz="0" w:space="0" w:color="auto" w:frame="1"/>
          <w:shd w:val="clear" w:color="auto" w:fill="2D627A"/>
          <w:lang w:eastAsia="en-GB"/>
        </w:rPr>
        <w:lastRenderedPageBreak/>
        <w:t>a</w: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begin"/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instrText xml:space="preserve"> INCLUDEPICTURE "/var/folders/zf/d2jw5n5s5zx9z18jt6tl74dh0000gn/T/com.microsoft.Word/WebArchiveCopyPasteTempFiles/multi-answer.svg" \* MERGEFORMATINET </w:instrTex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separate"/>
      </w:r>
      <w:r w:rsidRPr="00CD7029">
        <w:rPr>
          <w:rFonts w:eastAsia="Times New Roman" w:cstheme="minorHAnsi"/>
          <w:noProof/>
          <w:color w:val="1E4C62"/>
          <w:sz w:val="22"/>
          <w:szCs w:val="22"/>
          <w:bdr w:val="none" w:sz="0" w:space="0" w:color="auto" w:frame="1"/>
          <w:lang w:eastAsia="en-GB"/>
        </w:rPr>
        <mc:AlternateContent>
          <mc:Choice Requires="wps">
            <w:drawing>
              <wp:inline distT="0" distB="0" distL="0" distR="0" wp14:anchorId="10976744" wp14:editId="1B61448B">
                <wp:extent cx="330200" cy="330200"/>
                <wp:effectExtent l="0" t="0" r="0" b="0"/>
                <wp:docPr id="60" name="Rectangle 6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30200" cy="33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98458BF" id="Rectangle 60" o:spid="_x0000_s1026" style="width:26pt;height:2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" filled="f" stroked="f">
                <o:lock v:ext="edit" aspectratio="t"/>
                <w10:anchorlock/>
              </v:rect>
            </w:pict>
          </mc:Fallback>
        </mc:AlternateConten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end"/>
      </w:r>
      <w:r w:rsidRPr="00CD7029">
        <w:rPr>
          <w:rFonts w:eastAsia="Times New Roman" w:cstheme="minorHAnsi"/>
          <w:color w:val="1E4C62"/>
          <w:sz w:val="22"/>
          <w:szCs w:val="22"/>
          <w:lang w:eastAsia="en-GB"/>
        </w:rPr>
        <w:t> Please select which county/local authority your school is in (please select multiple if working at different schools): </w:t>
      </w:r>
    </w:p>
    <w:p w14:paraId="14AAA6CF" w14:textId="77777777" w:rsidR="00451638" w:rsidRPr="00CD7029" w:rsidRDefault="00451638" w:rsidP="00451638">
      <w:pPr>
        <w:pBdr>
          <w:bottom w:val="single" w:sz="6" w:space="1" w:color="auto"/>
        </w:pBdr>
        <w:rPr>
          <w:rFonts w:eastAsia="Times New Roman" w:cstheme="minorHAnsi"/>
          <w:vanish/>
          <w:sz w:val="22"/>
          <w:szCs w:val="22"/>
          <w:lang w:eastAsia="en-GB"/>
        </w:rPr>
      </w:pPr>
      <w:r w:rsidRPr="00CD7029">
        <w:rPr>
          <w:rFonts w:eastAsia="Times New Roman" w:cstheme="minorHAnsi"/>
          <w:vanish/>
          <w:sz w:val="22"/>
          <w:szCs w:val="22"/>
          <w:lang w:eastAsia="en-GB"/>
        </w:rPr>
        <w:t>Top of Form</w:t>
      </w:r>
    </w:p>
    <w:p w14:paraId="71CE2159" w14:textId="77777777" w:rsidR="00451638" w:rsidRPr="00CD7029" w:rsidRDefault="00451638" w:rsidP="00451638">
      <w:pPr>
        <w:numPr>
          <w:ilvl w:val="0"/>
          <w:numId w:val="22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Anglesey</w:t>
      </w:r>
    </w:p>
    <w:p w14:paraId="0BE23E7C" w14:textId="77777777" w:rsidR="00451638" w:rsidRPr="00CD7029" w:rsidRDefault="00451638" w:rsidP="00451638">
      <w:pPr>
        <w:numPr>
          <w:ilvl w:val="0"/>
          <w:numId w:val="22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Brecknockshire</w:t>
      </w:r>
    </w:p>
    <w:p w14:paraId="0183C4F0" w14:textId="77777777" w:rsidR="00451638" w:rsidRPr="00CD7029" w:rsidRDefault="00451638" w:rsidP="00451638">
      <w:pPr>
        <w:numPr>
          <w:ilvl w:val="0"/>
          <w:numId w:val="22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Caernarfonshire</w:t>
      </w:r>
    </w:p>
    <w:p w14:paraId="3726CCE8" w14:textId="77777777" w:rsidR="00451638" w:rsidRPr="00CD7029" w:rsidRDefault="00451638" w:rsidP="00451638">
      <w:pPr>
        <w:numPr>
          <w:ilvl w:val="0"/>
          <w:numId w:val="22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Cardiganshire</w:t>
      </w:r>
    </w:p>
    <w:p w14:paraId="668FB014" w14:textId="77777777" w:rsidR="00451638" w:rsidRPr="00CD7029" w:rsidRDefault="00451638" w:rsidP="00451638">
      <w:pPr>
        <w:numPr>
          <w:ilvl w:val="0"/>
          <w:numId w:val="22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Carmarthenshire</w:t>
      </w:r>
    </w:p>
    <w:p w14:paraId="3162E5BA" w14:textId="77777777" w:rsidR="00451638" w:rsidRPr="00CD7029" w:rsidRDefault="00451638" w:rsidP="00451638">
      <w:pPr>
        <w:numPr>
          <w:ilvl w:val="0"/>
          <w:numId w:val="22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Clwyd</w:t>
      </w:r>
    </w:p>
    <w:p w14:paraId="3A13F114" w14:textId="77777777" w:rsidR="00451638" w:rsidRPr="00CD7029" w:rsidRDefault="00451638" w:rsidP="00451638">
      <w:pPr>
        <w:numPr>
          <w:ilvl w:val="0"/>
          <w:numId w:val="22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proofErr w:type="spellStart"/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Denbigshire</w:t>
      </w:r>
      <w:proofErr w:type="spellEnd"/>
    </w:p>
    <w:p w14:paraId="2A14644F" w14:textId="77777777" w:rsidR="00451638" w:rsidRPr="00CD7029" w:rsidRDefault="00451638" w:rsidP="00451638">
      <w:pPr>
        <w:numPr>
          <w:ilvl w:val="0"/>
          <w:numId w:val="22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Dyfed</w:t>
      </w:r>
    </w:p>
    <w:p w14:paraId="6B58EE95" w14:textId="77777777" w:rsidR="00451638" w:rsidRPr="00CD7029" w:rsidRDefault="00451638" w:rsidP="00451638">
      <w:pPr>
        <w:numPr>
          <w:ilvl w:val="0"/>
          <w:numId w:val="22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Flintshire</w:t>
      </w:r>
    </w:p>
    <w:p w14:paraId="4DC5B9B2" w14:textId="77777777" w:rsidR="00451638" w:rsidRPr="00CD7029" w:rsidRDefault="00451638" w:rsidP="00451638">
      <w:pPr>
        <w:numPr>
          <w:ilvl w:val="0"/>
          <w:numId w:val="22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Glamorgan</w:t>
      </w:r>
    </w:p>
    <w:p w14:paraId="3571CD56" w14:textId="77777777" w:rsidR="00451638" w:rsidRPr="00CD7029" w:rsidRDefault="00451638" w:rsidP="00451638">
      <w:pPr>
        <w:numPr>
          <w:ilvl w:val="0"/>
          <w:numId w:val="22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Gwent</w:t>
      </w:r>
    </w:p>
    <w:p w14:paraId="69DF36C1" w14:textId="77777777" w:rsidR="00451638" w:rsidRPr="00CD7029" w:rsidRDefault="00451638" w:rsidP="00451638">
      <w:pPr>
        <w:numPr>
          <w:ilvl w:val="0"/>
          <w:numId w:val="22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Gwynedd</w:t>
      </w:r>
    </w:p>
    <w:p w14:paraId="33447423" w14:textId="77777777" w:rsidR="00451638" w:rsidRPr="00CD7029" w:rsidRDefault="00451638" w:rsidP="00451638">
      <w:pPr>
        <w:numPr>
          <w:ilvl w:val="0"/>
          <w:numId w:val="22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Merionethshire</w:t>
      </w:r>
    </w:p>
    <w:p w14:paraId="64283D60" w14:textId="77777777" w:rsidR="00451638" w:rsidRPr="00CD7029" w:rsidRDefault="00451638" w:rsidP="00451638">
      <w:pPr>
        <w:numPr>
          <w:ilvl w:val="0"/>
          <w:numId w:val="22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Mid Glamorgan</w:t>
      </w:r>
    </w:p>
    <w:p w14:paraId="76C783D5" w14:textId="77777777" w:rsidR="00451638" w:rsidRPr="00CD7029" w:rsidRDefault="00451638" w:rsidP="00451638">
      <w:pPr>
        <w:numPr>
          <w:ilvl w:val="0"/>
          <w:numId w:val="22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Monmouthshire</w:t>
      </w:r>
    </w:p>
    <w:p w14:paraId="5F197B29" w14:textId="77777777" w:rsidR="00451638" w:rsidRPr="00CD7029" w:rsidRDefault="00451638" w:rsidP="00451638">
      <w:pPr>
        <w:numPr>
          <w:ilvl w:val="0"/>
          <w:numId w:val="22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Montgomeryshire</w:t>
      </w:r>
    </w:p>
    <w:p w14:paraId="6F96CC9A" w14:textId="77777777" w:rsidR="00451638" w:rsidRPr="00CD7029" w:rsidRDefault="00451638" w:rsidP="00451638">
      <w:pPr>
        <w:numPr>
          <w:ilvl w:val="0"/>
          <w:numId w:val="22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Pembrokeshire</w:t>
      </w:r>
    </w:p>
    <w:p w14:paraId="073421B1" w14:textId="77777777" w:rsidR="00451638" w:rsidRPr="00CD7029" w:rsidRDefault="00451638" w:rsidP="00451638">
      <w:pPr>
        <w:numPr>
          <w:ilvl w:val="0"/>
          <w:numId w:val="22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Powys</w:t>
      </w:r>
    </w:p>
    <w:p w14:paraId="75FD2C95" w14:textId="77777777" w:rsidR="00451638" w:rsidRPr="00CD7029" w:rsidRDefault="00451638" w:rsidP="00451638">
      <w:pPr>
        <w:numPr>
          <w:ilvl w:val="0"/>
          <w:numId w:val="22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Radnorshire</w:t>
      </w:r>
    </w:p>
    <w:p w14:paraId="0CA4538E" w14:textId="77777777" w:rsidR="00451638" w:rsidRPr="00CD7029" w:rsidRDefault="00451638" w:rsidP="00451638">
      <w:pPr>
        <w:numPr>
          <w:ilvl w:val="0"/>
          <w:numId w:val="22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South Glamorgan</w:t>
      </w:r>
    </w:p>
    <w:p w14:paraId="17263924" w14:textId="77777777" w:rsidR="00451638" w:rsidRPr="00CD7029" w:rsidRDefault="00451638" w:rsidP="00451638">
      <w:pPr>
        <w:numPr>
          <w:ilvl w:val="0"/>
          <w:numId w:val="22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West Glamorgan</w:t>
      </w:r>
    </w:p>
    <w:p w14:paraId="306AE9A7" w14:textId="77777777" w:rsidR="00451638" w:rsidRPr="00CD7029" w:rsidRDefault="00451638" w:rsidP="00451638">
      <w:pPr>
        <w:numPr>
          <w:ilvl w:val="0"/>
          <w:numId w:val="22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Prefer not to say</w:t>
      </w:r>
    </w:p>
    <w:p w14:paraId="109281C4" w14:textId="77777777" w:rsidR="00451638" w:rsidRPr="00CD7029" w:rsidRDefault="00451638" w:rsidP="00451638">
      <w:pPr>
        <w:textAlignment w:val="baseline"/>
        <w:rPr>
          <w:rFonts w:eastAsia="Times New Roman" w:cstheme="minorHAnsi"/>
          <w:sz w:val="22"/>
          <w:szCs w:val="22"/>
          <w:lang w:eastAsia="en-GB"/>
        </w:rPr>
      </w:pPr>
    </w:p>
    <w:p w14:paraId="5F88E45D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FFFFFF"/>
          <w:sz w:val="22"/>
          <w:szCs w:val="22"/>
          <w:bdr w:val="none" w:sz="0" w:space="0" w:color="auto" w:frame="1"/>
          <w:shd w:val="clear" w:color="auto" w:fill="2D627A"/>
          <w:lang w:eastAsia="en-GB"/>
        </w:rPr>
        <w:t>b</w: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begin"/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instrText xml:space="preserve"> INCLUDEPICTURE "/var/folders/zf/d2jw5n5s5zx9z18jt6tl74dh0000gn/T/com.microsoft.Word/WebArchiveCopyPasteTempFiles/multi-answer.svg" \* MERGEFORMATINET </w:instrTex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separate"/>
      </w:r>
      <w:r w:rsidRPr="00CD7029">
        <w:rPr>
          <w:rFonts w:eastAsia="Times New Roman" w:cstheme="minorHAnsi"/>
          <w:noProof/>
          <w:color w:val="1E4C62"/>
          <w:sz w:val="22"/>
          <w:szCs w:val="22"/>
          <w:bdr w:val="none" w:sz="0" w:space="0" w:color="auto" w:frame="1"/>
          <w:lang w:eastAsia="en-GB"/>
        </w:rPr>
        <mc:AlternateContent>
          <mc:Choice Requires="wps">
            <w:drawing>
              <wp:inline distT="0" distB="0" distL="0" distR="0" wp14:anchorId="7D8F3BBE" wp14:editId="7AF3F183">
                <wp:extent cx="330200" cy="330200"/>
                <wp:effectExtent l="0" t="0" r="0" b="0"/>
                <wp:docPr id="59" name="Rectangle 5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30200" cy="33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D9F872C" id="Rectangle 59" o:spid="_x0000_s1026" style="width:26pt;height:2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" filled="f" stroked="f">
                <o:lock v:ext="edit" aspectratio="t"/>
                <w10:anchorlock/>
              </v:rect>
            </w:pict>
          </mc:Fallback>
        </mc:AlternateConten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end"/>
      </w:r>
      <w:r w:rsidRPr="00CD7029">
        <w:rPr>
          <w:rFonts w:eastAsia="Times New Roman" w:cstheme="minorHAnsi"/>
          <w:color w:val="1E4C62"/>
          <w:sz w:val="22"/>
          <w:szCs w:val="22"/>
          <w:lang w:eastAsia="en-GB"/>
        </w:rPr>
        <w:t> Please select which county/local authority your school is in (please select multiple if working at different schools):</w:t>
      </w:r>
    </w:p>
    <w:p w14:paraId="21ADAB6A" w14:textId="77777777" w:rsidR="00451638" w:rsidRPr="00CD7029" w:rsidRDefault="00451638" w:rsidP="00451638">
      <w:pPr>
        <w:numPr>
          <w:ilvl w:val="0"/>
          <w:numId w:val="23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Bedfordshire</w:t>
      </w:r>
    </w:p>
    <w:p w14:paraId="1E95BD01" w14:textId="77777777" w:rsidR="00451638" w:rsidRPr="00CD7029" w:rsidRDefault="00451638" w:rsidP="00451638">
      <w:pPr>
        <w:numPr>
          <w:ilvl w:val="0"/>
          <w:numId w:val="23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Berkshire</w:t>
      </w:r>
    </w:p>
    <w:p w14:paraId="71808B61" w14:textId="77777777" w:rsidR="00451638" w:rsidRPr="00CD7029" w:rsidRDefault="00451638" w:rsidP="00451638">
      <w:pPr>
        <w:numPr>
          <w:ilvl w:val="0"/>
          <w:numId w:val="23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Bristol</w:t>
      </w:r>
    </w:p>
    <w:p w14:paraId="6B6FF508" w14:textId="77777777" w:rsidR="00451638" w:rsidRPr="00CD7029" w:rsidRDefault="00451638" w:rsidP="00451638">
      <w:pPr>
        <w:numPr>
          <w:ilvl w:val="0"/>
          <w:numId w:val="23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Buckinghamshire</w:t>
      </w:r>
    </w:p>
    <w:p w14:paraId="41182A38" w14:textId="77777777" w:rsidR="00451638" w:rsidRPr="00CD7029" w:rsidRDefault="00451638" w:rsidP="00451638">
      <w:pPr>
        <w:numPr>
          <w:ilvl w:val="0"/>
          <w:numId w:val="23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Cambridgeshire</w:t>
      </w:r>
    </w:p>
    <w:p w14:paraId="571878FD" w14:textId="77777777" w:rsidR="00451638" w:rsidRPr="00CD7029" w:rsidRDefault="00451638" w:rsidP="00451638">
      <w:pPr>
        <w:numPr>
          <w:ilvl w:val="0"/>
          <w:numId w:val="23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Cheshire</w:t>
      </w:r>
    </w:p>
    <w:p w14:paraId="60E66929" w14:textId="77777777" w:rsidR="00451638" w:rsidRPr="00CD7029" w:rsidRDefault="00451638" w:rsidP="00451638">
      <w:pPr>
        <w:numPr>
          <w:ilvl w:val="0"/>
          <w:numId w:val="23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Cornwall</w:t>
      </w:r>
    </w:p>
    <w:p w14:paraId="025D2F47" w14:textId="77777777" w:rsidR="00451638" w:rsidRPr="00CD7029" w:rsidRDefault="00451638" w:rsidP="00451638">
      <w:pPr>
        <w:numPr>
          <w:ilvl w:val="0"/>
          <w:numId w:val="23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County Durham</w:t>
      </w:r>
    </w:p>
    <w:p w14:paraId="4BEB610D" w14:textId="77777777" w:rsidR="00451638" w:rsidRPr="00CD7029" w:rsidRDefault="00451638" w:rsidP="00451638">
      <w:pPr>
        <w:numPr>
          <w:ilvl w:val="0"/>
          <w:numId w:val="23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Cumberland</w:t>
      </w:r>
    </w:p>
    <w:p w14:paraId="1FF71AA6" w14:textId="77777777" w:rsidR="00451638" w:rsidRPr="00CD7029" w:rsidRDefault="00451638" w:rsidP="00451638">
      <w:pPr>
        <w:numPr>
          <w:ilvl w:val="0"/>
          <w:numId w:val="23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Derbyshire</w:t>
      </w:r>
    </w:p>
    <w:p w14:paraId="65C62480" w14:textId="77777777" w:rsidR="00451638" w:rsidRPr="00CD7029" w:rsidRDefault="00451638" w:rsidP="00451638">
      <w:pPr>
        <w:numPr>
          <w:ilvl w:val="0"/>
          <w:numId w:val="23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Devon</w:t>
      </w:r>
    </w:p>
    <w:p w14:paraId="7D73264D" w14:textId="77777777" w:rsidR="00451638" w:rsidRPr="00CD7029" w:rsidRDefault="00451638" w:rsidP="00451638">
      <w:pPr>
        <w:numPr>
          <w:ilvl w:val="0"/>
          <w:numId w:val="23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Dorset</w:t>
      </w:r>
    </w:p>
    <w:p w14:paraId="45915614" w14:textId="77777777" w:rsidR="00451638" w:rsidRPr="00CD7029" w:rsidRDefault="00451638" w:rsidP="00451638">
      <w:pPr>
        <w:numPr>
          <w:ilvl w:val="0"/>
          <w:numId w:val="23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Essex</w:t>
      </w:r>
    </w:p>
    <w:p w14:paraId="73A00BB6" w14:textId="77777777" w:rsidR="00451638" w:rsidRPr="00CD7029" w:rsidRDefault="00451638" w:rsidP="00451638">
      <w:pPr>
        <w:numPr>
          <w:ilvl w:val="0"/>
          <w:numId w:val="23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Gloucestershire</w:t>
      </w:r>
    </w:p>
    <w:p w14:paraId="5DEE4C23" w14:textId="77777777" w:rsidR="00451638" w:rsidRPr="00CD7029" w:rsidRDefault="00451638" w:rsidP="00451638">
      <w:pPr>
        <w:numPr>
          <w:ilvl w:val="0"/>
          <w:numId w:val="23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Hampshire</w:t>
      </w:r>
    </w:p>
    <w:p w14:paraId="19EBC0D8" w14:textId="77777777" w:rsidR="00451638" w:rsidRPr="00CD7029" w:rsidRDefault="00451638" w:rsidP="00451638">
      <w:pPr>
        <w:numPr>
          <w:ilvl w:val="0"/>
          <w:numId w:val="23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Herefordshire</w:t>
      </w:r>
    </w:p>
    <w:p w14:paraId="0451E80D" w14:textId="77777777" w:rsidR="00451638" w:rsidRPr="00CD7029" w:rsidRDefault="00451638" w:rsidP="00451638">
      <w:pPr>
        <w:numPr>
          <w:ilvl w:val="0"/>
          <w:numId w:val="23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Hertfordshire</w:t>
      </w:r>
    </w:p>
    <w:p w14:paraId="553FFC6F" w14:textId="77777777" w:rsidR="00451638" w:rsidRPr="00CD7029" w:rsidRDefault="00451638" w:rsidP="00451638">
      <w:pPr>
        <w:numPr>
          <w:ilvl w:val="0"/>
          <w:numId w:val="23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Huntingdonshire</w:t>
      </w:r>
    </w:p>
    <w:p w14:paraId="12C413A1" w14:textId="77777777" w:rsidR="00451638" w:rsidRPr="00CD7029" w:rsidRDefault="00451638" w:rsidP="00451638">
      <w:pPr>
        <w:numPr>
          <w:ilvl w:val="0"/>
          <w:numId w:val="23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Kent</w:t>
      </w:r>
    </w:p>
    <w:p w14:paraId="0731D126" w14:textId="77777777" w:rsidR="00451638" w:rsidRPr="00CD7029" w:rsidRDefault="00451638" w:rsidP="00451638">
      <w:pPr>
        <w:numPr>
          <w:ilvl w:val="0"/>
          <w:numId w:val="23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Lancashire</w:t>
      </w:r>
    </w:p>
    <w:p w14:paraId="1D314120" w14:textId="77777777" w:rsidR="00451638" w:rsidRPr="00CD7029" w:rsidRDefault="00451638" w:rsidP="00451638">
      <w:pPr>
        <w:numPr>
          <w:ilvl w:val="0"/>
          <w:numId w:val="23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Leicestershire</w:t>
      </w:r>
    </w:p>
    <w:p w14:paraId="059C2373" w14:textId="77777777" w:rsidR="00451638" w:rsidRPr="00CD7029" w:rsidRDefault="00451638" w:rsidP="00451638">
      <w:pPr>
        <w:numPr>
          <w:ilvl w:val="0"/>
          <w:numId w:val="23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Lincolnshire</w:t>
      </w:r>
    </w:p>
    <w:p w14:paraId="52089671" w14:textId="77777777" w:rsidR="00451638" w:rsidRPr="00CD7029" w:rsidRDefault="00451638" w:rsidP="00451638">
      <w:pPr>
        <w:numPr>
          <w:ilvl w:val="0"/>
          <w:numId w:val="23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lastRenderedPageBreak/>
        <w:t>Middlesex</w:t>
      </w:r>
    </w:p>
    <w:p w14:paraId="2E805893" w14:textId="77777777" w:rsidR="00451638" w:rsidRPr="00CD7029" w:rsidRDefault="00451638" w:rsidP="00451638">
      <w:pPr>
        <w:numPr>
          <w:ilvl w:val="0"/>
          <w:numId w:val="23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Norfolk</w:t>
      </w:r>
    </w:p>
    <w:p w14:paraId="0CD2CBFC" w14:textId="77777777" w:rsidR="00451638" w:rsidRPr="00CD7029" w:rsidRDefault="00451638" w:rsidP="00451638">
      <w:pPr>
        <w:numPr>
          <w:ilvl w:val="0"/>
          <w:numId w:val="23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Northamptonshire</w:t>
      </w:r>
    </w:p>
    <w:p w14:paraId="0DE82817" w14:textId="77777777" w:rsidR="00451638" w:rsidRPr="00CD7029" w:rsidRDefault="00451638" w:rsidP="00451638">
      <w:pPr>
        <w:numPr>
          <w:ilvl w:val="0"/>
          <w:numId w:val="23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Northumberland</w:t>
      </w:r>
    </w:p>
    <w:p w14:paraId="1E56ADE9" w14:textId="77777777" w:rsidR="00451638" w:rsidRPr="00CD7029" w:rsidRDefault="00451638" w:rsidP="00451638">
      <w:pPr>
        <w:numPr>
          <w:ilvl w:val="0"/>
          <w:numId w:val="23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Nottinghamshire</w:t>
      </w:r>
    </w:p>
    <w:p w14:paraId="7E5A75EB" w14:textId="77777777" w:rsidR="00451638" w:rsidRPr="00CD7029" w:rsidRDefault="00451638" w:rsidP="00451638">
      <w:pPr>
        <w:numPr>
          <w:ilvl w:val="0"/>
          <w:numId w:val="23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Oxfordshire</w:t>
      </w:r>
    </w:p>
    <w:p w14:paraId="6F6AB400" w14:textId="77777777" w:rsidR="00451638" w:rsidRPr="00CD7029" w:rsidRDefault="00451638" w:rsidP="00451638">
      <w:pPr>
        <w:numPr>
          <w:ilvl w:val="0"/>
          <w:numId w:val="23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Shropshire</w:t>
      </w:r>
    </w:p>
    <w:p w14:paraId="6B88591C" w14:textId="77777777" w:rsidR="00451638" w:rsidRPr="00CD7029" w:rsidRDefault="00451638" w:rsidP="00451638">
      <w:pPr>
        <w:numPr>
          <w:ilvl w:val="0"/>
          <w:numId w:val="23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Somerset</w:t>
      </w:r>
    </w:p>
    <w:p w14:paraId="68CF83C7" w14:textId="77777777" w:rsidR="00451638" w:rsidRPr="00CD7029" w:rsidRDefault="00451638" w:rsidP="00451638">
      <w:pPr>
        <w:numPr>
          <w:ilvl w:val="0"/>
          <w:numId w:val="23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Staffordshire</w:t>
      </w:r>
    </w:p>
    <w:p w14:paraId="7BFF45D3" w14:textId="77777777" w:rsidR="00451638" w:rsidRPr="00CD7029" w:rsidRDefault="00451638" w:rsidP="00451638">
      <w:pPr>
        <w:numPr>
          <w:ilvl w:val="0"/>
          <w:numId w:val="23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Suffolk</w:t>
      </w:r>
    </w:p>
    <w:p w14:paraId="0B26BC5F" w14:textId="77777777" w:rsidR="00451638" w:rsidRPr="00CD7029" w:rsidRDefault="00451638" w:rsidP="00451638">
      <w:pPr>
        <w:numPr>
          <w:ilvl w:val="0"/>
          <w:numId w:val="23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Surrey</w:t>
      </w:r>
    </w:p>
    <w:p w14:paraId="681540C8" w14:textId="77777777" w:rsidR="00451638" w:rsidRPr="00CD7029" w:rsidRDefault="00451638" w:rsidP="00451638">
      <w:pPr>
        <w:numPr>
          <w:ilvl w:val="0"/>
          <w:numId w:val="23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Sussex</w:t>
      </w:r>
    </w:p>
    <w:p w14:paraId="1263224F" w14:textId="77777777" w:rsidR="00451638" w:rsidRPr="00CD7029" w:rsidRDefault="00451638" w:rsidP="00451638">
      <w:pPr>
        <w:numPr>
          <w:ilvl w:val="0"/>
          <w:numId w:val="23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Warwickshire</w:t>
      </w:r>
    </w:p>
    <w:p w14:paraId="0027E886" w14:textId="77777777" w:rsidR="00451638" w:rsidRPr="00CD7029" w:rsidRDefault="00451638" w:rsidP="00451638">
      <w:pPr>
        <w:numPr>
          <w:ilvl w:val="0"/>
          <w:numId w:val="23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West Midlands</w:t>
      </w:r>
    </w:p>
    <w:p w14:paraId="16101C85" w14:textId="77777777" w:rsidR="00451638" w:rsidRPr="00CD7029" w:rsidRDefault="00451638" w:rsidP="00451638">
      <w:pPr>
        <w:numPr>
          <w:ilvl w:val="0"/>
          <w:numId w:val="23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Wiltshire</w:t>
      </w:r>
    </w:p>
    <w:p w14:paraId="0322EADF" w14:textId="77777777" w:rsidR="00451638" w:rsidRPr="00CD7029" w:rsidRDefault="00451638" w:rsidP="00451638">
      <w:pPr>
        <w:numPr>
          <w:ilvl w:val="0"/>
          <w:numId w:val="23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Worcestershire</w:t>
      </w:r>
    </w:p>
    <w:p w14:paraId="6D99129B" w14:textId="77777777" w:rsidR="00451638" w:rsidRPr="00CD7029" w:rsidRDefault="00451638" w:rsidP="00451638">
      <w:pPr>
        <w:numPr>
          <w:ilvl w:val="0"/>
          <w:numId w:val="23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Yorkshire</w:t>
      </w:r>
    </w:p>
    <w:p w14:paraId="246BAD0B" w14:textId="77777777" w:rsidR="00451638" w:rsidRPr="00CD7029" w:rsidRDefault="00451638" w:rsidP="00451638">
      <w:pPr>
        <w:numPr>
          <w:ilvl w:val="0"/>
          <w:numId w:val="23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Other</w:t>
      </w:r>
    </w:p>
    <w:p w14:paraId="51DA4ECB" w14:textId="77777777" w:rsidR="00451638" w:rsidRPr="00CD7029" w:rsidRDefault="00451638" w:rsidP="00451638">
      <w:pPr>
        <w:numPr>
          <w:ilvl w:val="0"/>
          <w:numId w:val="23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Prefer not to say</w:t>
      </w:r>
    </w:p>
    <w:p w14:paraId="3F0DACBE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1E4C62"/>
          <w:sz w:val="22"/>
          <w:szCs w:val="22"/>
          <w:lang w:eastAsia="en-GB"/>
        </w:rPr>
        <w:t> </w:t>
      </w:r>
    </w:p>
    <w:p w14:paraId="0AA8DD8D" w14:textId="77777777" w:rsidR="00451638" w:rsidRPr="00CD7029" w:rsidRDefault="00451638" w:rsidP="00451638">
      <w:pPr>
        <w:pBdr>
          <w:bottom w:val="single" w:sz="6" w:space="1" w:color="auto"/>
        </w:pBdr>
        <w:rPr>
          <w:rFonts w:eastAsia="Times New Roman" w:cstheme="minorHAnsi"/>
          <w:vanish/>
          <w:sz w:val="22"/>
          <w:szCs w:val="22"/>
          <w:lang w:eastAsia="en-GB"/>
        </w:rPr>
      </w:pPr>
      <w:r w:rsidRPr="00CD7029">
        <w:rPr>
          <w:rFonts w:eastAsia="Times New Roman" w:cstheme="minorHAnsi"/>
          <w:vanish/>
          <w:sz w:val="22"/>
          <w:szCs w:val="22"/>
          <w:lang w:eastAsia="en-GB"/>
        </w:rPr>
        <w:t>Top of Form</w:t>
      </w:r>
    </w:p>
    <w:p w14:paraId="0B482C9D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FFFFFF"/>
          <w:sz w:val="22"/>
          <w:szCs w:val="22"/>
          <w:bdr w:val="none" w:sz="0" w:space="0" w:color="auto" w:frame="1"/>
          <w:shd w:val="clear" w:color="auto" w:fill="2D627A"/>
          <w:lang w:eastAsia="en-GB"/>
        </w:rPr>
        <w:t>c</w: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begin"/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instrText xml:space="preserve"> INCLUDEPICTURE "/var/folders/zf/d2jw5n5s5zx9z18jt6tl74dh0000gn/T/com.microsoft.Word/WebArchiveCopyPasteTempFiles/multi-answer.svg" \* MERGEFORMATINET </w:instrTex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separate"/>
      </w:r>
      <w:r w:rsidRPr="00CD7029">
        <w:rPr>
          <w:rFonts w:eastAsia="Times New Roman" w:cstheme="minorHAnsi"/>
          <w:noProof/>
          <w:color w:val="1E4C62"/>
          <w:sz w:val="22"/>
          <w:szCs w:val="22"/>
          <w:bdr w:val="none" w:sz="0" w:space="0" w:color="auto" w:frame="1"/>
          <w:lang w:eastAsia="en-GB"/>
        </w:rPr>
        <mc:AlternateContent>
          <mc:Choice Requires="wps">
            <w:drawing>
              <wp:inline distT="0" distB="0" distL="0" distR="0" wp14:anchorId="7B853AC7" wp14:editId="412CDECD">
                <wp:extent cx="330200" cy="330200"/>
                <wp:effectExtent l="0" t="0" r="0" b="0"/>
                <wp:docPr id="58" name="Rectangle 5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30200" cy="33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6FD567C" id="Rectangle 58" o:spid="_x0000_s1026" style="width:26pt;height:2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" filled="f" stroked="f">
                <o:lock v:ext="edit" aspectratio="t"/>
                <w10:anchorlock/>
              </v:rect>
            </w:pict>
          </mc:Fallback>
        </mc:AlternateConten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end"/>
      </w:r>
      <w:r w:rsidRPr="00CD7029">
        <w:rPr>
          <w:rFonts w:eastAsia="Times New Roman" w:cstheme="minorHAnsi"/>
          <w:color w:val="1E4C62"/>
          <w:sz w:val="22"/>
          <w:szCs w:val="22"/>
          <w:lang w:eastAsia="en-GB"/>
        </w:rPr>
        <w:t> Please select which county/local authority your school is in (please select multiple if working at different schools): </w:t>
      </w:r>
    </w:p>
    <w:p w14:paraId="6AE433F6" w14:textId="77777777" w:rsidR="00451638" w:rsidRPr="00CD7029" w:rsidRDefault="00451638" w:rsidP="00451638">
      <w:pPr>
        <w:numPr>
          <w:ilvl w:val="0"/>
          <w:numId w:val="24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Derry/Londonderry</w:t>
      </w:r>
    </w:p>
    <w:p w14:paraId="4FAA55A8" w14:textId="77777777" w:rsidR="00451638" w:rsidRPr="00CD7029" w:rsidRDefault="00451638" w:rsidP="00451638">
      <w:pPr>
        <w:numPr>
          <w:ilvl w:val="0"/>
          <w:numId w:val="24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Tyrone</w:t>
      </w:r>
    </w:p>
    <w:p w14:paraId="54A50072" w14:textId="77777777" w:rsidR="00451638" w:rsidRPr="00CD7029" w:rsidRDefault="00451638" w:rsidP="00451638">
      <w:pPr>
        <w:numPr>
          <w:ilvl w:val="0"/>
          <w:numId w:val="24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Fermanagh</w:t>
      </w:r>
    </w:p>
    <w:p w14:paraId="590EFD43" w14:textId="77777777" w:rsidR="00451638" w:rsidRPr="00CD7029" w:rsidRDefault="00451638" w:rsidP="00451638">
      <w:pPr>
        <w:numPr>
          <w:ilvl w:val="0"/>
          <w:numId w:val="24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Armagh</w:t>
      </w:r>
    </w:p>
    <w:p w14:paraId="2F16EA1A" w14:textId="77777777" w:rsidR="00451638" w:rsidRPr="00CD7029" w:rsidRDefault="00451638" w:rsidP="00451638">
      <w:pPr>
        <w:numPr>
          <w:ilvl w:val="0"/>
          <w:numId w:val="24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Antrim</w:t>
      </w:r>
    </w:p>
    <w:p w14:paraId="1D1FBD77" w14:textId="77777777" w:rsidR="00451638" w:rsidRPr="00CD7029" w:rsidRDefault="00451638" w:rsidP="00451638">
      <w:pPr>
        <w:numPr>
          <w:ilvl w:val="0"/>
          <w:numId w:val="24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Down</w:t>
      </w:r>
    </w:p>
    <w:p w14:paraId="65B445C9" w14:textId="77777777" w:rsidR="00451638" w:rsidRPr="00CD7029" w:rsidRDefault="00451638" w:rsidP="00451638">
      <w:pPr>
        <w:numPr>
          <w:ilvl w:val="0"/>
          <w:numId w:val="24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Prefer not to say</w:t>
      </w:r>
    </w:p>
    <w:p w14:paraId="4FE61BC4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</w:p>
    <w:p w14:paraId="49C40FAF" w14:textId="77777777" w:rsidR="00451638" w:rsidRPr="00CD7029" w:rsidRDefault="00451638" w:rsidP="00451638">
      <w:pPr>
        <w:pBdr>
          <w:bottom w:val="single" w:sz="6" w:space="1" w:color="auto"/>
        </w:pBdr>
        <w:rPr>
          <w:rFonts w:eastAsia="Times New Roman" w:cstheme="minorHAnsi"/>
          <w:vanish/>
          <w:sz w:val="22"/>
          <w:szCs w:val="22"/>
          <w:lang w:eastAsia="en-GB"/>
        </w:rPr>
      </w:pPr>
      <w:r w:rsidRPr="00CD7029">
        <w:rPr>
          <w:rFonts w:eastAsia="Times New Roman" w:cstheme="minorHAnsi"/>
          <w:vanish/>
          <w:sz w:val="22"/>
          <w:szCs w:val="22"/>
          <w:lang w:eastAsia="en-GB"/>
        </w:rPr>
        <w:t>Top of Form</w:t>
      </w:r>
    </w:p>
    <w:p w14:paraId="019A927B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FFFFFF"/>
          <w:sz w:val="22"/>
          <w:szCs w:val="22"/>
          <w:bdr w:val="none" w:sz="0" w:space="0" w:color="auto" w:frame="1"/>
          <w:shd w:val="clear" w:color="auto" w:fill="2D627A"/>
          <w:lang w:eastAsia="en-GB"/>
        </w:rPr>
        <w:t>d</w: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begin"/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instrText xml:space="preserve"> INCLUDEPICTURE "/var/folders/zf/d2jw5n5s5zx9z18jt6tl74dh0000gn/T/com.microsoft.Word/WebArchiveCopyPasteTempFiles/multi-answer.svg" \* MERGEFORMATINET </w:instrTex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separate"/>
      </w:r>
      <w:r w:rsidRPr="00CD7029">
        <w:rPr>
          <w:rFonts w:eastAsia="Times New Roman" w:cstheme="minorHAnsi"/>
          <w:noProof/>
          <w:color w:val="1E4C62"/>
          <w:sz w:val="22"/>
          <w:szCs w:val="22"/>
          <w:bdr w:val="none" w:sz="0" w:space="0" w:color="auto" w:frame="1"/>
          <w:lang w:eastAsia="en-GB"/>
        </w:rPr>
        <mc:AlternateContent>
          <mc:Choice Requires="wps">
            <w:drawing>
              <wp:inline distT="0" distB="0" distL="0" distR="0" wp14:anchorId="716C37B6" wp14:editId="5FA227C4">
                <wp:extent cx="330200" cy="330200"/>
                <wp:effectExtent l="0" t="0" r="0" b="0"/>
                <wp:docPr id="57" name="Rectangle 5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30200" cy="33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577BF15" id="Rectangle 57" o:spid="_x0000_s1026" style="width:26pt;height:2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" filled="f" stroked="f">
                <o:lock v:ext="edit" aspectratio="t"/>
                <w10:anchorlock/>
              </v:rect>
            </w:pict>
          </mc:Fallback>
        </mc:AlternateConten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end"/>
      </w:r>
      <w:r w:rsidRPr="00CD7029">
        <w:rPr>
          <w:rFonts w:eastAsia="Times New Roman" w:cstheme="minorHAnsi"/>
          <w:color w:val="1E4C62"/>
          <w:sz w:val="22"/>
          <w:szCs w:val="22"/>
          <w:lang w:eastAsia="en-GB"/>
        </w:rPr>
        <w:t> Please select which county/local authority your school is in (please select multiple if working at different schools): </w:t>
      </w:r>
    </w:p>
    <w:p w14:paraId="21F22D5C" w14:textId="77777777" w:rsidR="00451638" w:rsidRPr="00CD7029" w:rsidRDefault="00451638" w:rsidP="00451638">
      <w:pPr>
        <w:numPr>
          <w:ilvl w:val="0"/>
          <w:numId w:val="25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Aberdeen City Council</w:t>
      </w:r>
    </w:p>
    <w:p w14:paraId="62C2F07F" w14:textId="77777777" w:rsidR="00451638" w:rsidRPr="00CD7029" w:rsidRDefault="00451638" w:rsidP="00451638">
      <w:pPr>
        <w:numPr>
          <w:ilvl w:val="0"/>
          <w:numId w:val="25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Aberdeenshire Council</w:t>
      </w:r>
    </w:p>
    <w:p w14:paraId="6B9127D1" w14:textId="77777777" w:rsidR="00451638" w:rsidRPr="00CD7029" w:rsidRDefault="00451638" w:rsidP="00451638">
      <w:pPr>
        <w:numPr>
          <w:ilvl w:val="0"/>
          <w:numId w:val="25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Angus Council</w:t>
      </w:r>
    </w:p>
    <w:p w14:paraId="3AB15FD5" w14:textId="77777777" w:rsidR="00451638" w:rsidRPr="00CD7029" w:rsidRDefault="00451638" w:rsidP="00451638">
      <w:pPr>
        <w:numPr>
          <w:ilvl w:val="0"/>
          <w:numId w:val="25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Argyll and Bute Council</w:t>
      </w:r>
    </w:p>
    <w:p w14:paraId="41B63F3A" w14:textId="77777777" w:rsidR="00451638" w:rsidRPr="00CD7029" w:rsidRDefault="00451638" w:rsidP="00451638">
      <w:pPr>
        <w:numPr>
          <w:ilvl w:val="0"/>
          <w:numId w:val="25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City of Edinburgh Council</w:t>
      </w:r>
    </w:p>
    <w:p w14:paraId="07A46D8A" w14:textId="77777777" w:rsidR="00451638" w:rsidRPr="00CD7029" w:rsidRDefault="00451638" w:rsidP="00451638">
      <w:pPr>
        <w:numPr>
          <w:ilvl w:val="0"/>
          <w:numId w:val="25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City of Glasgow Council</w:t>
      </w:r>
    </w:p>
    <w:p w14:paraId="4A0AF5F6" w14:textId="77777777" w:rsidR="00451638" w:rsidRPr="00CD7029" w:rsidRDefault="00451638" w:rsidP="00451638">
      <w:pPr>
        <w:numPr>
          <w:ilvl w:val="0"/>
          <w:numId w:val="25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Clackmannanshire Council</w:t>
      </w:r>
    </w:p>
    <w:p w14:paraId="218ACC5D" w14:textId="77777777" w:rsidR="00451638" w:rsidRPr="00CD7029" w:rsidRDefault="00451638" w:rsidP="00451638">
      <w:pPr>
        <w:numPr>
          <w:ilvl w:val="0"/>
          <w:numId w:val="25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proofErr w:type="spellStart"/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Comhairle</w:t>
      </w:r>
      <w:proofErr w:type="spellEnd"/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 xml:space="preserve"> nan </w:t>
      </w:r>
      <w:proofErr w:type="spellStart"/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Eilean</w:t>
      </w:r>
      <w:proofErr w:type="spellEnd"/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 xml:space="preserve"> </w:t>
      </w:r>
      <w:proofErr w:type="spellStart"/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Siar</w:t>
      </w:r>
      <w:proofErr w:type="spellEnd"/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 xml:space="preserve"> (Western Isles Council)</w:t>
      </w:r>
    </w:p>
    <w:p w14:paraId="64CED823" w14:textId="77777777" w:rsidR="00451638" w:rsidRPr="00CD7029" w:rsidRDefault="00451638" w:rsidP="00451638">
      <w:pPr>
        <w:numPr>
          <w:ilvl w:val="0"/>
          <w:numId w:val="25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Dumfries and Galloway Council</w:t>
      </w:r>
    </w:p>
    <w:p w14:paraId="6E469413" w14:textId="77777777" w:rsidR="00451638" w:rsidRPr="00CD7029" w:rsidRDefault="00451638" w:rsidP="00451638">
      <w:pPr>
        <w:numPr>
          <w:ilvl w:val="0"/>
          <w:numId w:val="25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Dundee City Council</w:t>
      </w:r>
    </w:p>
    <w:p w14:paraId="24AB832E" w14:textId="77777777" w:rsidR="00451638" w:rsidRPr="00CD7029" w:rsidRDefault="00451638" w:rsidP="00451638">
      <w:pPr>
        <w:numPr>
          <w:ilvl w:val="0"/>
          <w:numId w:val="25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East Ayrshire Council</w:t>
      </w:r>
    </w:p>
    <w:p w14:paraId="62D4534D" w14:textId="77777777" w:rsidR="00451638" w:rsidRPr="00CD7029" w:rsidRDefault="00451638" w:rsidP="00451638">
      <w:pPr>
        <w:numPr>
          <w:ilvl w:val="0"/>
          <w:numId w:val="25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East Dunbartonshire Council</w:t>
      </w:r>
    </w:p>
    <w:p w14:paraId="068C97C7" w14:textId="77777777" w:rsidR="00451638" w:rsidRPr="00CD7029" w:rsidRDefault="00451638" w:rsidP="00451638">
      <w:pPr>
        <w:numPr>
          <w:ilvl w:val="0"/>
          <w:numId w:val="25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East Lothian Council</w:t>
      </w:r>
    </w:p>
    <w:p w14:paraId="5AA768DC" w14:textId="77777777" w:rsidR="00451638" w:rsidRPr="00CD7029" w:rsidRDefault="00451638" w:rsidP="00451638">
      <w:pPr>
        <w:numPr>
          <w:ilvl w:val="0"/>
          <w:numId w:val="25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East Renfrewshire Council</w:t>
      </w:r>
    </w:p>
    <w:p w14:paraId="636EA945" w14:textId="77777777" w:rsidR="00451638" w:rsidRPr="00CD7029" w:rsidRDefault="00451638" w:rsidP="00451638">
      <w:pPr>
        <w:numPr>
          <w:ilvl w:val="0"/>
          <w:numId w:val="25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Falkirk Council</w:t>
      </w:r>
    </w:p>
    <w:p w14:paraId="2760A4BE" w14:textId="77777777" w:rsidR="00451638" w:rsidRPr="00CD7029" w:rsidRDefault="00451638" w:rsidP="00451638">
      <w:pPr>
        <w:numPr>
          <w:ilvl w:val="0"/>
          <w:numId w:val="25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Fife Council</w:t>
      </w:r>
    </w:p>
    <w:p w14:paraId="419CDD59" w14:textId="77777777" w:rsidR="00451638" w:rsidRPr="00CD7029" w:rsidRDefault="00451638" w:rsidP="00451638">
      <w:pPr>
        <w:numPr>
          <w:ilvl w:val="0"/>
          <w:numId w:val="25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Highland Council</w:t>
      </w:r>
    </w:p>
    <w:p w14:paraId="39E46E62" w14:textId="77777777" w:rsidR="00451638" w:rsidRPr="00CD7029" w:rsidRDefault="00451638" w:rsidP="00451638">
      <w:pPr>
        <w:numPr>
          <w:ilvl w:val="0"/>
          <w:numId w:val="25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lastRenderedPageBreak/>
        <w:t>Inverclyde Council</w:t>
      </w:r>
    </w:p>
    <w:p w14:paraId="0B6B7148" w14:textId="77777777" w:rsidR="00451638" w:rsidRPr="00CD7029" w:rsidRDefault="00451638" w:rsidP="00451638">
      <w:pPr>
        <w:numPr>
          <w:ilvl w:val="0"/>
          <w:numId w:val="25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Midlothian Council</w:t>
      </w:r>
    </w:p>
    <w:p w14:paraId="33E59C2B" w14:textId="77777777" w:rsidR="00451638" w:rsidRPr="00CD7029" w:rsidRDefault="00451638" w:rsidP="00451638">
      <w:pPr>
        <w:numPr>
          <w:ilvl w:val="0"/>
          <w:numId w:val="25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Moray Council</w:t>
      </w:r>
    </w:p>
    <w:p w14:paraId="0AA4DC44" w14:textId="77777777" w:rsidR="00451638" w:rsidRPr="00CD7029" w:rsidRDefault="00451638" w:rsidP="00451638">
      <w:pPr>
        <w:numPr>
          <w:ilvl w:val="0"/>
          <w:numId w:val="25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North Ayrshire Council</w:t>
      </w:r>
    </w:p>
    <w:p w14:paraId="71A2CA7B" w14:textId="77777777" w:rsidR="00451638" w:rsidRPr="00CD7029" w:rsidRDefault="00451638" w:rsidP="00451638">
      <w:pPr>
        <w:numPr>
          <w:ilvl w:val="0"/>
          <w:numId w:val="25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North Lanarkshire Council</w:t>
      </w:r>
    </w:p>
    <w:p w14:paraId="0D3ED037" w14:textId="77777777" w:rsidR="00451638" w:rsidRPr="00CD7029" w:rsidRDefault="00451638" w:rsidP="00451638">
      <w:pPr>
        <w:numPr>
          <w:ilvl w:val="0"/>
          <w:numId w:val="25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Orkney Islands Council</w:t>
      </w:r>
    </w:p>
    <w:p w14:paraId="3DC68773" w14:textId="77777777" w:rsidR="00451638" w:rsidRPr="00CD7029" w:rsidRDefault="00451638" w:rsidP="00451638">
      <w:pPr>
        <w:numPr>
          <w:ilvl w:val="0"/>
          <w:numId w:val="25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Perth and Kinross Council</w:t>
      </w:r>
    </w:p>
    <w:p w14:paraId="04472CD5" w14:textId="77777777" w:rsidR="00451638" w:rsidRPr="00CD7029" w:rsidRDefault="00451638" w:rsidP="00451638">
      <w:pPr>
        <w:numPr>
          <w:ilvl w:val="0"/>
          <w:numId w:val="25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Renfrewshire Council</w:t>
      </w:r>
    </w:p>
    <w:p w14:paraId="398FA9FE" w14:textId="77777777" w:rsidR="00451638" w:rsidRPr="00CD7029" w:rsidRDefault="00451638" w:rsidP="00451638">
      <w:pPr>
        <w:numPr>
          <w:ilvl w:val="0"/>
          <w:numId w:val="25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Scottish Borders Council</w:t>
      </w:r>
    </w:p>
    <w:p w14:paraId="57793B1B" w14:textId="77777777" w:rsidR="00451638" w:rsidRPr="00CD7029" w:rsidRDefault="00451638" w:rsidP="00451638">
      <w:pPr>
        <w:numPr>
          <w:ilvl w:val="0"/>
          <w:numId w:val="25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Shetland Islands Council</w:t>
      </w:r>
    </w:p>
    <w:p w14:paraId="60DD5FBC" w14:textId="77777777" w:rsidR="00451638" w:rsidRPr="00CD7029" w:rsidRDefault="00451638" w:rsidP="00451638">
      <w:pPr>
        <w:numPr>
          <w:ilvl w:val="0"/>
          <w:numId w:val="25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South Ayrshire Council</w:t>
      </w:r>
    </w:p>
    <w:p w14:paraId="27AEA2D7" w14:textId="77777777" w:rsidR="00451638" w:rsidRPr="00CD7029" w:rsidRDefault="00451638" w:rsidP="00451638">
      <w:pPr>
        <w:numPr>
          <w:ilvl w:val="0"/>
          <w:numId w:val="25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South Lanarkshire Council</w:t>
      </w:r>
    </w:p>
    <w:p w14:paraId="71A9C906" w14:textId="77777777" w:rsidR="00451638" w:rsidRPr="00CD7029" w:rsidRDefault="00451638" w:rsidP="00451638">
      <w:pPr>
        <w:numPr>
          <w:ilvl w:val="0"/>
          <w:numId w:val="25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Stirling Council</w:t>
      </w:r>
    </w:p>
    <w:p w14:paraId="1991F0DB" w14:textId="77777777" w:rsidR="00451638" w:rsidRPr="00CD7029" w:rsidRDefault="00451638" w:rsidP="00451638">
      <w:pPr>
        <w:numPr>
          <w:ilvl w:val="0"/>
          <w:numId w:val="25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West Dunbartonshire Council</w:t>
      </w:r>
    </w:p>
    <w:p w14:paraId="0ED1B6D6" w14:textId="77777777" w:rsidR="00451638" w:rsidRPr="00CD7029" w:rsidRDefault="00451638" w:rsidP="00451638">
      <w:pPr>
        <w:numPr>
          <w:ilvl w:val="0"/>
          <w:numId w:val="25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West Lothian Council</w:t>
      </w:r>
    </w:p>
    <w:p w14:paraId="1E5FE8D7" w14:textId="77777777" w:rsidR="00451638" w:rsidRPr="00CD7029" w:rsidRDefault="00451638" w:rsidP="00451638">
      <w:pPr>
        <w:numPr>
          <w:ilvl w:val="0"/>
          <w:numId w:val="25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Prefer not to say</w:t>
      </w:r>
    </w:p>
    <w:p w14:paraId="60744351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</w:p>
    <w:p w14:paraId="674751A4" w14:textId="77777777" w:rsidR="00451638" w:rsidRPr="00CD7029" w:rsidRDefault="00451638" w:rsidP="00451638">
      <w:pPr>
        <w:pBdr>
          <w:bottom w:val="single" w:sz="6" w:space="1" w:color="auto"/>
        </w:pBdr>
        <w:rPr>
          <w:rFonts w:eastAsia="Times New Roman" w:cstheme="minorHAnsi"/>
          <w:vanish/>
          <w:sz w:val="22"/>
          <w:szCs w:val="22"/>
          <w:lang w:eastAsia="en-GB"/>
        </w:rPr>
      </w:pPr>
      <w:r w:rsidRPr="00CD7029">
        <w:rPr>
          <w:rFonts w:eastAsia="Times New Roman" w:cstheme="minorHAnsi"/>
          <w:vanish/>
          <w:sz w:val="22"/>
          <w:szCs w:val="22"/>
          <w:lang w:eastAsia="en-GB"/>
        </w:rPr>
        <w:t>Top of Form</w:t>
      </w:r>
    </w:p>
    <w:p w14:paraId="3613EAE7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FFFFFF"/>
          <w:sz w:val="22"/>
          <w:szCs w:val="22"/>
          <w:bdr w:val="none" w:sz="0" w:space="0" w:color="auto" w:frame="1"/>
          <w:shd w:val="clear" w:color="auto" w:fill="2D627A"/>
          <w:lang w:eastAsia="en-GB"/>
        </w:rPr>
        <w:t>e</w: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begin"/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instrText xml:space="preserve"> INCLUDEPICTURE "/var/folders/zf/d2jw5n5s5zx9z18jt6tl74dh0000gn/T/com.microsoft.Word/WebArchiveCopyPasteTempFiles/multi-answer.svg" \* MERGEFORMATINET </w:instrTex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separate"/>
      </w:r>
      <w:r w:rsidRPr="00CD7029">
        <w:rPr>
          <w:rFonts w:eastAsia="Times New Roman" w:cstheme="minorHAnsi"/>
          <w:noProof/>
          <w:color w:val="1E4C62"/>
          <w:sz w:val="22"/>
          <w:szCs w:val="22"/>
          <w:bdr w:val="none" w:sz="0" w:space="0" w:color="auto" w:frame="1"/>
          <w:lang w:eastAsia="en-GB"/>
        </w:rPr>
        <mc:AlternateContent>
          <mc:Choice Requires="wps">
            <w:drawing>
              <wp:inline distT="0" distB="0" distL="0" distR="0" wp14:anchorId="6ADC84B5" wp14:editId="28DC1349">
                <wp:extent cx="330200" cy="330200"/>
                <wp:effectExtent l="0" t="0" r="0" b="0"/>
                <wp:docPr id="56" name="Rectangle 5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30200" cy="33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5EB81B3" id="Rectangle 56" o:spid="_x0000_s1026" style="width:26pt;height:2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" filled="f" stroked="f">
                <o:lock v:ext="edit" aspectratio="t"/>
                <w10:anchorlock/>
              </v:rect>
            </w:pict>
          </mc:Fallback>
        </mc:AlternateConten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end"/>
      </w:r>
      <w:r w:rsidRPr="00CD7029">
        <w:rPr>
          <w:rFonts w:eastAsia="Times New Roman" w:cstheme="minorHAnsi"/>
          <w:color w:val="1E4C62"/>
          <w:sz w:val="22"/>
          <w:szCs w:val="22"/>
          <w:lang w:eastAsia="en-GB"/>
        </w:rPr>
        <w:t> What year/level(s) do you teach, please select from below: </w:t>
      </w:r>
    </w:p>
    <w:p w14:paraId="35277018" w14:textId="77777777" w:rsidR="00451638" w:rsidRPr="00CD7029" w:rsidRDefault="00451638" w:rsidP="00451638">
      <w:pPr>
        <w:numPr>
          <w:ilvl w:val="0"/>
          <w:numId w:val="26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Reception</w:t>
      </w:r>
    </w:p>
    <w:p w14:paraId="450409D5" w14:textId="77777777" w:rsidR="00451638" w:rsidRPr="00CD7029" w:rsidRDefault="00451638" w:rsidP="00451638">
      <w:pPr>
        <w:numPr>
          <w:ilvl w:val="0"/>
          <w:numId w:val="26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Year 1</w:t>
      </w:r>
    </w:p>
    <w:p w14:paraId="46FA044C" w14:textId="77777777" w:rsidR="00451638" w:rsidRPr="00CD7029" w:rsidRDefault="00451638" w:rsidP="00451638">
      <w:pPr>
        <w:numPr>
          <w:ilvl w:val="0"/>
          <w:numId w:val="26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Year 2</w:t>
      </w:r>
    </w:p>
    <w:p w14:paraId="0083C23D" w14:textId="77777777" w:rsidR="00451638" w:rsidRPr="00CD7029" w:rsidRDefault="00451638" w:rsidP="00451638">
      <w:pPr>
        <w:numPr>
          <w:ilvl w:val="0"/>
          <w:numId w:val="26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Year 3</w:t>
      </w:r>
    </w:p>
    <w:p w14:paraId="59BF3D7B" w14:textId="77777777" w:rsidR="00451638" w:rsidRPr="00CD7029" w:rsidRDefault="00451638" w:rsidP="00451638">
      <w:pPr>
        <w:numPr>
          <w:ilvl w:val="0"/>
          <w:numId w:val="26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Year 4</w:t>
      </w:r>
    </w:p>
    <w:p w14:paraId="18A66EAE" w14:textId="77777777" w:rsidR="00451638" w:rsidRPr="00CD7029" w:rsidRDefault="00451638" w:rsidP="00451638">
      <w:pPr>
        <w:numPr>
          <w:ilvl w:val="0"/>
          <w:numId w:val="26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Year 5</w:t>
      </w:r>
    </w:p>
    <w:p w14:paraId="43F0C3BB" w14:textId="77777777" w:rsidR="00451638" w:rsidRPr="00CD7029" w:rsidRDefault="00451638" w:rsidP="00451638">
      <w:pPr>
        <w:numPr>
          <w:ilvl w:val="0"/>
          <w:numId w:val="26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Year 6</w:t>
      </w:r>
    </w:p>
    <w:p w14:paraId="0691B175" w14:textId="77777777" w:rsidR="00451638" w:rsidRPr="00CD7029" w:rsidRDefault="00451638" w:rsidP="00451638">
      <w:pPr>
        <w:numPr>
          <w:ilvl w:val="0"/>
          <w:numId w:val="26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Year 7</w:t>
      </w:r>
    </w:p>
    <w:p w14:paraId="1E5184C9" w14:textId="77777777" w:rsidR="00451638" w:rsidRPr="00CD7029" w:rsidRDefault="00451638" w:rsidP="00451638">
      <w:pPr>
        <w:numPr>
          <w:ilvl w:val="0"/>
          <w:numId w:val="26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Year 8</w:t>
      </w:r>
    </w:p>
    <w:p w14:paraId="385FDE19" w14:textId="77777777" w:rsidR="00451638" w:rsidRPr="00CD7029" w:rsidRDefault="00451638" w:rsidP="00451638">
      <w:pPr>
        <w:numPr>
          <w:ilvl w:val="0"/>
          <w:numId w:val="26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Year 9</w:t>
      </w:r>
    </w:p>
    <w:p w14:paraId="50D83F12" w14:textId="77777777" w:rsidR="00451638" w:rsidRPr="00CD7029" w:rsidRDefault="00451638" w:rsidP="00451638">
      <w:pPr>
        <w:numPr>
          <w:ilvl w:val="0"/>
          <w:numId w:val="26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Year 10</w:t>
      </w:r>
    </w:p>
    <w:p w14:paraId="12F87527" w14:textId="77777777" w:rsidR="00451638" w:rsidRPr="00CD7029" w:rsidRDefault="00451638" w:rsidP="00451638">
      <w:pPr>
        <w:numPr>
          <w:ilvl w:val="0"/>
          <w:numId w:val="26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Year 11</w:t>
      </w:r>
    </w:p>
    <w:p w14:paraId="60B303F3" w14:textId="77777777" w:rsidR="00451638" w:rsidRPr="00CD7029" w:rsidRDefault="00451638" w:rsidP="00451638">
      <w:pPr>
        <w:pBdr>
          <w:bottom w:val="single" w:sz="6" w:space="1" w:color="auto"/>
        </w:pBdr>
        <w:rPr>
          <w:rFonts w:eastAsia="Times New Roman" w:cstheme="minorHAnsi"/>
          <w:vanish/>
          <w:sz w:val="22"/>
          <w:szCs w:val="22"/>
          <w:lang w:eastAsia="en-GB"/>
        </w:rPr>
      </w:pPr>
      <w:r w:rsidRPr="00CD7029">
        <w:rPr>
          <w:rFonts w:eastAsia="Times New Roman" w:cstheme="minorHAnsi"/>
          <w:vanish/>
          <w:sz w:val="22"/>
          <w:szCs w:val="22"/>
          <w:lang w:eastAsia="en-GB"/>
        </w:rPr>
        <w:t>Top of Form</w:t>
      </w:r>
    </w:p>
    <w:p w14:paraId="4EAB769D" w14:textId="77777777" w:rsidR="00451638" w:rsidRPr="00CD7029" w:rsidRDefault="00451638" w:rsidP="00451638">
      <w:pPr>
        <w:textAlignment w:val="baseline"/>
        <w:rPr>
          <w:rFonts w:eastAsia="Times New Roman" w:cstheme="minorHAnsi"/>
          <w:sz w:val="22"/>
          <w:szCs w:val="22"/>
          <w:lang w:eastAsia="en-GB"/>
        </w:rPr>
      </w:pPr>
    </w:p>
    <w:p w14:paraId="22F2501C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FFFFFF"/>
          <w:sz w:val="22"/>
          <w:szCs w:val="22"/>
          <w:bdr w:val="none" w:sz="0" w:space="0" w:color="auto" w:frame="1"/>
          <w:shd w:val="clear" w:color="auto" w:fill="2D627A"/>
          <w:lang w:eastAsia="en-GB"/>
        </w:rPr>
        <w:t>f</w: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begin"/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instrText xml:space="preserve"> INCLUDEPICTURE "/var/folders/zf/d2jw5n5s5zx9z18jt6tl74dh0000gn/T/com.microsoft.Word/WebArchiveCopyPasteTempFiles/multi-answer.svg" \* MERGEFORMATINET </w:instrTex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separate"/>
      </w:r>
      <w:r w:rsidRPr="00CD7029">
        <w:rPr>
          <w:rFonts w:eastAsia="Times New Roman" w:cstheme="minorHAnsi"/>
          <w:noProof/>
          <w:color w:val="1E4C62"/>
          <w:sz w:val="22"/>
          <w:szCs w:val="22"/>
          <w:bdr w:val="none" w:sz="0" w:space="0" w:color="auto" w:frame="1"/>
          <w:lang w:eastAsia="en-GB"/>
        </w:rPr>
        <mc:AlternateContent>
          <mc:Choice Requires="wps">
            <w:drawing>
              <wp:inline distT="0" distB="0" distL="0" distR="0" wp14:anchorId="1DDC90FE" wp14:editId="31B31FF7">
                <wp:extent cx="330200" cy="330200"/>
                <wp:effectExtent l="0" t="0" r="0" b="0"/>
                <wp:docPr id="55" name="Rectangle 5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30200" cy="33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C534D08" id="Rectangle 55" o:spid="_x0000_s1026" style="width:26pt;height:2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" filled="f" stroked="f">
                <o:lock v:ext="edit" aspectratio="t"/>
                <w10:anchorlock/>
              </v:rect>
            </w:pict>
          </mc:Fallback>
        </mc:AlternateConten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end"/>
      </w:r>
      <w:r w:rsidRPr="00CD7029">
        <w:rPr>
          <w:rFonts w:eastAsia="Times New Roman" w:cstheme="minorHAnsi"/>
          <w:color w:val="1E4C62"/>
          <w:sz w:val="22"/>
          <w:szCs w:val="22"/>
          <w:lang w:eastAsia="en-GB"/>
        </w:rPr>
        <w:t> What year/level(s) do you teach, please select from below:</w:t>
      </w:r>
    </w:p>
    <w:p w14:paraId="44F80B4D" w14:textId="77777777" w:rsidR="00451638" w:rsidRPr="00CD7029" w:rsidRDefault="00451638" w:rsidP="00451638">
      <w:pPr>
        <w:numPr>
          <w:ilvl w:val="0"/>
          <w:numId w:val="27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P1 (early level)</w:t>
      </w:r>
    </w:p>
    <w:p w14:paraId="7AD66D99" w14:textId="77777777" w:rsidR="00451638" w:rsidRPr="00CD7029" w:rsidRDefault="00451638" w:rsidP="00451638">
      <w:pPr>
        <w:numPr>
          <w:ilvl w:val="0"/>
          <w:numId w:val="27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P2 (first level)</w:t>
      </w:r>
    </w:p>
    <w:p w14:paraId="0F37849D" w14:textId="77777777" w:rsidR="00451638" w:rsidRPr="00CD7029" w:rsidRDefault="00451638" w:rsidP="00451638">
      <w:pPr>
        <w:numPr>
          <w:ilvl w:val="0"/>
          <w:numId w:val="27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P3 (first level)</w:t>
      </w:r>
    </w:p>
    <w:p w14:paraId="5FE74297" w14:textId="77777777" w:rsidR="00451638" w:rsidRPr="00CD7029" w:rsidRDefault="00451638" w:rsidP="00451638">
      <w:pPr>
        <w:numPr>
          <w:ilvl w:val="0"/>
          <w:numId w:val="27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P4 (first level)</w:t>
      </w:r>
    </w:p>
    <w:p w14:paraId="45F2869A" w14:textId="77777777" w:rsidR="00451638" w:rsidRPr="00CD7029" w:rsidRDefault="00451638" w:rsidP="00451638">
      <w:pPr>
        <w:numPr>
          <w:ilvl w:val="0"/>
          <w:numId w:val="27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P5 (second level)</w:t>
      </w:r>
    </w:p>
    <w:p w14:paraId="0422A36E" w14:textId="77777777" w:rsidR="00451638" w:rsidRPr="00CD7029" w:rsidRDefault="00451638" w:rsidP="00451638">
      <w:pPr>
        <w:numPr>
          <w:ilvl w:val="0"/>
          <w:numId w:val="27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P6 (second level)</w:t>
      </w:r>
    </w:p>
    <w:p w14:paraId="3FE47280" w14:textId="77777777" w:rsidR="00451638" w:rsidRPr="00CD7029" w:rsidRDefault="00451638" w:rsidP="00451638">
      <w:pPr>
        <w:numPr>
          <w:ilvl w:val="0"/>
          <w:numId w:val="27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P7 (second level)</w:t>
      </w:r>
    </w:p>
    <w:p w14:paraId="3A09738A" w14:textId="77777777" w:rsidR="00451638" w:rsidRPr="00CD7029" w:rsidRDefault="00451638" w:rsidP="00451638">
      <w:pPr>
        <w:numPr>
          <w:ilvl w:val="0"/>
          <w:numId w:val="27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S1 (third/fourth level)</w:t>
      </w:r>
    </w:p>
    <w:p w14:paraId="17A24336" w14:textId="77777777" w:rsidR="00451638" w:rsidRPr="00CD7029" w:rsidRDefault="00451638" w:rsidP="00451638">
      <w:pPr>
        <w:numPr>
          <w:ilvl w:val="0"/>
          <w:numId w:val="27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S2 (third/fourth level)</w:t>
      </w:r>
    </w:p>
    <w:p w14:paraId="46F92C6F" w14:textId="77777777" w:rsidR="00451638" w:rsidRPr="00CD7029" w:rsidRDefault="00451638" w:rsidP="00451638">
      <w:pPr>
        <w:numPr>
          <w:ilvl w:val="0"/>
          <w:numId w:val="27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S3 (third/fourth level)</w:t>
      </w:r>
    </w:p>
    <w:p w14:paraId="602A728B" w14:textId="77777777" w:rsidR="00451638" w:rsidRPr="00CD7029" w:rsidRDefault="00451638" w:rsidP="00451638">
      <w:pPr>
        <w:numPr>
          <w:ilvl w:val="0"/>
          <w:numId w:val="27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S5 (senior phase)</w:t>
      </w:r>
    </w:p>
    <w:p w14:paraId="57791EA1" w14:textId="77777777" w:rsidR="00451638" w:rsidRPr="00CD7029" w:rsidRDefault="00451638" w:rsidP="00451638">
      <w:pPr>
        <w:numPr>
          <w:ilvl w:val="0"/>
          <w:numId w:val="27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S6 (senior phase)</w:t>
      </w:r>
    </w:p>
    <w:p w14:paraId="5C98E20D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1E4C62"/>
          <w:sz w:val="22"/>
          <w:szCs w:val="22"/>
          <w:lang w:eastAsia="en-GB"/>
        </w:rPr>
        <w:t> </w:t>
      </w:r>
    </w:p>
    <w:p w14:paraId="7024E536" w14:textId="77777777" w:rsidR="00451638" w:rsidRPr="00CD7029" w:rsidRDefault="00451638" w:rsidP="00451638">
      <w:pPr>
        <w:pBdr>
          <w:bottom w:val="single" w:sz="6" w:space="1" w:color="auto"/>
        </w:pBdr>
        <w:rPr>
          <w:rFonts w:eastAsia="Times New Roman" w:cstheme="minorHAnsi"/>
          <w:vanish/>
          <w:sz w:val="22"/>
          <w:szCs w:val="22"/>
          <w:lang w:eastAsia="en-GB"/>
        </w:rPr>
      </w:pPr>
      <w:r w:rsidRPr="00CD7029">
        <w:rPr>
          <w:rFonts w:eastAsia="Times New Roman" w:cstheme="minorHAnsi"/>
          <w:vanish/>
          <w:sz w:val="22"/>
          <w:szCs w:val="22"/>
          <w:lang w:eastAsia="en-GB"/>
        </w:rPr>
        <w:t>Top of Form</w:t>
      </w:r>
    </w:p>
    <w:p w14:paraId="527A3650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FFFFFF"/>
          <w:sz w:val="22"/>
          <w:szCs w:val="22"/>
          <w:bdr w:val="none" w:sz="0" w:space="0" w:color="auto" w:frame="1"/>
          <w:shd w:val="clear" w:color="auto" w:fill="2D627A"/>
          <w:lang w:eastAsia="en-GB"/>
        </w:rPr>
        <w:t>g</w: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begin"/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instrText xml:space="preserve"> INCLUDEPICTURE "/var/folders/zf/d2jw5n5s5zx9z18jt6tl74dh0000gn/T/com.microsoft.Word/WebArchiveCopyPasteTempFiles/multi-answer.svg" \* MERGEFORMATINET </w:instrTex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separate"/>
      </w:r>
      <w:r w:rsidRPr="00CD7029">
        <w:rPr>
          <w:rFonts w:eastAsia="Times New Roman" w:cstheme="minorHAnsi"/>
          <w:noProof/>
          <w:color w:val="1E4C62"/>
          <w:sz w:val="22"/>
          <w:szCs w:val="22"/>
          <w:bdr w:val="none" w:sz="0" w:space="0" w:color="auto" w:frame="1"/>
          <w:lang w:eastAsia="en-GB"/>
        </w:rPr>
        <mc:AlternateContent>
          <mc:Choice Requires="wps">
            <w:drawing>
              <wp:inline distT="0" distB="0" distL="0" distR="0" wp14:anchorId="3FDE0958" wp14:editId="44193ACD">
                <wp:extent cx="330200" cy="330200"/>
                <wp:effectExtent l="0" t="0" r="0" b="0"/>
                <wp:docPr id="54" name="Rectangle 5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30200" cy="33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51B12E3" id="Rectangle 54" o:spid="_x0000_s1026" style="width:26pt;height:2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" filled="f" stroked="f">
                <o:lock v:ext="edit" aspectratio="t"/>
                <w10:anchorlock/>
              </v:rect>
            </w:pict>
          </mc:Fallback>
        </mc:AlternateConten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end"/>
      </w:r>
      <w:r w:rsidRPr="00CD7029">
        <w:rPr>
          <w:rFonts w:eastAsia="Times New Roman" w:cstheme="minorHAnsi"/>
          <w:color w:val="1E4C62"/>
          <w:sz w:val="22"/>
          <w:szCs w:val="22"/>
          <w:lang w:eastAsia="en-GB"/>
        </w:rPr>
        <w:t> What year/level(s) do you teach, please select from below: </w:t>
      </w:r>
    </w:p>
    <w:p w14:paraId="358271E8" w14:textId="77777777" w:rsidR="00451638" w:rsidRPr="00CD7029" w:rsidRDefault="00451638" w:rsidP="00451638">
      <w:pPr>
        <w:numPr>
          <w:ilvl w:val="0"/>
          <w:numId w:val="28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Year 1</w:t>
      </w:r>
    </w:p>
    <w:p w14:paraId="685898C3" w14:textId="77777777" w:rsidR="00451638" w:rsidRPr="00CD7029" w:rsidRDefault="00451638" w:rsidP="00451638">
      <w:pPr>
        <w:numPr>
          <w:ilvl w:val="0"/>
          <w:numId w:val="28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Year 2</w:t>
      </w:r>
    </w:p>
    <w:p w14:paraId="29E9559F" w14:textId="77777777" w:rsidR="00451638" w:rsidRPr="00CD7029" w:rsidRDefault="00451638" w:rsidP="00451638">
      <w:pPr>
        <w:numPr>
          <w:ilvl w:val="0"/>
          <w:numId w:val="28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lastRenderedPageBreak/>
        <w:t>Year 3</w:t>
      </w:r>
    </w:p>
    <w:p w14:paraId="77867400" w14:textId="77777777" w:rsidR="00451638" w:rsidRPr="00CD7029" w:rsidRDefault="00451638" w:rsidP="00451638">
      <w:pPr>
        <w:numPr>
          <w:ilvl w:val="0"/>
          <w:numId w:val="28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Year 4</w:t>
      </w:r>
    </w:p>
    <w:p w14:paraId="7C1D0986" w14:textId="77777777" w:rsidR="00451638" w:rsidRPr="00CD7029" w:rsidRDefault="00451638" w:rsidP="00451638">
      <w:pPr>
        <w:numPr>
          <w:ilvl w:val="0"/>
          <w:numId w:val="28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Year 5</w:t>
      </w:r>
    </w:p>
    <w:p w14:paraId="01035EAE" w14:textId="77777777" w:rsidR="00451638" w:rsidRPr="00CD7029" w:rsidRDefault="00451638" w:rsidP="00451638">
      <w:pPr>
        <w:numPr>
          <w:ilvl w:val="0"/>
          <w:numId w:val="28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Year 6</w:t>
      </w:r>
    </w:p>
    <w:p w14:paraId="7953FC91" w14:textId="77777777" w:rsidR="00451638" w:rsidRPr="00CD7029" w:rsidRDefault="00451638" w:rsidP="00451638">
      <w:pPr>
        <w:numPr>
          <w:ilvl w:val="0"/>
          <w:numId w:val="28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Year 7</w:t>
      </w:r>
    </w:p>
    <w:p w14:paraId="260D5232" w14:textId="77777777" w:rsidR="00451638" w:rsidRPr="00CD7029" w:rsidRDefault="00451638" w:rsidP="00451638">
      <w:pPr>
        <w:numPr>
          <w:ilvl w:val="0"/>
          <w:numId w:val="28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Year 8</w:t>
      </w:r>
    </w:p>
    <w:p w14:paraId="68170F6B" w14:textId="77777777" w:rsidR="00451638" w:rsidRPr="00CD7029" w:rsidRDefault="00451638" w:rsidP="00451638">
      <w:pPr>
        <w:numPr>
          <w:ilvl w:val="0"/>
          <w:numId w:val="28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Year 9</w:t>
      </w:r>
    </w:p>
    <w:p w14:paraId="57B7721B" w14:textId="77777777" w:rsidR="00451638" w:rsidRPr="00CD7029" w:rsidRDefault="00451638" w:rsidP="00451638">
      <w:pPr>
        <w:numPr>
          <w:ilvl w:val="0"/>
          <w:numId w:val="28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Year 10</w:t>
      </w:r>
    </w:p>
    <w:p w14:paraId="33A167C7" w14:textId="77777777" w:rsidR="00451638" w:rsidRPr="00CD7029" w:rsidRDefault="00451638" w:rsidP="00451638">
      <w:pPr>
        <w:numPr>
          <w:ilvl w:val="0"/>
          <w:numId w:val="28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Year 11</w:t>
      </w:r>
    </w:p>
    <w:p w14:paraId="5216FB55" w14:textId="77777777" w:rsidR="00451638" w:rsidRPr="00CD7029" w:rsidRDefault="00451638" w:rsidP="00451638">
      <w:pPr>
        <w:numPr>
          <w:ilvl w:val="0"/>
          <w:numId w:val="28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Year 12</w:t>
      </w:r>
    </w:p>
    <w:p w14:paraId="56B4D501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</w:p>
    <w:p w14:paraId="725C5B21" w14:textId="77777777" w:rsidR="00451638" w:rsidRPr="00CD7029" w:rsidRDefault="00451638" w:rsidP="00451638">
      <w:pPr>
        <w:pBdr>
          <w:bottom w:val="single" w:sz="6" w:space="1" w:color="auto"/>
        </w:pBdr>
        <w:rPr>
          <w:rFonts w:eastAsia="Times New Roman" w:cstheme="minorHAnsi"/>
          <w:vanish/>
          <w:sz w:val="22"/>
          <w:szCs w:val="22"/>
          <w:lang w:eastAsia="en-GB"/>
        </w:rPr>
      </w:pPr>
      <w:r w:rsidRPr="00CD7029">
        <w:rPr>
          <w:rFonts w:eastAsia="Times New Roman" w:cstheme="minorHAnsi"/>
          <w:vanish/>
          <w:sz w:val="22"/>
          <w:szCs w:val="22"/>
          <w:lang w:eastAsia="en-GB"/>
        </w:rPr>
        <w:t>Top of Form</w:t>
      </w:r>
    </w:p>
    <w:p w14:paraId="5C210409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FFFFFF"/>
          <w:sz w:val="22"/>
          <w:szCs w:val="22"/>
          <w:bdr w:val="none" w:sz="0" w:space="0" w:color="auto" w:frame="1"/>
          <w:shd w:val="clear" w:color="auto" w:fill="2D627A"/>
          <w:lang w:eastAsia="en-GB"/>
        </w:rPr>
        <w:t>h</w: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begin"/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instrText xml:space="preserve"> INCLUDEPICTURE "/var/folders/zf/d2jw5n5s5zx9z18jt6tl74dh0000gn/T/com.microsoft.Word/WebArchiveCopyPasteTempFiles/multi-choice.svg" \* MERGEFORMATINET </w:instrTex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separate"/>
      </w:r>
      <w:r w:rsidRPr="00CD7029">
        <w:rPr>
          <w:rFonts w:eastAsia="Times New Roman" w:cstheme="minorHAnsi"/>
          <w:noProof/>
          <w:color w:val="1E4C62"/>
          <w:sz w:val="22"/>
          <w:szCs w:val="22"/>
          <w:bdr w:val="none" w:sz="0" w:space="0" w:color="auto" w:frame="1"/>
          <w:lang w:eastAsia="en-GB"/>
        </w:rPr>
        <mc:AlternateContent>
          <mc:Choice Requires="wps">
            <w:drawing>
              <wp:inline distT="0" distB="0" distL="0" distR="0" wp14:anchorId="16F1AF67" wp14:editId="50E2CF98">
                <wp:extent cx="330200" cy="330200"/>
                <wp:effectExtent l="0" t="0" r="0" b="0"/>
                <wp:docPr id="53" name="Rectangle 5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30200" cy="33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C2F18CF" id="Rectangle 53" o:spid="_x0000_s1026" style="width:26pt;height:2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" filled="f" stroked="f">
                <o:lock v:ext="edit" aspectratio="t"/>
                <w10:anchorlock/>
              </v:rect>
            </w:pict>
          </mc:Fallback>
        </mc:AlternateConten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end"/>
      </w:r>
      <w:r w:rsidRPr="00CD7029">
        <w:rPr>
          <w:rFonts w:eastAsia="Times New Roman" w:cstheme="minorHAnsi"/>
          <w:color w:val="1E4C62"/>
          <w:sz w:val="22"/>
          <w:szCs w:val="22"/>
          <w:lang w:eastAsia="en-GB"/>
        </w:rPr>
        <w:t> Following the introduction of the PSHE curriculum in September 2020, is education relating to the menstrual cycle provided for you to teach?</w:t>
      </w:r>
    </w:p>
    <w:p w14:paraId="79A4C1A1" w14:textId="77777777" w:rsidR="00451638" w:rsidRPr="00CD7029" w:rsidRDefault="00451638" w:rsidP="00451638">
      <w:pPr>
        <w:pBdr>
          <w:bottom w:val="single" w:sz="6" w:space="1" w:color="auto"/>
        </w:pBdr>
        <w:rPr>
          <w:rFonts w:eastAsia="Times New Roman" w:cstheme="minorHAnsi"/>
          <w:vanish/>
          <w:sz w:val="22"/>
          <w:szCs w:val="22"/>
          <w:lang w:eastAsia="en-GB"/>
        </w:rPr>
      </w:pPr>
      <w:r w:rsidRPr="00CD7029">
        <w:rPr>
          <w:rFonts w:eastAsia="Times New Roman" w:cstheme="minorHAnsi"/>
          <w:vanish/>
          <w:sz w:val="22"/>
          <w:szCs w:val="22"/>
          <w:lang w:eastAsia="en-GB"/>
        </w:rPr>
        <w:t>Top of Form</w:t>
      </w:r>
    </w:p>
    <w:p w14:paraId="40A54110" w14:textId="77777777" w:rsidR="00451638" w:rsidRPr="00CD7029" w:rsidRDefault="00451638" w:rsidP="00451638">
      <w:pPr>
        <w:numPr>
          <w:ilvl w:val="0"/>
          <w:numId w:val="3"/>
        </w:numPr>
        <w:ind w:left="675"/>
        <w:textAlignment w:val="baseline"/>
        <w:rPr>
          <w:rFonts w:eastAsia="Times New Roman" w:cstheme="minorHAnsi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Yes</w:t>
      </w:r>
    </w:p>
    <w:p w14:paraId="1EBDDB28" w14:textId="77777777" w:rsidR="00451638" w:rsidRPr="00CD7029" w:rsidRDefault="00451638" w:rsidP="00451638">
      <w:pPr>
        <w:numPr>
          <w:ilvl w:val="0"/>
          <w:numId w:val="3"/>
        </w:numPr>
        <w:ind w:left="675"/>
        <w:textAlignment w:val="baseline"/>
        <w:rPr>
          <w:rFonts w:eastAsia="Times New Roman" w:cstheme="minorHAnsi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No</w:t>
      </w:r>
    </w:p>
    <w:p w14:paraId="748D46EC" w14:textId="77777777" w:rsidR="00451638" w:rsidRPr="00CD7029" w:rsidRDefault="00451638" w:rsidP="00451638">
      <w:pPr>
        <w:numPr>
          <w:ilvl w:val="0"/>
          <w:numId w:val="3"/>
        </w:numPr>
        <w:ind w:left="675"/>
        <w:textAlignment w:val="baseline"/>
        <w:rPr>
          <w:rFonts w:eastAsia="Times New Roman" w:cstheme="minorHAnsi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Don't know</w:t>
      </w:r>
    </w:p>
    <w:p w14:paraId="6AE6D12E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  <w:proofErr w:type="spellStart"/>
      <w:r w:rsidRPr="00CD7029">
        <w:rPr>
          <w:rFonts w:eastAsia="Times New Roman" w:cstheme="minorHAnsi"/>
          <w:color w:val="FFFFFF"/>
          <w:sz w:val="22"/>
          <w:szCs w:val="22"/>
          <w:bdr w:val="none" w:sz="0" w:space="0" w:color="auto" w:frame="1"/>
          <w:shd w:val="clear" w:color="auto" w:fill="2D627A"/>
          <w:lang w:eastAsia="en-GB"/>
        </w:rPr>
        <w:t>i</w:t>
      </w:r>
      <w:proofErr w:type="spellEnd"/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begin"/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instrText xml:space="preserve"> INCLUDEPICTURE "/var/folders/zf/d2jw5n5s5zx9z18jt6tl74dh0000gn/T/com.microsoft.Word/WebArchiveCopyPasteTempFiles/multi-choice.svg" \* MERGEFORMATINET </w:instrTex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separate"/>
      </w:r>
      <w:r w:rsidRPr="00CD7029">
        <w:rPr>
          <w:rFonts w:eastAsia="Times New Roman" w:cstheme="minorHAnsi"/>
          <w:noProof/>
          <w:color w:val="1E4C62"/>
          <w:sz w:val="22"/>
          <w:szCs w:val="22"/>
          <w:bdr w:val="none" w:sz="0" w:space="0" w:color="auto" w:frame="1"/>
          <w:lang w:eastAsia="en-GB"/>
        </w:rPr>
        <mc:AlternateContent>
          <mc:Choice Requires="wps">
            <w:drawing>
              <wp:inline distT="0" distB="0" distL="0" distR="0" wp14:anchorId="2842D782" wp14:editId="27524F2D">
                <wp:extent cx="330200" cy="330200"/>
                <wp:effectExtent l="0" t="0" r="0" b="0"/>
                <wp:docPr id="52" name="Rectangle 5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30200" cy="33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5AA8CC3" id="Rectangle 52" o:spid="_x0000_s1026" style="width:26pt;height:2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" filled="f" stroked="f">
                <o:lock v:ext="edit" aspectratio="t"/>
                <w10:anchorlock/>
              </v:rect>
            </w:pict>
          </mc:Fallback>
        </mc:AlternateConten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end"/>
      </w:r>
      <w:r w:rsidRPr="00CD7029">
        <w:rPr>
          <w:rFonts w:eastAsia="Times New Roman" w:cstheme="minorHAnsi"/>
          <w:color w:val="1E4C62"/>
          <w:sz w:val="22"/>
          <w:szCs w:val="22"/>
          <w:lang w:eastAsia="en-GB"/>
        </w:rPr>
        <w:t> Will information and delivery of education about the menstrual cycle be different from any education previously delivered in your school? </w:t>
      </w:r>
    </w:p>
    <w:p w14:paraId="33F3BEE2" w14:textId="77777777" w:rsidR="00451638" w:rsidRPr="00CD7029" w:rsidRDefault="00451638" w:rsidP="00451638">
      <w:pPr>
        <w:pBdr>
          <w:bottom w:val="single" w:sz="6" w:space="1" w:color="auto"/>
        </w:pBdr>
        <w:rPr>
          <w:rFonts w:eastAsia="Times New Roman" w:cstheme="minorHAnsi"/>
          <w:vanish/>
          <w:sz w:val="22"/>
          <w:szCs w:val="22"/>
          <w:lang w:eastAsia="en-GB"/>
        </w:rPr>
      </w:pPr>
      <w:r w:rsidRPr="00CD7029">
        <w:rPr>
          <w:rFonts w:eastAsia="Times New Roman" w:cstheme="minorHAnsi"/>
          <w:vanish/>
          <w:sz w:val="22"/>
          <w:szCs w:val="22"/>
          <w:lang w:eastAsia="en-GB"/>
        </w:rPr>
        <w:t>Top of Form</w:t>
      </w:r>
    </w:p>
    <w:p w14:paraId="28EEB09B" w14:textId="77777777" w:rsidR="00451638" w:rsidRPr="00CD7029" w:rsidRDefault="00451638" w:rsidP="00451638">
      <w:pPr>
        <w:textAlignment w:val="baseline"/>
        <w:rPr>
          <w:rFonts w:eastAsia="Times New Roman" w:cstheme="minorHAnsi"/>
          <w:sz w:val="22"/>
          <w:szCs w:val="22"/>
          <w:lang w:eastAsia="en-GB"/>
        </w:rPr>
      </w:pPr>
    </w:p>
    <w:p w14:paraId="67F9EF3E" w14:textId="77777777" w:rsidR="00451638" w:rsidRPr="00CD7029" w:rsidRDefault="00451638" w:rsidP="00451638">
      <w:pPr>
        <w:numPr>
          <w:ilvl w:val="0"/>
          <w:numId w:val="4"/>
        </w:numPr>
        <w:ind w:left="660"/>
        <w:textAlignment w:val="baseline"/>
        <w:rPr>
          <w:rFonts w:eastAsia="Times New Roman" w:cstheme="minorHAnsi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8E7DF"/>
          <w:lang w:eastAsia="en-GB"/>
        </w:rPr>
        <w:t>Yes</w:t>
      </w:r>
    </w:p>
    <w:p w14:paraId="7A5BFB8E" w14:textId="77777777" w:rsidR="00451638" w:rsidRPr="00CD7029" w:rsidRDefault="00451638" w:rsidP="00451638">
      <w:pPr>
        <w:numPr>
          <w:ilvl w:val="0"/>
          <w:numId w:val="4"/>
        </w:numPr>
        <w:ind w:left="660"/>
        <w:textAlignment w:val="baseline"/>
        <w:rPr>
          <w:rFonts w:eastAsia="Times New Roman" w:cstheme="minorHAnsi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8E7DF"/>
          <w:lang w:eastAsia="en-GB"/>
        </w:rPr>
        <w:t>No</w:t>
      </w:r>
    </w:p>
    <w:p w14:paraId="35CE7537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FFFFFF"/>
          <w:sz w:val="22"/>
          <w:szCs w:val="22"/>
          <w:bdr w:val="none" w:sz="0" w:space="0" w:color="auto" w:frame="1"/>
          <w:shd w:val="clear" w:color="auto" w:fill="2D627A"/>
          <w:lang w:eastAsia="en-GB"/>
        </w:rPr>
        <w:t>ii</w: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begin"/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instrText xml:space="preserve"> INCLUDEPICTURE "/var/folders/zf/d2jw5n5s5zx9z18jt6tl74dh0000gn/T/com.microsoft.Word/WebArchiveCopyPasteTempFiles/multi-choice.svg" \* MERGEFORMATINET </w:instrTex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separate"/>
      </w:r>
      <w:r w:rsidRPr="00CD7029">
        <w:rPr>
          <w:rFonts w:eastAsia="Times New Roman" w:cstheme="minorHAnsi"/>
          <w:noProof/>
          <w:color w:val="1E4C62"/>
          <w:sz w:val="22"/>
          <w:szCs w:val="22"/>
          <w:bdr w:val="none" w:sz="0" w:space="0" w:color="auto" w:frame="1"/>
          <w:lang w:eastAsia="en-GB"/>
        </w:rPr>
        <mc:AlternateContent>
          <mc:Choice Requires="wps">
            <w:drawing>
              <wp:inline distT="0" distB="0" distL="0" distR="0" wp14:anchorId="1BB426A0" wp14:editId="693A8138">
                <wp:extent cx="330200" cy="330200"/>
                <wp:effectExtent l="0" t="0" r="0" b="0"/>
                <wp:docPr id="51" name="Rectangle 5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30200" cy="33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E4047A9" id="Rectangle 51" o:spid="_x0000_s1026" style="width:26pt;height:2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" filled="f" stroked="f">
                <o:lock v:ext="edit" aspectratio="t"/>
                <w10:anchorlock/>
              </v:rect>
            </w:pict>
          </mc:Fallback>
        </mc:AlternateConten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end"/>
      </w:r>
      <w:r w:rsidRPr="00CD7029">
        <w:rPr>
          <w:rFonts w:eastAsia="Times New Roman" w:cstheme="minorHAnsi"/>
          <w:color w:val="1E4C62"/>
          <w:sz w:val="22"/>
          <w:szCs w:val="22"/>
          <w:lang w:eastAsia="en-GB"/>
        </w:rPr>
        <w:t> Has any information/guidance been provided to teachers to start delivering this as part of the new curriculum? </w:t>
      </w:r>
    </w:p>
    <w:p w14:paraId="4C7397EB" w14:textId="77777777" w:rsidR="00451638" w:rsidRPr="00CD7029" w:rsidRDefault="00451638" w:rsidP="00451638">
      <w:pPr>
        <w:pBdr>
          <w:bottom w:val="single" w:sz="6" w:space="1" w:color="auto"/>
        </w:pBdr>
        <w:rPr>
          <w:rFonts w:eastAsia="Times New Roman" w:cstheme="minorHAnsi"/>
          <w:vanish/>
          <w:sz w:val="22"/>
          <w:szCs w:val="22"/>
          <w:lang w:eastAsia="en-GB"/>
        </w:rPr>
      </w:pPr>
      <w:r w:rsidRPr="00CD7029">
        <w:rPr>
          <w:rFonts w:eastAsia="Times New Roman" w:cstheme="minorHAnsi"/>
          <w:vanish/>
          <w:sz w:val="22"/>
          <w:szCs w:val="22"/>
          <w:lang w:eastAsia="en-GB"/>
        </w:rPr>
        <w:t>Top of Form</w:t>
      </w:r>
    </w:p>
    <w:p w14:paraId="09980384" w14:textId="77777777" w:rsidR="00451638" w:rsidRPr="00CD7029" w:rsidRDefault="00451638" w:rsidP="00451638">
      <w:pPr>
        <w:numPr>
          <w:ilvl w:val="0"/>
          <w:numId w:val="5"/>
        </w:numPr>
        <w:ind w:left="660"/>
        <w:textAlignment w:val="baseline"/>
        <w:rPr>
          <w:rFonts w:eastAsia="Times New Roman" w:cstheme="minorHAnsi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8E7DF"/>
          <w:lang w:eastAsia="en-GB"/>
        </w:rPr>
        <w:t>Yes</w:t>
      </w:r>
    </w:p>
    <w:p w14:paraId="27CB9D12" w14:textId="77777777" w:rsidR="00451638" w:rsidRPr="00CD7029" w:rsidRDefault="00451638" w:rsidP="00451638">
      <w:pPr>
        <w:numPr>
          <w:ilvl w:val="0"/>
          <w:numId w:val="5"/>
        </w:numPr>
        <w:ind w:left="660"/>
        <w:textAlignment w:val="baseline"/>
        <w:rPr>
          <w:rFonts w:eastAsia="Times New Roman" w:cstheme="minorHAnsi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8E7DF"/>
          <w:lang w:eastAsia="en-GB"/>
        </w:rPr>
        <w:t>No</w:t>
      </w:r>
    </w:p>
    <w:p w14:paraId="49558545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FFFFFF"/>
          <w:sz w:val="22"/>
          <w:szCs w:val="22"/>
          <w:bdr w:val="none" w:sz="0" w:space="0" w:color="auto" w:frame="1"/>
          <w:shd w:val="clear" w:color="auto" w:fill="2D627A"/>
          <w:lang w:eastAsia="en-GB"/>
        </w:rPr>
        <w:t>iii</w: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begin"/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instrText xml:space="preserve"> INCLUDEPICTURE "/var/folders/zf/d2jw5n5s5zx9z18jt6tl74dh0000gn/T/com.microsoft.Word/WebArchiveCopyPasteTempFiles/multi-choice.svg" \* MERGEFORMATINET </w:instrTex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separate"/>
      </w:r>
      <w:r w:rsidRPr="00CD7029">
        <w:rPr>
          <w:rFonts w:eastAsia="Times New Roman" w:cstheme="minorHAnsi"/>
          <w:noProof/>
          <w:color w:val="1E4C62"/>
          <w:sz w:val="22"/>
          <w:szCs w:val="22"/>
          <w:bdr w:val="none" w:sz="0" w:space="0" w:color="auto" w:frame="1"/>
          <w:lang w:eastAsia="en-GB"/>
        </w:rPr>
        <mc:AlternateContent>
          <mc:Choice Requires="wps">
            <w:drawing>
              <wp:inline distT="0" distB="0" distL="0" distR="0" wp14:anchorId="047C2AEC" wp14:editId="2A875097">
                <wp:extent cx="330200" cy="330200"/>
                <wp:effectExtent l="0" t="0" r="0" b="0"/>
                <wp:docPr id="50" name="Rectangle 5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30200" cy="33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DB1E1AE" id="Rectangle 50" o:spid="_x0000_s1026" style="width:26pt;height:2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" filled="f" stroked="f">
                <o:lock v:ext="edit" aspectratio="t"/>
                <w10:anchorlock/>
              </v:rect>
            </w:pict>
          </mc:Fallback>
        </mc:AlternateConten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end"/>
      </w:r>
      <w:r w:rsidRPr="00CD7029">
        <w:rPr>
          <w:rFonts w:eastAsia="Times New Roman" w:cstheme="minorHAnsi"/>
          <w:color w:val="1E4C62"/>
          <w:sz w:val="22"/>
          <w:szCs w:val="22"/>
          <w:lang w:eastAsia="en-GB"/>
        </w:rPr>
        <w:t> Do you feel confident and comfortable delivering this as part of the new curriculum?</w:t>
      </w:r>
    </w:p>
    <w:p w14:paraId="70E677B6" w14:textId="77777777" w:rsidR="00451638" w:rsidRPr="00CD7029" w:rsidRDefault="00451638" w:rsidP="00451638">
      <w:pPr>
        <w:numPr>
          <w:ilvl w:val="0"/>
          <w:numId w:val="29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8E7DF"/>
          <w:lang w:eastAsia="en-GB"/>
        </w:rPr>
        <w:t>Not at all confident and comfortable</w:t>
      </w:r>
    </w:p>
    <w:p w14:paraId="548B848A" w14:textId="77777777" w:rsidR="00451638" w:rsidRPr="00CD7029" w:rsidRDefault="00451638" w:rsidP="00451638">
      <w:pPr>
        <w:numPr>
          <w:ilvl w:val="0"/>
          <w:numId w:val="29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8E7DF"/>
          <w:lang w:eastAsia="en-GB"/>
        </w:rPr>
        <w:t>Somewhat confident and comfortable</w:t>
      </w:r>
    </w:p>
    <w:p w14:paraId="0768930E" w14:textId="77777777" w:rsidR="00451638" w:rsidRPr="00CD7029" w:rsidRDefault="00451638" w:rsidP="00451638">
      <w:pPr>
        <w:numPr>
          <w:ilvl w:val="0"/>
          <w:numId w:val="29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8E7DF"/>
          <w:lang w:eastAsia="en-GB"/>
        </w:rPr>
        <w:t>Confident and comfortable</w:t>
      </w:r>
    </w:p>
    <w:p w14:paraId="51DE294C" w14:textId="77777777" w:rsidR="00451638" w:rsidRPr="00CD7029" w:rsidRDefault="00451638" w:rsidP="00451638">
      <w:pPr>
        <w:numPr>
          <w:ilvl w:val="0"/>
          <w:numId w:val="29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8E7DF"/>
          <w:lang w:eastAsia="en-GB"/>
        </w:rPr>
        <w:t>Extremely confident and comfortable</w:t>
      </w:r>
    </w:p>
    <w:p w14:paraId="52E31EB3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1E4C62"/>
          <w:sz w:val="22"/>
          <w:szCs w:val="22"/>
          <w:lang w:eastAsia="en-GB"/>
        </w:rPr>
        <w:t> </w:t>
      </w:r>
    </w:p>
    <w:p w14:paraId="6E1DADEA" w14:textId="77777777" w:rsidR="00451638" w:rsidRPr="00CD7029" w:rsidRDefault="00451638" w:rsidP="00451638">
      <w:pPr>
        <w:pBdr>
          <w:bottom w:val="single" w:sz="6" w:space="1" w:color="auto"/>
        </w:pBdr>
        <w:rPr>
          <w:rFonts w:eastAsia="Times New Roman" w:cstheme="minorHAnsi"/>
          <w:vanish/>
          <w:sz w:val="22"/>
          <w:szCs w:val="22"/>
          <w:lang w:eastAsia="en-GB"/>
        </w:rPr>
      </w:pPr>
      <w:r w:rsidRPr="00CD7029">
        <w:rPr>
          <w:rFonts w:eastAsia="Times New Roman" w:cstheme="minorHAnsi"/>
          <w:vanish/>
          <w:sz w:val="22"/>
          <w:szCs w:val="22"/>
          <w:lang w:eastAsia="en-GB"/>
        </w:rPr>
        <w:t>Top of Form</w:t>
      </w:r>
    </w:p>
    <w:p w14:paraId="03A5D1A3" w14:textId="77777777" w:rsidR="00451638" w:rsidRPr="00CD7029" w:rsidRDefault="00451638" w:rsidP="00451638">
      <w:pPr>
        <w:textAlignment w:val="baseline"/>
        <w:rPr>
          <w:rFonts w:eastAsia="Times New Roman" w:cstheme="minorHAnsi"/>
          <w:sz w:val="22"/>
          <w:szCs w:val="22"/>
          <w:lang w:eastAsia="en-GB"/>
        </w:rPr>
      </w:pPr>
    </w:p>
    <w:p w14:paraId="0B6815C9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FFFFFF"/>
          <w:sz w:val="22"/>
          <w:szCs w:val="22"/>
          <w:bdr w:val="none" w:sz="0" w:space="0" w:color="auto" w:frame="1"/>
          <w:shd w:val="clear" w:color="auto" w:fill="2D627A"/>
          <w:lang w:eastAsia="en-GB"/>
        </w:rPr>
        <w:t>a</w: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begin"/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instrText xml:space="preserve"> INCLUDEPICTURE "/var/folders/zf/d2jw5n5s5zx9z18jt6tl74dh0000gn/T/com.microsoft.Word/WebArchiveCopyPasteTempFiles/multi-line.svg" \* MERGEFORMATINET </w:instrTex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separate"/>
      </w:r>
      <w:r w:rsidRPr="00CD7029">
        <w:rPr>
          <w:rFonts w:eastAsia="Times New Roman" w:cstheme="minorHAnsi"/>
          <w:noProof/>
          <w:color w:val="1E4C62"/>
          <w:sz w:val="22"/>
          <w:szCs w:val="22"/>
          <w:bdr w:val="none" w:sz="0" w:space="0" w:color="auto" w:frame="1"/>
          <w:lang w:eastAsia="en-GB"/>
        </w:rPr>
        <mc:AlternateContent>
          <mc:Choice Requires="wps">
            <w:drawing>
              <wp:inline distT="0" distB="0" distL="0" distR="0" wp14:anchorId="242B74D1" wp14:editId="322D461A">
                <wp:extent cx="330200" cy="330200"/>
                <wp:effectExtent l="0" t="0" r="0" b="0"/>
                <wp:docPr id="49" name="Rectangle 4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30200" cy="33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1057A6F" id="Rectangle 49" o:spid="_x0000_s1026" style="width:26pt;height:2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" filled="f" stroked="f">
                <o:lock v:ext="edit" aspectratio="t"/>
                <w10:anchorlock/>
              </v:rect>
            </w:pict>
          </mc:Fallback>
        </mc:AlternateConten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end"/>
      </w:r>
      <w:r w:rsidRPr="00CD7029">
        <w:rPr>
          <w:rFonts w:eastAsia="Times New Roman" w:cstheme="minorHAnsi"/>
          <w:color w:val="1E4C62"/>
          <w:sz w:val="22"/>
          <w:szCs w:val="22"/>
          <w:lang w:eastAsia="en-GB"/>
        </w:rPr>
        <w:t> Please describe the reasoning for your previous response </w:t>
      </w:r>
    </w:p>
    <w:p w14:paraId="33188302" w14:textId="77777777" w:rsidR="00451638" w:rsidRPr="00CD7029" w:rsidRDefault="00451638" w:rsidP="00451638">
      <w:pPr>
        <w:pBdr>
          <w:bottom w:val="single" w:sz="6" w:space="1" w:color="auto"/>
        </w:pBdr>
        <w:rPr>
          <w:rFonts w:eastAsia="Times New Roman" w:cstheme="minorHAnsi"/>
          <w:vanish/>
          <w:sz w:val="22"/>
          <w:szCs w:val="22"/>
          <w:lang w:eastAsia="en-GB"/>
        </w:rPr>
      </w:pPr>
      <w:r w:rsidRPr="00CD7029">
        <w:rPr>
          <w:rFonts w:eastAsia="Times New Roman" w:cstheme="minorHAnsi"/>
          <w:vanish/>
          <w:sz w:val="22"/>
          <w:szCs w:val="22"/>
          <w:lang w:eastAsia="en-GB"/>
        </w:rPr>
        <w:t>Top of Form</w:t>
      </w:r>
    </w:p>
    <w:p w14:paraId="4E66A60A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FFFFFF"/>
          <w:sz w:val="22"/>
          <w:szCs w:val="22"/>
          <w:bdr w:val="none" w:sz="0" w:space="0" w:color="auto" w:frame="1"/>
          <w:shd w:val="clear" w:color="auto" w:fill="2D627A"/>
          <w:lang w:eastAsia="en-GB"/>
        </w:rPr>
        <w:t>3</w: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begin"/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instrText xml:space="preserve"> INCLUDEPICTURE "/var/folders/zf/d2jw5n5s5zx9z18jt6tl74dh0000gn/T/com.microsoft.Word/WebArchiveCopyPasteTempFiles/multi-answer.svg" \* MERGEFORMATINET </w:instrTex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separate"/>
      </w:r>
      <w:r w:rsidRPr="00CD7029">
        <w:rPr>
          <w:rFonts w:eastAsia="Times New Roman" w:cstheme="minorHAnsi"/>
          <w:noProof/>
          <w:color w:val="1E4C62"/>
          <w:sz w:val="22"/>
          <w:szCs w:val="22"/>
          <w:bdr w:val="none" w:sz="0" w:space="0" w:color="auto" w:frame="1"/>
          <w:lang w:eastAsia="en-GB"/>
        </w:rPr>
        <mc:AlternateContent>
          <mc:Choice Requires="wps">
            <w:drawing>
              <wp:inline distT="0" distB="0" distL="0" distR="0" wp14:anchorId="0DE71490" wp14:editId="750C85DE">
                <wp:extent cx="330200" cy="330200"/>
                <wp:effectExtent l="0" t="0" r="0" b="0"/>
                <wp:docPr id="48" name="Rectangle 4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30200" cy="33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2F02C1E" id="Rectangle 48" o:spid="_x0000_s1026" style="width:26pt;height:2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" filled="f" stroked="f">
                <o:lock v:ext="edit" aspectratio="t"/>
                <w10:anchorlock/>
              </v:rect>
            </w:pict>
          </mc:Fallback>
        </mc:AlternateConten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end"/>
      </w:r>
      <w:r w:rsidRPr="00CD7029">
        <w:rPr>
          <w:rFonts w:eastAsia="Times New Roman" w:cstheme="minorHAnsi"/>
          <w:color w:val="1E4C62"/>
          <w:sz w:val="22"/>
          <w:szCs w:val="22"/>
          <w:lang w:eastAsia="en-GB"/>
        </w:rPr>
        <w:t> Please select which applies to the school you teach at: </w:t>
      </w:r>
    </w:p>
    <w:p w14:paraId="52FC9DF5" w14:textId="77777777" w:rsidR="00451638" w:rsidRPr="00CD7029" w:rsidRDefault="00451638" w:rsidP="00451638">
      <w:pPr>
        <w:pBdr>
          <w:bottom w:val="single" w:sz="6" w:space="1" w:color="auto"/>
        </w:pBdr>
        <w:rPr>
          <w:rFonts w:eastAsia="Times New Roman" w:cstheme="minorHAnsi"/>
          <w:vanish/>
          <w:sz w:val="22"/>
          <w:szCs w:val="22"/>
          <w:lang w:eastAsia="en-GB"/>
        </w:rPr>
      </w:pPr>
      <w:r w:rsidRPr="00CD7029">
        <w:rPr>
          <w:rFonts w:eastAsia="Times New Roman" w:cstheme="minorHAnsi"/>
          <w:vanish/>
          <w:sz w:val="22"/>
          <w:szCs w:val="22"/>
          <w:lang w:eastAsia="en-GB"/>
        </w:rPr>
        <w:t>Top of Form</w:t>
      </w:r>
    </w:p>
    <w:p w14:paraId="40448F0E" w14:textId="77777777" w:rsidR="00451638" w:rsidRPr="00CD7029" w:rsidRDefault="00451638" w:rsidP="00451638">
      <w:pPr>
        <w:numPr>
          <w:ilvl w:val="0"/>
          <w:numId w:val="6"/>
        </w:numPr>
        <w:ind w:left="660"/>
        <w:textAlignment w:val="baseline"/>
        <w:rPr>
          <w:rFonts w:eastAsia="Times New Roman" w:cstheme="minorHAnsi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State (LA)</w:t>
      </w:r>
    </w:p>
    <w:p w14:paraId="2130D7C4" w14:textId="77777777" w:rsidR="00451638" w:rsidRPr="00CD7029" w:rsidRDefault="00451638" w:rsidP="00451638">
      <w:pPr>
        <w:numPr>
          <w:ilvl w:val="0"/>
          <w:numId w:val="6"/>
        </w:numPr>
        <w:ind w:left="660"/>
        <w:textAlignment w:val="baseline"/>
        <w:rPr>
          <w:rFonts w:eastAsia="Times New Roman" w:cstheme="minorHAnsi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State (academy)</w:t>
      </w:r>
    </w:p>
    <w:p w14:paraId="69D23F36" w14:textId="77777777" w:rsidR="00451638" w:rsidRPr="00CD7029" w:rsidRDefault="00451638" w:rsidP="00451638">
      <w:pPr>
        <w:numPr>
          <w:ilvl w:val="0"/>
          <w:numId w:val="6"/>
        </w:numPr>
        <w:ind w:left="660"/>
        <w:textAlignment w:val="baseline"/>
        <w:rPr>
          <w:rFonts w:eastAsia="Times New Roman" w:cstheme="minorHAnsi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Independent</w:t>
      </w:r>
    </w:p>
    <w:p w14:paraId="41CFDF9F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FFFFFF"/>
          <w:sz w:val="22"/>
          <w:szCs w:val="22"/>
          <w:bdr w:val="none" w:sz="0" w:space="0" w:color="auto" w:frame="1"/>
          <w:shd w:val="clear" w:color="auto" w:fill="2D627A"/>
          <w:lang w:eastAsia="en-GB"/>
        </w:rPr>
        <w:t>4</w: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begin"/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instrText xml:space="preserve"> INCLUDEPICTURE "/var/folders/zf/d2jw5n5s5zx9z18jt6tl74dh0000gn/T/com.microsoft.Word/WebArchiveCopyPasteTempFiles/multi-choice.svg" \* MERGEFORMATINET </w:instrTex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separate"/>
      </w:r>
      <w:r w:rsidRPr="00CD7029">
        <w:rPr>
          <w:rFonts w:eastAsia="Times New Roman" w:cstheme="minorHAnsi"/>
          <w:noProof/>
          <w:color w:val="1E4C62"/>
          <w:sz w:val="22"/>
          <w:szCs w:val="22"/>
          <w:bdr w:val="none" w:sz="0" w:space="0" w:color="auto" w:frame="1"/>
          <w:lang w:eastAsia="en-GB"/>
        </w:rPr>
        <mc:AlternateContent>
          <mc:Choice Requires="wps">
            <w:drawing>
              <wp:inline distT="0" distB="0" distL="0" distR="0" wp14:anchorId="7C788045" wp14:editId="35DDC330">
                <wp:extent cx="330200" cy="330200"/>
                <wp:effectExtent l="0" t="0" r="0" b="0"/>
                <wp:docPr id="47" name="Rectangle 4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30200" cy="33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3016AF7" id="Rectangle 47" o:spid="_x0000_s1026" style="width:26pt;height:2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" filled="f" stroked="f">
                <o:lock v:ext="edit" aspectratio="t"/>
                <w10:anchorlock/>
              </v:rect>
            </w:pict>
          </mc:Fallback>
        </mc:AlternateConten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end"/>
      </w:r>
      <w:r w:rsidRPr="00CD7029">
        <w:rPr>
          <w:rFonts w:eastAsia="Times New Roman" w:cstheme="minorHAnsi"/>
          <w:color w:val="1E4C62"/>
          <w:sz w:val="22"/>
          <w:szCs w:val="22"/>
          <w:lang w:eastAsia="en-GB"/>
        </w:rPr>
        <w:t> What is your gender? </w:t>
      </w:r>
    </w:p>
    <w:p w14:paraId="5EC2AAE8" w14:textId="77777777" w:rsidR="00451638" w:rsidRPr="00CD7029" w:rsidRDefault="00451638" w:rsidP="00451638">
      <w:pPr>
        <w:pBdr>
          <w:bottom w:val="single" w:sz="6" w:space="1" w:color="auto"/>
        </w:pBdr>
        <w:rPr>
          <w:rFonts w:eastAsia="Times New Roman" w:cstheme="minorHAnsi"/>
          <w:vanish/>
          <w:sz w:val="22"/>
          <w:szCs w:val="22"/>
          <w:lang w:eastAsia="en-GB"/>
        </w:rPr>
      </w:pPr>
      <w:r w:rsidRPr="00CD7029">
        <w:rPr>
          <w:rFonts w:eastAsia="Times New Roman" w:cstheme="minorHAnsi"/>
          <w:vanish/>
          <w:sz w:val="22"/>
          <w:szCs w:val="22"/>
          <w:lang w:eastAsia="en-GB"/>
        </w:rPr>
        <w:t>Top of Form</w:t>
      </w:r>
    </w:p>
    <w:p w14:paraId="6D235F72" w14:textId="77777777" w:rsidR="00451638" w:rsidRPr="00CD7029" w:rsidRDefault="00451638" w:rsidP="00451638">
      <w:pPr>
        <w:textAlignment w:val="baseline"/>
        <w:rPr>
          <w:rFonts w:eastAsia="Times New Roman" w:cstheme="minorHAnsi"/>
          <w:sz w:val="22"/>
          <w:szCs w:val="22"/>
          <w:lang w:eastAsia="en-GB"/>
        </w:rPr>
      </w:pPr>
    </w:p>
    <w:p w14:paraId="0111781A" w14:textId="77777777" w:rsidR="00451638" w:rsidRPr="00CD7029" w:rsidRDefault="00451638" w:rsidP="00451638">
      <w:pPr>
        <w:numPr>
          <w:ilvl w:val="0"/>
          <w:numId w:val="7"/>
        </w:numPr>
        <w:ind w:left="660"/>
        <w:textAlignment w:val="baseline"/>
        <w:rPr>
          <w:rFonts w:eastAsia="Times New Roman" w:cstheme="minorHAnsi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Male</w:t>
      </w:r>
    </w:p>
    <w:p w14:paraId="16392F47" w14:textId="77777777" w:rsidR="00451638" w:rsidRPr="00CD7029" w:rsidRDefault="00451638" w:rsidP="00451638">
      <w:pPr>
        <w:numPr>
          <w:ilvl w:val="0"/>
          <w:numId w:val="7"/>
        </w:numPr>
        <w:ind w:left="660"/>
        <w:textAlignment w:val="baseline"/>
        <w:rPr>
          <w:rFonts w:eastAsia="Times New Roman" w:cstheme="minorHAnsi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Female</w:t>
      </w:r>
    </w:p>
    <w:p w14:paraId="2AD76241" w14:textId="77777777" w:rsidR="00451638" w:rsidRPr="00CD7029" w:rsidRDefault="00451638" w:rsidP="00451638">
      <w:pPr>
        <w:numPr>
          <w:ilvl w:val="0"/>
          <w:numId w:val="7"/>
        </w:numPr>
        <w:ind w:left="660"/>
        <w:textAlignment w:val="baseline"/>
        <w:rPr>
          <w:rFonts w:eastAsia="Times New Roman" w:cstheme="minorHAnsi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Prefer not to disclose</w:t>
      </w:r>
    </w:p>
    <w:p w14:paraId="23E12414" w14:textId="77777777" w:rsidR="00451638" w:rsidRPr="00CD7029" w:rsidRDefault="00451638" w:rsidP="00451638">
      <w:pPr>
        <w:ind w:left="660"/>
        <w:textAlignment w:val="baseline"/>
        <w:rPr>
          <w:rFonts w:eastAsia="Times New Roman" w:cstheme="minorHAnsi"/>
          <w:sz w:val="22"/>
          <w:szCs w:val="22"/>
          <w:lang w:eastAsia="en-GB"/>
        </w:rPr>
      </w:pPr>
      <w:r w:rsidRPr="00CD7029">
        <w:rPr>
          <w:rFonts w:eastAsia="Times New Roman" w:cstheme="minorHAnsi"/>
          <w:sz w:val="22"/>
          <w:szCs w:val="22"/>
          <w:lang w:eastAsia="en-GB"/>
        </w:rPr>
        <w:t>Other</w:t>
      </w:r>
    </w:p>
    <w:p w14:paraId="0F31E7E7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  <w:proofErr w:type="spellStart"/>
      <w:r w:rsidRPr="00CD7029">
        <w:rPr>
          <w:rFonts w:eastAsia="Times New Roman" w:cstheme="minorHAnsi"/>
          <w:color w:val="FFFFFF"/>
          <w:sz w:val="22"/>
          <w:szCs w:val="22"/>
          <w:bdr w:val="none" w:sz="0" w:space="0" w:color="auto" w:frame="1"/>
          <w:shd w:val="clear" w:color="auto" w:fill="2D627A"/>
          <w:lang w:eastAsia="en-GB"/>
        </w:rPr>
        <w:lastRenderedPageBreak/>
        <w:t>a</w:t>
      </w:r>
      <w:proofErr w:type="spellEnd"/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begin"/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instrText xml:space="preserve"> INCLUDEPICTURE "/var/folders/zf/d2jw5n5s5zx9z18jt6tl74dh0000gn/T/com.microsoft.Word/WebArchiveCopyPasteTempFiles/single-line.svg" \* MERGEFORMATINET </w:instrTex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separate"/>
      </w:r>
      <w:r w:rsidRPr="00CD7029">
        <w:rPr>
          <w:rFonts w:eastAsia="Times New Roman" w:cstheme="minorHAnsi"/>
          <w:noProof/>
          <w:color w:val="1E4C62"/>
          <w:sz w:val="22"/>
          <w:szCs w:val="22"/>
          <w:bdr w:val="none" w:sz="0" w:space="0" w:color="auto" w:frame="1"/>
          <w:lang w:eastAsia="en-GB"/>
        </w:rPr>
        <mc:AlternateContent>
          <mc:Choice Requires="wps">
            <w:drawing>
              <wp:inline distT="0" distB="0" distL="0" distR="0" wp14:anchorId="1795E67A" wp14:editId="6CB78838">
                <wp:extent cx="330200" cy="330200"/>
                <wp:effectExtent l="0" t="0" r="0" b="0"/>
                <wp:docPr id="46" name="Rectangle 4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30200" cy="33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F8CDDEB" id="Rectangle 46" o:spid="_x0000_s1026" style="width:26pt;height:2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" filled="f" stroked="f">
                <o:lock v:ext="edit" aspectratio="t"/>
                <w10:anchorlock/>
              </v:rect>
            </w:pict>
          </mc:Fallback>
        </mc:AlternateConten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end"/>
      </w:r>
      <w:r w:rsidRPr="00CD7029">
        <w:rPr>
          <w:rFonts w:eastAsia="Times New Roman" w:cstheme="minorHAnsi"/>
          <w:color w:val="1E4C62"/>
          <w:sz w:val="22"/>
          <w:szCs w:val="22"/>
          <w:lang w:eastAsia="en-GB"/>
        </w:rPr>
        <w:t> If you selected Other, please specify: </w:t>
      </w:r>
    </w:p>
    <w:p w14:paraId="089A2F79" w14:textId="77777777" w:rsidR="00451638" w:rsidRPr="00CD7029" w:rsidRDefault="00451638" w:rsidP="00451638">
      <w:pPr>
        <w:pBdr>
          <w:bottom w:val="single" w:sz="6" w:space="1" w:color="auto"/>
        </w:pBdr>
        <w:rPr>
          <w:rFonts w:eastAsia="Times New Roman" w:cstheme="minorHAnsi"/>
          <w:vanish/>
          <w:sz w:val="22"/>
          <w:szCs w:val="22"/>
          <w:lang w:eastAsia="en-GB"/>
        </w:rPr>
      </w:pPr>
      <w:r w:rsidRPr="00CD7029">
        <w:rPr>
          <w:rFonts w:eastAsia="Times New Roman" w:cstheme="minorHAnsi"/>
          <w:vanish/>
          <w:sz w:val="22"/>
          <w:szCs w:val="22"/>
          <w:lang w:eastAsia="en-GB"/>
        </w:rPr>
        <w:t>Top of Form</w:t>
      </w:r>
    </w:p>
    <w:p w14:paraId="1E1BE6AD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FFFFFF"/>
          <w:sz w:val="22"/>
          <w:szCs w:val="22"/>
          <w:bdr w:val="none" w:sz="0" w:space="0" w:color="auto" w:frame="1"/>
          <w:shd w:val="clear" w:color="auto" w:fill="2D627A"/>
          <w:lang w:eastAsia="en-GB"/>
        </w:rPr>
        <w:t>5</w: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begin"/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instrText xml:space="preserve"> INCLUDEPICTURE "/var/folders/zf/d2jw5n5s5zx9z18jt6tl74dh0000gn/T/com.microsoft.Word/WebArchiveCopyPasteTempFiles/multi-choice.svg" \* MERGEFORMATINET </w:instrTex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separate"/>
      </w:r>
      <w:r w:rsidRPr="00CD7029">
        <w:rPr>
          <w:rFonts w:eastAsia="Times New Roman" w:cstheme="minorHAnsi"/>
          <w:noProof/>
          <w:color w:val="1E4C62"/>
          <w:sz w:val="22"/>
          <w:szCs w:val="22"/>
          <w:bdr w:val="none" w:sz="0" w:space="0" w:color="auto" w:frame="1"/>
          <w:lang w:eastAsia="en-GB"/>
        </w:rPr>
        <mc:AlternateContent>
          <mc:Choice Requires="wps">
            <w:drawing>
              <wp:inline distT="0" distB="0" distL="0" distR="0" wp14:anchorId="57F1CB7F" wp14:editId="7218AA6A">
                <wp:extent cx="330200" cy="330200"/>
                <wp:effectExtent l="0" t="0" r="0" b="0"/>
                <wp:docPr id="45" name="Rectangle 4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30200" cy="33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6C04AC6" id="Rectangle 45" o:spid="_x0000_s1026" style="width:26pt;height:2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" filled="f" stroked="f">
                <o:lock v:ext="edit" aspectratio="t"/>
                <w10:anchorlock/>
              </v:rect>
            </w:pict>
          </mc:Fallback>
        </mc:AlternateConten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end"/>
      </w:r>
      <w:r w:rsidRPr="00CD7029">
        <w:rPr>
          <w:rFonts w:eastAsia="Times New Roman" w:cstheme="minorHAnsi"/>
          <w:color w:val="1E4C62"/>
          <w:sz w:val="22"/>
          <w:szCs w:val="22"/>
          <w:lang w:eastAsia="en-GB"/>
        </w:rPr>
        <w:t> Which category includes your age? </w:t>
      </w:r>
    </w:p>
    <w:p w14:paraId="2F6D2F09" w14:textId="77777777" w:rsidR="00451638" w:rsidRPr="00CD7029" w:rsidRDefault="00451638" w:rsidP="00451638">
      <w:pPr>
        <w:pBdr>
          <w:bottom w:val="single" w:sz="6" w:space="1" w:color="auto"/>
        </w:pBdr>
        <w:rPr>
          <w:rFonts w:eastAsia="Times New Roman" w:cstheme="minorHAnsi"/>
          <w:vanish/>
          <w:sz w:val="22"/>
          <w:szCs w:val="22"/>
          <w:lang w:eastAsia="en-GB"/>
        </w:rPr>
      </w:pPr>
      <w:r w:rsidRPr="00CD7029">
        <w:rPr>
          <w:rFonts w:eastAsia="Times New Roman" w:cstheme="minorHAnsi"/>
          <w:vanish/>
          <w:sz w:val="22"/>
          <w:szCs w:val="22"/>
          <w:lang w:eastAsia="en-GB"/>
        </w:rPr>
        <w:t>Top of Form</w:t>
      </w:r>
    </w:p>
    <w:p w14:paraId="0AB24699" w14:textId="77777777" w:rsidR="00451638" w:rsidRPr="00CD7029" w:rsidRDefault="00451638" w:rsidP="00451638">
      <w:pPr>
        <w:textAlignment w:val="baseline"/>
        <w:rPr>
          <w:rFonts w:eastAsia="Times New Roman" w:cstheme="minorHAnsi"/>
          <w:sz w:val="22"/>
          <w:szCs w:val="22"/>
          <w:lang w:eastAsia="en-GB"/>
        </w:rPr>
      </w:pPr>
    </w:p>
    <w:p w14:paraId="744B2100" w14:textId="77777777" w:rsidR="00451638" w:rsidRPr="00CD7029" w:rsidRDefault="00451638" w:rsidP="00451638">
      <w:pPr>
        <w:numPr>
          <w:ilvl w:val="0"/>
          <w:numId w:val="30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&lt;21</w:t>
      </w:r>
    </w:p>
    <w:p w14:paraId="013DF527" w14:textId="77777777" w:rsidR="00451638" w:rsidRPr="00CD7029" w:rsidRDefault="00451638" w:rsidP="00451638">
      <w:pPr>
        <w:numPr>
          <w:ilvl w:val="0"/>
          <w:numId w:val="30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21-29</w:t>
      </w:r>
    </w:p>
    <w:p w14:paraId="40F28381" w14:textId="77777777" w:rsidR="00451638" w:rsidRPr="00CD7029" w:rsidRDefault="00451638" w:rsidP="00451638">
      <w:pPr>
        <w:numPr>
          <w:ilvl w:val="0"/>
          <w:numId w:val="30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30-39</w:t>
      </w:r>
    </w:p>
    <w:p w14:paraId="32ABB765" w14:textId="77777777" w:rsidR="00451638" w:rsidRPr="00CD7029" w:rsidRDefault="00451638" w:rsidP="00451638">
      <w:pPr>
        <w:numPr>
          <w:ilvl w:val="0"/>
          <w:numId w:val="30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40-49</w:t>
      </w:r>
    </w:p>
    <w:p w14:paraId="00A7603B" w14:textId="77777777" w:rsidR="00451638" w:rsidRPr="00CD7029" w:rsidRDefault="00451638" w:rsidP="00451638">
      <w:pPr>
        <w:numPr>
          <w:ilvl w:val="0"/>
          <w:numId w:val="30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50-59</w:t>
      </w:r>
    </w:p>
    <w:p w14:paraId="3023764D" w14:textId="77777777" w:rsidR="00451638" w:rsidRPr="00CD7029" w:rsidRDefault="00451638" w:rsidP="00451638">
      <w:pPr>
        <w:numPr>
          <w:ilvl w:val="0"/>
          <w:numId w:val="30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60 or older</w:t>
      </w:r>
    </w:p>
    <w:p w14:paraId="5B7E2AA9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FFFFFF"/>
          <w:sz w:val="22"/>
          <w:szCs w:val="22"/>
          <w:bdr w:val="none" w:sz="0" w:space="0" w:color="auto" w:frame="1"/>
          <w:shd w:val="clear" w:color="auto" w:fill="2D627A"/>
          <w:lang w:eastAsia="en-GB"/>
        </w:rPr>
        <w:t>6</w: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begin"/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instrText xml:space="preserve"> INCLUDEPICTURE "/var/folders/zf/d2jw5n5s5zx9z18jt6tl74dh0000gn/T/com.microsoft.Word/WebArchiveCopyPasteTempFiles/multi-choice.svg" \* MERGEFORMATINET </w:instrTex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separate"/>
      </w:r>
      <w:r w:rsidRPr="00CD7029">
        <w:rPr>
          <w:rFonts w:eastAsia="Times New Roman" w:cstheme="minorHAnsi"/>
          <w:noProof/>
          <w:color w:val="1E4C62"/>
          <w:sz w:val="22"/>
          <w:szCs w:val="22"/>
          <w:bdr w:val="none" w:sz="0" w:space="0" w:color="auto" w:frame="1"/>
          <w:lang w:eastAsia="en-GB"/>
        </w:rPr>
        <mc:AlternateContent>
          <mc:Choice Requires="wps">
            <w:drawing>
              <wp:inline distT="0" distB="0" distL="0" distR="0" wp14:anchorId="374E9833" wp14:editId="5D31A163">
                <wp:extent cx="330200" cy="330200"/>
                <wp:effectExtent l="0" t="0" r="0" b="0"/>
                <wp:docPr id="44" name="Rectangle 4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30200" cy="33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4FBB909" id="Rectangle 44" o:spid="_x0000_s1026" style="width:26pt;height:2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" filled="f" stroked="f">
                <o:lock v:ext="edit" aspectratio="t"/>
                <w10:anchorlock/>
              </v:rect>
            </w:pict>
          </mc:Fallback>
        </mc:AlternateConten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end"/>
      </w:r>
      <w:r w:rsidRPr="00CD7029">
        <w:rPr>
          <w:rFonts w:eastAsia="Times New Roman" w:cstheme="minorHAnsi"/>
          <w:color w:val="1E4C62"/>
          <w:sz w:val="22"/>
          <w:szCs w:val="22"/>
          <w:lang w:eastAsia="en-GB"/>
        </w:rPr>
        <w:t> How many years have you been teaching? </w:t>
      </w:r>
    </w:p>
    <w:p w14:paraId="12376DB3" w14:textId="77777777" w:rsidR="00451638" w:rsidRPr="00CD7029" w:rsidRDefault="00451638" w:rsidP="00451638">
      <w:pPr>
        <w:pBdr>
          <w:bottom w:val="single" w:sz="6" w:space="1" w:color="auto"/>
        </w:pBdr>
        <w:rPr>
          <w:rFonts w:eastAsia="Times New Roman" w:cstheme="minorHAnsi"/>
          <w:vanish/>
          <w:sz w:val="22"/>
          <w:szCs w:val="22"/>
          <w:lang w:eastAsia="en-GB"/>
        </w:rPr>
      </w:pPr>
      <w:r w:rsidRPr="00CD7029">
        <w:rPr>
          <w:rFonts w:eastAsia="Times New Roman" w:cstheme="minorHAnsi"/>
          <w:vanish/>
          <w:sz w:val="22"/>
          <w:szCs w:val="22"/>
          <w:lang w:eastAsia="en-GB"/>
        </w:rPr>
        <w:t>Top of Form</w:t>
      </w:r>
    </w:p>
    <w:p w14:paraId="73783528" w14:textId="77777777" w:rsidR="00451638" w:rsidRPr="00CD7029" w:rsidRDefault="00451638" w:rsidP="00451638">
      <w:pPr>
        <w:numPr>
          <w:ilvl w:val="0"/>
          <w:numId w:val="31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&lt;1yr</w:t>
      </w:r>
    </w:p>
    <w:p w14:paraId="659C2428" w14:textId="77777777" w:rsidR="00451638" w:rsidRPr="00CD7029" w:rsidRDefault="00451638" w:rsidP="00451638">
      <w:pPr>
        <w:numPr>
          <w:ilvl w:val="0"/>
          <w:numId w:val="31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1-3yrs</w:t>
      </w:r>
    </w:p>
    <w:p w14:paraId="322410A3" w14:textId="77777777" w:rsidR="00451638" w:rsidRPr="00CD7029" w:rsidRDefault="00451638" w:rsidP="00451638">
      <w:pPr>
        <w:numPr>
          <w:ilvl w:val="0"/>
          <w:numId w:val="31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4-9yrs</w:t>
      </w:r>
    </w:p>
    <w:p w14:paraId="2C9F0B97" w14:textId="77777777" w:rsidR="00451638" w:rsidRPr="00CD7029" w:rsidRDefault="00451638" w:rsidP="00451638">
      <w:pPr>
        <w:numPr>
          <w:ilvl w:val="0"/>
          <w:numId w:val="31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10+yrs</w:t>
      </w:r>
    </w:p>
    <w:p w14:paraId="6C8C798B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FFFFFF"/>
          <w:sz w:val="22"/>
          <w:szCs w:val="22"/>
          <w:bdr w:val="none" w:sz="0" w:space="0" w:color="auto" w:frame="1"/>
          <w:shd w:val="clear" w:color="auto" w:fill="2D627A"/>
          <w:lang w:eastAsia="en-GB"/>
        </w:rPr>
        <w:t>7</w: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begin"/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instrText xml:space="preserve"> INCLUDEPICTURE "/var/folders/zf/d2jw5n5s5zx9z18jt6tl74dh0000gn/T/com.microsoft.Word/WebArchiveCopyPasteTempFiles/multi-answer.svg" \* MERGEFORMATINET </w:instrTex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separate"/>
      </w:r>
      <w:r w:rsidRPr="00CD7029">
        <w:rPr>
          <w:rFonts w:eastAsia="Times New Roman" w:cstheme="minorHAnsi"/>
          <w:noProof/>
          <w:color w:val="1E4C62"/>
          <w:sz w:val="22"/>
          <w:szCs w:val="22"/>
          <w:bdr w:val="none" w:sz="0" w:space="0" w:color="auto" w:frame="1"/>
          <w:lang w:eastAsia="en-GB"/>
        </w:rPr>
        <mc:AlternateContent>
          <mc:Choice Requires="wps">
            <w:drawing>
              <wp:inline distT="0" distB="0" distL="0" distR="0" wp14:anchorId="54092A08" wp14:editId="7E9E514A">
                <wp:extent cx="330200" cy="330200"/>
                <wp:effectExtent l="0" t="0" r="0" b="0"/>
                <wp:docPr id="43" name="Rectangle 4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30200" cy="33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CF090CF" id="Rectangle 43" o:spid="_x0000_s1026" style="width:26pt;height:2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" filled="f" stroked="f">
                <o:lock v:ext="edit" aspectratio="t"/>
                <w10:anchorlock/>
              </v:rect>
            </w:pict>
          </mc:Fallback>
        </mc:AlternateConten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end"/>
      </w:r>
      <w:r w:rsidRPr="00CD7029">
        <w:rPr>
          <w:rFonts w:eastAsia="Times New Roman" w:cstheme="minorHAnsi"/>
          <w:color w:val="1E4C62"/>
          <w:sz w:val="22"/>
          <w:szCs w:val="22"/>
          <w:lang w:eastAsia="en-GB"/>
        </w:rPr>
        <w:t> What subject do you teach? </w:t>
      </w:r>
    </w:p>
    <w:p w14:paraId="641FB398" w14:textId="77777777" w:rsidR="00451638" w:rsidRPr="00CD7029" w:rsidRDefault="00451638" w:rsidP="00451638">
      <w:pPr>
        <w:pBdr>
          <w:bottom w:val="single" w:sz="6" w:space="1" w:color="auto"/>
        </w:pBdr>
        <w:rPr>
          <w:rFonts w:eastAsia="Times New Roman" w:cstheme="minorHAnsi"/>
          <w:vanish/>
          <w:sz w:val="22"/>
          <w:szCs w:val="22"/>
          <w:lang w:eastAsia="en-GB"/>
        </w:rPr>
      </w:pPr>
      <w:r w:rsidRPr="00CD7029">
        <w:rPr>
          <w:rFonts w:eastAsia="Times New Roman" w:cstheme="minorHAnsi"/>
          <w:vanish/>
          <w:sz w:val="22"/>
          <w:szCs w:val="22"/>
          <w:lang w:eastAsia="en-GB"/>
        </w:rPr>
        <w:t>Top of Form</w:t>
      </w:r>
    </w:p>
    <w:p w14:paraId="2F39AFDA" w14:textId="77777777" w:rsidR="00451638" w:rsidRPr="00CD7029" w:rsidRDefault="00451638" w:rsidP="00451638">
      <w:pPr>
        <w:numPr>
          <w:ilvl w:val="0"/>
          <w:numId w:val="32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Mixed (primary/early/first level)</w:t>
      </w:r>
    </w:p>
    <w:p w14:paraId="531C0BAC" w14:textId="77777777" w:rsidR="00451638" w:rsidRPr="00CD7029" w:rsidRDefault="00451638" w:rsidP="00451638">
      <w:pPr>
        <w:numPr>
          <w:ilvl w:val="0"/>
          <w:numId w:val="32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Maths</w:t>
      </w:r>
    </w:p>
    <w:p w14:paraId="75F89847" w14:textId="77777777" w:rsidR="00451638" w:rsidRPr="00CD7029" w:rsidRDefault="00451638" w:rsidP="00451638">
      <w:pPr>
        <w:numPr>
          <w:ilvl w:val="0"/>
          <w:numId w:val="32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Science</w:t>
      </w:r>
    </w:p>
    <w:p w14:paraId="5CF6D0FB" w14:textId="77777777" w:rsidR="00451638" w:rsidRPr="00CD7029" w:rsidRDefault="00451638" w:rsidP="00451638">
      <w:pPr>
        <w:numPr>
          <w:ilvl w:val="0"/>
          <w:numId w:val="32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English</w:t>
      </w:r>
    </w:p>
    <w:p w14:paraId="03BC0A53" w14:textId="77777777" w:rsidR="00451638" w:rsidRPr="00CD7029" w:rsidRDefault="00451638" w:rsidP="00451638">
      <w:pPr>
        <w:numPr>
          <w:ilvl w:val="0"/>
          <w:numId w:val="32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Geography</w:t>
      </w:r>
    </w:p>
    <w:p w14:paraId="5FE4BD29" w14:textId="77777777" w:rsidR="00451638" w:rsidRPr="00CD7029" w:rsidRDefault="00451638" w:rsidP="00451638">
      <w:pPr>
        <w:numPr>
          <w:ilvl w:val="0"/>
          <w:numId w:val="32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History</w:t>
      </w:r>
    </w:p>
    <w:p w14:paraId="6539B1C6" w14:textId="77777777" w:rsidR="00451638" w:rsidRPr="00CD7029" w:rsidRDefault="00451638" w:rsidP="00451638">
      <w:pPr>
        <w:numPr>
          <w:ilvl w:val="0"/>
          <w:numId w:val="32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PE</w:t>
      </w:r>
    </w:p>
    <w:p w14:paraId="7165D7A3" w14:textId="77777777" w:rsidR="00451638" w:rsidRPr="00CD7029" w:rsidRDefault="00451638" w:rsidP="00451638">
      <w:pPr>
        <w:numPr>
          <w:ilvl w:val="0"/>
          <w:numId w:val="32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Design &amp; Technology</w:t>
      </w:r>
    </w:p>
    <w:p w14:paraId="6B0E78D4" w14:textId="77777777" w:rsidR="00451638" w:rsidRPr="00CD7029" w:rsidRDefault="00451638" w:rsidP="00451638">
      <w:pPr>
        <w:numPr>
          <w:ilvl w:val="0"/>
          <w:numId w:val="32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IT</w:t>
      </w:r>
    </w:p>
    <w:p w14:paraId="253E5D85" w14:textId="77777777" w:rsidR="00451638" w:rsidRPr="00CD7029" w:rsidRDefault="00451638" w:rsidP="00451638">
      <w:pPr>
        <w:numPr>
          <w:ilvl w:val="0"/>
          <w:numId w:val="32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Art</w:t>
      </w:r>
    </w:p>
    <w:p w14:paraId="64967E92" w14:textId="77777777" w:rsidR="00451638" w:rsidRPr="00CD7029" w:rsidRDefault="00451638" w:rsidP="00451638">
      <w:pPr>
        <w:numPr>
          <w:ilvl w:val="0"/>
          <w:numId w:val="32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Music</w:t>
      </w:r>
    </w:p>
    <w:p w14:paraId="7C829D46" w14:textId="77777777" w:rsidR="00451638" w:rsidRPr="00CD7029" w:rsidRDefault="00451638" w:rsidP="00451638">
      <w:pPr>
        <w:numPr>
          <w:ilvl w:val="0"/>
          <w:numId w:val="32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Modern foreign languages</w:t>
      </w:r>
    </w:p>
    <w:p w14:paraId="39D87865" w14:textId="77777777" w:rsidR="00451638" w:rsidRPr="00CD7029" w:rsidRDefault="00451638" w:rsidP="00451638">
      <w:pPr>
        <w:numPr>
          <w:ilvl w:val="0"/>
          <w:numId w:val="32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Multiple subjects</w:t>
      </w:r>
    </w:p>
    <w:p w14:paraId="408F9F2C" w14:textId="77777777" w:rsidR="00451638" w:rsidRPr="00CD7029" w:rsidRDefault="00451638" w:rsidP="00451638">
      <w:pPr>
        <w:numPr>
          <w:ilvl w:val="0"/>
          <w:numId w:val="32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Class contact cover (CCC)</w:t>
      </w:r>
    </w:p>
    <w:p w14:paraId="60DA24B6" w14:textId="77777777" w:rsidR="00451638" w:rsidRPr="00CD7029" w:rsidRDefault="00451638" w:rsidP="00451638">
      <w:pPr>
        <w:numPr>
          <w:ilvl w:val="0"/>
          <w:numId w:val="32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Senior leader</w:t>
      </w:r>
    </w:p>
    <w:p w14:paraId="2BBF5021" w14:textId="77777777" w:rsidR="00451638" w:rsidRPr="00CD7029" w:rsidRDefault="00451638" w:rsidP="00451638">
      <w:pPr>
        <w:numPr>
          <w:ilvl w:val="0"/>
          <w:numId w:val="32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PSHE</w:t>
      </w:r>
    </w:p>
    <w:p w14:paraId="6571DF0C" w14:textId="77777777" w:rsidR="00451638" w:rsidRPr="00CD7029" w:rsidRDefault="00451638" w:rsidP="00451638">
      <w:pPr>
        <w:numPr>
          <w:ilvl w:val="0"/>
          <w:numId w:val="32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Other</w:t>
      </w:r>
    </w:p>
    <w:p w14:paraId="5C86C020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  <w:proofErr w:type="spellStart"/>
      <w:r w:rsidRPr="00CD7029">
        <w:rPr>
          <w:rFonts w:eastAsia="Times New Roman" w:cstheme="minorHAnsi"/>
          <w:color w:val="FFFFFF"/>
          <w:sz w:val="22"/>
          <w:szCs w:val="22"/>
          <w:bdr w:val="none" w:sz="0" w:space="0" w:color="auto" w:frame="1"/>
          <w:shd w:val="clear" w:color="auto" w:fill="2D627A"/>
          <w:lang w:eastAsia="en-GB"/>
        </w:rPr>
        <w:t>a</w:t>
      </w:r>
      <w:proofErr w:type="spellEnd"/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begin"/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instrText xml:space="preserve"> INCLUDEPICTURE "/var/folders/zf/d2jw5n5s5zx9z18jt6tl74dh0000gn/T/com.microsoft.Word/WebArchiveCopyPasteTempFiles/single-line.svg" \* MERGEFORMATINET </w:instrTex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separate"/>
      </w:r>
      <w:r w:rsidRPr="00CD7029">
        <w:rPr>
          <w:rFonts w:eastAsia="Times New Roman" w:cstheme="minorHAnsi"/>
          <w:noProof/>
          <w:color w:val="1E4C62"/>
          <w:sz w:val="22"/>
          <w:szCs w:val="22"/>
          <w:bdr w:val="none" w:sz="0" w:space="0" w:color="auto" w:frame="1"/>
          <w:lang w:eastAsia="en-GB"/>
        </w:rPr>
        <mc:AlternateContent>
          <mc:Choice Requires="wps">
            <w:drawing>
              <wp:inline distT="0" distB="0" distL="0" distR="0" wp14:anchorId="1AA182AA" wp14:editId="411E741F">
                <wp:extent cx="330200" cy="330200"/>
                <wp:effectExtent l="0" t="0" r="0" b="0"/>
                <wp:docPr id="42" name="Rectangle 4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30200" cy="33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C26FA80" id="Rectangle 42" o:spid="_x0000_s1026" style="width:26pt;height:2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" filled="f" stroked="f">
                <o:lock v:ext="edit" aspectratio="t"/>
                <w10:anchorlock/>
              </v:rect>
            </w:pict>
          </mc:Fallback>
        </mc:AlternateConten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end"/>
      </w:r>
      <w:r w:rsidRPr="00CD7029">
        <w:rPr>
          <w:rFonts w:eastAsia="Times New Roman" w:cstheme="minorHAnsi"/>
          <w:color w:val="1E4C62"/>
          <w:sz w:val="22"/>
          <w:szCs w:val="22"/>
          <w:lang w:eastAsia="en-GB"/>
        </w:rPr>
        <w:t> If you selected Other, please specify:</w:t>
      </w:r>
    </w:p>
    <w:p w14:paraId="388573A0" w14:textId="77777777" w:rsidR="00451638" w:rsidRPr="00CD7029" w:rsidRDefault="00451638" w:rsidP="00451638">
      <w:pPr>
        <w:pBdr>
          <w:bottom w:val="single" w:sz="6" w:space="1" w:color="auto"/>
        </w:pBdr>
        <w:rPr>
          <w:rFonts w:eastAsia="Times New Roman" w:cstheme="minorHAnsi"/>
          <w:vanish/>
          <w:sz w:val="22"/>
          <w:szCs w:val="22"/>
          <w:lang w:eastAsia="en-GB"/>
        </w:rPr>
      </w:pPr>
      <w:r w:rsidRPr="00CD7029">
        <w:rPr>
          <w:rFonts w:eastAsia="Times New Roman" w:cstheme="minorHAnsi"/>
          <w:vanish/>
          <w:sz w:val="22"/>
          <w:szCs w:val="22"/>
          <w:lang w:eastAsia="en-GB"/>
        </w:rPr>
        <w:t>Top of Form</w:t>
      </w:r>
    </w:p>
    <w:p w14:paraId="72B19F75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FFFFFF"/>
          <w:sz w:val="22"/>
          <w:szCs w:val="22"/>
          <w:bdr w:val="none" w:sz="0" w:space="0" w:color="auto" w:frame="1"/>
          <w:shd w:val="clear" w:color="auto" w:fill="2D627A"/>
          <w:lang w:eastAsia="en-GB"/>
        </w:rPr>
        <w:t>8</w: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begin"/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instrText xml:space="preserve"> INCLUDEPICTURE "/var/folders/zf/d2jw5n5s5zx9z18jt6tl74dh0000gn/T/com.microsoft.Word/WebArchiveCopyPasteTempFiles/multi-answer.svg" \* MERGEFORMATINET </w:instrTex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separate"/>
      </w:r>
      <w:r w:rsidRPr="00CD7029">
        <w:rPr>
          <w:rFonts w:eastAsia="Times New Roman" w:cstheme="minorHAnsi"/>
          <w:noProof/>
          <w:color w:val="1E4C62"/>
          <w:sz w:val="22"/>
          <w:szCs w:val="22"/>
          <w:bdr w:val="none" w:sz="0" w:space="0" w:color="auto" w:frame="1"/>
          <w:lang w:eastAsia="en-GB"/>
        </w:rPr>
        <mc:AlternateContent>
          <mc:Choice Requires="wps">
            <w:drawing>
              <wp:inline distT="0" distB="0" distL="0" distR="0" wp14:anchorId="4859A439" wp14:editId="31FE0C2E">
                <wp:extent cx="330200" cy="330200"/>
                <wp:effectExtent l="0" t="0" r="0" b="0"/>
                <wp:docPr id="41" name="Rectangle 4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30200" cy="33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4E191F9" id="Rectangle 41" o:spid="_x0000_s1026" style="width:26pt;height:2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" filled="f" stroked="f">
                <o:lock v:ext="edit" aspectratio="t"/>
                <w10:anchorlock/>
              </v:rect>
            </w:pict>
          </mc:Fallback>
        </mc:AlternateConten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end"/>
      </w:r>
      <w:r w:rsidRPr="00CD7029">
        <w:rPr>
          <w:rFonts w:eastAsia="Times New Roman" w:cstheme="minorHAnsi"/>
          <w:color w:val="1E4C62"/>
          <w:sz w:val="22"/>
          <w:szCs w:val="22"/>
          <w:lang w:eastAsia="en-GB"/>
        </w:rPr>
        <w:t> Do you think the menstrual cycle can have an impact on any areas of girls’ performance in school? Please tick the areas you think it affects: </w:t>
      </w:r>
    </w:p>
    <w:p w14:paraId="233F3FA5" w14:textId="77777777" w:rsidR="00451638" w:rsidRPr="00CD7029" w:rsidRDefault="00451638" w:rsidP="00451638">
      <w:pPr>
        <w:pBdr>
          <w:bottom w:val="single" w:sz="6" w:space="1" w:color="auto"/>
        </w:pBdr>
        <w:rPr>
          <w:rFonts w:eastAsia="Times New Roman" w:cstheme="minorHAnsi"/>
          <w:vanish/>
          <w:sz w:val="22"/>
          <w:szCs w:val="22"/>
          <w:lang w:eastAsia="en-GB"/>
        </w:rPr>
      </w:pPr>
      <w:r w:rsidRPr="00CD7029">
        <w:rPr>
          <w:rFonts w:eastAsia="Times New Roman" w:cstheme="minorHAnsi"/>
          <w:vanish/>
          <w:sz w:val="22"/>
          <w:szCs w:val="22"/>
          <w:lang w:eastAsia="en-GB"/>
        </w:rPr>
        <w:t>Top of Form</w:t>
      </w:r>
    </w:p>
    <w:p w14:paraId="4C796566" w14:textId="77777777" w:rsidR="00451638" w:rsidRPr="00CD7029" w:rsidRDefault="00451638" w:rsidP="00451638">
      <w:pPr>
        <w:numPr>
          <w:ilvl w:val="0"/>
          <w:numId w:val="33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Exam results</w:t>
      </w:r>
    </w:p>
    <w:p w14:paraId="6833C654" w14:textId="77777777" w:rsidR="00451638" w:rsidRPr="00CD7029" w:rsidRDefault="00451638" w:rsidP="00451638">
      <w:pPr>
        <w:numPr>
          <w:ilvl w:val="0"/>
          <w:numId w:val="33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Learning</w:t>
      </w:r>
    </w:p>
    <w:p w14:paraId="254C8146" w14:textId="77777777" w:rsidR="00451638" w:rsidRPr="00CD7029" w:rsidRDefault="00451638" w:rsidP="00451638">
      <w:pPr>
        <w:numPr>
          <w:ilvl w:val="0"/>
          <w:numId w:val="33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Attendance</w:t>
      </w:r>
    </w:p>
    <w:p w14:paraId="03081E78" w14:textId="77777777" w:rsidR="00451638" w:rsidRPr="00CD7029" w:rsidRDefault="00451638" w:rsidP="00451638">
      <w:pPr>
        <w:numPr>
          <w:ilvl w:val="0"/>
          <w:numId w:val="33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Physical activity/PE</w:t>
      </w:r>
    </w:p>
    <w:p w14:paraId="6985925F" w14:textId="77777777" w:rsidR="00451638" w:rsidRPr="00CD7029" w:rsidRDefault="00451638" w:rsidP="00451638">
      <w:pPr>
        <w:numPr>
          <w:ilvl w:val="0"/>
          <w:numId w:val="33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Attitude/behaviour</w:t>
      </w:r>
    </w:p>
    <w:p w14:paraId="444D29DE" w14:textId="77777777" w:rsidR="00451638" w:rsidRPr="00CD7029" w:rsidRDefault="00451638" w:rsidP="00451638">
      <w:pPr>
        <w:numPr>
          <w:ilvl w:val="0"/>
          <w:numId w:val="33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Confidence</w:t>
      </w:r>
    </w:p>
    <w:p w14:paraId="5F4C14F2" w14:textId="77777777" w:rsidR="00451638" w:rsidRPr="00CD7029" w:rsidRDefault="00451638" w:rsidP="00451638">
      <w:pPr>
        <w:numPr>
          <w:ilvl w:val="0"/>
          <w:numId w:val="33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Other</w:t>
      </w:r>
    </w:p>
    <w:p w14:paraId="04CC65F4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  <w:proofErr w:type="spellStart"/>
      <w:r w:rsidRPr="00CD7029">
        <w:rPr>
          <w:rFonts w:eastAsia="Times New Roman" w:cstheme="minorHAnsi"/>
          <w:color w:val="FFFFFF"/>
          <w:sz w:val="22"/>
          <w:szCs w:val="22"/>
          <w:bdr w:val="none" w:sz="0" w:space="0" w:color="auto" w:frame="1"/>
          <w:shd w:val="clear" w:color="auto" w:fill="2D627A"/>
          <w:lang w:eastAsia="en-GB"/>
        </w:rPr>
        <w:t>a</w:t>
      </w:r>
      <w:proofErr w:type="spellEnd"/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begin"/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instrText xml:space="preserve"> INCLUDEPICTURE "/var/folders/zf/d2jw5n5s5zx9z18jt6tl74dh0000gn/T/com.microsoft.Word/WebArchiveCopyPasteTempFiles/multi-line.svg" \* MERGEFORMATINET </w:instrTex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separate"/>
      </w:r>
      <w:r w:rsidRPr="00CD7029">
        <w:rPr>
          <w:rFonts w:eastAsia="Times New Roman" w:cstheme="minorHAnsi"/>
          <w:noProof/>
          <w:color w:val="1E4C62"/>
          <w:sz w:val="22"/>
          <w:szCs w:val="22"/>
          <w:bdr w:val="none" w:sz="0" w:space="0" w:color="auto" w:frame="1"/>
          <w:lang w:eastAsia="en-GB"/>
        </w:rPr>
        <mc:AlternateContent>
          <mc:Choice Requires="wps">
            <w:drawing>
              <wp:inline distT="0" distB="0" distL="0" distR="0" wp14:anchorId="7A2602A5" wp14:editId="1F406E27">
                <wp:extent cx="330200" cy="330200"/>
                <wp:effectExtent l="0" t="0" r="0" b="0"/>
                <wp:docPr id="40" name="Rectangle 4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30200" cy="33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D3BDCEA" id="Rectangle 40" o:spid="_x0000_s1026" style="width:26pt;height:2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" filled="f" stroked="f">
                <o:lock v:ext="edit" aspectratio="t"/>
                <w10:anchorlock/>
              </v:rect>
            </w:pict>
          </mc:Fallback>
        </mc:AlternateConten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end"/>
      </w:r>
      <w:r w:rsidRPr="00CD7029">
        <w:rPr>
          <w:rFonts w:eastAsia="Times New Roman" w:cstheme="minorHAnsi"/>
          <w:color w:val="1E4C62"/>
          <w:sz w:val="22"/>
          <w:szCs w:val="22"/>
          <w:lang w:eastAsia="en-GB"/>
        </w:rPr>
        <w:t> If you selected Other, please specify:</w:t>
      </w:r>
    </w:p>
    <w:p w14:paraId="306FF38B" w14:textId="77777777" w:rsidR="00451638" w:rsidRPr="00CD7029" w:rsidRDefault="00451638" w:rsidP="00451638">
      <w:pPr>
        <w:pBdr>
          <w:bottom w:val="single" w:sz="6" w:space="1" w:color="auto"/>
        </w:pBdr>
        <w:rPr>
          <w:rFonts w:eastAsia="Times New Roman" w:cstheme="minorHAnsi"/>
          <w:vanish/>
          <w:sz w:val="22"/>
          <w:szCs w:val="22"/>
          <w:lang w:eastAsia="en-GB"/>
        </w:rPr>
      </w:pPr>
      <w:r w:rsidRPr="00CD7029">
        <w:rPr>
          <w:rFonts w:eastAsia="Times New Roman" w:cstheme="minorHAnsi"/>
          <w:vanish/>
          <w:sz w:val="22"/>
          <w:szCs w:val="22"/>
          <w:lang w:eastAsia="en-GB"/>
        </w:rPr>
        <w:lastRenderedPageBreak/>
        <w:t>Top of Form</w:t>
      </w:r>
    </w:p>
    <w:p w14:paraId="51DEF449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FFFFFF"/>
          <w:sz w:val="22"/>
          <w:szCs w:val="22"/>
          <w:bdr w:val="none" w:sz="0" w:space="0" w:color="auto" w:frame="1"/>
          <w:shd w:val="clear" w:color="auto" w:fill="2D627A"/>
          <w:lang w:eastAsia="en-GB"/>
        </w:rPr>
        <w:t>9</w: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begin"/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instrText xml:space="preserve"> INCLUDEPICTURE "/var/folders/zf/d2jw5n5s5zx9z18jt6tl74dh0000gn/T/com.microsoft.Word/WebArchiveCopyPasteTempFiles/multi-choice.svg" \* MERGEFORMATINET </w:instrTex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separate"/>
      </w:r>
      <w:r w:rsidRPr="00CD7029">
        <w:rPr>
          <w:rFonts w:eastAsia="Times New Roman" w:cstheme="minorHAnsi"/>
          <w:noProof/>
          <w:color w:val="1E4C62"/>
          <w:sz w:val="22"/>
          <w:szCs w:val="22"/>
          <w:bdr w:val="none" w:sz="0" w:space="0" w:color="auto" w:frame="1"/>
          <w:lang w:eastAsia="en-GB"/>
        </w:rPr>
        <mc:AlternateContent>
          <mc:Choice Requires="wps">
            <w:drawing>
              <wp:inline distT="0" distB="0" distL="0" distR="0" wp14:anchorId="05CE8B8A" wp14:editId="5FCBD78A">
                <wp:extent cx="330200" cy="330200"/>
                <wp:effectExtent l="0" t="0" r="0" b="0"/>
                <wp:docPr id="39" name="Rectangle 3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30200" cy="33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FA94B1A" id="Rectangle 39" o:spid="_x0000_s1026" style="width:26pt;height:2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" filled="f" stroked="f">
                <o:lock v:ext="edit" aspectratio="t"/>
                <w10:anchorlock/>
              </v:rect>
            </w:pict>
          </mc:Fallback>
        </mc:AlternateConten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end"/>
      </w:r>
      <w:r w:rsidRPr="00CD7029">
        <w:rPr>
          <w:rFonts w:eastAsia="Times New Roman" w:cstheme="minorHAnsi"/>
          <w:color w:val="1E4C62"/>
          <w:sz w:val="22"/>
          <w:szCs w:val="22"/>
          <w:lang w:eastAsia="en-GB"/>
        </w:rPr>
        <w:t> Are menstrual products provided for free within your school? </w:t>
      </w:r>
    </w:p>
    <w:p w14:paraId="714E77B9" w14:textId="77777777" w:rsidR="00451638" w:rsidRPr="00CD7029" w:rsidRDefault="00451638" w:rsidP="00451638">
      <w:pPr>
        <w:pBdr>
          <w:bottom w:val="single" w:sz="6" w:space="1" w:color="auto"/>
        </w:pBdr>
        <w:rPr>
          <w:rFonts w:eastAsia="Times New Roman" w:cstheme="minorHAnsi"/>
          <w:vanish/>
          <w:sz w:val="22"/>
          <w:szCs w:val="22"/>
          <w:lang w:eastAsia="en-GB"/>
        </w:rPr>
      </w:pPr>
      <w:r w:rsidRPr="00CD7029">
        <w:rPr>
          <w:rFonts w:eastAsia="Times New Roman" w:cstheme="minorHAnsi"/>
          <w:vanish/>
          <w:sz w:val="22"/>
          <w:szCs w:val="22"/>
          <w:lang w:eastAsia="en-GB"/>
        </w:rPr>
        <w:t>Top of Form</w:t>
      </w:r>
    </w:p>
    <w:p w14:paraId="6A53E0ED" w14:textId="77777777" w:rsidR="00451638" w:rsidRPr="00CD7029" w:rsidRDefault="00451638" w:rsidP="00451638">
      <w:pPr>
        <w:numPr>
          <w:ilvl w:val="0"/>
          <w:numId w:val="8"/>
        </w:numPr>
        <w:ind w:left="615"/>
        <w:textAlignment w:val="baseline"/>
        <w:rPr>
          <w:rFonts w:eastAsia="Times New Roman" w:cstheme="minorHAnsi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Yes</w:t>
      </w:r>
    </w:p>
    <w:p w14:paraId="2EE8D384" w14:textId="77777777" w:rsidR="00451638" w:rsidRPr="00CD7029" w:rsidRDefault="00451638" w:rsidP="00451638">
      <w:pPr>
        <w:numPr>
          <w:ilvl w:val="0"/>
          <w:numId w:val="8"/>
        </w:numPr>
        <w:ind w:left="615"/>
        <w:textAlignment w:val="baseline"/>
        <w:rPr>
          <w:rFonts w:eastAsia="Times New Roman" w:cstheme="minorHAnsi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No</w:t>
      </w:r>
    </w:p>
    <w:p w14:paraId="35074C9D" w14:textId="77777777" w:rsidR="00451638" w:rsidRPr="00CD7029" w:rsidRDefault="00451638" w:rsidP="00451638">
      <w:pPr>
        <w:numPr>
          <w:ilvl w:val="0"/>
          <w:numId w:val="8"/>
        </w:numPr>
        <w:ind w:left="615"/>
        <w:textAlignment w:val="baseline"/>
        <w:rPr>
          <w:rFonts w:eastAsia="Times New Roman" w:cstheme="minorHAnsi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Don't know</w:t>
      </w:r>
    </w:p>
    <w:p w14:paraId="7412FED2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FFFFFF"/>
          <w:sz w:val="22"/>
          <w:szCs w:val="22"/>
          <w:bdr w:val="none" w:sz="0" w:space="0" w:color="auto" w:frame="1"/>
          <w:shd w:val="clear" w:color="auto" w:fill="2D627A"/>
          <w:lang w:eastAsia="en-GB"/>
        </w:rPr>
        <w:t>a</w: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begin"/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instrText xml:space="preserve"> INCLUDEPICTURE "/var/folders/zf/d2jw5n5s5zx9z18jt6tl74dh0000gn/T/com.microsoft.Word/WebArchiveCopyPasteTempFiles/multi-line.svg" \* MERGEFORMATINET </w:instrTex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separate"/>
      </w:r>
      <w:r w:rsidRPr="00CD7029">
        <w:rPr>
          <w:rFonts w:eastAsia="Times New Roman" w:cstheme="minorHAnsi"/>
          <w:noProof/>
          <w:color w:val="1E4C62"/>
          <w:sz w:val="22"/>
          <w:szCs w:val="22"/>
          <w:bdr w:val="none" w:sz="0" w:space="0" w:color="auto" w:frame="1"/>
          <w:lang w:eastAsia="en-GB"/>
        </w:rPr>
        <mc:AlternateContent>
          <mc:Choice Requires="wps">
            <w:drawing>
              <wp:inline distT="0" distB="0" distL="0" distR="0" wp14:anchorId="2A18C1FE" wp14:editId="12D70697">
                <wp:extent cx="330200" cy="330200"/>
                <wp:effectExtent l="0" t="0" r="0" b="0"/>
                <wp:docPr id="38" name="Rectangle 3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30200" cy="33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4CB2C3A" id="Rectangle 38" o:spid="_x0000_s1026" style="width:26pt;height:2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" filled="f" stroked="f">
                <o:lock v:ext="edit" aspectratio="t"/>
                <w10:anchorlock/>
              </v:rect>
            </w:pict>
          </mc:Fallback>
        </mc:AlternateConten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end"/>
      </w:r>
      <w:r w:rsidRPr="00CD7029">
        <w:rPr>
          <w:rFonts w:eastAsia="Times New Roman" w:cstheme="minorHAnsi"/>
          <w:color w:val="1E4C62"/>
          <w:sz w:val="22"/>
          <w:szCs w:val="22"/>
          <w:lang w:eastAsia="en-GB"/>
        </w:rPr>
        <w:t> Please provide any further comments in relation to access to menstrual products within your school</w:t>
      </w:r>
    </w:p>
    <w:p w14:paraId="17C6ABB0" w14:textId="77777777" w:rsidR="00451638" w:rsidRPr="00CD7029" w:rsidRDefault="00451638" w:rsidP="00451638">
      <w:pPr>
        <w:pBdr>
          <w:bottom w:val="single" w:sz="6" w:space="1" w:color="auto"/>
        </w:pBdr>
        <w:rPr>
          <w:rFonts w:eastAsia="Times New Roman" w:cstheme="minorHAnsi"/>
          <w:vanish/>
          <w:sz w:val="22"/>
          <w:szCs w:val="22"/>
          <w:lang w:eastAsia="en-GB"/>
        </w:rPr>
      </w:pPr>
      <w:r w:rsidRPr="00CD7029">
        <w:rPr>
          <w:rFonts w:eastAsia="Times New Roman" w:cstheme="minorHAnsi"/>
          <w:vanish/>
          <w:sz w:val="22"/>
          <w:szCs w:val="22"/>
          <w:lang w:eastAsia="en-GB"/>
        </w:rPr>
        <w:t>Top of Form</w:t>
      </w:r>
    </w:p>
    <w:p w14:paraId="3BB539E8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FFFFFF"/>
          <w:sz w:val="22"/>
          <w:szCs w:val="22"/>
          <w:bdr w:val="none" w:sz="0" w:space="0" w:color="auto" w:frame="1"/>
          <w:shd w:val="clear" w:color="auto" w:fill="2D627A"/>
          <w:lang w:eastAsia="en-GB"/>
        </w:rPr>
        <w:t>10</w: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begin"/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instrText xml:space="preserve"> INCLUDEPICTURE "/var/folders/zf/d2jw5n5s5zx9z18jt6tl74dh0000gn/T/com.microsoft.Word/WebArchiveCopyPasteTempFiles/multi-choice.svg" \* MERGEFORMATINET </w:instrTex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separate"/>
      </w:r>
      <w:r w:rsidRPr="00CD7029">
        <w:rPr>
          <w:rFonts w:eastAsia="Times New Roman" w:cstheme="minorHAnsi"/>
          <w:noProof/>
          <w:color w:val="1E4C62"/>
          <w:sz w:val="22"/>
          <w:szCs w:val="22"/>
          <w:bdr w:val="none" w:sz="0" w:space="0" w:color="auto" w:frame="1"/>
          <w:lang w:eastAsia="en-GB"/>
        </w:rPr>
        <mc:AlternateContent>
          <mc:Choice Requires="wps">
            <w:drawing>
              <wp:inline distT="0" distB="0" distL="0" distR="0" wp14:anchorId="5E24961C" wp14:editId="3C9FA669">
                <wp:extent cx="330200" cy="330200"/>
                <wp:effectExtent l="0" t="0" r="0" b="0"/>
                <wp:docPr id="37" name="Rectangle 3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30200" cy="33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303583B" id="Rectangle 37" o:spid="_x0000_s1026" style="width:26pt;height:2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" filled="f" stroked="f">
                <o:lock v:ext="edit" aspectratio="t"/>
                <w10:anchorlock/>
              </v:rect>
            </w:pict>
          </mc:Fallback>
        </mc:AlternateConten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end"/>
      </w:r>
      <w:r w:rsidRPr="00CD7029">
        <w:rPr>
          <w:rFonts w:eastAsia="Times New Roman" w:cstheme="minorHAnsi"/>
          <w:color w:val="1E4C62"/>
          <w:sz w:val="22"/>
          <w:szCs w:val="22"/>
          <w:lang w:eastAsia="en-GB"/>
        </w:rPr>
        <w:t> Are lessons/education provided on the menstrual cycle at your current school? </w:t>
      </w:r>
    </w:p>
    <w:p w14:paraId="327B5140" w14:textId="77777777" w:rsidR="00451638" w:rsidRPr="00CD7029" w:rsidRDefault="00451638" w:rsidP="00451638">
      <w:pPr>
        <w:pBdr>
          <w:bottom w:val="single" w:sz="6" w:space="1" w:color="auto"/>
        </w:pBdr>
        <w:rPr>
          <w:rFonts w:eastAsia="Times New Roman" w:cstheme="minorHAnsi"/>
          <w:vanish/>
          <w:sz w:val="22"/>
          <w:szCs w:val="22"/>
          <w:lang w:eastAsia="en-GB"/>
        </w:rPr>
      </w:pPr>
      <w:r w:rsidRPr="00CD7029">
        <w:rPr>
          <w:rFonts w:eastAsia="Times New Roman" w:cstheme="minorHAnsi"/>
          <w:vanish/>
          <w:sz w:val="22"/>
          <w:szCs w:val="22"/>
          <w:lang w:eastAsia="en-GB"/>
        </w:rPr>
        <w:t>Top of Form</w:t>
      </w:r>
    </w:p>
    <w:p w14:paraId="3FE8C12B" w14:textId="77777777" w:rsidR="00451638" w:rsidRPr="00CD7029" w:rsidRDefault="00451638" w:rsidP="00451638">
      <w:pPr>
        <w:textAlignment w:val="baseline"/>
        <w:rPr>
          <w:rFonts w:eastAsia="Times New Roman" w:cstheme="minorHAnsi"/>
          <w:sz w:val="22"/>
          <w:szCs w:val="22"/>
          <w:lang w:eastAsia="en-GB"/>
        </w:rPr>
      </w:pPr>
    </w:p>
    <w:p w14:paraId="5F475BF2" w14:textId="77777777" w:rsidR="00451638" w:rsidRPr="00CD7029" w:rsidRDefault="00451638" w:rsidP="00451638">
      <w:pPr>
        <w:numPr>
          <w:ilvl w:val="0"/>
          <w:numId w:val="9"/>
        </w:numPr>
        <w:ind w:left="600"/>
        <w:textAlignment w:val="baseline"/>
        <w:rPr>
          <w:rFonts w:eastAsia="Times New Roman" w:cstheme="minorHAnsi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Yes</w:t>
      </w:r>
    </w:p>
    <w:p w14:paraId="4F9F3E23" w14:textId="77777777" w:rsidR="00451638" w:rsidRPr="00CD7029" w:rsidRDefault="00451638" w:rsidP="00451638">
      <w:pPr>
        <w:numPr>
          <w:ilvl w:val="0"/>
          <w:numId w:val="9"/>
        </w:numPr>
        <w:ind w:left="600"/>
        <w:textAlignment w:val="baseline"/>
        <w:rPr>
          <w:rFonts w:eastAsia="Times New Roman" w:cstheme="minorHAnsi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No</w:t>
      </w:r>
    </w:p>
    <w:p w14:paraId="2B1F9BC8" w14:textId="77777777" w:rsidR="00451638" w:rsidRPr="00CD7029" w:rsidRDefault="00451638" w:rsidP="00451638">
      <w:pPr>
        <w:numPr>
          <w:ilvl w:val="0"/>
          <w:numId w:val="9"/>
        </w:numPr>
        <w:ind w:left="600"/>
        <w:textAlignment w:val="baseline"/>
        <w:rPr>
          <w:rFonts w:eastAsia="Times New Roman" w:cstheme="minorHAnsi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Don't know</w:t>
      </w:r>
    </w:p>
    <w:p w14:paraId="76A8240A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  <w:proofErr w:type="spellStart"/>
      <w:r w:rsidRPr="00CD7029">
        <w:rPr>
          <w:rFonts w:eastAsia="Times New Roman" w:cstheme="minorHAnsi"/>
          <w:color w:val="FFFFFF"/>
          <w:sz w:val="22"/>
          <w:szCs w:val="22"/>
          <w:bdr w:val="none" w:sz="0" w:space="0" w:color="auto" w:frame="1"/>
          <w:shd w:val="clear" w:color="auto" w:fill="2D627A"/>
          <w:lang w:eastAsia="en-GB"/>
        </w:rPr>
        <w:t>a</w:t>
      </w:r>
      <w:proofErr w:type="spellEnd"/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begin"/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instrText xml:space="preserve"> INCLUDEPICTURE "/var/folders/zf/d2jw5n5s5zx9z18jt6tl74dh0000gn/T/com.microsoft.Word/WebArchiveCopyPasteTempFiles/multi-line.svg" \* MERGEFORMATINET </w:instrTex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separate"/>
      </w:r>
      <w:r w:rsidRPr="00CD7029">
        <w:rPr>
          <w:rFonts w:eastAsia="Times New Roman" w:cstheme="minorHAnsi"/>
          <w:noProof/>
          <w:color w:val="1E4C62"/>
          <w:sz w:val="22"/>
          <w:szCs w:val="22"/>
          <w:bdr w:val="none" w:sz="0" w:space="0" w:color="auto" w:frame="1"/>
          <w:lang w:eastAsia="en-GB"/>
        </w:rPr>
        <mc:AlternateContent>
          <mc:Choice Requires="wps">
            <w:drawing>
              <wp:inline distT="0" distB="0" distL="0" distR="0" wp14:anchorId="53BFD5BF" wp14:editId="0177E4CB">
                <wp:extent cx="330200" cy="330200"/>
                <wp:effectExtent l="0" t="0" r="0" b="0"/>
                <wp:docPr id="36" name="Rectangle 3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30200" cy="33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3B922AA" id="Rectangle 36" o:spid="_x0000_s1026" style="width:26pt;height:2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" filled="f" stroked="f">
                <o:lock v:ext="edit" aspectratio="t"/>
                <w10:anchorlock/>
              </v:rect>
            </w:pict>
          </mc:Fallback>
        </mc:AlternateConten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end"/>
      </w:r>
      <w:r w:rsidRPr="00CD7029">
        <w:rPr>
          <w:rFonts w:eastAsia="Times New Roman" w:cstheme="minorHAnsi"/>
          <w:color w:val="1E4C62"/>
          <w:sz w:val="22"/>
          <w:szCs w:val="22"/>
          <w:lang w:eastAsia="en-GB"/>
        </w:rPr>
        <w:t> What are the reasons/barriers which are preventing education of the menstrual cycle being provided at your school? </w:t>
      </w:r>
    </w:p>
    <w:p w14:paraId="2B7B926A" w14:textId="77777777" w:rsidR="00451638" w:rsidRPr="00CD7029" w:rsidRDefault="00451638" w:rsidP="00451638">
      <w:pPr>
        <w:pBdr>
          <w:bottom w:val="single" w:sz="6" w:space="1" w:color="auto"/>
        </w:pBdr>
        <w:rPr>
          <w:rFonts w:eastAsia="Times New Roman" w:cstheme="minorHAnsi"/>
          <w:vanish/>
          <w:sz w:val="22"/>
          <w:szCs w:val="22"/>
          <w:lang w:eastAsia="en-GB"/>
        </w:rPr>
      </w:pPr>
      <w:r w:rsidRPr="00CD7029">
        <w:rPr>
          <w:rFonts w:eastAsia="Times New Roman" w:cstheme="minorHAnsi"/>
          <w:vanish/>
          <w:sz w:val="22"/>
          <w:szCs w:val="22"/>
          <w:lang w:eastAsia="en-GB"/>
        </w:rPr>
        <w:t>Top of Form</w:t>
      </w:r>
    </w:p>
    <w:p w14:paraId="3EACACDF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FFFFFF"/>
          <w:sz w:val="22"/>
          <w:szCs w:val="22"/>
          <w:bdr w:val="none" w:sz="0" w:space="0" w:color="auto" w:frame="1"/>
          <w:shd w:val="clear" w:color="auto" w:fill="2D627A"/>
          <w:lang w:eastAsia="en-GB"/>
        </w:rPr>
        <w:t>b</w: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begin"/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instrText xml:space="preserve"> INCLUDEPICTURE "/var/folders/zf/d2jw5n5s5zx9z18jt6tl74dh0000gn/T/com.microsoft.Word/WebArchiveCopyPasteTempFiles/multi-answer.svg" \* MERGEFORMATINET </w:instrTex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separate"/>
      </w:r>
      <w:r w:rsidRPr="00CD7029">
        <w:rPr>
          <w:rFonts w:eastAsia="Times New Roman" w:cstheme="minorHAnsi"/>
          <w:noProof/>
          <w:color w:val="1E4C62"/>
          <w:sz w:val="22"/>
          <w:szCs w:val="22"/>
          <w:bdr w:val="none" w:sz="0" w:space="0" w:color="auto" w:frame="1"/>
          <w:lang w:eastAsia="en-GB"/>
        </w:rPr>
        <mc:AlternateContent>
          <mc:Choice Requires="wps">
            <w:drawing>
              <wp:inline distT="0" distB="0" distL="0" distR="0" wp14:anchorId="6F910281" wp14:editId="291A0900">
                <wp:extent cx="330200" cy="330200"/>
                <wp:effectExtent l="0" t="0" r="0" b="0"/>
                <wp:docPr id="35" name="Rectangle 3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30200" cy="33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1D1AD32" id="Rectangle 35" o:spid="_x0000_s1026" style="width:26pt;height:2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" filled="f" stroked="f">
                <o:lock v:ext="edit" aspectratio="t"/>
                <w10:anchorlock/>
              </v:rect>
            </w:pict>
          </mc:Fallback>
        </mc:AlternateConten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end"/>
      </w:r>
      <w:r w:rsidRPr="00CD7029">
        <w:rPr>
          <w:rFonts w:eastAsia="Times New Roman" w:cstheme="minorHAnsi"/>
          <w:color w:val="1E4C62"/>
          <w:sz w:val="22"/>
          <w:szCs w:val="22"/>
          <w:lang w:eastAsia="en-GB"/>
        </w:rPr>
        <w:t> What is taught as part of the education on the menstrual cycle at your school? (</w:t>
      </w:r>
      <w:proofErr w:type="gramStart"/>
      <w:r w:rsidRPr="00CD7029">
        <w:rPr>
          <w:rFonts w:eastAsia="Times New Roman" w:cstheme="minorHAnsi"/>
          <w:color w:val="1E4C62"/>
          <w:sz w:val="22"/>
          <w:szCs w:val="22"/>
          <w:lang w:eastAsia="en-GB"/>
        </w:rPr>
        <w:t>please</w:t>
      </w:r>
      <w:proofErr w:type="gramEnd"/>
      <w:r w:rsidRPr="00CD7029">
        <w:rPr>
          <w:rFonts w:eastAsia="Times New Roman" w:cstheme="minorHAnsi"/>
          <w:color w:val="1E4C62"/>
          <w:sz w:val="22"/>
          <w:szCs w:val="22"/>
          <w:lang w:eastAsia="en-GB"/>
        </w:rPr>
        <w:t xml:space="preserve"> select multiple options if applicable) </w:t>
      </w:r>
    </w:p>
    <w:p w14:paraId="0170C1FB" w14:textId="77777777" w:rsidR="00451638" w:rsidRPr="00CD7029" w:rsidRDefault="00451638" w:rsidP="00451638">
      <w:pPr>
        <w:pBdr>
          <w:bottom w:val="single" w:sz="6" w:space="1" w:color="auto"/>
        </w:pBdr>
        <w:rPr>
          <w:rFonts w:eastAsia="Times New Roman" w:cstheme="minorHAnsi"/>
          <w:vanish/>
          <w:sz w:val="22"/>
          <w:szCs w:val="22"/>
          <w:lang w:eastAsia="en-GB"/>
        </w:rPr>
      </w:pPr>
      <w:r w:rsidRPr="00CD7029">
        <w:rPr>
          <w:rFonts w:eastAsia="Times New Roman" w:cstheme="minorHAnsi"/>
          <w:vanish/>
          <w:sz w:val="22"/>
          <w:szCs w:val="22"/>
          <w:lang w:eastAsia="en-GB"/>
        </w:rPr>
        <w:t>Top of Form</w:t>
      </w:r>
    </w:p>
    <w:p w14:paraId="5DCE5AED" w14:textId="77777777" w:rsidR="00451638" w:rsidRPr="00CD7029" w:rsidRDefault="00451638" w:rsidP="00451638">
      <w:pPr>
        <w:numPr>
          <w:ilvl w:val="0"/>
          <w:numId w:val="34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Biology of the menstrual cycle</w:t>
      </w:r>
    </w:p>
    <w:p w14:paraId="50831E66" w14:textId="77777777" w:rsidR="00451638" w:rsidRPr="00CD7029" w:rsidRDefault="00451638" w:rsidP="00451638">
      <w:pPr>
        <w:numPr>
          <w:ilvl w:val="0"/>
          <w:numId w:val="34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 xml:space="preserve">What is a regular menstrual cycle and </w:t>
      </w:r>
      <w:proofErr w:type="gramStart"/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symptoms</w:t>
      </w:r>
      <w:proofErr w:type="gramEnd"/>
    </w:p>
    <w:p w14:paraId="51320E5D" w14:textId="77777777" w:rsidR="00451638" w:rsidRPr="00CD7029" w:rsidRDefault="00451638" w:rsidP="00451638">
      <w:pPr>
        <w:numPr>
          <w:ilvl w:val="0"/>
          <w:numId w:val="34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What is considered irregular cycles and symptoms</w:t>
      </w:r>
    </w:p>
    <w:p w14:paraId="085DE16D" w14:textId="77777777" w:rsidR="00451638" w:rsidRPr="00CD7029" w:rsidRDefault="00451638" w:rsidP="00451638">
      <w:pPr>
        <w:numPr>
          <w:ilvl w:val="0"/>
          <w:numId w:val="34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What to do if you think your cycle is irregular</w:t>
      </w:r>
    </w:p>
    <w:p w14:paraId="149DCBB2" w14:textId="77777777" w:rsidR="00451638" w:rsidRPr="00CD7029" w:rsidRDefault="00451638" w:rsidP="00451638">
      <w:pPr>
        <w:numPr>
          <w:ilvl w:val="0"/>
          <w:numId w:val="34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How to manage symptoms</w:t>
      </w:r>
    </w:p>
    <w:p w14:paraId="049C2EE1" w14:textId="77777777" w:rsidR="00451638" w:rsidRPr="00CD7029" w:rsidRDefault="00451638" w:rsidP="00451638">
      <w:pPr>
        <w:numPr>
          <w:ilvl w:val="0"/>
          <w:numId w:val="34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 xml:space="preserve">Scenarios and examples of managing your menstrual cycle </w:t>
      </w:r>
      <w:proofErr w:type="gramStart"/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e.g.</w:t>
      </w:r>
      <w:proofErr w:type="gramEnd"/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 xml:space="preserve"> lived experiences</w:t>
      </w:r>
    </w:p>
    <w:p w14:paraId="76BF1E97" w14:textId="77777777" w:rsidR="00451638" w:rsidRPr="00CD7029" w:rsidRDefault="00451638" w:rsidP="00451638">
      <w:pPr>
        <w:numPr>
          <w:ilvl w:val="0"/>
          <w:numId w:val="34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Menstrual products</w:t>
      </w:r>
    </w:p>
    <w:p w14:paraId="1D05712E" w14:textId="77777777" w:rsidR="00451638" w:rsidRPr="00CD7029" w:rsidRDefault="00451638" w:rsidP="00451638">
      <w:pPr>
        <w:numPr>
          <w:ilvl w:val="0"/>
          <w:numId w:val="34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Benefits of exercise for the menstrual cycle &amp; symptoms</w:t>
      </w:r>
    </w:p>
    <w:p w14:paraId="74D3C1F5" w14:textId="77777777" w:rsidR="00451638" w:rsidRPr="00CD7029" w:rsidRDefault="00451638" w:rsidP="00451638">
      <w:pPr>
        <w:numPr>
          <w:ilvl w:val="0"/>
          <w:numId w:val="34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None</w:t>
      </w:r>
    </w:p>
    <w:p w14:paraId="7AC4C272" w14:textId="77777777" w:rsidR="00451638" w:rsidRPr="00CD7029" w:rsidRDefault="00451638" w:rsidP="00451638">
      <w:pPr>
        <w:numPr>
          <w:ilvl w:val="0"/>
          <w:numId w:val="34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Other</w:t>
      </w:r>
    </w:p>
    <w:p w14:paraId="696485B9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  <w:proofErr w:type="spellStart"/>
      <w:r w:rsidRPr="00CD7029">
        <w:rPr>
          <w:rFonts w:eastAsia="Times New Roman" w:cstheme="minorHAnsi"/>
          <w:color w:val="FFFFFF"/>
          <w:sz w:val="22"/>
          <w:szCs w:val="22"/>
          <w:bdr w:val="none" w:sz="0" w:space="0" w:color="auto" w:frame="1"/>
          <w:shd w:val="clear" w:color="auto" w:fill="2D627A"/>
          <w:lang w:eastAsia="en-GB"/>
        </w:rPr>
        <w:t>i</w:t>
      </w:r>
      <w:proofErr w:type="spellEnd"/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begin"/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instrText xml:space="preserve"> INCLUDEPICTURE "/var/folders/zf/d2jw5n5s5zx9z18jt6tl74dh0000gn/T/com.microsoft.Word/WebArchiveCopyPasteTempFiles/multi-line.svg" \* MERGEFORMATINET </w:instrTex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separate"/>
      </w:r>
      <w:r w:rsidRPr="00CD7029">
        <w:rPr>
          <w:rFonts w:eastAsia="Times New Roman" w:cstheme="minorHAnsi"/>
          <w:noProof/>
          <w:color w:val="1E4C62"/>
          <w:sz w:val="22"/>
          <w:szCs w:val="22"/>
          <w:bdr w:val="none" w:sz="0" w:space="0" w:color="auto" w:frame="1"/>
          <w:lang w:eastAsia="en-GB"/>
        </w:rPr>
        <mc:AlternateContent>
          <mc:Choice Requires="wps">
            <w:drawing>
              <wp:inline distT="0" distB="0" distL="0" distR="0" wp14:anchorId="66D806DC" wp14:editId="088C192A">
                <wp:extent cx="330200" cy="330200"/>
                <wp:effectExtent l="0" t="0" r="0" b="0"/>
                <wp:docPr id="34" name="Rectangle 3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30200" cy="33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A1D479D" id="Rectangle 34" o:spid="_x0000_s1026" style="width:26pt;height:2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" filled="f" stroked="f">
                <o:lock v:ext="edit" aspectratio="t"/>
                <w10:anchorlock/>
              </v:rect>
            </w:pict>
          </mc:Fallback>
        </mc:AlternateConten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end"/>
      </w:r>
      <w:r w:rsidRPr="00CD7029">
        <w:rPr>
          <w:rFonts w:eastAsia="Times New Roman" w:cstheme="minorHAnsi"/>
          <w:color w:val="1E4C62"/>
          <w:sz w:val="22"/>
          <w:szCs w:val="22"/>
          <w:lang w:eastAsia="en-GB"/>
        </w:rPr>
        <w:t> If you selected Other, please specify:</w:t>
      </w:r>
    </w:p>
    <w:p w14:paraId="506B0337" w14:textId="77777777" w:rsidR="00451638" w:rsidRPr="00CD7029" w:rsidRDefault="00451638" w:rsidP="00451638">
      <w:pPr>
        <w:pBdr>
          <w:bottom w:val="single" w:sz="6" w:space="1" w:color="auto"/>
        </w:pBdr>
        <w:rPr>
          <w:rFonts w:eastAsia="Times New Roman" w:cstheme="minorHAnsi"/>
          <w:vanish/>
          <w:sz w:val="22"/>
          <w:szCs w:val="22"/>
          <w:lang w:eastAsia="en-GB"/>
        </w:rPr>
      </w:pPr>
      <w:r w:rsidRPr="00CD7029">
        <w:rPr>
          <w:rFonts w:eastAsia="Times New Roman" w:cstheme="minorHAnsi"/>
          <w:vanish/>
          <w:sz w:val="22"/>
          <w:szCs w:val="22"/>
          <w:lang w:eastAsia="en-GB"/>
        </w:rPr>
        <w:t>Top of Form</w:t>
      </w:r>
    </w:p>
    <w:p w14:paraId="34673C3C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FFFFFF"/>
          <w:sz w:val="22"/>
          <w:szCs w:val="22"/>
          <w:bdr w:val="none" w:sz="0" w:space="0" w:color="auto" w:frame="1"/>
          <w:shd w:val="clear" w:color="auto" w:fill="2D627A"/>
          <w:lang w:eastAsia="en-GB"/>
        </w:rPr>
        <w:t>c</w: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begin"/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instrText xml:space="preserve"> INCLUDEPICTURE "/var/folders/zf/d2jw5n5s5zx9z18jt6tl74dh0000gn/T/com.microsoft.Word/WebArchiveCopyPasteTempFiles/multi-line.svg" \* MERGEFORMATINET </w:instrTex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separate"/>
      </w:r>
      <w:r w:rsidRPr="00CD7029">
        <w:rPr>
          <w:rFonts w:eastAsia="Times New Roman" w:cstheme="minorHAnsi"/>
          <w:noProof/>
          <w:color w:val="1E4C62"/>
          <w:sz w:val="22"/>
          <w:szCs w:val="22"/>
          <w:bdr w:val="none" w:sz="0" w:space="0" w:color="auto" w:frame="1"/>
          <w:lang w:eastAsia="en-GB"/>
        </w:rPr>
        <mc:AlternateContent>
          <mc:Choice Requires="wps">
            <w:drawing>
              <wp:inline distT="0" distB="0" distL="0" distR="0" wp14:anchorId="01AE21AD" wp14:editId="104E8CEB">
                <wp:extent cx="330200" cy="330200"/>
                <wp:effectExtent l="0" t="0" r="0" b="0"/>
                <wp:docPr id="33" name="Rectangle 3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30200" cy="33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781A9D8" id="Rectangle 33" o:spid="_x0000_s1026" style="width:26pt;height:2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" filled="f" stroked="f">
                <o:lock v:ext="edit" aspectratio="t"/>
                <w10:anchorlock/>
              </v:rect>
            </w:pict>
          </mc:Fallback>
        </mc:AlternateConten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end"/>
      </w:r>
      <w:r w:rsidRPr="00CD7029">
        <w:rPr>
          <w:rFonts w:eastAsia="Times New Roman" w:cstheme="minorHAnsi"/>
          <w:color w:val="1E4C62"/>
          <w:sz w:val="22"/>
          <w:szCs w:val="22"/>
          <w:lang w:eastAsia="en-GB"/>
        </w:rPr>
        <w:t> Are the lessons/education within a specific subject? Please specify </w:t>
      </w:r>
    </w:p>
    <w:p w14:paraId="777E88CF" w14:textId="77777777" w:rsidR="00451638" w:rsidRPr="00CD7029" w:rsidRDefault="00451638" w:rsidP="00451638">
      <w:pPr>
        <w:pBdr>
          <w:bottom w:val="single" w:sz="6" w:space="1" w:color="auto"/>
        </w:pBdr>
        <w:rPr>
          <w:rFonts w:eastAsia="Times New Roman" w:cstheme="minorHAnsi"/>
          <w:vanish/>
          <w:sz w:val="22"/>
          <w:szCs w:val="22"/>
          <w:lang w:eastAsia="en-GB"/>
        </w:rPr>
      </w:pPr>
      <w:r w:rsidRPr="00CD7029">
        <w:rPr>
          <w:rFonts w:eastAsia="Times New Roman" w:cstheme="minorHAnsi"/>
          <w:vanish/>
          <w:sz w:val="22"/>
          <w:szCs w:val="22"/>
          <w:lang w:eastAsia="en-GB"/>
        </w:rPr>
        <w:t>Top of Form</w:t>
      </w:r>
    </w:p>
    <w:p w14:paraId="4C53642F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FFFFFF"/>
          <w:sz w:val="22"/>
          <w:szCs w:val="22"/>
          <w:bdr w:val="none" w:sz="0" w:space="0" w:color="auto" w:frame="1"/>
          <w:shd w:val="clear" w:color="auto" w:fill="2D627A"/>
          <w:lang w:eastAsia="en-GB"/>
        </w:rPr>
        <w:t>d</w: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begin"/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instrText xml:space="preserve"> INCLUDEPICTURE "/var/folders/zf/d2jw5n5s5zx9z18jt6tl74dh0000gn/T/com.microsoft.Word/WebArchiveCopyPasteTempFiles/multi-choice.svg" \* MERGEFORMATINET </w:instrTex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separate"/>
      </w:r>
      <w:r w:rsidRPr="00CD7029">
        <w:rPr>
          <w:rFonts w:eastAsia="Times New Roman" w:cstheme="minorHAnsi"/>
          <w:noProof/>
          <w:color w:val="1E4C62"/>
          <w:sz w:val="22"/>
          <w:szCs w:val="22"/>
          <w:bdr w:val="none" w:sz="0" w:space="0" w:color="auto" w:frame="1"/>
          <w:lang w:eastAsia="en-GB"/>
        </w:rPr>
        <mc:AlternateContent>
          <mc:Choice Requires="wps">
            <w:drawing>
              <wp:inline distT="0" distB="0" distL="0" distR="0" wp14:anchorId="3080C726" wp14:editId="5764DAFD">
                <wp:extent cx="330200" cy="330200"/>
                <wp:effectExtent l="0" t="0" r="0" b="0"/>
                <wp:docPr id="32" name="Rectangle 3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30200" cy="33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46DC975" id="Rectangle 32" o:spid="_x0000_s1026" style="width:26pt;height:2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" filled="f" stroked="f">
                <o:lock v:ext="edit" aspectratio="t"/>
                <w10:anchorlock/>
              </v:rect>
            </w:pict>
          </mc:Fallback>
        </mc:AlternateConten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end"/>
      </w:r>
      <w:r w:rsidRPr="00CD7029">
        <w:rPr>
          <w:rFonts w:eastAsia="Times New Roman" w:cstheme="minorHAnsi"/>
          <w:color w:val="1E4C62"/>
          <w:sz w:val="22"/>
          <w:szCs w:val="22"/>
          <w:lang w:eastAsia="en-GB"/>
        </w:rPr>
        <w:t> Are the lessons/education part of the curriculum? </w:t>
      </w:r>
    </w:p>
    <w:p w14:paraId="363749FF" w14:textId="77777777" w:rsidR="00451638" w:rsidRPr="00CD7029" w:rsidRDefault="00451638" w:rsidP="00451638">
      <w:pPr>
        <w:pBdr>
          <w:bottom w:val="single" w:sz="6" w:space="1" w:color="auto"/>
        </w:pBdr>
        <w:rPr>
          <w:rFonts w:eastAsia="Times New Roman" w:cstheme="minorHAnsi"/>
          <w:vanish/>
          <w:sz w:val="22"/>
          <w:szCs w:val="22"/>
          <w:lang w:eastAsia="en-GB"/>
        </w:rPr>
      </w:pPr>
      <w:r w:rsidRPr="00CD7029">
        <w:rPr>
          <w:rFonts w:eastAsia="Times New Roman" w:cstheme="minorHAnsi"/>
          <w:vanish/>
          <w:sz w:val="22"/>
          <w:szCs w:val="22"/>
          <w:lang w:eastAsia="en-GB"/>
        </w:rPr>
        <w:t>Top of Form</w:t>
      </w:r>
    </w:p>
    <w:p w14:paraId="021E9D33" w14:textId="77777777" w:rsidR="00451638" w:rsidRPr="00CD7029" w:rsidRDefault="00451638" w:rsidP="00451638">
      <w:pPr>
        <w:numPr>
          <w:ilvl w:val="0"/>
          <w:numId w:val="10"/>
        </w:numPr>
        <w:ind w:left="570"/>
        <w:textAlignment w:val="baseline"/>
        <w:rPr>
          <w:rFonts w:eastAsia="Times New Roman" w:cstheme="minorHAnsi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Yes</w:t>
      </w:r>
    </w:p>
    <w:p w14:paraId="6B814DAB" w14:textId="77777777" w:rsidR="00451638" w:rsidRPr="00CD7029" w:rsidRDefault="00451638" w:rsidP="00451638">
      <w:pPr>
        <w:numPr>
          <w:ilvl w:val="0"/>
          <w:numId w:val="10"/>
        </w:numPr>
        <w:ind w:left="570"/>
        <w:textAlignment w:val="baseline"/>
        <w:rPr>
          <w:rFonts w:eastAsia="Times New Roman" w:cstheme="minorHAnsi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No</w:t>
      </w:r>
    </w:p>
    <w:p w14:paraId="5A8D9667" w14:textId="77777777" w:rsidR="00451638" w:rsidRPr="00CD7029" w:rsidRDefault="00451638" w:rsidP="00451638">
      <w:pPr>
        <w:numPr>
          <w:ilvl w:val="0"/>
          <w:numId w:val="10"/>
        </w:numPr>
        <w:ind w:left="570"/>
        <w:textAlignment w:val="baseline"/>
        <w:rPr>
          <w:rFonts w:eastAsia="Times New Roman" w:cstheme="minorHAnsi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Don't know</w:t>
      </w:r>
    </w:p>
    <w:p w14:paraId="04CFD2F3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FFFFFF"/>
          <w:sz w:val="22"/>
          <w:szCs w:val="22"/>
          <w:bdr w:val="none" w:sz="0" w:space="0" w:color="auto" w:frame="1"/>
          <w:shd w:val="clear" w:color="auto" w:fill="2D627A"/>
          <w:lang w:eastAsia="en-GB"/>
        </w:rPr>
        <w:t>e</w: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begin"/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instrText xml:space="preserve"> INCLUDEPICTURE "/var/folders/zf/d2jw5n5s5zx9z18jt6tl74dh0000gn/T/com.microsoft.Word/WebArchiveCopyPasteTempFiles/multi-choice.svg" \* MERGEFORMATINET </w:instrTex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separate"/>
      </w:r>
      <w:r w:rsidRPr="00CD7029">
        <w:rPr>
          <w:rFonts w:eastAsia="Times New Roman" w:cstheme="minorHAnsi"/>
          <w:noProof/>
          <w:color w:val="1E4C62"/>
          <w:sz w:val="22"/>
          <w:szCs w:val="22"/>
          <w:bdr w:val="none" w:sz="0" w:space="0" w:color="auto" w:frame="1"/>
          <w:lang w:eastAsia="en-GB"/>
        </w:rPr>
        <mc:AlternateContent>
          <mc:Choice Requires="wps">
            <w:drawing>
              <wp:inline distT="0" distB="0" distL="0" distR="0" wp14:anchorId="5332021D" wp14:editId="4087E315">
                <wp:extent cx="330200" cy="330200"/>
                <wp:effectExtent l="0" t="0" r="0" b="0"/>
                <wp:docPr id="31" name="Rectangle 3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30200" cy="33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5D709A8" id="Rectangle 31" o:spid="_x0000_s1026" style="width:26pt;height:2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" filled="f" stroked="f">
                <o:lock v:ext="edit" aspectratio="t"/>
                <w10:anchorlock/>
              </v:rect>
            </w:pict>
          </mc:Fallback>
        </mc:AlternateConten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end"/>
      </w:r>
      <w:r w:rsidRPr="00CD7029">
        <w:rPr>
          <w:rFonts w:eastAsia="Times New Roman" w:cstheme="minorHAnsi"/>
          <w:color w:val="1E4C62"/>
          <w:sz w:val="22"/>
          <w:szCs w:val="22"/>
          <w:lang w:eastAsia="en-GB"/>
        </w:rPr>
        <w:t> Within one academic year, how many lessons cover education of the menstrual cycle? </w:t>
      </w:r>
    </w:p>
    <w:p w14:paraId="33DC6C7A" w14:textId="77777777" w:rsidR="00451638" w:rsidRPr="00CD7029" w:rsidRDefault="00451638" w:rsidP="00451638">
      <w:pPr>
        <w:pBdr>
          <w:bottom w:val="single" w:sz="6" w:space="1" w:color="auto"/>
        </w:pBdr>
        <w:rPr>
          <w:rFonts w:eastAsia="Times New Roman" w:cstheme="minorHAnsi"/>
          <w:vanish/>
          <w:sz w:val="22"/>
          <w:szCs w:val="22"/>
          <w:lang w:eastAsia="en-GB"/>
        </w:rPr>
      </w:pPr>
      <w:r w:rsidRPr="00CD7029">
        <w:rPr>
          <w:rFonts w:eastAsia="Times New Roman" w:cstheme="minorHAnsi"/>
          <w:vanish/>
          <w:sz w:val="22"/>
          <w:szCs w:val="22"/>
          <w:lang w:eastAsia="en-GB"/>
        </w:rPr>
        <w:t>Top of Form</w:t>
      </w:r>
    </w:p>
    <w:p w14:paraId="2A3A40A4" w14:textId="77777777" w:rsidR="00451638" w:rsidRPr="00BB2BB6" w:rsidRDefault="00451638" w:rsidP="00451638">
      <w:pPr>
        <w:numPr>
          <w:ilvl w:val="0"/>
          <w:numId w:val="35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BB2BB6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1</w:t>
      </w:r>
    </w:p>
    <w:p w14:paraId="17CE8F86" w14:textId="77777777" w:rsidR="00451638" w:rsidRPr="00BB2BB6" w:rsidRDefault="00451638" w:rsidP="00451638">
      <w:pPr>
        <w:numPr>
          <w:ilvl w:val="0"/>
          <w:numId w:val="35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BB2BB6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2</w:t>
      </w:r>
    </w:p>
    <w:p w14:paraId="6A64C724" w14:textId="77777777" w:rsidR="00451638" w:rsidRPr="00BB2BB6" w:rsidRDefault="00451638" w:rsidP="00451638">
      <w:pPr>
        <w:numPr>
          <w:ilvl w:val="0"/>
          <w:numId w:val="35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BB2BB6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3</w:t>
      </w:r>
    </w:p>
    <w:p w14:paraId="3738AA83" w14:textId="77777777" w:rsidR="00451638" w:rsidRPr="00BB2BB6" w:rsidRDefault="00451638" w:rsidP="00451638">
      <w:pPr>
        <w:numPr>
          <w:ilvl w:val="0"/>
          <w:numId w:val="35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BB2BB6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4</w:t>
      </w:r>
    </w:p>
    <w:p w14:paraId="13F235CA" w14:textId="77777777" w:rsidR="00451638" w:rsidRPr="00BB2BB6" w:rsidRDefault="00451638" w:rsidP="00451638">
      <w:pPr>
        <w:numPr>
          <w:ilvl w:val="0"/>
          <w:numId w:val="35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BB2BB6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5+</w:t>
      </w:r>
    </w:p>
    <w:p w14:paraId="4E0643D3" w14:textId="77777777" w:rsidR="00451638" w:rsidRPr="00BB2BB6" w:rsidRDefault="00451638" w:rsidP="00451638">
      <w:pPr>
        <w:numPr>
          <w:ilvl w:val="0"/>
          <w:numId w:val="35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BB2BB6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Don't know</w:t>
      </w:r>
    </w:p>
    <w:p w14:paraId="6164CD64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FFFFFF"/>
          <w:sz w:val="22"/>
          <w:szCs w:val="22"/>
          <w:bdr w:val="none" w:sz="0" w:space="0" w:color="auto" w:frame="1"/>
          <w:shd w:val="clear" w:color="auto" w:fill="2D627A"/>
          <w:lang w:eastAsia="en-GB"/>
        </w:rPr>
        <w:t>f</w: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begin"/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instrText xml:space="preserve"> INCLUDEPICTURE "/var/folders/zf/d2jw5n5s5zx9z18jt6tl74dh0000gn/T/com.microsoft.Word/WebArchiveCopyPasteTempFiles/multi-answer.svg" \* MERGEFORMATINET </w:instrTex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separate"/>
      </w:r>
      <w:r w:rsidRPr="00CD7029">
        <w:rPr>
          <w:rFonts w:eastAsia="Times New Roman" w:cstheme="minorHAnsi"/>
          <w:noProof/>
          <w:color w:val="1E4C62"/>
          <w:sz w:val="22"/>
          <w:szCs w:val="22"/>
          <w:bdr w:val="none" w:sz="0" w:space="0" w:color="auto" w:frame="1"/>
          <w:lang w:eastAsia="en-GB"/>
        </w:rPr>
        <mc:AlternateContent>
          <mc:Choice Requires="wps">
            <w:drawing>
              <wp:inline distT="0" distB="0" distL="0" distR="0" wp14:anchorId="381F8096" wp14:editId="2B94B9CF">
                <wp:extent cx="330200" cy="330200"/>
                <wp:effectExtent l="0" t="0" r="0" b="0"/>
                <wp:docPr id="30" name="Rectangle 3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30200" cy="33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2787A05" id="Rectangle 30" o:spid="_x0000_s1026" style="width:26pt;height:2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" filled="f" stroked="f">
                <o:lock v:ext="edit" aspectratio="t"/>
                <w10:anchorlock/>
              </v:rect>
            </w:pict>
          </mc:Fallback>
        </mc:AlternateConten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end"/>
      </w:r>
      <w:r w:rsidRPr="00CD7029">
        <w:rPr>
          <w:rFonts w:eastAsia="Times New Roman" w:cstheme="minorHAnsi"/>
          <w:color w:val="1E4C62"/>
          <w:sz w:val="22"/>
          <w:szCs w:val="22"/>
          <w:lang w:eastAsia="en-GB"/>
        </w:rPr>
        <w:t> In what year/level is education on the menstrual cycle provided at your school? Please select as appropriate (select more than 1 option where applicable) </w:t>
      </w:r>
    </w:p>
    <w:p w14:paraId="73286A10" w14:textId="77777777" w:rsidR="00451638" w:rsidRPr="00CD7029" w:rsidRDefault="00451638" w:rsidP="00451638">
      <w:pPr>
        <w:pBdr>
          <w:bottom w:val="single" w:sz="6" w:space="1" w:color="auto"/>
        </w:pBdr>
        <w:rPr>
          <w:rFonts w:eastAsia="Times New Roman" w:cstheme="minorHAnsi"/>
          <w:vanish/>
          <w:sz w:val="22"/>
          <w:szCs w:val="22"/>
          <w:lang w:eastAsia="en-GB"/>
        </w:rPr>
      </w:pPr>
      <w:r w:rsidRPr="00CD7029">
        <w:rPr>
          <w:rFonts w:eastAsia="Times New Roman" w:cstheme="minorHAnsi"/>
          <w:vanish/>
          <w:sz w:val="22"/>
          <w:szCs w:val="22"/>
          <w:lang w:eastAsia="en-GB"/>
        </w:rPr>
        <w:lastRenderedPageBreak/>
        <w:t>Top of Form</w:t>
      </w:r>
    </w:p>
    <w:p w14:paraId="7079E7DD" w14:textId="77777777" w:rsidR="00451638" w:rsidRPr="00BB2BB6" w:rsidRDefault="00451638" w:rsidP="00451638">
      <w:pPr>
        <w:numPr>
          <w:ilvl w:val="0"/>
          <w:numId w:val="36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BB2BB6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&lt;year 3</w:t>
      </w:r>
    </w:p>
    <w:p w14:paraId="0FC0F376" w14:textId="77777777" w:rsidR="00451638" w:rsidRPr="00BB2BB6" w:rsidRDefault="00451638" w:rsidP="00451638">
      <w:pPr>
        <w:numPr>
          <w:ilvl w:val="0"/>
          <w:numId w:val="36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BB2BB6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year 4</w:t>
      </w:r>
    </w:p>
    <w:p w14:paraId="7848B82D" w14:textId="77777777" w:rsidR="00451638" w:rsidRPr="00BB2BB6" w:rsidRDefault="00451638" w:rsidP="00451638">
      <w:pPr>
        <w:numPr>
          <w:ilvl w:val="0"/>
          <w:numId w:val="36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BB2BB6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year 5</w:t>
      </w:r>
    </w:p>
    <w:p w14:paraId="18CE8D09" w14:textId="77777777" w:rsidR="00451638" w:rsidRPr="00BB2BB6" w:rsidRDefault="00451638" w:rsidP="00451638">
      <w:pPr>
        <w:numPr>
          <w:ilvl w:val="0"/>
          <w:numId w:val="36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BB2BB6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year 6</w:t>
      </w:r>
    </w:p>
    <w:p w14:paraId="47056152" w14:textId="77777777" w:rsidR="00451638" w:rsidRPr="00BB2BB6" w:rsidRDefault="00451638" w:rsidP="00451638">
      <w:pPr>
        <w:numPr>
          <w:ilvl w:val="0"/>
          <w:numId w:val="36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BB2BB6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year 7</w:t>
      </w:r>
    </w:p>
    <w:p w14:paraId="34735278" w14:textId="77777777" w:rsidR="00451638" w:rsidRPr="00BB2BB6" w:rsidRDefault="00451638" w:rsidP="00451638">
      <w:pPr>
        <w:numPr>
          <w:ilvl w:val="0"/>
          <w:numId w:val="36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BB2BB6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year 8</w:t>
      </w:r>
    </w:p>
    <w:p w14:paraId="472F8A9A" w14:textId="77777777" w:rsidR="00451638" w:rsidRPr="00BB2BB6" w:rsidRDefault="00451638" w:rsidP="00451638">
      <w:pPr>
        <w:numPr>
          <w:ilvl w:val="0"/>
          <w:numId w:val="36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BB2BB6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year 9</w:t>
      </w:r>
    </w:p>
    <w:p w14:paraId="05E51AF4" w14:textId="77777777" w:rsidR="00451638" w:rsidRPr="00BB2BB6" w:rsidRDefault="00451638" w:rsidP="00451638">
      <w:pPr>
        <w:numPr>
          <w:ilvl w:val="0"/>
          <w:numId w:val="36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BB2BB6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year 10</w:t>
      </w:r>
    </w:p>
    <w:p w14:paraId="4147B06C" w14:textId="77777777" w:rsidR="00451638" w:rsidRPr="00BB2BB6" w:rsidRDefault="00451638" w:rsidP="00451638">
      <w:pPr>
        <w:numPr>
          <w:ilvl w:val="0"/>
          <w:numId w:val="36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BB2BB6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year 11</w:t>
      </w:r>
    </w:p>
    <w:p w14:paraId="7647F865" w14:textId="77777777" w:rsidR="00451638" w:rsidRPr="00BB2BB6" w:rsidRDefault="00451638" w:rsidP="00451638">
      <w:pPr>
        <w:numPr>
          <w:ilvl w:val="0"/>
          <w:numId w:val="36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BB2BB6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&lt;P4</w:t>
      </w:r>
    </w:p>
    <w:p w14:paraId="421140BD" w14:textId="77777777" w:rsidR="00451638" w:rsidRPr="00BB2BB6" w:rsidRDefault="00451638" w:rsidP="00451638">
      <w:pPr>
        <w:numPr>
          <w:ilvl w:val="0"/>
          <w:numId w:val="36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BB2BB6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P5</w:t>
      </w:r>
    </w:p>
    <w:p w14:paraId="2AED6ADA" w14:textId="77777777" w:rsidR="00451638" w:rsidRPr="00BB2BB6" w:rsidRDefault="00451638" w:rsidP="00451638">
      <w:pPr>
        <w:numPr>
          <w:ilvl w:val="0"/>
          <w:numId w:val="36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BB2BB6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P6</w:t>
      </w:r>
    </w:p>
    <w:p w14:paraId="7128FF04" w14:textId="77777777" w:rsidR="00451638" w:rsidRPr="00BB2BB6" w:rsidRDefault="00451638" w:rsidP="00451638">
      <w:pPr>
        <w:numPr>
          <w:ilvl w:val="0"/>
          <w:numId w:val="36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BB2BB6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P7</w:t>
      </w:r>
    </w:p>
    <w:p w14:paraId="4CCC23C7" w14:textId="77777777" w:rsidR="00451638" w:rsidRPr="00BB2BB6" w:rsidRDefault="00451638" w:rsidP="00451638">
      <w:pPr>
        <w:numPr>
          <w:ilvl w:val="0"/>
          <w:numId w:val="36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BB2BB6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S1</w:t>
      </w:r>
    </w:p>
    <w:p w14:paraId="4E8575B7" w14:textId="77777777" w:rsidR="00451638" w:rsidRPr="00BB2BB6" w:rsidRDefault="00451638" w:rsidP="00451638">
      <w:pPr>
        <w:numPr>
          <w:ilvl w:val="0"/>
          <w:numId w:val="36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BB2BB6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S2</w:t>
      </w:r>
    </w:p>
    <w:p w14:paraId="7101C0F3" w14:textId="77777777" w:rsidR="00451638" w:rsidRPr="00BB2BB6" w:rsidRDefault="00451638" w:rsidP="00451638">
      <w:pPr>
        <w:numPr>
          <w:ilvl w:val="0"/>
          <w:numId w:val="36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BB2BB6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S3</w:t>
      </w:r>
    </w:p>
    <w:p w14:paraId="6B541174" w14:textId="77777777" w:rsidR="00451638" w:rsidRPr="00BB2BB6" w:rsidRDefault="00451638" w:rsidP="00451638">
      <w:pPr>
        <w:numPr>
          <w:ilvl w:val="0"/>
          <w:numId w:val="36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BB2BB6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S4</w:t>
      </w:r>
    </w:p>
    <w:p w14:paraId="132E6DA1" w14:textId="77777777" w:rsidR="00451638" w:rsidRPr="00BB2BB6" w:rsidRDefault="00451638" w:rsidP="00451638">
      <w:pPr>
        <w:numPr>
          <w:ilvl w:val="0"/>
          <w:numId w:val="36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BB2BB6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S5</w:t>
      </w:r>
    </w:p>
    <w:p w14:paraId="77306EE9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FFFFFF"/>
          <w:sz w:val="22"/>
          <w:szCs w:val="22"/>
          <w:bdr w:val="none" w:sz="0" w:space="0" w:color="auto" w:frame="1"/>
          <w:shd w:val="clear" w:color="auto" w:fill="2D627A"/>
          <w:lang w:eastAsia="en-GB"/>
        </w:rPr>
        <w:t>g</w: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begin"/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instrText xml:space="preserve"> INCLUDEPICTURE "/var/folders/zf/d2jw5n5s5zx9z18jt6tl74dh0000gn/T/com.microsoft.Word/WebArchiveCopyPasteTempFiles/multi-answer.svg" \* MERGEFORMATINET </w:instrTex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separate"/>
      </w:r>
      <w:r w:rsidRPr="00CD7029">
        <w:rPr>
          <w:rFonts w:eastAsia="Times New Roman" w:cstheme="minorHAnsi"/>
          <w:noProof/>
          <w:color w:val="1E4C62"/>
          <w:sz w:val="22"/>
          <w:szCs w:val="22"/>
          <w:bdr w:val="none" w:sz="0" w:space="0" w:color="auto" w:frame="1"/>
          <w:lang w:eastAsia="en-GB"/>
        </w:rPr>
        <mc:AlternateContent>
          <mc:Choice Requires="wps">
            <w:drawing>
              <wp:inline distT="0" distB="0" distL="0" distR="0" wp14:anchorId="03A90056" wp14:editId="057E9752">
                <wp:extent cx="330200" cy="330200"/>
                <wp:effectExtent l="0" t="0" r="0" b="0"/>
                <wp:docPr id="29" name="Rectangle 2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30200" cy="33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7AE61BB" id="Rectangle 29" o:spid="_x0000_s1026" style="width:26pt;height:2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" filled="f" stroked="f">
                <o:lock v:ext="edit" aspectratio="t"/>
                <w10:anchorlock/>
              </v:rect>
            </w:pict>
          </mc:Fallback>
        </mc:AlternateConten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end"/>
      </w:r>
      <w:r w:rsidRPr="00CD7029">
        <w:rPr>
          <w:rFonts w:eastAsia="Times New Roman" w:cstheme="minorHAnsi"/>
          <w:color w:val="1E4C62"/>
          <w:sz w:val="22"/>
          <w:szCs w:val="22"/>
          <w:lang w:eastAsia="en-GB"/>
        </w:rPr>
        <w:t> Who are the lessons delivered to? </w:t>
      </w:r>
    </w:p>
    <w:p w14:paraId="181BCE0B" w14:textId="77777777" w:rsidR="00451638" w:rsidRPr="00CD7029" w:rsidRDefault="00451638" w:rsidP="00451638">
      <w:pPr>
        <w:pBdr>
          <w:bottom w:val="single" w:sz="6" w:space="1" w:color="auto"/>
        </w:pBdr>
        <w:rPr>
          <w:rFonts w:eastAsia="Times New Roman" w:cstheme="minorHAnsi"/>
          <w:vanish/>
          <w:sz w:val="22"/>
          <w:szCs w:val="22"/>
          <w:lang w:eastAsia="en-GB"/>
        </w:rPr>
      </w:pPr>
      <w:r w:rsidRPr="00CD7029">
        <w:rPr>
          <w:rFonts w:eastAsia="Times New Roman" w:cstheme="minorHAnsi"/>
          <w:vanish/>
          <w:sz w:val="22"/>
          <w:szCs w:val="22"/>
          <w:lang w:eastAsia="en-GB"/>
        </w:rPr>
        <w:t>Top of Form</w:t>
      </w:r>
    </w:p>
    <w:p w14:paraId="7DBC36F6" w14:textId="77777777" w:rsidR="00451638" w:rsidRPr="00CD7029" w:rsidRDefault="00451638" w:rsidP="00451638">
      <w:pPr>
        <w:textAlignment w:val="baseline"/>
        <w:rPr>
          <w:rFonts w:eastAsia="Times New Roman" w:cstheme="minorHAnsi"/>
          <w:sz w:val="22"/>
          <w:szCs w:val="22"/>
          <w:lang w:eastAsia="en-GB"/>
        </w:rPr>
      </w:pPr>
      <w:r w:rsidRPr="00CD7029">
        <w:rPr>
          <w:rFonts w:eastAsia="Times New Roman" w:cstheme="minorHAnsi"/>
          <w:sz w:val="22"/>
          <w:szCs w:val="22"/>
          <w:bdr w:val="none" w:sz="0" w:space="0" w:color="auto" w:frame="1"/>
          <w:lang w:eastAsia="en-GB"/>
        </w:rPr>
        <w:t>Edit question</w:t>
      </w:r>
    </w:p>
    <w:p w14:paraId="389579B2" w14:textId="77777777" w:rsidR="00451638" w:rsidRPr="00CD7029" w:rsidRDefault="00451638" w:rsidP="00451638">
      <w:pPr>
        <w:pBdr>
          <w:top w:val="single" w:sz="6" w:space="1" w:color="auto"/>
        </w:pBdr>
        <w:rPr>
          <w:rFonts w:eastAsia="Times New Roman" w:cstheme="minorHAnsi"/>
          <w:vanish/>
          <w:sz w:val="22"/>
          <w:szCs w:val="22"/>
          <w:lang w:eastAsia="en-GB"/>
        </w:rPr>
      </w:pPr>
      <w:r w:rsidRPr="00CD7029">
        <w:rPr>
          <w:rFonts w:eastAsia="Times New Roman" w:cstheme="minorHAnsi"/>
          <w:vanish/>
          <w:sz w:val="22"/>
          <w:szCs w:val="22"/>
          <w:lang w:eastAsia="en-GB"/>
        </w:rPr>
        <w:t>Bottom of Form</w:t>
      </w:r>
    </w:p>
    <w:p w14:paraId="596A8518" w14:textId="77777777" w:rsidR="00451638" w:rsidRPr="00CD7029" w:rsidRDefault="00451638" w:rsidP="00451638">
      <w:pPr>
        <w:textAlignment w:val="baseline"/>
        <w:rPr>
          <w:rFonts w:eastAsia="Times New Roman" w:cstheme="minorHAnsi"/>
          <w:sz w:val="22"/>
          <w:szCs w:val="22"/>
          <w:lang w:eastAsia="en-GB"/>
        </w:rPr>
      </w:pPr>
      <w:r w:rsidRPr="00CD7029">
        <w:rPr>
          <w:rFonts w:eastAsia="Times New Roman" w:cstheme="minorHAnsi"/>
          <w:sz w:val="22"/>
          <w:szCs w:val="22"/>
          <w:bdr w:val="none" w:sz="0" w:space="0" w:color="auto" w:frame="1"/>
          <w:lang w:eastAsia="en-GB"/>
        </w:rPr>
        <w:t>Question actions</w:t>
      </w:r>
    </w:p>
    <w:p w14:paraId="6680C4FB" w14:textId="77777777" w:rsidR="00451638" w:rsidRPr="00CD7029" w:rsidRDefault="00451638" w:rsidP="00451638">
      <w:pPr>
        <w:numPr>
          <w:ilvl w:val="0"/>
          <w:numId w:val="11"/>
        </w:numPr>
        <w:ind w:left="570"/>
        <w:textAlignment w:val="baseline"/>
        <w:rPr>
          <w:rFonts w:eastAsia="Times New Roman" w:cstheme="minorHAnsi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Girls and boys together</w:t>
      </w:r>
    </w:p>
    <w:p w14:paraId="7511B429" w14:textId="77777777" w:rsidR="00451638" w:rsidRPr="00CD7029" w:rsidRDefault="00451638" w:rsidP="00451638">
      <w:pPr>
        <w:numPr>
          <w:ilvl w:val="0"/>
          <w:numId w:val="11"/>
        </w:numPr>
        <w:ind w:left="570"/>
        <w:textAlignment w:val="baseline"/>
        <w:rPr>
          <w:rFonts w:eastAsia="Times New Roman" w:cstheme="minorHAnsi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Girls alone</w:t>
      </w:r>
    </w:p>
    <w:p w14:paraId="43398713" w14:textId="77777777" w:rsidR="00451638" w:rsidRPr="00CD7029" w:rsidRDefault="00451638" w:rsidP="00451638">
      <w:pPr>
        <w:numPr>
          <w:ilvl w:val="0"/>
          <w:numId w:val="11"/>
        </w:numPr>
        <w:ind w:left="570"/>
        <w:textAlignment w:val="baseline"/>
        <w:rPr>
          <w:rFonts w:eastAsia="Times New Roman" w:cstheme="minorHAnsi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Boys alone</w:t>
      </w:r>
    </w:p>
    <w:p w14:paraId="10FFB940" w14:textId="77777777" w:rsidR="00451638" w:rsidRPr="00CD7029" w:rsidRDefault="00451638" w:rsidP="00451638">
      <w:pPr>
        <w:numPr>
          <w:ilvl w:val="0"/>
          <w:numId w:val="11"/>
        </w:numPr>
        <w:ind w:left="570"/>
        <w:textAlignment w:val="baseline"/>
        <w:rPr>
          <w:rFonts w:eastAsia="Times New Roman" w:cstheme="minorHAnsi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Other</w:t>
      </w:r>
    </w:p>
    <w:p w14:paraId="3D727B75" w14:textId="77777777" w:rsidR="00451638" w:rsidRPr="00CD7029" w:rsidRDefault="00451638" w:rsidP="00451638">
      <w:pPr>
        <w:textAlignment w:val="baseline"/>
        <w:rPr>
          <w:rFonts w:eastAsia="Times New Roman" w:cstheme="minorHAnsi"/>
          <w:sz w:val="22"/>
          <w:szCs w:val="22"/>
          <w:lang w:eastAsia="en-GB"/>
        </w:rPr>
      </w:pPr>
    </w:p>
    <w:p w14:paraId="6BF6FB9D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  <w:proofErr w:type="spellStart"/>
      <w:r w:rsidRPr="00CD7029">
        <w:rPr>
          <w:rFonts w:eastAsia="Times New Roman" w:cstheme="minorHAnsi"/>
          <w:color w:val="FFFFFF"/>
          <w:sz w:val="22"/>
          <w:szCs w:val="22"/>
          <w:bdr w:val="none" w:sz="0" w:space="0" w:color="auto" w:frame="1"/>
          <w:shd w:val="clear" w:color="auto" w:fill="2D627A"/>
          <w:lang w:eastAsia="en-GB"/>
        </w:rPr>
        <w:t>i</w:t>
      </w:r>
      <w:proofErr w:type="spellEnd"/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begin"/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instrText xml:space="preserve"> INCLUDEPICTURE "/var/folders/zf/d2jw5n5s5zx9z18jt6tl74dh0000gn/T/com.microsoft.Word/WebArchiveCopyPasteTempFiles/multi-line.svg" \* MERGEFORMATINET </w:instrTex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separate"/>
      </w:r>
      <w:r w:rsidRPr="00CD7029">
        <w:rPr>
          <w:rFonts w:eastAsia="Times New Roman" w:cstheme="minorHAnsi"/>
          <w:noProof/>
          <w:color w:val="1E4C62"/>
          <w:sz w:val="22"/>
          <w:szCs w:val="22"/>
          <w:bdr w:val="none" w:sz="0" w:space="0" w:color="auto" w:frame="1"/>
          <w:lang w:eastAsia="en-GB"/>
        </w:rPr>
        <mc:AlternateContent>
          <mc:Choice Requires="wps">
            <w:drawing>
              <wp:inline distT="0" distB="0" distL="0" distR="0" wp14:anchorId="647FE17B" wp14:editId="18FA0A78">
                <wp:extent cx="330200" cy="330200"/>
                <wp:effectExtent l="0" t="0" r="0" b="0"/>
                <wp:docPr id="28" name="Rectangle 2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30200" cy="33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5E252AA" id="Rectangle 28" o:spid="_x0000_s1026" style="width:26pt;height:2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" filled="f" stroked="f">
                <o:lock v:ext="edit" aspectratio="t"/>
                <w10:anchorlock/>
              </v:rect>
            </w:pict>
          </mc:Fallback>
        </mc:AlternateConten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end"/>
      </w:r>
      <w:r w:rsidRPr="00CD7029">
        <w:rPr>
          <w:rFonts w:eastAsia="Times New Roman" w:cstheme="minorHAnsi"/>
          <w:color w:val="1E4C62"/>
          <w:sz w:val="22"/>
          <w:szCs w:val="22"/>
          <w:lang w:eastAsia="en-GB"/>
        </w:rPr>
        <w:t> If you selected Other, please specify:</w:t>
      </w:r>
    </w:p>
    <w:p w14:paraId="7D1F9424" w14:textId="77777777" w:rsidR="00451638" w:rsidRPr="00CD7029" w:rsidRDefault="00451638" w:rsidP="00451638">
      <w:pPr>
        <w:pBdr>
          <w:bottom w:val="single" w:sz="6" w:space="1" w:color="auto"/>
        </w:pBdr>
        <w:rPr>
          <w:rFonts w:eastAsia="Times New Roman" w:cstheme="minorHAnsi"/>
          <w:vanish/>
          <w:sz w:val="22"/>
          <w:szCs w:val="22"/>
          <w:lang w:eastAsia="en-GB"/>
        </w:rPr>
      </w:pPr>
      <w:r w:rsidRPr="00CD7029">
        <w:rPr>
          <w:rFonts w:eastAsia="Times New Roman" w:cstheme="minorHAnsi"/>
          <w:vanish/>
          <w:sz w:val="22"/>
          <w:szCs w:val="22"/>
          <w:lang w:eastAsia="en-GB"/>
        </w:rPr>
        <w:t>Top of Form</w:t>
      </w:r>
    </w:p>
    <w:p w14:paraId="3F832EAD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FFFFFF"/>
          <w:sz w:val="22"/>
          <w:szCs w:val="22"/>
          <w:bdr w:val="none" w:sz="0" w:space="0" w:color="auto" w:frame="1"/>
          <w:shd w:val="clear" w:color="auto" w:fill="2D627A"/>
          <w:lang w:eastAsia="en-GB"/>
        </w:rPr>
        <w:t>h</w: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begin"/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instrText xml:space="preserve"> INCLUDEPICTURE "/var/folders/zf/d2jw5n5s5zx9z18jt6tl74dh0000gn/T/com.microsoft.Word/WebArchiveCopyPasteTempFiles/multi-choice.svg" \* MERGEFORMATINET </w:instrTex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separate"/>
      </w:r>
      <w:r w:rsidRPr="00CD7029">
        <w:rPr>
          <w:rFonts w:eastAsia="Times New Roman" w:cstheme="minorHAnsi"/>
          <w:noProof/>
          <w:color w:val="1E4C62"/>
          <w:sz w:val="22"/>
          <w:szCs w:val="22"/>
          <w:bdr w:val="none" w:sz="0" w:space="0" w:color="auto" w:frame="1"/>
          <w:lang w:eastAsia="en-GB"/>
        </w:rPr>
        <mc:AlternateContent>
          <mc:Choice Requires="wps">
            <w:drawing>
              <wp:inline distT="0" distB="0" distL="0" distR="0" wp14:anchorId="4B706ED1" wp14:editId="33581DDF">
                <wp:extent cx="330200" cy="330200"/>
                <wp:effectExtent l="0" t="0" r="0" b="0"/>
                <wp:docPr id="27" name="Rectangle 2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30200" cy="33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B850FD6" id="Rectangle 27" o:spid="_x0000_s1026" style="width:26pt;height:2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" filled="f" stroked="f">
                <o:lock v:ext="edit" aspectratio="t"/>
                <w10:anchorlock/>
              </v:rect>
            </w:pict>
          </mc:Fallback>
        </mc:AlternateConten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end"/>
      </w:r>
      <w:r w:rsidRPr="00CD7029">
        <w:rPr>
          <w:rFonts w:eastAsia="Times New Roman" w:cstheme="minorHAnsi"/>
          <w:color w:val="1E4C62"/>
          <w:sz w:val="22"/>
          <w:szCs w:val="22"/>
          <w:lang w:eastAsia="en-GB"/>
        </w:rPr>
        <w:t> Are parents involved in any of the education, such as through the sharing of at-home resources/parents information events? </w:t>
      </w:r>
    </w:p>
    <w:p w14:paraId="26A27798" w14:textId="77777777" w:rsidR="00451638" w:rsidRPr="00CD7029" w:rsidRDefault="00451638" w:rsidP="00451638">
      <w:pPr>
        <w:pBdr>
          <w:bottom w:val="single" w:sz="6" w:space="1" w:color="auto"/>
        </w:pBdr>
        <w:rPr>
          <w:rFonts w:eastAsia="Times New Roman" w:cstheme="minorHAnsi"/>
          <w:vanish/>
          <w:sz w:val="22"/>
          <w:szCs w:val="22"/>
          <w:lang w:eastAsia="en-GB"/>
        </w:rPr>
      </w:pPr>
      <w:r w:rsidRPr="00CD7029">
        <w:rPr>
          <w:rFonts w:eastAsia="Times New Roman" w:cstheme="minorHAnsi"/>
          <w:vanish/>
          <w:sz w:val="22"/>
          <w:szCs w:val="22"/>
          <w:lang w:eastAsia="en-GB"/>
        </w:rPr>
        <w:t>Top of Form</w:t>
      </w:r>
    </w:p>
    <w:p w14:paraId="41D2C667" w14:textId="77777777" w:rsidR="00451638" w:rsidRPr="00CD7029" w:rsidRDefault="00451638" w:rsidP="00451638">
      <w:pPr>
        <w:textAlignment w:val="baseline"/>
        <w:rPr>
          <w:rFonts w:eastAsia="Times New Roman" w:cstheme="minorHAnsi"/>
          <w:sz w:val="22"/>
          <w:szCs w:val="22"/>
          <w:lang w:eastAsia="en-GB"/>
        </w:rPr>
      </w:pPr>
      <w:r w:rsidRPr="00CD7029">
        <w:rPr>
          <w:rFonts w:eastAsia="Times New Roman" w:cstheme="minorHAnsi"/>
          <w:sz w:val="22"/>
          <w:szCs w:val="22"/>
          <w:bdr w:val="none" w:sz="0" w:space="0" w:color="auto" w:frame="1"/>
          <w:lang w:eastAsia="en-GB"/>
        </w:rPr>
        <w:t>Edit question</w:t>
      </w:r>
    </w:p>
    <w:p w14:paraId="4E12427F" w14:textId="77777777" w:rsidR="00451638" w:rsidRPr="00CD7029" w:rsidRDefault="00451638" w:rsidP="00451638">
      <w:pPr>
        <w:pBdr>
          <w:top w:val="single" w:sz="6" w:space="1" w:color="auto"/>
        </w:pBdr>
        <w:rPr>
          <w:rFonts w:eastAsia="Times New Roman" w:cstheme="minorHAnsi"/>
          <w:vanish/>
          <w:sz w:val="22"/>
          <w:szCs w:val="22"/>
          <w:lang w:eastAsia="en-GB"/>
        </w:rPr>
      </w:pPr>
      <w:r w:rsidRPr="00CD7029">
        <w:rPr>
          <w:rFonts w:eastAsia="Times New Roman" w:cstheme="minorHAnsi"/>
          <w:vanish/>
          <w:sz w:val="22"/>
          <w:szCs w:val="22"/>
          <w:lang w:eastAsia="en-GB"/>
        </w:rPr>
        <w:t>Bottom of Form</w:t>
      </w:r>
    </w:p>
    <w:p w14:paraId="2D8DDD40" w14:textId="77777777" w:rsidR="00451638" w:rsidRPr="00CD7029" w:rsidRDefault="00451638" w:rsidP="00451638">
      <w:pPr>
        <w:textAlignment w:val="baseline"/>
        <w:rPr>
          <w:rFonts w:eastAsia="Times New Roman" w:cstheme="minorHAnsi"/>
          <w:sz w:val="22"/>
          <w:szCs w:val="22"/>
          <w:lang w:eastAsia="en-GB"/>
        </w:rPr>
      </w:pPr>
      <w:r w:rsidRPr="00CD7029">
        <w:rPr>
          <w:rFonts w:eastAsia="Times New Roman" w:cstheme="minorHAnsi"/>
          <w:sz w:val="22"/>
          <w:szCs w:val="22"/>
          <w:bdr w:val="none" w:sz="0" w:space="0" w:color="auto" w:frame="1"/>
          <w:lang w:eastAsia="en-GB"/>
        </w:rPr>
        <w:t>Question actions</w:t>
      </w:r>
    </w:p>
    <w:p w14:paraId="366DB54B" w14:textId="77777777" w:rsidR="00451638" w:rsidRPr="00CD7029" w:rsidRDefault="00451638" w:rsidP="00451638">
      <w:pPr>
        <w:numPr>
          <w:ilvl w:val="0"/>
          <w:numId w:val="12"/>
        </w:numPr>
        <w:ind w:left="555"/>
        <w:textAlignment w:val="baseline"/>
        <w:rPr>
          <w:rFonts w:eastAsia="Times New Roman" w:cstheme="minorHAnsi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Yes</w:t>
      </w:r>
    </w:p>
    <w:p w14:paraId="29D0DE4E" w14:textId="77777777" w:rsidR="00451638" w:rsidRPr="00CD7029" w:rsidRDefault="00451638" w:rsidP="00451638">
      <w:pPr>
        <w:numPr>
          <w:ilvl w:val="0"/>
          <w:numId w:val="12"/>
        </w:numPr>
        <w:ind w:left="555"/>
        <w:textAlignment w:val="baseline"/>
        <w:rPr>
          <w:rFonts w:eastAsia="Times New Roman" w:cstheme="minorHAnsi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No</w:t>
      </w:r>
    </w:p>
    <w:p w14:paraId="4CED2AEE" w14:textId="77777777" w:rsidR="00451638" w:rsidRPr="00CD7029" w:rsidRDefault="00451638" w:rsidP="00451638">
      <w:pPr>
        <w:numPr>
          <w:ilvl w:val="0"/>
          <w:numId w:val="12"/>
        </w:numPr>
        <w:ind w:left="555"/>
        <w:textAlignment w:val="baseline"/>
        <w:rPr>
          <w:rFonts w:eastAsia="Times New Roman" w:cstheme="minorHAnsi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Don't know</w:t>
      </w:r>
    </w:p>
    <w:p w14:paraId="4194C913" w14:textId="77777777" w:rsidR="00451638" w:rsidRPr="00BB2BB6" w:rsidRDefault="00451638" w:rsidP="00451638">
      <w:pPr>
        <w:numPr>
          <w:ilvl w:val="0"/>
          <w:numId w:val="12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BB2BB6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Dependent on level/year group</w:t>
      </w:r>
    </w:p>
    <w:p w14:paraId="03F2A4DD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  <w:proofErr w:type="spellStart"/>
      <w:r w:rsidRPr="00CD7029">
        <w:rPr>
          <w:rFonts w:eastAsia="Times New Roman" w:cstheme="minorHAnsi"/>
          <w:color w:val="FFFFFF"/>
          <w:sz w:val="22"/>
          <w:szCs w:val="22"/>
          <w:bdr w:val="none" w:sz="0" w:space="0" w:color="auto" w:frame="1"/>
          <w:shd w:val="clear" w:color="auto" w:fill="2D627A"/>
          <w:lang w:eastAsia="en-GB"/>
        </w:rPr>
        <w:t>i</w:t>
      </w:r>
      <w:proofErr w:type="spellEnd"/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begin"/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instrText xml:space="preserve"> INCLUDEPICTURE "/var/folders/zf/d2jw5n5s5zx9z18jt6tl74dh0000gn/T/com.microsoft.Word/WebArchiveCopyPasteTempFiles/multi-answer.svg" \* MERGEFORMATINET </w:instrTex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separate"/>
      </w:r>
      <w:r w:rsidRPr="00CD7029">
        <w:rPr>
          <w:rFonts w:eastAsia="Times New Roman" w:cstheme="minorHAnsi"/>
          <w:noProof/>
          <w:color w:val="1E4C62"/>
          <w:sz w:val="22"/>
          <w:szCs w:val="22"/>
          <w:bdr w:val="none" w:sz="0" w:space="0" w:color="auto" w:frame="1"/>
          <w:lang w:eastAsia="en-GB"/>
        </w:rPr>
        <mc:AlternateContent>
          <mc:Choice Requires="wps">
            <w:drawing>
              <wp:inline distT="0" distB="0" distL="0" distR="0" wp14:anchorId="567EB499" wp14:editId="55E34173">
                <wp:extent cx="330200" cy="330200"/>
                <wp:effectExtent l="0" t="0" r="0" b="0"/>
                <wp:docPr id="26" name="Rectangle 2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30200" cy="33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59ED1E2" id="Rectangle 26" o:spid="_x0000_s1026" style="width:26pt;height:2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" filled="f" stroked="f">
                <o:lock v:ext="edit" aspectratio="t"/>
                <w10:anchorlock/>
              </v:rect>
            </w:pict>
          </mc:Fallback>
        </mc:AlternateConten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end"/>
      </w:r>
      <w:r w:rsidRPr="00CD7029">
        <w:rPr>
          <w:rFonts w:eastAsia="Times New Roman" w:cstheme="minorHAnsi"/>
          <w:color w:val="1E4C62"/>
          <w:sz w:val="22"/>
          <w:szCs w:val="22"/>
          <w:lang w:eastAsia="en-GB"/>
        </w:rPr>
        <w:t> Are there any reasons menstrual cycle education is not provided? Multiple options are available to select. </w:t>
      </w:r>
    </w:p>
    <w:p w14:paraId="0EAB664A" w14:textId="77777777" w:rsidR="00451638" w:rsidRPr="00BB2BB6" w:rsidRDefault="00451638" w:rsidP="00451638">
      <w:pPr>
        <w:numPr>
          <w:ilvl w:val="0"/>
          <w:numId w:val="37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BB2BB6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Don't know</w:t>
      </w:r>
    </w:p>
    <w:p w14:paraId="607FDA9B" w14:textId="77777777" w:rsidR="00451638" w:rsidRPr="00BB2BB6" w:rsidRDefault="00451638" w:rsidP="00451638">
      <w:pPr>
        <w:numPr>
          <w:ilvl w:val="0"/>
          <w:numId w:val="37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BB2BB6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Not enough time</w:t>
      </w:r>
    </w:p>
    <w:p w14:paraId="23F24F37" w14:textId="77777777" w:rsidR="00451638" w:rsidRPr="00BB2BB6" w:rsidRDefault="00451638" w:rsidP="00451638">
      <w:pPr>
        <w:numPr>
          <w:ilvl w:val="0"/>
          <w:numId w:val="37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BB2BB6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Not enough support/resources</w:t>
      </w:r>
    </w:p>
    <w:p w14:paraId="21D5C1D5" w14:textId="77777777" w:rsidR="00451638" w:rsidRPr="00BB2BB6" w:rsidRDefault="00451638" w:rsidP="00451638">
      <w:pPr>
        <w:numPr>
          <w:ilvl w:val="0"/>
          <w:numId w:val="37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BB2BB6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Not relevant</w:t>
      </w:r>
    </w:p>
    <w:p w14:paraId="2079BB7B" w14:textId="77777777" w:rsidR="00451638" w:rsidRPr="00BB2BB6" w:rsidRDefault="00451638" w:rsidP="00451638">
      <w:pPr>
        <w:numPr>
          <w:ilvl w:val="0"/>
          <w:numId w:val="37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BB2BB6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Other</w:t>
      </w:r>
    </w:p>
    <w:p w14:paraId="791A32E0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</w:p>
    <w:p w14:paraId="7D1EA95E" w14:textId="77777777" w:rsidR="00451638" w:rsidRPr="00CD7029" w:rsidRDefault="00451638" w:rsidP="00451638">
      <w:pPr>
        <w:pBdr>
          <w:bottom w:val="single" w:sz="6" w:space="1" w:color="auto"/>
        </w:pBdr>
        <w:rPr>
          <w:rFonts w:eastAsia="Times New Roman" w:cstheme="minorHAnsi"/>
          <w:vanish/>
          <w:sz w:val="22"/>
          <w:szCs w:val="22"/>
          <w:lang w:eastAsia="en-GB"/>
        </w:rPr>
      </w:pPr>
      <w:r w:rsidRPr="00CD7029">
        <w:rPr>
          <w:rFonts w:eastAsia="Times New Roman" w:cstheme="minorHAnsi"/>
          <w:vanish/>
          <w:sz w:val="22"/>
          <w:szCs w:val="22"/>
          <w:lang w:eastAsia="en-GB"/>
        </w:rPr>
        <w:t>Top of Form</w:t>
      </w:r>
    </w:p>
    <w:p w14:paraId="1C546DDE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  <w:proofErr w:type="spellStart"/>
      <w:r w:rsidRPr="00CD7029">
        <w:rPr>
          <w:rFonts w:eastAsia="Times New Roman" w:cstheme="minorHAnsi"/>
          <w:color w:val="FFFFFF"/>
          <w:sz w:val="22"/>
          <w:szCs w:val="22"/>
          <w:bdr w:val="none" w:sz="0" w:space="0" w:color="auto" w:frame="1"/>
          <w:shd w:val="clear" w:color="auto" w:fill="2D627A"/>
          <w:lang w:eastAsia="en-GB"/>
        </w:rPr>
        <w:t>i</w:t>
      </w:r>
      <w:proofErr w:type="spellEnd"/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begin"/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instrText xml:space="preserve"> INCLUDEPICTURE "/var/folders/zf/d2jw5n5s5zx9z18jt6tl74dh0000gn/T/com.microsoft.Word/WebArchiveCopyPasteTempFiles/multi-line.svg" \* MERGEFORMATINET </w:instrTex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separate"/>
      </w:r>
      <w:r w:rsidRPr="00CD7029">
        <w:rPr>
          <w:rFonts w:eastAsia="Times New Roman" w:cstheme="minorHAnsi"/>
          <w:noProof/>
          <w:color w:val="1E4C62"/>
          <w:sz w:val="22"/>
          <w:szCs w:val="22"/>
          <w:bdr w:val="none" w:sz="0" w:space="0" w:color="auto" w:frame="1"/>
          <w:lang w:eastAsia="en-GB"/>
        </w:rPr>
        <mc:AlternateContent>
          <mc:Choice Requires="wps">
            <w:drawing>
              <wp:inline distT="0" distB="0" distL="0" distR="0" wp14:anchorId="0A52B9E3" wp14:editId="22B1FC87">
                <wp:extent cx="330200" cy="330200"/>
                <wp:effectExtent l="0" t="0" r="0" b="0"/>
                <wp:docPr id="25" name="Rectangle 2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30200" cy="33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AFFA688" id="Rectangle 25" o:spid="_x0000_s1026" style="width:26pt;height:2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" filled="f" stroked="f">
                <o:lock v:ext="edit" aspectratio="t"/>
                <w10:anchorlock/>
              </v:rect>
            </w:pict>
          </mc:Fallback>
        </mc:AlternateConten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end"/>
      </w:r>
      <w:r w:rsidRPr="00CD7029">
        <w:rPr>
          <w:rFonts w:eastAsia="Times New Roman" w:cstheme="minorHAnsi"/>
          <w:color w:val="1E4C62"/>
          <w:sz w:val="22"/>
          <w:szCs w:val="22"/>
          <w:lang w:eastAsia="en-GB"/>
        </w:rPr>
        <w:t> If you selected Other, please specify:</w:t>
      </w:r>
    </w:p>
    <w:p w14:paraId="6E0794B8" w14:textId="77777777" w:rsidR="00451638" w:rsidRPr="00CD7029" w:rsidRDefault="00451638" w:rsidP="00451638">
      <w:pPr>
        <w:pBdr>
          <w:bottom w:val="single" w:sz="6" w:space="1" w:color="auto"/>
        </w:pBdr>
        <w:rPr>
          <w:rFonts w:eastAsia="Times New Roman" w:cstheme="minorHAnsi"/>
          <w:vanish/>
          <w:sz w:val="22"/>
          <w:szCs w:val="22"/>
          <w:lang w:eastAsia="en-GB"/>
        </w:rPr>
      </w:pPr>
      <w:r w:rsidRPr="00CD7029">
        <w:rPr>
          <w:rFonts w:eastAsia="Times New Roman" w:cstheme="minorHAnsi"/>
          <w:vanish/>
          <w:sz w:val="22"/>
          <w:szCs w:val="22"/>
          <w:lang w:eastAsia="en-GB"/>
        </w:rPr>
        <w:lastRenderedPageBreak/>
        <w:t>Top of Form</w:t>
      </w:r>
    </w:p>
    <w:p w14:paraId="33E14417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FFFFFF"/>
          <w:sz w:val="22"/>
          <w:szCs w:val="22"/>
          <w:bdr w:val="none" w:sz="0" w:space="0" w:color="auto" w:frame="1"/>
          <w:shd w:val="clear" w:color="auto" w:fill="2D627A"/>
          <w:lang w:eastAsia="en-GB"/>
        </w:rPr>
        <w:t>j</w: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begin"/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instrText xml:space="preserve"> INCLUDEPICTURE "/var/folders/zf/d2jw5n5s5zx9z18jt6tl74dh0000gn/T/com.microsoft.Word/WebArchiveCopyPasteTempFiles/multi-line.svg" \* MERGEFORMATINET </w:instrTex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separate"/>
      </w:r>
      <w:r w:rsidRPr="00CD7029">
        <w:rPr>
          <w:rFonts w:eastAsia="Times New Roman" w:cstheme="minorHAnsi"/>
          <w:noProof/>
          <w:color w:val="1E4C62"/>
          <w:sz w:val="22"/>
          <w:szCs w:val="22"/>
          <w:bdr w:val="none" w:sz="0" w:space="0" w:color="auto" w:frame="1"/>
          <w:lang w:eastAsia="en-GB"/>
        </w:rPr>
        <mc:AlternateContent>
          <mc:Choice Requires="wps">
            <w:drawing>
              <wp:inline distT="0" distB="0" distL="0" distR="0" wp14:anchorId="21319053" wp14:editId="057A8C5C">
                <wp:extent cx="330200" cy="330200"/>
                <wp:effectExtent l="0" t="0" r="0" b="0"/>
                <wp:docPr id="24" name="Rectangle 2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30200" cy="33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263AB9E" id="Rectangle 24" o:spid="_x0000_s1026" style="width:26pt;height:2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" filled="f" stroked="f">
                <o:lock v:ext="edit" aspectratio="t"/>
                <w10:anchorlock/>
              </v:rect>
            </w:pict>
          </mc:Fallback>
        </mc:AlternateConten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end"/>
      </w:r>
      <w:r w:rsidRPr="00CD7029">
        <w:rPr>
          <w:rFonts w:eastAsia="Times New Roman" w:cstheme="minorHAnsi"/>
          <w:color w:val="1E4C62"/>
          <w:sz w:val="22"/>
          <w:szCs w:val="22"/>
          <w:lang w:eastAsia="en-GB"/>
        </w:rPr>
        <w:t> Are there any barriers preventing increased or a different approach to menstrual cycle education being provided? Please specify </w:t>
      </w:r>
    </w:p>
    <w:p w14:paraId="63FDF9E6" w14:textId="77777777" w:rsidR="00451638" w:rsidRPr="00CD7029" w:rsidRDefault="00451638" w:rsidP="00451638">
      <w:pPr>
        <w:pBdr>
          <w:bottom w:val="single" w:sz="6" w:space="1" w:color="auto"/>
        </w:pBdr>
        <w:rPr>
          <w:rFonts w:eastAsia="Times New Roman" w:cstheme="minorHAnsi"/>
          <w:vanish/>
          <w:sz w:val="22"/>
          <w:szCs w:val="22"/>
          <w:lang w:eastAsia="en-GB"/>
        </w:rPr>
      </w:pPr>
      <w:r w:rsidRPr="00CD7029">
        <w:rPr>
          <w:rFonts w:eastAsia="Times New Roman" w:cstheme="minorHAnsi"/>
          <w:vanish/>
          <w:sz w:val="22"/>
          <w:szCs w:val="22"/>
          <w:lang w:eastAsia="en-GB"/>
        </w:rPr>
        <w:t>Top of Form</w:t>
      </w:r>
    </w:p>
    <w:p w14:paraId="2168DAB4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FFFFFF"/>
          <w:sz w:val="22"/>
          <w:szCs w:val="22"/>
          <w:bdr w:val="none" w:sz="0" w:space="0" w:color="auto" w:frame="1"/>
          <w:shd w:val="clear" w:color="auto" w:fill="2D627A"/>
          <w:lang w:eastAsia="en-GB"/>
        </w:rPr>
        <w:t>k</w: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begin"/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instrText xml:space="preserve"> INCLUDEPICTURE "/var/folders/zf/d2jw5n5s5zx9z18jt6tl74dh0000gn/T/com.microsoft.Word/WebArchiveCopyPasteTempFiles/multi-choice.svg" \* MERGEFORMATINET </w:instrTex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separate"/>
      </w:r>
      <w:r w:rsidRPr="00CD7029">
        <w:rPr>
          <w:rFonts w:eastAsia="Times New Roman" w:cstheme="minorHAnsi"/>
          <w:noProof/>
          <w:color w:val="1E4C62"/>
          <w:sz w:val="22"/>
          <w:szCs w:val="22"/>
          <w:bdr w:val="none" w:sz="0" w:space="0" w:color="auto" w:frame="1"/>
          <w:lang w:eastAsia="en-GB"/>
        </w:rPr>
        <mc:AlternateContent>
          <mc:Choice Requires="wps">
            <w:drawing>
              <wp:inline distT="0" distB="0" distL="0" distR="0" wp14:anchorId="49674E7B" wp14:editId="1B3AB335">
                <wp:extent cx="330200" cy="330200"/>
                <wp:effectExtent l="0" t="0" r="0" b="0"/>
                <wp:docPr id="23" name="Rectangle 2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30200" cy="33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61CA98D" id="Rectangle 23" o:spid="_x0000_s1026" style="width:26pt;height:2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" filled="f" stroked="f">
                <o:lock v:ext="edit" aspectratio="t"/>
                <w10:anchorlock/>
              </v:rect>
            </w:pict>
          </mc:Fallback>
        </mc:AlternateConten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end"/>
      </w:r>
      <w:r w:rsidRPr="00CD7029">
        <w:rPr>
          <w:rFonts w:eastAsia="Times New Roman" w:cstheme="minorHAnsi"/>
          <w:color w:val="1E4C62"/>
          <w:sz w:val="22"/>
          <w:szCs w:val="22"/>
          <w:lang w:eastAsia="en-GB"/>
        </w:rPr>
        <w:t> Have you delivered any lessons on the menstrual cycle at your current school? </w:t>
      </w:r>
    </w:p>
    <w:p w14:paraId="4E9ADF51" w14:textId="77777777" w:rsidR="00451638" w:rsidRPr="00CD7029" w:rsidRDefault="00451638" w:rsidP="00451638">
      <w:pPr>
        <w:pBdr>
          <w:bottom w:val="single" w:sz="6" w:space="1" w:color="auto"/>
        </w:pBdr>
        <w:rPr>
          <w:rFonts w:eastAsia="Times New Roman" w:cstheme="minorHAnsi"/>
          <w:vanish/>
          <w:sz w:val="22"/>
          <w:szCs w:val="22"/>
          <w:lang w:eastAsia="en-GB"/>
        </w:rPr>
      </w:pPr>
      <w:r w:rsidRPr="00CD7029">
        <w:rPr>
          <w:rFonts w:eastAsia="Times New Roman" w:cstheme="minorHAnsi"/>
          <w:vanish/>
          <w:sz w:val="22"/>
          <w:szCs w:val="22"/>
          <w:lang w:eastAsia="en-GB"/>
        </w:rPr>
        <w:t>Top of Form</w:t>
      </w:r>
    </w:p>
    <w:p w14:paraId="2675FB8C" w14:textId="77777777" w:rsidR="00451638" w:rsidRPr="00CD7029" w:rsidRDefault="00451638" w:rsidP="00451638">
      <w:pPr>
        <w:numPr>
          <w:ilvl w:val="0"/>
          <w:numId w:val="13"/>
        </w:numPr>
        <w:ind w:left="540"/>
        <w:textAlignment w:val="baseline"/>
        <w:rPr>
          <w:rFonts w:eastAsia="Times New Roman" w:cstheme="minorHAnsi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Yes</w:t>
      </w:r>
    </w:p>
    <w:p w14:paraId="173FEA86" w14:textId="77777777" w:rsidR="00451638" w:rsidRPr="00CD7029" w:rsidRDefault="00451638" w:rsidP="00451638">
      <w:pPr>
        <w:numPr>
          <w:ilvl w:val="0"/>
          <w:numId w:val="13"/>
        </w:numPr>
        <w:ind w:left="540"/>
        <w:textAlignment w:val="baseline"/>
        <w:rPr>
          <w:rFonts w:eastAsia="Times New Roman" w:cstheme="minorHAnsi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No</w:t>
      </w:r>
    </w:p>
    <w:p w14:paraId="0A14E728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  <w:proofErr w:type="spellStart"/>
      <w:r w:rsidRPr="00CD7029">
        <w:rPr>
          <w:rFonts w:eastAsia="Times New Roman" w:cstheme="minorHAnsi"/>
          <w:color w:val="FFFFFF"/>
          <w:sz w:val="22"/>
          <w:szCs w:val="22"/>
          <w:bdr w:val="none" w:sz="0" w:space="0" w:color="auto" w:frame="1"/>
          <w:shd w:val="clear" w:color="auto" w:fill="2D627A"/>
          <w:lang w:eastAsia="en-GB"/>
        </w:rPr>
        <w:t>i</w:t>
      </w:r>
      <w:proofErr w:type="spellEnd"/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begin"/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instrText xml:space="preserve"> INCLUDEPICTURE "/var/folders/zf/d2jw5n5s5zx9z18jt6tl74dh0000gn/T/com.microsoft.Word/WebArchiveCopyPasteTempFiles/multi-choice.svg" \* MERGEFORMATINET </w:instrTex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separate"/>
      </w:r>
      <w:r w:rsidRPr="00CD7029">
        <w:rPr>
          <w:rFonts w:eastAsia="Times New Roman" w:cstheme="minorHAnsi"/>
          <w:noProof/>
          <w:color w:val="1E4C62"/>
          <w:sz w:val="22"/>
          <w:szCs w:val="22"/>
          <w:bdr w:val="none" w:sz="0" w:space="0" w:color="auto" w:frame="1"/>
          <w:lang w:eastAsia="en-GB"/>
        </w:rPr>
        <mc:AlternateContent>
          <mc:Choice Requires="wps">
            <w:drawing>
              <wp:inline distT="0" distB="0" distL="0" distR="0" wp14:anchorId="35F9A8A9" wp14:editId="45C81BE8">
                <wp:extent cx="330200" cy="330200"/>
                <wp:effectExtent l="0" t="0" r="0" b="0"/>
                <wp:docPr id="22" name="Rectangle 2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30200" cy="33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23154BD" id="Rectangle 22" o:spid="_x0000_s1026" style="width:26pt;height:2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" filled="f" stroked="f">
                <o:lock v:ext="edit" aspectratio="t"/>
                <w10:anchorlock/>
              </v:rect>
            </w:pict>
          </mc:Fallback>
        </mc:AlternateConten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end"/>
      </w:r>
      <w:r w:rsidRPr="00CD7029">
        <w:rPr>
          <w:rFonts w:eastAsia="Times New Roman" w:cstheme="minorHAnsi"/>
          <w:color w:val="1E4C62"/>
          <w:sz w:val="22"/>
          <w:szCs w:val="22"/>
          <w:lang w:eastAsia="en-GB"/>
        </w:rPr>
        <w:t> Were you provided with content to deliver on the menstrual cycle? </w:t>
      </w:r>
    </w:p>
    <w:p w14:paraId="5EF4A027" w14:textId="77777777" w:rsidR="00451638" w:rsidRPr="00CD7029" w:rsidRDefault="00451638" w:rsidP="00451638">
      <w:pPr>
        <w:pBdr>
          <w:bottom w:val="single" w:sz="6" w:space="1" w:color="auto"/>
        </w:pBdr>
        <w:rPr>
          <w:rFonts w:eastAsia="Times New Roman" w:cstheme="minorHAnsi"/>
          <w:vanish/>
          <w:sz w:val="22"/>
          <w:szCs w:val="22"/>
          <w:lang w:eastAsia="en-GB"/>
        </w:rPr>
      </w:pPr>
      <w:r w:rsidRPr="00CD7029">
        <w:rPr>
          <w:rFonts w:eastAsia="Times New Roman" w:cstheme="minorHAnsi"/>
          <w:vanish/>
          <w:sz w:val="22"/>
          <w:szCs w:val="22"/>
          <w:lang w:eastAsia="en-GB"/>
        </w:rPr>
        <w:t>Top of Form</w:t>
      </w:r>
    </w:p>
    <w:p w14:paraId="69B0E1F7" w14:textId="77777777" w:rsidR="00451638" w:rsidRPr="00CD7029" w:rsidRDefault="00451638" w:rsidP="00451638">
      <w:pPr>
        <w:numPr>
          <w:ilvl w:val="0"/>
          <w:numId w:val="14"/>
        </w:numPr>
        <w:ind w:left="525"/>
        <w:textAlignment w:val="baseline"/>
        <w:rPr>
          <w:rFonts w:eastAsia="Times New Roman" w:cstheme="minorHAnsi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8E7DF"/>
          <w:lang w:eastAsia="en-GB"/>
        </w:rPr>
        <w:t>Yes</w:t>
      </w:r>
    </w:p>
    <w:p w14:paraId="41D9ACDA" w14:textId="77777777" w:rsidR="00451638" w:rsidRPr="00CD7029" w:rsidRDefault="00451638" w:rsidP="00451638">
      <w:pPr>
        <w:numPr>
          <w:ilvl w:val="0"/>
          <w:numId w:val="14"/>
        </w:numPr>
        <w:ind w:left="525"/>
        <w:textAlignment w:val="baseline"/>
        <w:rPr>
          <w:rFonts w:eastAsia="Times New Roman" w:cstheme="minorHAnsi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8E7DF"/>
          <w:lang w:eastAsia="en-GB"/>
        </w:rPr>
        <w:t>No</w:t>
      </w:r>
    </w:p>
    <w:p w14:paraId="56C90528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FFFFFF"/>
          <w:sz w:val="22"/>
          <w:szCs w:val="22"/>
          <w:bdr w:val="none" w:sz="0" w:space="0" w:color="auto" w:frame="1"/>
          <w:shd w:val="clear" w:color="auto" w:fill="2D627A"/>
          <w:lang w:eastAsia="en-GB"/>
        </w:rPr>
        <w:t>ii</w: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begin"/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instrText xml:space="preserve"> INCLUDEPICTURE "/var/folders/zf/d2jw5n5s5zx9z18jt6tl74dh0000gn/T/com.microsoft.Word/WebArchiveCopyPasteTempFiles/multi-choice.svg" \* MERGEFORMATINET </w:instrTex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separate"/>
      </w:r>
      <w:r w:rsidRPr="00CD7029">
        <w:rPr>
          <w:rFonts w:eastAsia="Times New Roman" w:cstheme="minorHAnsi"/>
          <w:noProof/>
          <w:color w:val="1E4C62"/>
          <w:sz w:val="22"/>
          <w:szCs w:val="22"/>
          <w:bdr w:val="none" w:sz="0" w:space="0" w:color="auto" w:frame="1"/>
          <w:lang w:eastAsia="en-GB"/>
        </w:rPr>
        <mc:AlternateContent>
          <mc:Choice Requires="wps">
            <w:drawing>
              <wp:inline distT="0" distB="0" distL="0" distR="0" wp14:anchorId="28E37C2F" wp14:editId="3A1FD5F1">
                <wp:extent cx="330200" cy="330200"/>
                <wp:effectExtent l="0" t="0" r="0" b="0"/>
                <wp:docPr id="21" name="Rectangle 2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30200" cy="33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D8FCB35" id="Rectangle 21" o:spid="_x0000_s1026" style="width:26pt;height:2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" filled="f" stroked="f">
                <o:lock v:ext="edit" aspectratio="t"/>
                <w10:anchorlock/>
              </v:rect>
            </w:pict>
          </mc:Fallback>
        </mc:AlternateConten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end"/>
      </w:r>
      <w:r w:rsidRPr="00CD7029">
        <w:rPr>
          <w:rFonts w:eastAsia="Times New Roman" w:cstheme="minorHAnsi"/>
          <w:color w:val="1E4C62"/>
          <w:sz w:val="22"/>
          <w:szCs w:val="22"/>
          <w:lang w:eastAsia="en-GB"/>
        </w:rPr>
        <w:t> How comfortable do you feel teaching information about the menstrual cycle? </w:t>
      </w:r>
    </w:p>
    <w:p w14:paraId="78D7A0D3" w14:textId="77777777" w:rsidR="00451638" w:rsidRPr="00BB2BB6" w:rsidRDefault="00451638" w:rsidP="00451638">
      <w:pPr>
        <w:numPr>
          <w:ilvl w:val="0"/>
          <w:numId w:val="38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BB2BB6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8E7DF"/>
          <w:lang w:eastAsia="en-GB"/>
        </w:rPr>
        <w:t>Very uncomfortable</w:t>
      </w:r>
    </w:p>
    <w:p w14:paraId="0341C1EE" w14:textId="77777777" w:rsidR="00451638" w:rsidRPr="00BB2BB6" w:rsidRDefault="00451638" w:rsidP="00451638">
      <w:pPr>
        <w:numPr>
          <w:ilvl w:val="0"/>
          <w:numId w:val="38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BB2BB6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8E7DF"/>
          <w:lang w:eastAsia="en-GB"/>
        </w:rPr>
        <w:t>Uncomfortable</w:t>
      </w:r>
    </w:p>
    <w:p w14:paraId="0CB983EE" w14:textId="77777777" w:rsidR="00451638" w:rsidRPr="00BB2BB6" w:rsidRDefault="00451638" w:rsidP="00451638">
      <w:pPr>
        <w:numPr>
          <w:ilvl w:val="0"/>
          <w:numId w:val="38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BB2BB6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8E7DF"/>
          <w:lang w:eastAsia="en-GB"/>
        </w:rPr>
        <w:t>Neutral</w:t>
      </w:r>
    </w:p>
    <w:p w14:paraId="44070B58" w14:textId="77777777" w:rsidR="00451638" w:rsidRPr="00BB2BB6" w:rsidRDefault="00451638" w:rsidP="00451638">
      <w:pPr>
        <w:numPr>
          <w:ilvl w:val="0"/>
          <w:numId w:val="38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BB2BB6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8E7DF"/>
          <w:lang w:eastAsia="en-GB"/>
        </w:rPr>
        <w:t>Comfortable</w:t>
      </w:r>
    </w:p>
    <w:p w14:paraId="5D4AFD2F" w14:textId="77777777" w:rsidR="00451638" w:rsidRPr="00BB2BB6" w:rsidRDefault="00451638" w:rsidP="00451638">
      <w:pPr>
        <w:numPr>
          <w:ilvl w:val="0"/>
          <w:numId w:val="38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BB2BB6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8E7DF"/>
          <w:lang w:eastAsia="en-GB"/>
        </w:rPr>
        <w:t>Very comfortable</w:t>
      </w:r>
    </w:p>
    <w:p w14:paraId="20DFD6E8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</w:p>
    <w:p w14:paraId="46444C29" w14:textId="77777777" w:rsidR="00451638" w:rsidRPr="00CD7029" w:rsidRDefault="00451638" w:rsidP="00451638">
      <w:pPr>
        <w:pBdr>
          <w:bottom w:val="single" w:sz="6" w:space="1" w:color="auto"/>
        </w:pBdr>
        <w:rPr>
          <w:rFonts w:eastAsia="Times New Roman" w:cstheme="minorHAnsi"/>
          <w:vanish/>
          <w:sz w:val="22"/>
          <w:szCs w:val="22"/>
          <w:lang w:eastAsia="en-GB"/>
        </w:rPr>
      </w:pPr>
      <w:r w:rsidRPr="00CD7029">
        <w:rPr>
          <w:rFonts w:eastAsia="Times New Roman" w:cstheme="minorHAnsi"/>
          <w:vanish/>
          <w:sz w:val="22"/>
          <w:szCs w:val="22"/>
          <w:lang w:eastAsia="en-GB"/>
        </w:rPr>
        <w:t>Top of Form</w:t>
      </w:r>
    </w:p>
    <w:p w14:paraId="452A9E7B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FFFFFF"/>
          <w:sz w:val="22"/>
          <w:szCs w:val="22"/>
          <w:bdr w:val="none" w:sz="0" w:space="0" w:color="auto" w:frame="1"/>
          <w:shd w:val="clear" w:color="auto" w:fill="2D627A"/>
          <w:lang w:eastAsia="en-GB"/>
        </w:rPr>
        <w:t>iii</w: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begin"/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instrText xml:space="preserve"> INCLUDEPICTURE "/var/folders/zf/d2jw5n5s5zx9z18jt6tl74dh0000gn/T/com.microsoft.Word/WebArchiveCopyPasteTempFiles/multi-choice.svg" \* MERGEFORMATINET </w:instrTex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separate"/>
      </w:r>
      <w:r w:rsidRPr="00CD7029">
        <w:rPr>
          <w:rFonts w:eastAsia="Times New Roman" w:cstheme="minorHAnsi"/>
          <w:noProof/>
          <w:color w:val="1E4C62"/>
          <w:sz w:val="22"/>
          <w:szCs w:val="22"/>
          <w:bdr w:val="none" w:sz="0" w:space="0" w:color="auto" w:frame="1"/>
          <w:lang w:eastAsia="en-GB"/>
        </w:rPr>
        <mc:AlternateContent>
          <mc:Choice Requires="wps">
            <w:drawing>
              <wp:inline distT="0" distB="0" distL="0" distR="0" wp14:anchorId="725F413C" wp14:editId="4B568DF6">
                <wp:extent cx="330200" cy="330200"/>
                <wp:effectExtent l="0" t="0" r="0" b="0"/>
                <wp:docPr id="20" name="Rectangle 2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30200" cy="33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56B3BE9" id="Rectangle 20" o:spid="_x0000_s1026" style="width:26pt;height:2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" filled="f" stroked="f">
                <o:lock v:ext="edit" aspectratio="t"/>
                <w10:anchorlock/>
              </v:rect>
            </w:pict>
          </mc:Fallback>
        </mc:AlternateConten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end"/>
      </w:r>
      <w:r w:rsidRPr="00CD7029">
        <w:rPr>
          <w:rFonts w:eastAsia="Times New Roman" w:cstheme="minorHAnsi"/>
          <w:color w:val="1E4C62"/>
          <w:sz w:val="22"/>
          <w:szCs w:val="22"/>
          <w:lang w:eastAsia="en-GB"/>
        </w:rPr>
        <w:t> Do you feel supported when teaching the menstrual cycle by other colleagues? </w:t>
      </w:r>
    </w:p>
    <w:p w14:paraId="0F0EA981" w14:textId="77777777" w:rsidR="00451638" w:rsidRPr="00CD7029" w:rsidRDefault="00451638" w:rsidP="00451638">
      <w:pPr>
        <w:pBdr>
          <w:bottom w:val="single" w:sz="6" w:space="1" w:color="auto"/>
        </w:pBdr>
        <w:rPr>
          <w:rFonts w:eastAsia="Times New Roman" w:cstheme="minorHAnsi"/>
          <w:vanish/>
          <w:sz w:val="22"/>
          <w:szCs w:val="22"/>
          <w:lang w:eastAsia="en-GB"/>
        </w:rPr>
      </w:pPr>
      <w:r w:rsidRPr="00CD7029">
        <w:rPr>
          <w:rFonts w:eastAsia="Times New Roman" w:cstheme="minorHAnsi"/>
          <w:vanish/>
          <w:sz w:val="22"/>
          <w:szCs w:val="22"/>
          <w:lang w:eastAsia="en-GB"/>
        </w:rPr>
        <w:t>Top of Form</w:t>
      </w:r>
    </w:p>
    <w:p w14:paraId="40898504" w14:textId="77777777" w:rsidR="00451638" w:rsidRPr="00CD7029" w:rsidRDefault="00451638" w:rsidP="00451638">
      <w:pPr>
        <w:numPr>
          <w:ilvl w:val="0"/>
          <w:numId w:val="15"/>
        </w:numPr>
        <w:ind w:left="525"/>
        <w:textAlignment w:val="baseline"/>
        <w:rPr>
          <w:rFonts w:eastAsia="Times New Roman" w:cstheme="minorHAnsi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8E7DF"/>
          <w:lang w:eastAsia="en-GB"/>
        </w:rPr>
        <w:t>Yes</w:t>
      </w:r>
    </w:p>
    <w:p w14:paraId="76C0CB68" w14:textId="77777777" w:rsidR="00451638" w:rsidRPr="00CD7029" w:rsidRDefault="00451638" w:rsidP="00451638">
      <w:pPr>
        <w:numPr>
          <w:ilvl w:val="0"/>
          <w:numId w:val="15"/>
        </w:numPr>
        <w:ind w:left="525"/>
        <w:textAlignment w:val="baseline"/>
        <w:rPr>
          <w:rFonts w:eastAsia="Times New Roman" w:cstheme="minorHAnsi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8E7DF"/>
          <w:lang w:eastAsia="en-GB"/>
        </w:rPr>
        <w:t>No</w:t>
      </w:r>
    </w:p>
    <w:p w14:paraId="5D4856A1" w14:textId="77777777" w:rsidR="00451638" w:rsidRPr="00CD7029" w:rsidRDefault="00451638" w:rsidP="00451638">
      <w:pPr>
        <w:numPr>
          <w:ilvl w:val="0"/>
          <w:numId w:val="15"/>
        </w:numPr>
        <w:ind w:left="525"/>
        <w:textAlignment w:val="baseline"/>
        <w:rPr>
          <w:rFonts w:eastAsia="Times New Roman" w:cstheme="minorHAnsi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8E7DF"/>
          <w:lang w:eastAsia="en-GB"/>
        </w:rPr>
        <w:t>Sometimes</w:t>
      </w:r>
    </w:p>
    <w:p w14:paraId="3B305673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FFFFFF"/>
          <w:sz w:val="22"/>
          <w:szCs w:val="22"/>
          <w:bdr w:val="none" w:sz="0" w:space="0" w:color="auto" w:frame="1"/>
          <w:shd w:val="clear" w:color="auto" w:fill="2D627A"/>
          <w:lang w:eastAsia="en-GB"/>
        </w:rPr>
        <w:t>iv</w: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begin"/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instrText xml:space="preserve"> INCLUDEPICTURE "/var/folders/zf/d2jw5n5s5zx9z18jt6tl74dh0000gn/T/com.microsoft.Word/WebArchiveCopyPasteTempFiles/multi-choice.svg" \* MERGEFORMATINET </w:instrTex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separate"/>
      </w:r>
      <w:r w:rsidRPr="00CD7029">
        <w:rPr>
          <w:rFonts w:eastAsia="Times New Roman" w:cstheme="minorHAnsi"/>
          <w:noProof/>
          <w:color w:val="1E4C62"/>
          <w:sz w:val="22"/>
          <w:szCs w:val="22"/>
          <w:bdr w:val="none" w:sz="0" w:space="0" w:color="auto" w:frame="1"/>
          <w:lang w:eastAsia="en-GB"/>
        </w:rPr>
        <mc:AlternateContent>
          <mc:Choice Requires="wps">
            <w:drawing>
              <wp:inline distT="0" distB="0" distL="0" distR="0" wp14:anchorId="5290F740" wp14:editId="1E6A26C6">
                <wp:extent cx="330200" cy="330200"/>
                <wp:effectExtent l="0" t="0" r="0" b="0"/>
                <wp:docPr id="19" name="Rectangle 1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30200" cy="33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5547913" id="Rectangle 19" o:spid="_x0000_s1026" style="width:26pt;height:2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" filled="f" stroked="f">
                <o:lock v:ext="edit" aspectratio="t"/>
                <w10:anchorlock/>
              </v:rect>
            </w:pict>
          </mc:Fallback>
        </mc:AlternateConten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end"/>
      </w:r>
      <w:r w:rsidRPr="00CD7029">
        <w:rPr>
          <w:rFonts w:eastAsia="Times New Roman" w:cstheme="minorHAnsi"/>
          <w:color w:val="1E4C62"/>
          <w:sz w:val="22"/>
          <w:szCs w:val="22"/>
          <w:lang w:eastAsia="en-GB"/>
        </w:rPr>
        <w:t> Do you teach the science (e.g. biology of the reproductive system and hormones) of the menstrual cycle? </w:t>
      </w:r>
    </w:p>
    <w:p w14:paraId="48714C33" w14:textId="77777777" w:rsidR="00451638" w:rsidRPr="00CD7029" w:rsidRDefault="00451638" w:rsidP="00451638">
      <w:pPr>
        <w:pBdr>
          <w:bottom w:val="single" w:sz="6" w:space="1" w:color="auto"/>
        </w:pBdr>
        <w:rPr>
          <w:rFonts w:eastAsia="Times New Roman" w:cstheme="minorHAnsi"/>
          <w:vanish/>
          <w:sz w:val="22"/>
          <w:szCs w:val="22"/>
          <w:lang w:eastAsia="en-GB"/>
        </w:rPr>
      </w:pPr>
      <w:r w:rsidRPr="00CD7029">
        <w:rPr>
          <w:rFonts w:eastAsia="Times New Roman" w:cstheme="minorHAnsi"/>
          <w:vanish/>
          <w:sz w:val="22"/>
          <w:szCs w:val="22"/>
          <w:lang w:eastAsia="en-GB"/>
        </w:rPr>
        <w:t>Top of Form</w:t>
      </w:r>
    </w:p>
    <w:p w14:paraId="3D8512E0" w14:textId="77777777" w:rsidR="00451638" w:rsidRPr="00CD7029" w:rsidRDefault="00451638" w:rsidP="00451638">
      <w:pPr>
        <w:textAlignment w:val="baseline"/>
        <w:rPr>
          <w:rFonts w:eastAsia="Times New Roman" w:cstheme="minorHAnsi"/>
          <w:sz w:val="22"/>
          <w:szCs w:val="22"/>
          <w:lang w:eastAsia="en-GB"/>
        </w:rPr>
      </w:pPr>
    </w:p>
    <w:p w14:paraId="3531E6C1" w14:textId="77777777" w:rsidR="00451638" w:rsidRPr="00CD7029" w:rsidRDefault="00451638" w:rsidP="00451638">
      <w:pPr>
        <w:numPr>
          <w:ilvl w:val="0"/>
          <w:numId w:val="16"/>
        </w:numPr>
        <w:ind w:left="525"/>
        <w:textAlignment w:val="baseline"/>
        <w:rPr>
          <w:rFonts w:eastAsia="Times New Roman" w:cstheme="minorHAnsi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8E7DF"/>
          <w:lang w:eastAsia="en-GB"/>
        </w:rPr>
        <w:t>Yes</w:t>
      </w:r>
    </w:p>
    <w:p w14:paraId="566E499C" w14:textId="77777777" w:rsidR="00451638" w:rsidRPr="00CD7029" w:rsidRDefault="00451638" w:rsidP="00451638">
      <w:pPr>
        <w:numPr>
          <w:ilvl w:val="0"/>
          <w:numId w:val="16"/>
        </w:numPr>
        <w:ind w:left="525"/>
        <w:textAlignment w:val="baseline"/>
        <w:rPr>
          <w:rFonts w:eastAsia="Times New Roman" w:cstheme="minorHAnsi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8E7DF"/>
          <w:lang w:eastAsia="en-GB"/>
        </w:rPr>
        <w:t>No</w:t>
      </w:r>
    </w:p>
    <w:p w14:paraId="600ADB28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FFFFFF"/>
          <w:sz w:val="22"/>
          <w:szCs w:val="22"/>
          <w:bdr w:val="none" w:sz="0" w:space="0" w:color="auto" w:frame="1"/>
          <w:shd w:val="clear" w:color="auto" w:fill="2D627A"/>
          <w:lang w:eastAsia="en-GB"/>
        </w:rPr>
        <w:t>11</w: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begin"/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instrText xml:space="preserve"> INCLUDEPICTURE "/var/folders/zf/d2jw5n5s5zx9z18jt6tl74dh0000gn/T/com.microsoft.Word/WebArchiveCopyPasteTempFiles/multi-choice.svg" \* MERGEFORMATINET </w:instrTex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separate"/>
      </w:r>
      <w:r w:rsidRPr="00CD7029">
        <w:rPr>
          <w:rFonts w:eastAsia="Times New Roman" w:cstheme="minorHAnsi"/>
          <w:noProof/>
          <w:color w:val="1E4C62"/>
          <w:sz w:val="22"/>
          <w:szCs w:val="22"/>
          <w:bdr w:val="none" w:sz="0" w:space="0" w:color="auto" w:frame="1"/>
          <w:lang w:eastAsia="en-GB"/>
        </w:rPr>
        <mc:AlternateContent>
          <mc:Choice Requires="wps">
            <w:drawing>
              <wp:inline distT="0" distB="0" distL="0" distR="0" wp14:anchorId="695E2935" wp14:editId="5C5FC7B2">
                <wp:extent cx="330200" cy="330200"/>
                <wp:effectExtent l="0" t="0" r="0" b="0"/>
                <wp:docPr id="18" name="Rectangle 1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30200" cy="33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893E442" id="Rectangle 18" o:spid="_x0000_s1026" style="width:26pt;height:2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" filled="f" stroked="f">
                <o:lock v:ext="edit" aspectratio="t"/>
                <w10:anchorlock/>
              </v:rect>
            </w:pict>
          </mc:Fallback>
        </mc:AlternateConten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end"/>
      </w:r>
      <w:r w:rsidRPr="00CD7029">
        <w:rPr>
          <w:rFonts w:eastAsia="Times New Roman" w:cstheme="minorHAnsi"/>
          <w:color w:val="1E4C62"/>
          <w:sz w:val="22"/>
          <w:szCs w:val="22"/>
          <w:lang w:eastAsia="en-GB"/>
        </w:rPr>
        <w:t> How confident do you feel in your knowledge about the menstrual cycle and the effect on health (e.g. bone health, mental health)</w:t>
      </w:r>
    </w:p>
    <w:p w14:paraId="1B86868B" w14:textId="77777777" w:rsidR="00451638" w:rsidRPr="00BB2BB6" w:rsidRDefault="00451638" w:rsidP="00451638">
      <w:pPr>
        <w:numPr>
          <w:ilvl w:val="0"/>
          <w:numId w:val="39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BB2BB6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Not confident at all</w:t>
      </w:r>
    </w:p>
    <w:p w14:paraId="12E44363" w14:textId="77777777" w:rsidR="00451638" w:rsidRPr="00BB2BB6" w:rsidRDefault="00451638" w:rsidP="00451638">
      <w:pPr>
        <w:numPr>
          <w:ilvl w:val="0"/>
          <w:numId w:val="39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proofErr w:type="spellStart"/>
      <w:proofErr w:type="gramStart"/>
      <w:r w:rsidRPr="00BB2BB6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Some what</w:t>
      </w:r>
      <w:proofErr w:type="spellEnd"/>
      <w:proofErr w:type="gramEnd"/>
      <w:r w:rsidRPr="00BB2BB6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 xml:space="preserve"> confident</w:t>
      </w:r>
    </w:p>
    <w:p w14:paraId="59F9EBFA" w14:textId="77777777" w:rsidR="00451638" w:rsidRPr="00BB2BB6" w:rsidRDefault="00451638" w:rsidP="00451638">
      <w:pPr>
        <w:numPr>
          <w:ilvl w:val="0"/>
          <w:numId w:val="39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BB2BB6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Confident</w:t>
      </w:r>
    </w:p>
    <w:p w14:paraId="63DECCCE" w14:textId="77777777" w:rsidR="00451638" w:rsidRPr="00BB2BB6" w:rsidRDefault="00451638" w:rsidP="00451638">
      <w:pPr>
        <w:numPr>
          <w:ilvl w:val="0"/>
          <w:numId w:val="39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BB2BB6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Extremely confident</w:t>
      </w:r>
    </w:p>
    <w:p w14:paraId="7563E5C1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</w:p>
    <w:p w14:paraId="14722509" w14:textId="77777777" w:rsidR="00451638" w:rsidRPr="00CD7029" w:rsidRDefault="00451638" w:rsidP="00451638">
      <w:pPr>
        <w:pBdr>
          <w:bottom w:val="single" w:sz="6" w:space="1" w:color="auto"/>
        </w:pBdr>
        <w:rPr>
          <w:rFonts w:eastAsia="Times New Roman" w:cstheme="minorHAnsi"/>
          <w:vanish/>
          <w:sz w:val="22"/>
          <w:szCs w:val="22"/>
          <w:lang w:eastAsia="en-GB"/>
        </w:rPr>
      </w:pPr>
      <w:r w:rsidRPr="00CD7029">
        <w:rPr>
          <w:rFonts w:eastAsia="Times New Roman" w:cstheme="minorHAnsi"/>
          <w:vanish/>
          <w:sz w:val="22"/>
          <w:szCs w:val="22"/>
          <w:lang w:eastAsia="en-GB"/>
        </w:rPr>
        <w:t>Top of Form</w:t>
      </w:r>
    </w:p>
    <w:p w14:paraId="7A0390EC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FFFFFF"/>
          <w:sz w:val="22"/>
          <w:szCs w:val="22"/>
          <w:bdr w:val="none" w:sz="0" w:space="0" w:color="auto" w:frame="1"/>
          <w:shd w:val="clear" w:color="auto" w:fill="2D627A"/>
          <w:lang w:eastAsia="en-GB"/>
        </w:rPr>
        <w:t>12</w: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begin"/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instrText xml:space="preserve"> INCLUDEPICTURE "/var/folders/zf/d2jw5n5s5zx9z18jt6tl74dh0000gn/T/com.microsoft.Word/WebArchiveCopyPasteTempFiles/multi-choice.svg" \* MERGEFORMATINET </w:instrTex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separate"/>
      </w:r>
      <w:r w:rsidRPr="00CD7029">
        <w:rPr>
          <w:rFonts w:eastAsia="Times New Roman" w:cstheme="minorHAnsi"/>
          <w:noProof/>
          <w:color w:val="1E4C62"/>
          <w:sz w:val="22"/>
          <w:szCs w:val="22"/>
          <w:bdr w:val="none" w:sz="0" w:space="0" w:color="auto" w:frame="1"/>
          <w:lang w:eastAsia="en-GB"/>
        </w:rPr>
        <mc:AlternateContent>
          <mc:Choice Requires="wps">
            <w:drawing>
              <wp:inline distT="0" distB="0" distL="0" distR="0" wp14:anchorId="617CD1A7" wp14:editId="0C83D348">
                <wp:extent cx="330200" cy="330200"/>
                <wp:effectExtent l="0" t="0" r="0" b="0"/>
                <wp:docPr id="17" name="Rectangle 1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30200" cy="33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5B7BDAB" id="Rectangle 17" o:spid="_x0000_s1026" style="width:26pt;height:2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" filled="f" stroked="f">
                <o:lock v:ext="edit" aspectratio="t"/>
                <w10:anchorlock/>
              </v:rect>
            </w:pict>
          </mc:Fallback>
        </mc:AlternateConten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end"/>
      </w:r>
      <w:r w:rsidRPr="00CD7029">
        <w:rPr>
          <w:rFonts w:eastAsia="Times New Roman" w:cstheme="minorHAnsi"/>
          <w:color w:val="1E4C62"/>
          <w:sz w:val="22"/>
          <w:szCs w:val="22"/>
          <w:lang w:eastAsia="en-GB"/>
        </w:rPr>
        <w:t> How confident do you feel talking about the menstrual cycle?</w:t>
      </w:r>
    </w:p>
    <w:p w14:paraId="75DBB8F3" w14:textId="77777777" w:rsidR="00451638" w:rsidRPr="00BB2BB6" w:rsidRDefault="00451638" w:rsidP="00451638">
      <w:pPr>
        <w:numPr>
          <w:ilvl w:val="0"/>
          <w:numId w:val="40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BB2BB6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Not confident at all</w:t>
      </w:r>
    </w:p>
    <w:p w14:paraId="09532F01" w14:textId="77777777" w:rsidR="00451638" w:rsidRPr="00BB2BB6" w:rsidRDefault="00451638" w:rsidP="00451638">
      <w:pPr>
        <w:numPr>
          <w:ilvl w:val="0"/>
          <w:numId w:val="40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proofErr w:type="spellStart"/>
      <w:proofErr w:type="gramStart"/>
      <w:r w:rsidRPr="00BB2BB6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Some what</w:t>
      </w:r>
      <w:proofErr w:type="spellEnd"/>
      <w:proofErr w:type="gramEnd"/>
      <w:r w:rsidRPr="00BB2BB6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 xml:space="preserve"> confident</w:t>
      </w:r>
    </w:p>
    <w:p w14:paraId="573EDC0E" w14:textId="77777777" w:rsidR="00451638" w:rsidRPr="00BB2BB6" w:rsidRDefault="00451638" w:rsidP="00451638">
      <w:pPr>
        <w:numPr>
          <w:ilvl w:val="0"/>
          <w:numId w:val="40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BB2BB6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Confident</w:t>
      </w:r>
    </w:p>
    <w:p w14:paraId="218CE2C0" w14:textId="77777777" w:rsidR="00451638" w:rsidRPr="00BB2BB6" w:rsidRDefault="00451638" w:rsidP="00451638">
      <w:pPr>
        <w:numPr>
          <w:ilvl w:val="0"/>
          <w:numId w:val="40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BB2BB6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Extremely confident</w:t>
      </w:r>
    </w:p>
    <w:p w14:paraId="34E3952D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1E4C62"/>
          <w:sz w:val="22"/>
          <w:szCs w:val="22"/>
          <w:lang w:eastAsia="en-GB"/>
        </w:rPr>
        <w:t> </w:t>
      </w:r>
    </w:p>
    <w:p w14:paraId="19DEA662" w14:textId="77777777" w:rsidR="00451638" w:rsidRPr="00CD7029" w:rsidRDefault="00451638" w:rsidP="00451638">
      <w:pPr>
        <w:pBdr>
          <w:bottom w:val="single" w:sz="6" w:space="1" w:color="auto"/>
        </w:pBdr>
        <w:rPr>
          <w:rFonts w:eastAsia="Times New Roman" w:cstheme="minorHAnsi"/>
          <w:vanish/>
          <w:sz w:val="22"/>
          <w:szCs w:val="22"/>
          <w:lang w:eastAsia="en-GB"/>
        </w:rPr>
      </w:pPr>
      <w:r w:rsidRPr="00CD7029">
        <w:rPr>
          <w:rFonts w:eastAsia="Times New Roman" w:cstheme="minorHAnsi"/>
          <w:vanish/>
          <w:sz w:val="22"/>
          <w:szCs w:val="22"/>
          <w:lang w:eastAsia="en-GB"/>
        </w:rPr>
        <w:t>Top of Form</w:t>
      </w:r>
    </w:p>
    <w:p w14:paraId="0DA1B893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FFFFFF"/>
          <w:sz w:val="22"/>
          <w:szCs w:val="22"/>
          <w:bdr w:val="none" w:sz="0" w:space="0" w:color="auto" w:frame="1"/>
          <w:shd w:val="clear" w:color="auto" w:fill="2D627A"/>
          <w:lang w:eastAsia="en-GB"/>
        </w:rPr>
        <w:t>13</w: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begin"/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instrText xml:space="preserve"> INCLUDEPICTURE "/var/folders/zf/d2jw5n5s5zx9z18jt6tl74dh0000gn/T/com.microsoft.Word/WebArchiveCopyPasteTempFiles/multi-choice.svg" \* MERGEFORMATINET </w:instrTex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separate"/>
      </w:r>
      <w:r w:rsidRPr="00CD7029">
        <w:rPr>
          <w:rFonts w:eastAsia="Times New Roman" w:cstheme="minorHAnsi"/>
          <w:noProof/>
          <w:color w:val="1E4C62"/>
          <w:sz w:val="22"/>
          <w:szCs w:val="22"/>
          <w:bdr w:val="none" w:sz="0" w:space="0" w:color="auto" w:frame="1"/>
          <w:lang w:eastAsia="en-GB"/>
        </w:rPr>
        <mc:AlternateContent>
          <mc:Choice Requires="wps">
            <w:drawing>
              <wp:inline distT="0" distB="0" distL="0" distR="0" wp14:anchorId="384D1BF1" wp14:editId="0135BB88">
                <wp:extent cx="330200" cy="330200"/>
                <wp:effectExtent l="0" t="0" r="0" b="0"/>
                <wp:docPr id="16" name="Rectangle 1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30200" cy="33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14927D8" id="Rectangle 16" o:spid="_x0000_s1026" style="width:26pt;height:2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" filled="f" stroked="f">
                <o:lock v:ext="edit" aspectratio="t"/>
                <w10:anchorlock/>
              </v:rect>
            </w:pict>
          </mc:Fallback>
        </mc:AlternateConten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end"/>
      </w:r>
      <w:r w:rsidRPr="00CD7029">
        <w:rPr>
          <w:rFonts w:eastAsia="Times New Roman" w:cstheme="minorHAnsi"/>
          <w:color w:val="1E4C62"/>
          <w:sz w:val="22"/>
          <w:szCs w:val="22"/>
          <w:lang w:eastAsia="en-GB"/>
        </w:rPr>
        <w:t> How confident do you feel providing advice about the menstrual cycle</w:t>
      </w:r>
    </w:p>
    <w:p w14:paraId="10329102" w14:textId="77777777" w:rsidR="00451638" w:rsidRPr="00BB2BB6" w:rsidRDefault="00451638" w:rsidP="00451638">
      <w:pPr>
        <w:numPr>
          <w:ilvl w:val="0"/>
          <w:numId w:val="41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BB2BB6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Not confident at all</w:t>
      </w:r>
    </w:p>
    <w:p w14:paraId="7EF1B6A4" w14:textId="77777777" w:rsidR="00451638" w:rsidRPr="00BB2BB6" w:rsidRDefault="00451638" w:rsidP="00451638">
      <w:pPr>
        <w:numPr>
          <w:ilvl w:val="0"/>
          <w:numId w:val="41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proofErr w:type="spellStart"/>
      <w:proofErr w:type="gramStart"/>
      <w:r w:rsidRPr="00BB2BB6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Some what</w:t>
      </w:r>
      <w:proofErr w:type="spellEnd"/>
      <w:proofErr w:type="gramEnd"/>
      <w:r w:rsidRPr="00BB2BB6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 xml:space="preserve"> confident</w:t>
      </w:r>
    </w:p>
    <w:p w14:paraId="19F8A545" w14:textId="77777777" w:rsidR="00451638" w:rsidRPr="00BB2BB6" w:rsidRDefault="00451638" w:rsidP="00451638">
      <w:pPr>
        <w:numPr>
          <w:ilvl w:val="0"/>
          <w:numId w:val="41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BB2BB6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Confident</w:t>
      </w:r>
    </w:p>
    <w:p w14:paraId="72E90CEC" w14:textId="77777777" w:rsidR="00451638" w:rsidRPr="00BB2BB6" w:rsidRDefault="00451638" w:rsidP="00451638">
      <w:pPr>
        <w:numPr>
          <w:ilvl w:val="0"/>
          <w:numId w:val="41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BB2BB6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lastRenderedPageBreak/>
        <w:t>Extremely confident</w:t>
      </w:r>
    </w:p>
    <w:p w14:paraId="71A1B729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1E4C62"/>
          <w:sz w:val="22"/>
          <w:szCs w:val="22"/>
          <w:lang w:eastAsia="en-GB"/>
        </w:rPr>
        <w:t> </w:t>
      </w:r>
    </w:p>
    <w:p w14:paraId="63FCA2CB" w14:textId="77777777" w:rsidR="00451638" w:rsidRPr="00CD7029" w:rsidRDefault="00451638" w:rsidP="00451638">
      <w:pPr>
        <w:pBdr>
          <w:bottom w:val="single" w:sz="6" w:space="1" w:color="auto"/>
        </w:pBdr>
        <w:rPr>
          <w:rFonts w:eastAsia="Times New Roman" w:cstheme="minorHAnsi"/>
          <w:vanish/>
          <w:sz w:val="22"/>
          <w:szCs w:val="22"/>
          <w:lang w:eastAsia="en-GB"/>
        </w:rPr>
      </w:pPr>
      <w:r w:rsidRPr="00CD7029">
        <w:rPr>
          <w:rFonts w:eastAsia="Times New Roman" w:cstheme="minorHAnsi"/>
          <w:vanish/>
          <w:sz w:val="22"/>
          <w:szCs w:val="22"/>
          <w:lang w:eastAsia="en-GB"/>
        </w:rPr>
        <w:t>Top of Form</w:t>
      </w:r>
    </w:p>
    <w:p w14:paraId="6DFE2C2C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FFFFFF"/>
          <w:sz w:val="22"/>
          <w:szCs w:val="22"/>
          <w:bdr w:val="none" w:sz="0" w:space="0" w:color="auto" w:frame="1"/>
          <w:shd w:val="clear" w:color="auto" w:fill="2D627A"/>
          <w:lang w:eastAsia="en-GB"/>
        </w:rPr>
        <w:t>14</w: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begin"/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instrText xml:space="preserve"> INCLUDEPICTURE "/var/folders/zf/d2jw5n5s5zx9z18jt6tl74dh0000gn/T/com.microsoft.Word/WebArchiveCopyPasteTempFiles/multi-line.svg" \* MERGEFORMATINET </w:instrTex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separate"/>
      </w:r>
      <w:r w:rsidRPr="00CD7029">
        <w:rPr>
          <w:rFonts w:eastAsia="Times New Roman" w:cstheme="minorHAnsi"/>
          <w:noProof/>
          <w:color w:val="1E4C62"/>
          <w:sz w:val="22"/>
          <w:szCs w:val="22"/>
          <w:bdr w:val="none" w:sz="0" w:space="0" w:color="auto" w:frame="1"/>
          <w:lang w:eastAsia="en-GB"/>
        </w:rPr>
        <mc:AlternateContent>
          <mc:Choice Requires="wps">
            <w:drawing>
              <wp:inline distT="0" distB="0" distL="0" distR="0" wp14:anchorId="0567EEC2" wp14:editId="7F3F2B3E">
                <wp:extent cx="330200" cy="330200"/>
                <wp:effectExtent l="0" t="0" r="0" b="0"/>
                <wp:docPr id="15" name="Rectangle 1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30200" cy="33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38746AD" id="Rectangle 15" o:spid="_x0000_s1026" style="width:26pt;height:2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" filled="f" stroked="f">
                <o:lock v:ext="edit" aspectratio="t"/>
                <w10:anchorlock/>
              </v:rect>
            </w:pict>
          </mc:Fallback>
        </mc:AlternateConten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end"/>
      </w:r>
      <w:r w:rsidRPr="00CD7029">
        <w:rPr>
          <w:rFonts w:eastAsia="Times New Roman" w:cstheme="minorHAnsi"/>
          <w:color w:val="1E4C62"/>
          <w:sz w:val="22"/>
          <w:szCs w:val="22"/>
          <w:lang w:eastAsia="en-GB"/>
        </w:rPr>
        <w:t> Is there anything that would help improve menstrual cycle education being provided? Including any tasks and resources that would help to embed menstrual cycle education within teaching and the school environment? </w:t>
      </w:r>
    </w:p>
    <w:p w14:paraId="4AF17970" w14:textId="77777777" w:rsidR="00451638" w:rsidRPr="00CD7029" w:rsidRDefault="00451638" w:rsidP="00451638">
      <w:pPr>
        <w:pBdr>
          <w:bottom w:val="single" w:sz="6" w:space="1" w:color="auto"/>
        </w:pBdr>
        <w:rPr>
          <w:rFonts w:eastAsia="Times New Roman" w:cstheme="minorHAnsi"/>
          <w:vanish/>
          <w:sz w:val="22"/>
          <w:szCs w:val="22"/>
          <w:lang w:eastAsia="en-GB"/>
        </w:rPr>
      </w:pPr>
      <w:r w:rsidRPr="00CD7029">
        <w:rPr>
          <w:rFonts w:eastAsia="Times New Roman" w:cstheme="minorHAnsi"/>
          <w:vanish/>
          <w:sz w:val="22"/>
          <w:szCs w:val="22"/>
          <w:lang w:eastAsia="en-GB"/>
        </w:rPr>
        <w:t>Top of Form</w:t>
      </w:r>
    </w:p>
    <w:p w14:paraId="2CCC956E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FFFFFF"/>
          <w:sz w:val="22"/>
          <w:szCs w:val="22"/>
          <w:bdr w:val="none" w:sz="0" w:space="0" w:color="auto" w:frame="1"/>
          <w:shd w:val="clear" w:color="auto" w:fill="2D627A"/>
          <w:lang w:eastAsia="en-GB"/>
        </w:rPr>
        <w:t>15</w: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begin"/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instrText xml:space="preserve"> INCLUDEPICTURE "/var/folders/zf/d2jw5n5s5zx9z18jt6tl74dh0000gn/T/com.microsoft.Word/WebArchiveCopyPasteTempFiles/multi-choice.svg" \* MERGEFORMATINET </w:instrTex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separate"/>
      </w:r>
      <w:r w:rsidRPr="00CD7029">
        <w:rPr>
          <w:rFonts w:eastAsia="Times New Roman" w:cstheme="minorHAnsi"/>
          <w:noProof/>
          <w:color w:val="1E4C62"/>
          <w:sz w:val="22"/>
          <w:szCs w:val="22"/>
          <w:bdr w:val="none" w:sz="0" w:space="0" w:color="auto" w:frame="1"/>
          <w:lang w:eastAsia="en-GB"/>
        </w:rPr>
        <mc:AlternateContent>
          <mc:Choice Requires="wps">
            <w:drawing>
              <wp:inline distT="0" distB="0" distL="0" distR="0" wp14:anchorId="356AD9A6" wp14:editId="5F2C9416">
                <wp:extent cx="330200" cy="330200"/>
                <wp:effectExtent l="0" t="0" r="0" b="0"/>
                <wp:docPr id="14" name="Rectangle 1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30200" cy="33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551EAFA" id="Rectangle 14" o:spid="_x0000_s1026" style="width:26pt;height:2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" filled="f" stroked="f">
                <o:lock v:ext="edit" aspectratio="t"/>
                <w10:anchorlock/>
              </v:rect>
            </w:pict>
          </mc:Fallback>
        </mc:AlternateConten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end"/>
      </w:r>
      <w:r w:rsidRPr="00CD7029">
        <w:rPr>
          <w:rFonts w:eastAsia="Times New Roman" w:cstheme="minorHAnsi"/>
          <w:color w:val="1E4C62"/>
          <w:sz w:val="22"/>
          <w:szCs w:val="22"/>
          <w:lang w:eastAsia="en-GB"/>
        </w:rPr>
        <w:t> Do you feel it would be beneficial to receive training to help teach about the menstrual cycle? </w:t>
      </w:r>
    </w:p>
    <w:p w14:paraId="3F8D6B56" w14:textId="77777777" w:rsidR="00451638" w:rsidRPr="00CD7029" w:rsidRDefault="00451638" w:rsidP="00451638">
      <w:pPr>
        <w:pBdr>
          <w:bottom w:val="single" w:sz="6" w:space="1" w:color="auto"/>
        </w:pBdr>
        <w:rPr>
          <w:rFonts w:eastAsia="Times New Roman" w:cstheme="minorHAnsi"/>
          <w:vanish/>
          <w:sz w:val="22"/>
          <w:szCs w:val="22"/>
          <w:lang w:eastAsia="en-GB"/>
        </w:rPr>
      </w:pPr>
      <w:r w:rsidRPr="00CD7029">
        <w:rPr>
          <w:rFonts w:eastAsia="Times New Roman" w:cstheme="minorHAnsi"/>
          <w:vanish/>
          <w:sz w:val="22"/>
          <w:szCs w:val="22"/>
          <w:lang w:eastAsia="en-GB"/>
        </w:rPr>
        <w:t>Top of Form</w:t>
      </w:r>
    </w:p>
    <w:p w14:paraId="2F5B9BEF" w14:textId="77777777" w:rsidR="00451638" w:rsidRPr="00CD7029" w:rsidRDefault="00451638" w:rsidP="00451638">
      <w:pPr>
        <w:textAlignment w:val="baseline"/>
        <w:rPr>
          <w:rFonts w:eastAsia="Times New Roman" w:cstheme="minorHAnsi"/>
          <w:sz w:val="22"/>
          <w:szCs w:val="22"/>
          <w:lang w:eastAsia="en-GB"/>
        </w:rPr>
      </w:pPr>
    </w:p>
    <w:p w14:paraId="6879E38F" w14:textId="77777777" w:rsidR="00451638" w:rsidRPr="00CD7029" w:rsidRDefault="00451638" w:rsidP="00451638">
      <w:pPr>
        <w:numPr>
          <w:ilvl w:val="0"/>
          <w:numId w:val="17"/>
        </w:numPr>
        <w:ind w:left="525"/>
        <w:textAlignment w:val="baseline"/>
        <w:rPr>
          <w:rFonts w:eastAsia="Times New Roman" w:cstheme="minorHAnsi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Yes</w:t>
      </w:r>
    </w:p>
    <w:p w14:paraId="271BC695" w14:textId="77777777" w:rsidR="00451638" w:rsidRPr="00CD7029" w:rsidRDefault="00451638" w:rsidP="00451638">
      <w:pPr>
        <w:numPr>
          <w:ilvl w:val="0"/>
          <w:numId w:val="17"/>
        </w:numPr>
        <w:ind w:left="525"/>
        <w:textAlignment w:val="baseline"/>
        <w:rPr>
          <w:rFonts w:eastAsia="Times New Roman" w:cstheme="minorHAnsi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No</w:t>
      </w:r>
    </w:p>
    <w:p w14:paraId="6F9E0F9A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  <w:proofErr w:type="spellStart"/>
      <w:r w:rsidRPr="00CD7029">
        <w:rPr>
          <w:rFonts w:eastAsia="Times New Roman" w:cstheme="minorHAnsi"/>
          <w:color w:val="FFFFFF"/>
          <w:sz w:val="22"/>
          <w:szCs w:val="22"/>
          <w:bdr w:val="none" w:sz="0" w:space="0" w:color="auto" w:frame="1"/>
          <w:shd w:val="clear" w:color="auto" w:fill="2D627A"/>
          <w:lang w:eastAsia="en-GB"/>
        </w:rPr>
        <w:t>a</w:t>
      </w:r>
      <w:proofErr w:type="spellEnd"/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begin"/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instrText xml:space="preserve"> INCLUDEPICTURE "/var/folders/zf/d2jw5n5s5zx9z18jt6tl74dh0000gn/T/com.microsoft.Word/WebArchiveCopyPasteTempFiles/multi-answer.svg" \* MERGEFORMATINET </w:instrTex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separate"/>
      </w:r>
      <w:r w:rsidRPr="00CD7029">
        <w:rPr>
          <w:rFonts w:eastAsia="Times New Roman" w:cstheme="minorHAnsi"/>
          <w:noProof/>
          <w:color w:val="1E4C62"/>
          <w:sz w:val="22"/>
          <w:szCs w:val="22"/>
          <w:bdr w:val="none" w:sz="0" w:space="0" w:color="auto" w:frame="1"/>
          <w:lang w:eastAsia="en-GB"/>
        </w:rPr>
        <mc:AlternateContent>
          <mc:Choice Requires="wps">
            <w:drawing>
              <wp:inline distT="0" distB="0" distL="0" distR="0" wp14:anchorId="4C3A0794" wp14:editId="69418EB5">
                <wp:extent cx="330200" cy="330200"/>
                <wp:effectExtent l="0" t="0" r="0" b="0"/>
                <wp:docPr id="13" name="Rectangle 1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30200" cy="33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C2D61E0" id="Rectangle 13" o:spid="_x0000_s1026" style="width:26pt;height:2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" filled="f" stroked="f">
                <o:lock v:ext="edit" aspectratio="t"/>
                <w10:anchorlock/>
              </v:rect>
            </w:pict>
          </mc:Fallback>
        </mc:AlternateConten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end"/>
      </w:r>
      <w:r w:rsidRPr="00CD7029">
        <w:rPr>
          <w:rFonts w:eastAsia="Times New Roman" w:cstheme="minorHAnsi"/>
          <w:color w:val="1E4C62"/>
          <w:sz w:val="22"/>
          <w:szCs w:val="22"/>
          <w:lang w:eastAsia="en-GB"/>
        </w:rPr>
        <w:t> What format would you like to receive the training in, multiple options are available to select:</w:t>
      </w:r>
    </w:p>
    <w:p w14:paraId="1DC9801B" w14:textId="77777777" w:rsidR="00451638" w:rsidRPr="00BB2BB6" w:rsidRDefault="00451638" w:rsidP="00451638">
      <w:pPr>
        <w:numPr>
          <w:ilvl w:val="0"/>
          <w:numId w:val="42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BB2BB6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e-learning/webinar</w:t>
      </w:r>
    </w:p>
    <w:p w14:paraId="56445AB5" w14:textId="77777777" w:rsidR="00451638" w:rsidRPr="00BB2BB6" w:rsidRDefault="00451638" w:rsidP="00451638">
      <w:pPr>
        <w:numPr>
          <w:ilvl w:val="0"/>
          <w:numId w:val="42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BB2BB6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INSET training from an external professional</w:t>
      </w:r>
    </w:p>
    <w:p w14:paraId="1758B5DC" w14:textId="77777777" w:rsidR="00451638" w:rsidRPr="00BB2BB6" w:rsidRDefault="00451638" w:rsidP="00451638">
      <w:pPr>
        <w:numPr>
          <w:ilvl w:val="0"/>
          <w:numId w:val="42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BB2BB6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INSET training delivered internally</w:t>
      </w:r>
    </w:p>
    <w:p w14:paraId="4145862C" w14:textId="77777777" w:rsidR="00451638" w:rsidRPr="00BB2BB6" w:rsidRDefault="00451638" w:rsidP="00451638">
      <w:pPr>
        <w:numPr>
          <w:ilvl w:val="0"/>
          <w:numId w:val="42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BB2BB6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Resources to read</w:t>
      </w:r>
    </w:p>
    <w:p w14:paraId="23392A3E" w14:textId="77777777" w:rsidR="00451638" w:rsidRPr="00BB2BB6" w:rsidRDefault="00451638" w:rsidP="00451638">
      <w:pPr>
        <w:numPr>
          <w:ilvl w:val="0"/>
          <w:numId w:val="42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BB2BB6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External course</w:t>
      </w:r>
    </w:p>
    <w:p w14:paraId="63164159" w14:textId="77777777" w:rsidR="00451638" w:rsidRPr="00BB2BB6" w:rsidRDefault="00451638" w:rsidP="00451638">
      <w:pPr>
        <w:numPr>
          <w:ilvl w:val="0"/>
          <w:numId w:val="42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BB2BB6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F5F5F0"/>
          <w:lang w:eastAsia="en-GB"/>
        </w:rPr>
        <w:t>Other</w:t>
      </w:r>
    </w:p>
    <w:p w14:paraId="67D5CF58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</w:p>
    <w:p w14:paraId="10803EE9" w14:textId="77777777" w:rsidR="00451638" w:rsidRPr="00CD7029" w:rsidRDefault="00451638" w:rsidP="00451638">
      <w:pPr>
        <w:pBdr>
          <w:bottom w:val="single" w:sz="6" w:space="1" w:color="auto"/>
        </w:pBdr>
        <w:rPr>
          <w:rFonts w:eastAsia="Times New Roman" w:cstheme="minorHAnsi"/>
          <w:vanish/>
          <w:sz w:val="22"/>
          <w:szCs w:val="22"/>
          <w:lang w:eastAsia="en-GB"/>
        </w:rPr>
      </w:pPr>
      <w:r w:rsidRPr="00CD7029">
        <w:rPr>
          <w:rFonts w:eastAsia="Times New Roman" w:cstheme="minorHAnsi"/>
          <w:vanish/>
          <w:sz w:val="22"/>
          <w:szCs w:val="22"/>
          <w:lang w:eastAsia="en-GB"/>
        </w:rPr>
        <w:t>Top of Form</w:t>
      </w:r>
    </w:p>
    <w:p w14:paraId="22FA1F41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  <w:proofErr w:type="spellStart"/>
      <w:r w:rsidRPr="00CD7029">
        <w:rPr>
          <w:rFonts w:eastAsia="Times New Roman" w:cstheme="minorHAnsi"/>
          <w:color w:val="FFFFFF"/>
          <w:sz w:val="22"/>
          <w:szCs w:val="22"/>
          <w:bdr w:val="none" w:sz="0" w:space="0" w:color="auto" w:frame="1"/>
          <w:shd w:val="clear" w:color="auto" w:fill="2D627A"/>
          <w:lang w:eastAsia="en-GB"/>
        </w:rPr>
        <w:t>i</w:t>
      </w:r>
      <w:proofErr w:type="spellEnd"/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begin"/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instrText xml:space="preserve"> INCLUDEPICTURE "/var/folders/zf/d2jw5n5s5zx9z18jt6tl74dh0000gn/T/com.microsoft.Word/WebArchiveCopyPasteTempFiles/multi-line.svg" \* MERGEFORMATINET </w:instrTex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separate"/>
      </w:r>
      <w:r w:rsidRPr="00CD7029">
        <w:rPr>
          <w:rFonts w:eastAsia="Times New Roman" w:cstheme="minorHAnsi"/>
          <w:noProof/>
          <w:color w:val="1E4C62"/>
          <w:sz w:val="22"/>
          <w:szCs w:val="22"/>
          <w:bdr w:val="none" w:sz="0" w:space="0" w:color="auto" w:frame="1"/>
          <w:lang w:eastAsia="en-GB"/>
        </w:rPr>
        <mc:AlternateContent>
          <mc:Choice Requires="wps">
            <w:drawing>
              <wp:inline distT="0" distB="0" distL="0" distR="0" wp14:anchorId="130C9CB5" wp14:editId="65E49542">
                <wp:extent cx="330200" cy="330200"/>
                <wp:effectExtent l="0" t="0" r="0" b="0"/>
                <wp:docPr id="12" name="Rectangle 1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30200" cy="33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A64B90F" id="Rectangle 12" o:spid="_x0000_s1026" style="width:26pt;height:2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" filled="f" stroked="f">
                <o:lock v:ext="edit" aspectratio="t"/>
                <w10:anchorlock/>
              </v:rect>
            </w:pict>
          </mc:Fallback>
        </mc:AlternateConten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end"/>
      </w:r>
      <w:r w:rsidRPr="00CD7029">
        <w:rPr>
          <w:rFonts w:eastAsia="Times New Roman" w:cstheme="minorHAnsi"/>
          <w:color w:val="1E4C62"/>
          <w:sz w:val="22"/>
          <w:szCs w:val="22"/>
          <w:lang w:eastAsia="en-GB"/>
        </w:rPr>
        <w:t> If you selected Other, please specify:</w:t>
      </w:r>
    </w:p>
    <w:p w14:paraId="708DB356" w14:textId="77777777" w:rsidR="00451638" w:rsidRPr="00CD7029" w:rsidRDefault="00451638" w:rsidP="00451638">
      <w:pPr>
        <w:pBdr>
          <w:bottom w:val="single" w:sz="6" w:space="1" w:color="auto"/>
        </w:pBdr>
        <w:rPr>
          <w:rFonts w:eastAsia="Times New Roman" w:cstheme="minorHAnsi"/>
          <w:vanish/>
          <w:sz w:val="22"/>
          <w:szCs w:val="22"/>
          <w:lang w:eastAsia="en-GB"/>
        </w:rPr>
      </w:pPr>
      <w:r w:rsidRPr="00CD7029">
        <w:rPr>
          <w:rFonts w:eastAsia="Times New Roman" w:cstheme="minorHAnsi"/>
          <w:vanish/>
          <w:sz w:val="22"/>
          <w:szCs w:val="22"/>
          <w:lang w:eastAsia="en-GB"/>
        </w:rPr>
        <w:t>Top of Form</w:t>
      </w:r>
    </w:p>
    <w:p w14:paraId="0725E953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FFFFFF"/>
          <w:sz w:val="22"/>
          <w:szCs w:val="22"/>
          <w:bdr w:val="none" w:sz="0" w:space="0" w:color="auto" w:frame="1"/>
          <w:shd w:val="clear" w:color="auto" w:fill="2D627A"/>
          <w:lang w:eastAsia="en-GB"/>
        </w:rPr>
        <w:t>16</w: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begin"/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instrText xml:space="preserve"> INCLUDEPICTURE "/var/folders/zf/d2jw5n5s5zx9z18jt6tl74dh0000gn/T/com.microsoft.Word/WebArchiveCopyPasteTempFiles/multi-choice.svg" \* MERGEFORMATINET </w:instrTex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separate"/>
      </w:r>
      <w:r w:rsidRPr="00CD7029">
        <w:rPr>
          <w:rFonts w:eastAsia="Times New Roman" w:cstheme="minorHAnsi"/>
          <w:noProof/>
          <w:color w:val="1E4C62"/>
          <w:sz w:val="22"/>
          <w:szCs w:val="22"/>
          <w:bdr w:val="none" w:sz="0" w:space="0" w:color="auto" w:frame="1"/>
          <w:lang w:eastAsia="en-GB"/>
        </w:rPr>
        <mc:AlternateContent>
          <mc:Choice Requires="wps">
            <w:drawing>
              <wp:inline distT="0" distB="0" distL="0" distR="0" wp14:anchorId="0D3EE616" wp14:editId="410D9D0E">
                <wp:extent cx="330200" cy="330200"/>
                <wp:effectExtent l="0" t="0" r="0" b="0"/>
                <wp:docPr id="11" name="Rectangle 1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30200" cy="33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AA6A905" id="Rectangle 11" o:spid="_x0000_s1026" style="width:26pt;height:2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" filled="f" stroked="f">
                <o:lock v:ext="edit" aspectratio="t"/>
                <w10:anchorlock/>
              </v:rect>
            </w:pict>
          </mc:Fallback>
        </mc:AlternateConten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end"/>
      </w:r>
      <w:r w:rsidRPr="00CD7029">
        <w:rPr>
          <w:rFonts w:eastAsia="Times New Roman" w:cstheme="minorHAnsi"/>
          <w:color w:val="1E4C62"/>
          <w:sz w:val="22"/>
          <w:szCs w:val="22"/>
          <w:lang w:eastAsia="en-GB"/>
        </w:rPr>
        <w:t> What is the policy on girls and sport whilst on their periods at your current school? </w:t>
      </w:r>
    </w:p>
    <w:p w14:paraId="5474CB06" w14:textId="77777777" w:rsidR="00451638" w:rsidRPr="00CD7029" w:rsidRDefault="00451638" w:rsidP="00451638">
      <w:pPr>
        <w:pBdr>
          <w:bottom w:val="single" w:sz="6" w:space="1" w:color="auto"/>
        </w:pBdr>
        <w:rPr>
          <w:rFonts w:eastAsia="Times New Roman" w:cstheme="minorHAnsi"/>
          <w:vanish/>
          <w:sz w:val="22"/>
          <w:szCs w:val="22"/>
          <w:lang w:eastAsia="en-GB"/>
        </w:rPr>
      </w:pPr>
      <w:r w:rsidRPr="00CD7029">
        <w:rPr>
          <w:rFonts w:eastAsia="Times New Roman" w:cstheme="minorHAnsi"/>
          <w:vanish/>
          <w:sz w:val="22"/>
          <w:szCs w:val="22"/>
          <w:lang w:eastAsia="en-GB"/>
        </w:rPr>
        <w:t>Top of Form</w:t>
      </w:r>
    </w:p>
    <w:p w14:paraId="1F9D9606" w14:textId="77777777" w:rsidR="00451638" w:rsidRPr="00CD7029" w:rsidRDefault="00451638" w:rsidP="00451638">
      <w:pPr>
        <w:textAlignment w:val="baseline"/>
        <w:rPr>
          <w:rFonts w:eastAsia="Times New Roman" w:cstheme="minorHAnsi"/>
          <w:sz w:val="22"/>
          <w:szCs w:val="22"/>
          <w:lang w:eastAsia="en-GB"/>
        </w:rPr>
      </w:pPr>
    </w:p>
    <w:p w14:paraId="7B912CC8" w14:textId="77777777" w:rsidR="00451638" w:rsidRPr="00CD7029" w:rsidRDefault="00451638" w:rsidP="00451638">
      <w:pPr>
        <w:numPr>
          <w:ilvl w:val="0"/>
          <w:numId w:val="18"/>
        </w:numPr>
        <w:ind w:left="495"/>
        <w:textAlignment w:val="baseline"/>
        <w:rPr>
          <w:rFonts w:eastAsia="Times New Roman" w:cstheme="minorHAnsi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We don’t have a policy</w:t>
      </w:r>
    </w:p>
    <w:p w14:paraId="0B6FF53D" w14:textId="77777777" w:rsidR="00451638" w:rsidRPr="00CD7029" w:rsidRDefault="00451638" w:rsidP="00451638">
      <w:pPr>
        <w:numPr>
          <w:ilvl w:val="0"/>
          <w:numId w:val="18"/>
        </w:numPr>
        <w:ind w:left="495"/>
        <w:textAlignment w:val="baseline"/>
        <w:rPr>
          <w:rFonts w:eastAsia="Times New Roman" w:cstheme="minorHAnsi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We have a policy</w:t>
      </w:r>
    </w:p>
    <w:p w14:paraId="611FCCF2" w14:textId="77777777" w:rsidR="00451638" w:rsidRPr="00CD7029" w:rsidRDefault="00451638" w:rsidP="00451638">
      <w:pPr>
        <w:numPr>
          <w:ilvl w:val="0"/>
          <w:numId w:val="18"/>
        </w:numPr>
        <w:ind w:left="495"/>
        <w:textAlignment w:val="baseline"/>
        <w:rPr>
          <w:rFonts w:eastAsia="Times New Roman" w:cstheme="minorHAnsi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Don’t know</w:t>
      </w:r>
    </w:p>
    <w:p w14:paraId="1C064B10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FFFFFF"/>
          <w:sz w:val="22"/>
          <w:szCs w:val="22"/>
          <w:bdr w:val="none" w:sz="0" w:space="0" w:color="auto" w:frame="1"/>
          <w:shd w:val="clear" w:color="auto" w:fill="2D627A"/>
          <w:lang w:eastAsia="en-GB"/>
        </w:rPr>
        <w:t>a</w: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begin"/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instrText xml:space="preserve"> INCLUDEPICTURE "/var/folders/zf/d2jw5n5s5zx9z18jt6tl74dh0000gn/T/com.microsoft.Word/WebArchiveCopyPasteTempFiles/multi-line.svg" \* MERGEFORMATINET </w:instrTex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separate"/>
      </w:r>
      <w:r w:rsidRPr="00CD7029">
        <w:rPr>
          <w:rFonts w:eastAsia="Times New Roman" w:cstheme="minorHAnsi"/>
          <w:noProof/>
          <w:color w:val="1E4C62"/>
          <w:sz w:val="22"/>
          <w:szCs w:val="22"/>
          <w:bdr w:val="none" w:sz="0" w:space="0" w:color="auto" w:frame="1"/>
          <w:lang w:eastAsia="en-GB"/>
        </w:rPr>
        <mc:AlternateContent>
          <mc:Choice Requires="wps">
            <w:drawing>
              <wp:inline distT="0" distB="0" distL="0" distR="0" wp14:anchorId="424EEB5E" wp14:editId="68A84159">
                <wp:extent cx="330200" cy="330200"/>
                <wp:effectExtent l="0" t="0" r="0" b="0"/>
                <wp:docPr id="10" name="Rectangle 1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30200" cy="33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4C391DA" id="Rectangle 10" o:spid="_x0000_s1026" style="width:26pt;height:2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" filled="f" stroked="f">
                <o:lock v:ext="edit" aspectratio="t"/>
                <w10:anchorlock/>
              </v:rect>
            </w:pict>
          </mc:Fallback>
        </mc:AlternateConten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end"/>
      </w:r>
      <w:r w:rsidRPr="00CD7029">
        <w:rPr>
          <w:rFonts w:eastAsia="Times New Roman" w:cstheme="minorHAnsi"/>
          <w:color w:val="1E4C62"/>
          <w:sz w:val="22"/>
          <w:szCs w:val="22"/>
          <w:lang w:eastAsia="en-GB"/>
        </w:rPr>
        <w:t> Please provide details of the policy you have </w:t>
      </w:r>
    </w:p>
    <w:p w14:paraId="387A74E9" w14:textId="77777777" w:rsidR="00451638" w:rsidRPr="00CD7029" w:rsidRDefault="00451638" w:rsidP="00451638">
      <w:pPr>
        <w:pBdr>
          <w:bottom w:val="single" w:sz="6" w:space="1" w:color="auto"/>
        </w:pBdr>
        <w:rPr>
          <w:rFonts w:eastAsia="Times New Roman" w:cstheme="minorHAnsi"/>
          <w:vanish/>
          <w:sz w:val="22"/>
          <w:szCs w:val="22"/>
          <w:lang w:eastAsia="en-GB"/>
        </w:rPr>
      </w:pPr>
      <w:r w:rsidRPr="00CD7029">
        <w:rPr>
          <w:rFonts w:eastAsia="Times New Roman" w:cstheme="minorHAnsi"/>
          <w:vanish/>
          <w:sz w:val="22"/>
          <w:szCs w:val="22"/>
          <w:lang w:eastAsia="en-GB"/>
        </w:rPr>
        <w:t>Top of Form</w:t>
      </w:r>
    </w:p>
    <w:p w14:paraId="4CE3EF27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FFFFFF"/>
          <w:sz w:val="22"/>
          <w:szCs w:val="22"/>
          <w:bdr w:val="none" w:sz="0" w:space="0" w:color="auto" w:frame="1"/>
          <w:shd w:val="clear" w:color="auto" w:fill="2D627A"/>
          <w:lang w:eastAsia="en-GB"/>
        </w:rPr>
        <w:t>17</w: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begin"/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instrText xml:space="preserve"> INCLUDEPICTURE "/var/folders/zf/d2jw5n5s5zx9z18jt6tl74dh0000gn/T/com.microsoft.Word/WebArchiveCopyPasteTempFiles/multi-answer.svg" \* MERGEFORMATINET </w:instrTex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separate"/>
      </w:r>
      <w:r w:rsidRPr="00CD7029">
        <w:rPr>
          <w:rFonts w:eastAsia="Times New Roman" w:cstheme="minorHAnsi"/>
          <w:noProof/>
          <w:color w:val="1E4C62"/>
          <w:sz w:val="22"/>
          <w:szCs w:val="22"/>
          <w:bdr w:val="none" w:sz="0" w:space="0" w:color="auto" w:frame="1"/>
          <w:lang w:eastAsia="en-GB"/>
        </w:rPr>
        <mc:AlternateContent>
          <mc:Choice Requires="wps">
            <w:drawing>
              <wp:inline distT="0" distB="0" distL="0" distR="0" wp14:anchorId="19DFE91F" wp14:editId="3DFF126B">
                <wp:extent cx="330200" cy="330200"/>
                <wp:effectExtent l="0" t="0" r="0" b="0"/>
                <wp:docPr id="9" name="Rectangle 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30200" cy="33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D046DB9" id="Rectangle 9" o:spid="_x0000_s1026" style="width:26pt;height:2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" filled="f" stroked="f">
                <o:lock v:ext="edit" aspectratio="t"/>
                <w10:anchorlock/>
              </v:rect>
            </w:pict>
          </mc:Fallback>
        </mc:AlternateConten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end"/>
      </w:r>
      <w:r w:rsidRPr="00CD7029">
        <w:rPr>
          <w:rFonts w:eastAsia="Times New Roman" w:cstheme="minorHAnsi"/>
          <w:color w:val="1E4C62"/>
          <w:sz w:val="22"/>
          <w:szCs w:val="22"/>
          <w:lang w:eastAsia="en-GB"/>
        </w:rPr>
        <w:t> Are girls encouraged to do sport or is participation altered at your current school?</w:t>
      </w:r>
    </w:p>
    <w:p w14:paraId="5F5A8335" w14:textId="77777777" w:rsidR="00451638" w:rsidRPr="00BB2BB6" w:rsidRDefault="00451638" w:rsidP="00451638">
      <w:pPr>
        <w:numPr>
          <w:ilvl w:val="0"/>
          <w:numId w:val="43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BB2BB6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Encouraged to participate in sport</w:t>
      </w:r>
    </w:p>
    <w:p w14:paraId="2E687281" w14:textId="77777777" w:rsidR="00451638" w:rsidRPr="00BB2BB6" w:rsidRDefault="00451638" w:rsidP="00451638">
      <w:pPr>
        <w:numPr>
          <w:ilvl w:val="0"/>
          <w:numId w:val="43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BB2BB6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Option to not participate</w:t>
      </w:r>
    </w:p>
    <w:p w14:paraId="77FD8811" w14:textId="77777777" w:rsidR="00451638" w:rsidRPr="00BB2BB6" w:rsidRDefault="00451638" w:rsidP="00451638">
      <w:pPr>
        <w:numPr>
          <w:ilvl w:val="0"/>
          <w:numId w:val="43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BB2BB6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Alternative option to exercise provided</w:t>
      </w:r>
    </w:p>
    <w:p w14:paraId="5459DFC6" w14:textId="77777777" w:rsidR="00451638" w:rsidRPr="00BB2BB6" w:rsidRDefault="00451638" w:rsidP="00451638">
      <w:pPr>
        <w:numPr>
          <w:ilvl w:val="0"/>
          <w:numId w:val="43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BB2BB6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Don’t know</w:t>
      </w:r>
    </w:p>
    <w:p w14:paraId="16EA827A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1E4C62"/>
          <w:sz w:val="22"/>
          <w:szCs w:val="22"/>
          <w:lang w:eastAsia="en-GB"/>
        </w:rPr>
        <w:t> </w:t>
      </w:r>
    </w:p>
    <w:p w14:paraId="3D9C4A1A" w14:textId="77777777" w:rsidR="00451638" w:rsidRPr="00CD7029" w:rsidRDefault="00451638" w:rsidP="00451638">
      <w:pPr>
        <w:pBdr>
          <w:bottom w:val="single" w:sz="6" w:space="1" w:color="auto"/>
        </w:pBdr>
        <w:rPr>
          <w:rFonts w:eastAsia="Times New Roman" w:cstheme="minorHAnsi"/>
          <w:vanish/>
          <w:sz w:val="22"/>
          <w:szCs w:val="22"/>
          <w:lang w:eastAsia="en-GB"/>
        </w:rPr>
      </w:pPr>
      <w:r w:rsidRPr="00CD7029">
        <w:rPr>
          <w:rFonts w:eastAsia="Times New Roman" w:cstheme="minorHAnsi"/>
          <w:vanish/>
          <w:sz w:val="22"/>
          <w:szCs w:val="22"/>
          <w:lang w:eastAsia="en-GB"/>
        </w:rPr>
        <w:t>Top of Form</w:t>
      </w:r>
    </w:p>
    <w:p w14:paraId="2FD3A1BC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FFFFFF"/>
          <w:sz w:val="22"/>
          <w:szCs w:val="22"/>
          <w:bdr w:val="none" w:sz="0" w:space="0" w:color="auto" w:frame="1"/>
          <w:shd w:val="clear" w:color="auto" w:fill="2D627A"/>
          <w:lang w:eastAsia="en-GB"/>
        </w:rPr>
        <w:t>18</w: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begin"/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instrText xml:space="preserve"> INCLUDEPICTURE "/var/folders/zf/d2jw5n5s5zx9z18jt6tl74dh0000gn/T/com.microsoft.Word/WebArchiveCopyPasteTempFiles/multi-choice.svg" \* MERGEFORMATINET </w:instrTex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separate"/>
      </w:r>
      <w:r w:rsidRPr="00CD7029">
        <w:rPr>
          <w:rFonts w:eastAsia="Times New Roman" w:cstheme="minorHAnsi"/>
          <w:noProof/>
          <w:color w:val="1E4C62"/>
          <w:sz w:val="22"/>
          <w:szCs w:val="22"/>
          <w:bdr w:val="none" w:sz="0" w:space="0" w:color="auto" w:frame="1"/>
          <w:lang w:eastAsia="en-GB"/>
        </w:rPr>
        <mc:AlternateContent>
          <mc:Choice Requires="wps">
            <w:drawing>
              <wp:inline distT="0" distB="0" distL="0" distR="0" wp14:anchorId="7D7269A2" wp14:editId="294B7918">
                <wp:extent cx="330200" cy="330200"/>
                <wp:effectExtent l="0" t="0" r="0" b="0"/>
                <wp:docPr id="8" name="Rectangle 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30200" cy="33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789A737" id="Rectangle 8" o:spid="_x0000_s1026" style="width:26pt;height:2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" filled="f" stroked="f">
                <o:lock v:ext="edit" aspectratio="t"/>
                <w10:anchorlock/>
              </v:rect>
            </w:pict>
          </mc:Fallback>
        </mc:AlternateConten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end"/>
      </w:r>
      <w:r w:rsidRPr="00CD7029">
        <w:rPr>
          <w:rFonts w:eastAsia="Times New Roman" w:cstheme="minorHAnsi"/>
          <w:color w:val="1E4C62"/>
          <w:sz w:val="22"/>
          <w:szCs w:val="22"/>
          <w:lang w:eastAsia="en-GB"/>
        </w:rPr>
        <w:t> Does the menstrual cycle have an impact on girls’ participation who are usually engaged with physical activity? (Extreme impact describes most pubescent girls stopping or reducing their physical activity as a result of their menstrual cycle)</w:t>
      </w:r>
    </w:p>
    <w:p w14:paraId="64F07E6A" w14:textId="77777777" w:rsidR="00451638" w:rsidRPr="00BB2BB6" w:rsidRDefault="00451638" w:rsidP="00451638">
      <w:pPr>
        <w:numPr>
          <w:ilvl w:val="0"/>
          <w:numId w:val="44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BB2BB6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No impact at all</w:t>
      </w:r>
    </w:p>
    <w:p w14:paraId="792E8F88" w14:textId="77777777" w:rsidR="00451638" w:rsidRPr="00BB2BB6" w:rsidRDefault="00451638" w:rsidP="00451638">
      <w:pPr>
        <w:numPr>
          <w:ilvl w:val="0"/>
          <w:numId w:val="44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BB2BB6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Moderate impact</w:t>
      </w:r>
    </w:p>
    <w:p w14:paraId="0A454B3F" w14:textId="77777777" w:rsidR="00451638" w:rsidRPr="00BB2BB6" w:rsidRDefault="00451638" w:rsidP="00451638">
      <w:pPr>
        <w:numPr>
          <w:ilvl w:val="0"/>
          <w:numId w:val="44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BB2BB6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Majority impact</w:t>
      </w:r>
    </w:p>
    <w:p w14:paraId="1F6466A9" w14:textId="77777777" w:rsidR="00451638" w:rsidRPr="00BB2BB6" w:rsidRDefault="00451638" w:rsidP="00451638">
      <w:pPr>
        <w:numPr>
          <w:ilvl w:val="0"/>
          <w:numId w:val="44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BB2BB6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Extreme impact</w:t>
      </w:r>
    </w:p>
    <w:p w14:paraId="69C332C4" w14:textId="77777777" w:rsidR="00451638" w:rsidRPr="00BB2BB6" w:rsidRDefault="00451638" w:rsidP="00451638">
      <w:pPr>
        <w:numPr>
          <w:ilvl w:val="0"/>
          <w:numId w:val="44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BB2BB6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Don't know</w:t>
      </w:r>
    </w:p>
    <w:p w14:paraId="007F6D16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1E4C62"/>
          <w:sz w:val="22"/>
          <w:szCs w:val="22"/>
          <w:lang w:eastAsia="en-GB"/>
        </w:rPr>
        <w:t> </w:t>
      </w:r>
    </w:p>
    <w:p w14:paraId="33889D57" w14:textId="77777777" w:rsidR="00451638" w:rsidRPr="00CD7029" w:rsidRDefault="00451638" w:rsidP="00451638">
      <w:pPr>
        <w:pBdr>
          <w:bottom w:val="single" w:sz="6" w:space="1" w:color="auto"/>
        </w:pBdr>
        <w:rPr>
          <w:rFonts w:eastAsia="Times New Roman" w:cstheme="minorHAnsi"/>
          <w:vanish/>
          <w:sz w:val="22"/>
          <w:szCs w:val="22"/>
          <w:lang w:eastAsia="en-GB"/>
        </w:rPr>
      </w:pPr>
      <w:r w:rsidRPr="00CD7029">
        <w:rPr>
          <w:rFonts w:eastAsia="Times New Roman" w:cstheme="minorHAnsi"/>
          <w:vanish/>
          <w:sz w:val="22"/>
          <w:szCs w:val="22"/>
          <w:lang w:eastAsia="en-GB"/>
        </w:rPr>
        <w:lastRenderedPageBreak/>
        <w:t>Top of Form</w:t>
      </w:r>
    </w:p>
    <w:p w14:paraId="1B08DCDD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FFFFFF"/>
          <w:sz w:val="22"/>
          <w:szCs w:val="22"/>
          <w:bdr w:val="none" w:sz="0" w:space="0" w:color="auto" w:frame="1"/>
          <w:shd w:val="clear" w:color="auto" w:fill="2D627A"/>
          <w:lang w:eastAsia="en-GB"/>
        </w:rPr>
        <w:t>19</w: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begin"/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instrText xml:space="preserve"> INCLUDEPICTURE "/var/folders/zf/d2jw5n5s5zx9z18jt6tl74dh0000gn/T/com.microsoft.Word/WebArchiveCopyPasteTempFiles/multi-choice.svg" \* MERGEFORMATINET </w:instrTex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separate"/>
      </w:r>
      <w:r w:rsidRPr="00CD7029">
        <w:rPr>
          <w:rFonts w:eastAsia="Times New Roman" w:cstheme="minorHAnsi"/>
          <w:noProof/>
          <w:color w:val="1E4C62"/>
          <w:sz w:val="22"/>
          <w:szCs w:val="22"/>
          <w:bdr w:val="none" w:sz="0" w:space="0" w:color="auto" w:frame="1"/>
          <w:lang w:eastAsia="en-GB"/>
        </w:rPr>
        <mc:AlternateContent>
          <mc:Choice Requires="wps">
            <w:drawing>
              <wp:inline distT="0" distB="0" distL="0" distR="0" wp14:anchorId="4F715054" wp14:editId="492392B6">
                <wp:extent cx="330200" cy="330200"/>
                <wp:effectExtent l="0" t="0" r="0" b="0"/>
                <wp:docPr id="7" name="Rectangle 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30200" cy="33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FE0A8A5" id="Rectangle 7" o:spid="_x0000_s1026" style="width:26pt;height:2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" filled="f" stroked="f">
                <o:lock v:ext="edit" aspectratio="t"/>
                <w10:anchorlock/>
              </v:rect>
            </w:pict>
          </mc:Fallback>
        </mc:AlternateConten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end"/>
      </w:r>
      <w:r w:rsidRPr="00CD7029">
        <w:rPr>
          <w:rFonts w:eastAsia="Times New Roman" w:cstheme="minorHAnsi"/>
          <w:color w:val="1E4C62"/>
          <w:sz w:val="22"/>
          <w:szCs w:val="22"/>
          <w:lang w:eastAsia="en-GB"/>
        </w:rPr>
        <w:t> Does the menstrual cycle have an impact on girls’ participation who are usually disengaged with physical activity? (Extreme impact describes most pubescent girls stopping or reducing their physical activity as a result of their menstrual cycle) </w:t>
      </w:r>
    </w:p>
    <w:p w14:paraId="3E0DC97D" w14:textId="77777777" w:rsidR="00451638" w:rsidRPr="00BB2BB6" w:rsidRDefault="00451638" w:rsidP="00451638">
      <w:pPr>
        <w:numPr>
          <w:ilvl w:val="0"/>
          <w:numId w:val="45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BB2BB6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No impact at all</w:t>
      </w:r>
    </w:p>
    <w:p w14:paraId="31F78F46" w14:textId="77777777" w:rsidR="00451638" w:rsidRPr="00BB2BB6" w:rsidRDefault="00451638" w:rsidP="00451638">
      <w:pPr>
        <w:numPr>
          <w:ilvl w:val="0"/>
          <w:numId w:val="45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BB2BB6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Moderate impact</w:t>
      </w:r>
    </w:p>
    <w:p w14:paraId="01403DE9" w14:textId="77777777" w:rsidR="00451638" w:rsidRPr="00BB2BB6" w:rsidRDefault="00451638" w:rsidP="00451638">
      <w:pPr>
        <w:numPr>
          <w:ilvl w:val="0"/>
          <w:numId w:val="45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BB2BB6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Majority impact</w:t>
      </w:r>
    </w:p>
    <w:p w14:paraId="1893C014" w14:textId="77777777" w:rsidR="00451638" w:rsidRPr="00BB2BB6" w:rsidRDefault="00451638" w:rsidP="00451638">
      <w:pPr>
        <w:numPr>
          <w:ilvl w:val="0"/>
          <w:numId w:val="45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BB2BB6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Extreme impact</w:t>
      </w:r>
    </w:p>
    <w:p w14:paraId="773C8E17" w14:textId="77777777" w:rsidR="00451638" w:rsidRPr="00BB2BB6" w:rsidRDefault="00451638" w:rsidP="00451638">
      <w:pPr>
        <w:numPr>
          <w:ilvl w:val="0"/>
          <w:numId w:val="45"/>
        </w:numPr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BB2BB6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Don't know</w:t>
      </w:r>
    </w:p>
    <w:p w14:paraId="6923F0FE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</w:p>
    <w:p w14:paraId="22E12069" w14:textId="77777777" w:rsidR="00451638" w:rsidRPr="00CD7029" w:rsidRDefault="00451638" w:rsidP="00451638">
      <w:pPr>
        <w:pBdr>
          <w:bottom w:val="single" w:sz="6" w:space="1" w:color="auto"/>
        </w:pBdr>
        <w:rPr>
          <w:rFonts w:eastAsia="Times New Roman" w:cstheme="minorHAnsi"/>
          <w:vanish/>
          <w:sz w:val="22"/>
          <w:szCs w:val="22"/>
          <w:lang w:eastAsia="en-GB"/>
        </w:rPr>
      </w:pPr>
      <w:r w:rsidRPr="00CD7029">
        <w:rPr>
          <w:rFonts w:eastAsia="Times New Roman" w:cstheme="minorHAnsi"/>
          <w:vanish/>
          <w:sz w:val="22"/>
          <w:szCs w:val="22"/>
          <w:lang w:eastAsia="en-GB"/>
        </w:rPr>
        <w:t>Top of Form</w:t>
      </w:r>
    </w:p>
    <w:p w14:paraId="31A51158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FFFFFF"/>
          <w:sz w:val="22"/>
          <w:szCs w:val="22"/>
          <w:bdr w:val="none" w:sz="0" w:space="0" w:color="auto" w:frame="1"/>
          <w:shd w:val="clear" w:color="auto" w:fill="2D627A"/>
          <w:lang w:eastAsia="en-GB"/>
        </w:rPr>
        <w:t>20</w: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begin"/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instrText xml:space="preserve"> INCLUDEPICTURE "/var/folders/zf/d2jw5n5s5zx9z18jt6tl74dh0000gn/T/com.microsoft.Word/WebArchiveCopyPasteTempFiles/multi-choice.svg" \* MERGEFORMATINET </w:instrTex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separate"/>
      </w:r>
      <w:r w:rsidRPr="00CD7029">
        <w:rPr>
          <w:rFonts w:eastAsia="Times New Roman" w:cstheme="minorHAnsi"/>
          <w:noProof/>
          <w:color w:val="1E4C62"/>
          <w:sz w:val="22"/>
          <w:szCs w:val="22"/>
          <w:bdr w:val="none" w:sz="0" w:space="0" w:color="auto" w:frame="1"/>
          <w:lang w:eastAsia="en-GB"/>
        </w:rPr>
        <mc:AlternateContent>
          <mc:Choice Requires="wps">
            <w:drawing>
              <wp:inline distT="0" distB="0" distL="0" distR="0" wp14:anchorId="74C0350B" wp14:editId="0CBFDA8A">
                <wp:extent cx="330200" cy="330200"/>
                <wp:effectExtent l="0" t="0" r="0" b="0"/>
                <wp:docPr id="6" name="Rectangle 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30200" cy="33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B99BFAE" id="Rectangle 6" o:spid="_x0000_s1026" style="width:26pt;height:2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" filled="f" stroked="f">
                <o:lock v:ext="edit" aspectratio="t"/>
                <w10:anchorlock/>
              </v:rect>
            </w:pict>
          </mc:Fallback>
        </mc:AlternateConten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end"/>
      </w:r>
      <w:r w:rsidRPr="00CD7029">
        <w:rPr>
          <w:rFonts w:eastAsia="Times New Roman" w:cstheme="minorHAnsi"/>
          <w:color w:val="1E4C62"/>
          <w:sz w:val="22"/>
          <w:szCs w:val="22"/>
          <w:lang w:eastAsia="en-GB"/>
        </w:rPr>
        <w:t> Do you provide any information to girls regarding the benefits of exercise for the management of symptoms associated with the menstrual cycle? </w:t>
      </w:r>
    </w:p>
    <w:p w14:paraId="24973576" w14:textId="77777777" w:rsidR="00451638" w:rsidRPr="00CD7029" w:rsidRDefault="00451638" w:rsidP="00451638">
      <w:pPr>
        <w:pBdr>
          <w:bottom w:val="single" w:sz="6" w:space="1" w:color="auto"/>
        </w:pBdr>
        <w:rPr>
          <w:rFonts w:eastAsia="Times New Roman" w:cstheme="minorHAnsi"/>
          <w:vanish/>
          <w:sz w:val="22"/>
          <w:szCs w:val="22"/>
          <w:lang w:eastAsia="en-GB"/>
        </w:rPr>
      </w:pPr>
      <w:r w:rsidRPr="00CD7029">
        <w:rPr>
          <w:rFonts w:eastAsia="Times New Roman" w:cstheme="minorHAnsi"/>
          <w:vanish/>
          <w:sz w:val="22"/>
          <w:szCs w:val="22"/>
          <w:lang w:eastAsia="en-GB"/>
        </w:rPr>
        <w:t>Top of Form</w:t>
      </w:r>
    </w:p>
    <w:p w14:paraId="57EAB733" w14:textId="77777777" w:rsidR="00451638" w:rsidRPr="00CD7029" w:rsidRDefault="00451638" w:rsidP="00451638">
      <w:pPr>
        <w:numPr>
          <w:ilvl w:val="0"/>
          <w:numId w:val="19"/>
        </w:numPr>
        <w:ind w:left="480"/>
        <w:textAlignment w:val="baseline"/>
        <w:rPr>
          <w:rFonts w:eastAsia="Times New Roman" w:cstheme="minorHAnsi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Yes</w:t>
      </w:r>
    </w:p>
    <w:p w14:paraId="6282F65E" w14:textId="77777777" w:rsidR="00451638" w:rsidRPr="00CD7029" w:rsidRDefault="00451638" w:rsidP="00451638">
      <w:pPr>
        <w:numPr>
          <w:ilvl w:val="0"/>
          <w:numId w:val="19"/>
        </w:numPr>
        <w:ind w:left="480"/>
        <w:textAlignment w:val="baseline"/>
        <w:rPr>
          <w:rFonts w:eastAsia="Times New Roman" w:cstheme="minorHAnsi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No</w:t>
      </w:r>
    </w:p>
    <w:p w14:paraId="553261FE" w14:textId="77777777" w:rsidR="00451638" w:rsidRPr="00CD7029" w:rsidRDefault="00451638" w:rsidP="00451638">
      <w:pPr>
        <w:numPr>
          <w:ilvl w:val="0"/>
          <w:numId w:val="19"/>
        </w:numPr>
        <w:ind w:left="480"/>
        <w:textAlignment w:val="baseline"/>
        <w:rPr>
          <w:rFonts w:eastAsia="Times New Roman" w:cstheme="minorHAnsi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Don't know</w:t>
      </w:r>
    </w:p>
    <w:p w14:paraId="08E6320E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FFFFFF"/>
          <w:sz w:val="22"/>
          <w:szCs w:val="22"/>
          <w:bdr w:val="none" w:sz="0" w:space="0" w:color="auto" w:frame="1"/>
          <w:shd w:val="clear" w:color="auto" w:fill="2D627A"/>
          <w:lang w:eastAsia="en-GB"/>
        </w:rPr>
        <w:t>21</w: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begin"/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instrText xml:space="preserve"> INCLUDEPICTURE "/var/folders/zf/d2jw5n5s5zx9z18jt6tl74dh0000gn/T/com.microsoft.Word/WebArchiveCopyPasteTempFiles/multi-choice.svg" \* MERGEFORMATINET </w:instrTex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separate"/>
      </w:r>
      <w:r w:rsidRPr="00CD7029">
        <w:rPr>
          <w:rFonts w:eastAsia="Times New Roman" w:cstheme="minorHAnsi"/>
          <w:noProof/>
          <w:color w:val="1E4C62"/>
          <w:sz w:val="22"/>
          <w:szCs w:val="22"/>
          <w:bdr w:val="none" w:sz="0" w:space="0" w:color="auto" w:frame="1"/>
          <w:lang w:eastAsia="en-GB"/>
        </w:rPr>
        <mc:AlternateContent>
          <mc:Choice Requires="wps">
            <w:drawing>
              <wp:inline distT="0" distB="0" distL="0" distR="0" wp14:anchorId="372F9735" wp14:editId="37C89323">
                <wp:extent cx="330200" cy="330200"/>
                <wp:effectExtent l="0" t="0" r="0" b="0"/>
                <wp:docPr id="5" name="Rectangle 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30200" cy="33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ACDFABF" id="Rectangle 5" o:spid="_x0000_s1026" style="width:26pt;height:2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" filled="f" stroked="f">
                <o:lock v:ext="edit" aspectratio="t"/>
                <w10:anchorlock/>
              </v:rect>
            </w:pict>
          </mc:Fallback>
        </mc:AlternateConten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end"/>
      </w:r>
      <w:r w:rsidRPr="00CD7029">
        <w:rPr>
          <w:rFonts w:eastAsia="Times New Roman" w:cstheme="minorHAnsi"/>
          <w:color w:val="1E4C62"/>
          <w:sz w:val="22"/>
          <w:szCs w:val="22"/>
          <w:lang w:eastAsia="en-GB"/>
        </w:rPr>
        <w:t> Do you provide any guidance on menstrual products to help continue participating in sport/physical activity? </w:t>
      </w:r>
    </w:p>
    <w:p w14:paraId="021B0254" w14:textId="77777777" w:rsidR="00451638" w:rsidRPr="00CD7029" w:rsidRDefault="00451638" w:rsidP="00451638">
      <w:pPr>
        <w:pBdr>
          <w:bottom w:val="single" w:sz="6" w:space="1" w:color="auto"/>
        </w:pBdr>
        <w:rPr>
          <w:rFonts w:eastAsia="Times New Roman" w:cstheme="minorHAnsi"/>
          <w:vanish/>
          <w:sz w:val="22"/>
          <w:szCs w:val="22"/>
          <w:lang w:eastAsia="en-GB"/>
        </w:rPr>
      </w:pPr>
      <w:r w:rsidRPr="00CD7029">
        <w:rPr>
          <w:rFonts w:eastAsia="Times New Roman" w:cstheme="minorHAnsi"/>
          <w:vanish/>
          <w:sz w:val="22"/>
          <w:szCs w:val="22"/>
          <w:lang w:eastAsia="en-GB"/>
        </w:rPr>
        <w:t>Top of Form</w:t>
      </w:r>
    </w:p>
    <w:p w14:paraId="61350FAE" w14:textId="77777777" w:rsidR="00451638" w:rsidRPr="00CD7029" w:rsidRDefault="00451638" w:rsidP="00451638">
      <w:pPr>
        <w:textAlignment w:val="baseline"/>
        <w:rPr>
          <w:rFonts w:eastAsia="Times New Roman" w:cstheme="minorHAnsi"/>
          <w:sz w:val="22"/>
          <w:szCs w:val="22"/>
          <w:lang w:eastAsia="en-GB"/>
        </w:rPr>
      </w:pPr>
    </w:p>
    <w:p w14:paraId="4BA764C6" w14:textId="77777777" w:rsidR="00451638" w:rsidRPr="00CD7029" w:rsidRDefault="00451638" w:rsidP="00451638">
      <w:pPr>
        <w:numPr>
          <w:ilvl w:val="0"/>
          <w:numId w:val="20"/>
        </w:numPr>
        <w:ind w:left="480"/>
        <w:textAlignment w:val="baseline"/>
        <w:rPr>
          <w:rFonts w:eastAsia="Times New Roman" w:cstheme="minorHAnsi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Yes</w:t>
      </w:r>
    </w:p>
    <w:p w14:paraId="6FD1D33F" w14:textId="77777777" w:rsidR="00451638" w:rsidRPr="00CD7029" w:rsidRDefault="00451638" w:rsidP="00451638">
      <w:pPr>
        <w:numPr>
          <w:ilvl w:val="0"/>
          <w:numId w:val="20"/>
        </w:numPr>
        <w:ind w:left="480"/>
        <w:textAlignment w:val="baseline"/>
        <w:rPr>
          <w:rFonts w:eastAsia="Times New Roman" w:cstheme="minorHAnsi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No</w:t>
      </w:r>
    </w:p>
    <w:p w14:paraId="5FA2177D" w14:textId="77777777" w:rsidR="00451638" w:rsidRPr="00CD7029" w:rsidRDefault="00451638" w:rsidP="00451638">
      <w:pPr>
        <w:numPr>
          <w:ilvl w:val="0"/>
          <w:numId w:val="20"/>
        </w:numPr>
        <w:ind w:left="480"/>
        <w:textAlignment w:val="baseline"/>
        <w:rPr>
          <w:rFonts w:eastAsia="Times New Roman" w:cstheme="minorHAnsi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Don't know</w:t>
      </w:r>
    </w:p>
    <w:p w14:paraId="686BFD22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FFFFFF"/>
          <w:sz w:val="22"/>
          <w:szCs w:val="22"/>
          <w:bdr w:val="none" w:sz="0" w:space="0" w:color="auto" w:frame="1"/>
          <w:shd w:val="clear" w:color="auto" w:fill="2D627A"/>
          <w:lang w:eastAsia="en-GB"/>
        </w:rPr>
        <w:t>22</w: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begin"/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instrText xml:space="preserve"> INCLUDEPICTURE "/var/folders/zf/d2jw5n5s5zx9z18jt6tl74dh0000gn/T/com.microsoft.Word/WebArchiveCopyPasteTempFiles/multi-choice.svg" \* MERGEFORMATINET </w:instrTex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separate"/>
      </w:r>
      <w:r w:rsidRPr="00CD7029">
        <w:rPr>
          <w:rFonts w:eastAsia="Times New Roman" w:cstheme="minorHAnsi"/>
          <w:noProof/>
          <w:color w:val="1E4C62"/>
          <w:sz w:val="22"/>
          <w:szCs w:val="22"/>
          <w:bdr w:val="none" w:sz="0" w:space="0" w:color="auto" w:frame="1"/>
          <w:lang w:eastAsia="en-GB"/>
        </w:rPr>
        <mc:AlternateContent>
          <mc:Choice Requires="wps">
            <w:drawing>
              <wp:inline distT="0" distB="0" distL="0" distR="0" wp14:anchorId="24C1791D" wp14:editId="2D500762">
                <wp:extent cx="330200" cy="330200"/>
                <wp:effectExtent l="0" t="0" r="0" b="0"/>
                <wp:docPr id="4" name="Rectangle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30200" cy="33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BCB95C5" id="Rectangle 4" o:spid="_x0000_s1026" style="width:26pt;height:2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" filled="f" stroked="f">
                <o:lock v:ext="edit" aspectratio="t"/>
                <w10:anchorlock/>
              </v:rect>
            </w:pict>
          </mc:Fallback>
        </mc:AlternateConten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end"/>
      </w:r>
      <w:r w:rsidRPr="00CD7029">
        <w:rPr>
          <w:rFonts w:eastAsia="Times New Roman" w:cstheme="minorHAnsi"/>
          <w:color w:val="1E4C62"/>
          <w:sz w:val="22"/>
          <w:szCs w:val="22"/>
          <w:lang w:eastAsia="en-GB"/>
        </w:rPr>
        <w:t> Do you see any performance impacts for girls as a result of their menstrual cycle in physical education/activity? </w:t>
      </w:r>
    </w:p>
    <w:p w14:paraId="11DB02AE" w14:textId="77777777" w:rsidR="00451638" w:rsidRPr="00CD7029" w:rsidRDefault="00451638" w:rsidP="00451638">
      <w:pPr>
        <w:pBdr>
          <w:bottom w:val="single" w:sz="6" w:space="1" w:color="auto"/>
        </w:pBdr>
        <w:rPr>
          <w:rFonts w:eastAsia="Times New Roman" w:cstheme="minorHAnsi"/>
          <w:vanish/>
          <w:sz w:val="22"/>
          <w:szCs w:val="22"/>
          <w:lang w:eastAsia="en-GB"/>
        </w:rPr>
      </w:pPr>
      <w:r w:rsidRPr="00CD7029">
        <w:rPr>
          <w:rFonts w:eastAsia="Times New Roman" w:cstheme="minorHAnsi"/>
          <w:vanish/>
          <w:sz w:val="22"/>
          <w:szCs w:val="22"/>
          <w:lang w:eastAsia="en-GB"/>
        </w:rPr>
        <w:t>Top of Form</w:t>
      </w:r>
    </w:p>
    <w:p w14:paraId="1A029452" w14:textId="77777777" w:rsidR="00451638" w:rsidRPr="00CD7029" w:rsidRDefault="00451638" w:rsidP="00451638">
      <w:pPr>
        <w:textAlignment w:val="baseline"/>
        <w:rPr>
          <w:rFonts w:eastAsia="Times New Roman" w:cstheme="minorHAnsi"/>
          <w:sz w:val="22"/>
          <w:szCs w:val="22"/>
          <w:lang w:eastAsia="en-GB"/>
        </w:rPr>
      </w:pPr>
    </w:p>
    <w:p w14:paraId="7000CFB9" w14:textId="77777777" w:rsidR="00451638" w:rsidRPr="00CD7029" w:rsidRDefault="00451638" w:rsidP="00451638">
      <w:pPr>
        <w:numPr>
          <w:ilvl w:val="0"/>
          <w:numId w:val="21"/>
        </w:numPr>
        <w:ind w:left="480"/>
        <w:textAlignment w:val="baseline"/>
        <w:rPr>
          <w:rFonts w:eastAsia="Times New Roman" w:cstheme="minorHAnsi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Yes</w:t>
      </w:r>
    </w:p>
    <w:p w14:paraId="6A2DE66A" w14:textId="77777777" w:rsidR="00451638" w:rsidRPr="00CD7029" w:rsidRDefault="00451638" w:rsidP="00451638">
      <w:pPr>
        <w:numPr>
          <w:ilvl w:val="0"/>
          <w:numId w:val="21"/>
        </w:numPr>
        <w:ind w:left="480"/>
        <w:textAlignment w:val="baseline"/>
        <w:rPr>
          <w:rFonts w:eastAsia="Times New Roman" w:cstheme="minorHAnsi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No</w:t>
      </w:r>
    </w:p>
    <w:p w14:paraId="7DED543C" w14:textId="77777777" w:rsidR="00451638" w:rsidRPr="00CD7029" w:rsidRDefault="00451638" w:rsidP="00451638">
      <w:pPr>
        <w:numPr>
          <w:ilvl w:val="0"/>
          <w:numId w:val="21"/>
        </w:numPr>
        <w:ind w:left="480"/>
        <w:textAlignment w:val="baseline"/>
        <w:rPr>
          <w:rFonts w:eastAsia="Times New Roman" w:cstheme="minorHAnsi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666161"/>
          <w:sz w:val="22"/>
          <w:szCs w:val="22"/>
          <w:bdr w:val="none" w:sz="0" w:space="0" w:color="auto" w:frame="1"/>
          <w:shd w:val="clear" w:color="auto" w:fill="E3E1D0"/>
          <w:lang w:eastAsia="en-GB"/>
        </w:rPr>
        <w:t>Don't know</w:t>
      </w:r>
    </w:p>
    <w:p w14:paraId="14C578F0" w14:textId="77777777" w:rsidR="00451638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FFFFFF"/>
          <w:sz w:val="22"/>
          <w:szCs w:val="22"/>
          <w:bdr w:val="none" w:sz="0" w:space="0" w:color="auto" w:frame="1"/>
          <w:shd w:val="clear" w:color="auto" w:fill="2D627A"/>
          <w:lang w:eastAsia="en-GB"/>
        </w:rPr>
        <w:t>a</w: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begin"/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instrText xml:space="preserve"> INCLUDEPICTURE "/var/folders/zf/d2jw5n5s5zx9z18jt6tl74dh0000gn/T/com.microsoft.Word/WebArchiveCopyPasteTempFiles/multi-line.svg" \* MERGEFORMATINET </w:instrTex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separate"/>
      </w:r>
      <w:r w:rsidRPr="00CD7029">
        <w:rPr>
          <w:rFonts w:eastAsia="Times New Roman" w:cstheme="minorHAnsi"/>
          <w:noProof/>
          <w:color w:val="1E4C62"/>
          <w:sz w:val="22"/>
          <w:szCs w:val="22"/>
          <w:bdr w:val="none" w:sz="0" w:space="0" w:color="auto" w:frame="1"/>
          <w:lang w:eastAsia="en-GB"/>
        </w:rPr>
        <mc:AlternateContent>
          <mc:Choice Requires="wps">
            <w:drawing>
              <wp:inline distT="0" distB="0" distL="0" distR="0" wp14:anchorId="7237F6C4" wp14:editId="6802B7EF">
                <wp:extent cx="330200" cy="330200"/>
                <wp:effectExtent l="0" t="0" r="0" b="0"/>
                <wp:docPr id="3" name="Rectangle 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30200" cy="33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D67D361" id="Rectangle 3" o:spid="_x0000_s1026" style="width:26pt;height:2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" filled="f" stroked="f">
                <o:lock v:ext="edit" aspectratio="t"/>
                <w10:anchorlock/>
              </v:rect>
            </w:pict>
          </mc:Fallback>
        </mc:AlternateConten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end"/>
      </w:r>
      <w:r w:rsidRPr="00CD7029">
        <w:rPr>
          <w:rFonts w:eastAsia="Times New Roman" w:cstheme="minorHAnsi"/>
          <w:color w:val="1E4C62"/>
          <w:sz w:val="22"/>
          <w:szCs w:val="22"/>
          <w:lang w:eastAsia="en-GB"/>
        </w:rPr>
        <w:t> Please provide detail on the performance impact for girls in physical education/activity </w:t>
      </w:r>
    </w:p>
    <w:p w14:paraId="76BD3B78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</w:p>
    <w:p w14:paraId="549F51D8" w14:textId="77777777" w:rsidR="00451638" w:rsidRPr="00CD7029" w:rsidRDefault="00451638" w:rsidP="00451638">
      <w:pPr>
        <w:pBdr>
          <w:bottom w:val="single" w:sz="6" w:space="1" w:color="auto"/>
        </w:pBdr>
        <w:rPr>
          <w:rFonts w:eastAsia="Times New Roman" w:cstheme="minorHAnsi"/>
          <w:vanish/>
          <w:sz w:val="22"/>
          <w:szCs w:val="22"/>
          <w:lang w:eastAsia="en-GB"/>
        </w:rPr>
      </w:pPr>
      <w:r w:rsidRPr="00CD7029">
        <w:rPr>
          <w:rFonts w:eastAsia="Times New Roman" w:cstheme="minorHAnsi"/>
          <w:vanish/>
          <w:sz w:val="22"/>
          <w:szCs w:val="22"/>
          <w:lang w:eastAsia="en-GB"/>
        </w:rPr>
        <w:t>Top of Form</w:t>
      </w:r>
    </w:p>
    <w:p w14:paraId="7F13B0FE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1E4C62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FFFFFF"/>
          <w:sz w:val="22"/>
          <w:szCs w:val="22"/>
          <w:bdr w:val="none" w:sz="0" w:space="0" w:color="auto" w:frame="1"/>
          <w:shd w:val="clear" w:color="auto" w:fill="2D627A"/>
          <w:lang w:eastAsia="en-GB"/>
        </w:rPr>
        <w:t>23</w: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begin"/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instrText xml:space="preserve"> INCLUDEPICTURE "/var/folders/zf/d2jw5n5s5zx9z18jt6tl74dh0000gn/T/com.microsoft.Word/WebArchiveCopyPasteTempFiles/multi-line.svg" \* MERGEFORMATINET </w:instrTex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separate"/>
      </w:r>
      <w:r w:rsidRPr="00CD7029">
        <w:rPr>
          <w:rFonts w:eastAsia="Times New Roman" w:cstheme="minorHAnsi"/>
          <w:noProof/>
          <w:color w:val="1E4C62"/>
          <w:sz w:val="22"/>
          <w:szCs w:val="22"/>
          <w:bdr w:val="none" w:sz="0" w:space="0" w:color="auto" w:frame="1"/>
          <w:lang w:eastAsia="en-GB"/>
        </w:rPr>
        <mc:AlternateContent>
          <mc:Choice Requires="wps">
            <w:drawing>
              <wp:inline distT="0" distB="0" distL="0" distR="0" wp14:anchorId="4B573A0B" wp14:editId="6C5A9940">
                <wp:extent cx="330200" cy="330200"/>
                <wp:effectExtent l="0" t="0" r="0" b="0"/>
                <wp:docPr id="2" name="Rectangle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30200" cy="33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2B8F1F0" id="Rectangle 2" o:spid="_x0000_s1026" style="width:26pt;height:2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" filled="f" stroked="f">
                <o:lock v:ext="edit" aspectratio="t"/>
                <w10:anchorlock/>
              </v:rect>
            </w:pict>
          </mc:Fallback>
        </mc:AlternateContent>
      </w:r>
      <w:r w:rsidRPr="00CD7029">
        <w:rPr>
          <w:rFonts w:eastAsia="Times New Roman" w:cstheme="minorHAnsi"/>
          <w:color w:val="1E4C62"/>
          <w:sz w:val="22"/>
          <w:szCs w:val="22"/>
          <w:bdr w:val="none" w:sz="0" w:space="0" w:color="auto" w:frame="1"/>
          <w:lang w:eastAsia="en-GB"/>
        </w:rPr>
        <w:fldChar w:fldCharType="end"/>
      </w:r>
      <w:r w:rsidRPr="00CD7029">
        <w:rPr>
          <w:rFonts w:eastAsia="Times New Roman" w:cstheme="minorHAnsi"/>
          <w:color w:val="1E4C62"/>
          <w:sz w:val="22"/>
          <w:szCs w:val="22"/>
          <w:lang w:eastAsia="en-GB"/>
        </w:rPr>
        <w:t> Do you have any further comments you would like to add about menstrual cycle education in school?</w:t>
      </w:r>
    </w:p>
    <w:p w14:paraId="317A0533" w14:textId="77777777" w:rsidR="00451638" w:rsidRPr="00CD7029" w:rsidRDefault="00451638" w:rsidP="00451638">
      <w:pPr>
        <w:pBdr>
          <w:bottom w:val="single" w:sz="6" w:space="1" w:color="auto"/>
        </w:pBdr>
        <w:rPr>
          <w:rFonts w:eastAsia="Times New Roman" w:cstheme="minorHAnsi"/>
          <w:vanish/>
          <w:sz w:val="22"/>
          <w:szCs w:val="22"/>
          <w:lang w:eastAsia="en-GB"/>
        </w:rPr>
      </w:pPr>
      <w:r w:rsidRPr="00CD7029">
        <w:rPr>
          <w:rFonts w:eastAsia="Times New Roman" w:cstheme="minorHAnsi"/>
          <w:vanish/>
          <w:sz w:val="22"/>
          <w:szCs w:val="22"/>
          <w:lang w:eastAsia="en-GB"/>
        </w:rPr>
        <w:t>Top of Form</w:t>
      </w:r>
    </w:p>
    <w:p w14:paraId="312631FF" w14:textId="77777777" w:rsidR="00451638" w:rsidRPr="00CD7029" w:rsidRDefault="00451638" w:rsidP="00451638">
      <w:pPr>
        <w:textAlignment w:val="baseline"/>
        <w:rPr>
          <w:rFonts w:eastAsia="Times New Roman" w:cstheme="minorHAnsi"/>
          <w:sz w:val="22"/>
          <w:szCs w:val="22"/>
          <w:lang w:eastAsia="en-GB"/>
        </w:rPr>
      </w:pPr>
      <w:r w:rsidRPr="00CD7029">
        <w:rPr>
          <w:rFonts w:eastAsia="Times New Roman" w:cstheme="minorHAnsi"/>
          <w:sz w:val="22"/>
          <w:szCs w:val="22"/>
          <w:lang w:eastAsia="en-GB"/>
        </w:rPr>
        <w:t> </w:t>
      </w:r>
    </w:p>
    <w:p w14:paraId="2158CD85" w14:textId="77777777" w:rsidR="00451638" w:rsidRPr="00CD7029" w:rsidRDefault="00451638" w:rsidP="00451638">
      <w:pPr>
        <w:textAlignment w:val="baseline"/>
        <w:outlineLvl w:val="1"/>
        <w:rPr>
          <w:rFonts w:eastAsia="Times New Roman" w:cstheme="minorHAnsi"/>
          <w:color w:val="FFFFFF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EEEEEE"/>
          <w:sz w:val="22"/>
          <w:szCs w:val="22"/>
          <w:bdr w:val="none" w:sz="0" w:space="0" w:color="auto" w:frame="1"/>
          <w:lang w:eastAsia="en-GB"/>
        </w:rPr>
        <w:t>p. 3</w:t>
      </w:r>
      <w:r w:rsidRPr="00CD7029">
        <w:rPr>
          <w:rFonts w:eastAsia="Times New Roman" w:cstheme="minorHAnsi"/>
          <w:color w:val="FFFFFF"/>
          <w:sz w:val="22"/>
          <w:szCs w:val="22"/>
          <w:lang w:eastAsia="en-GB"/>
        </w:rPr>
        <w:t> </w:t>
      </w:r>
      <w:r w:rsidRPr="00CD7029">
        <w:rPr>
          <w:rFonts w:eastAsia="Times New Roman" w:cstheme="minorHAnsi"/>
          <w:color w:val="FFFFFF"/>
          <w:sz w:val="22"/>
          <w:szCs w:val="22"/>
          <w:bdr w:val="none" w:sz="0" w:space="0" w:color="auto" w:frame="1"/>
          <w:lang w:eastAsia="en-GB"/>
        </w:rPr>
        <w:t>Thank you</w:t>
      </w:r>
    </w:p>
    <w:p w14:paraId="66D11E89" w14:textId="77777777" w:rsidR="00451638" w:rsidRPr="00CD7029" w:rsidRDefault="00451638" w:rsidP="00451638">
      <w:pPr>
        <w:pBdr>
          <w:bottom w:val="single" w:sz="6" w:space="1" w:color="auto"/>
        </w:pBdr>
        <w:rPr>
          <w:rFonts w:eastAsia="Times New Roman" w:cstheme="minorHAnsi"/>
          <w:vanish/>
          <w:sz w:val="22"/>
          <w:szCs w:val="22"/>
          <w:lang w:eastAsia="en-GB"/>
        </w:rPr>
      </w:pPr>
      <w:r w:rsidRPr="00CD7029">
        <w:rPr>
          <w:rFonts w:eastAsia="Times New Roman" w:cstheme="minorHAnsi"/>
          <w:vanish/>
          <w:sz w:val="22"/>
          <w:szCs w:val="22"/>
          <w:lang w:eastAsia="en-GB"/>
        </w:rPr>
        <w:t>Top of Form</w:t>
      </w:r>
    </w:p>
    <w:p w14:paraId="7F8D68F3" w14:textId="77777777" w:rsidR="00451638" w:rsidRPr="00CD7029" w:rsidRDefault="00451638" w:rsidP="00451638">
      <w:pPr>
        <w:textAlignment w:val="baseline"/>
        <w:rPr>
          <w:rFonts w:eastAsia="Times New Roman" w:cstheme="minorHAnsi"/>
          <w:sz w:val="22"/>
          <w:szCs w:val="22"/>
          <w:lang w:eastAsia="en-GB"/>
        </w:rPr>
      </w:pPr>
    </w:p>
    <w:p w14:paraId="6F0023CB" w14:textId="77777777" w:rsidR="00451638" w:rsidRPr="00CD7029" w:rsidRDefault="00451638" w:rsidP="00451638">
      <w:pPr>
        <w:spacing w:after="288"/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404040"/>
          <w:sz w:val="22"/>
          <w:szCs w:val="22"/>
          <w:lang w:eastAsia="en-GB"/>
        </w:rPr>
        <w:t>The research team would like to sincerely thank you for your time and participation in this UK wide survey.</w:t>
      </w:r>
    </w:p>
    <w:p w14:paraId="736A03C7" w14:textId="77777777" w:rsidR="00451638" w:rsidRPr="00CD7029" w:rsidRDefault="00451638" w:rsidP="00451638">
      <w:pPr>
        <w:spacing w:before="288" w:after="288"/>
        <w:textAlignment w:val="baseline"/>
        <w:rPr>
          <w:rFonts w:eastAsia="Times New Roman" w:cstheme="minorHAnsi"/>
          <w:color w:val="404040"/>
          <w:sz w:val="22"/>
          <w:szCs w:val="22"/>
          <w:lang w:eastAsia="en-GB"/>
        </w:rPr>
      </w:pPr>
      <w:r w:rsidRPr="00CD7029">
        <w:rPr>
          <w:rFonts w:eastAsia="Times New Roman" w:cstheme="minorHAnsi"/>
          <w:color w:val="404040"/>
          <w:sz w:val="22"/>
          <w:szCs w:val="22"/>
          <w:lang w:eastAsia="en-GB"/>
        </w:rPr>
        <w:t xml:space="preserve">Please share with all the teachers you </w:t>
      </w:r>
      <w:proofErr w:type="gramStart"/>
      <w:r w:rsidRPr="00CD7029">
        <w:rPr>
          <w:rFonts w:eastAsia="Times New Roman" w:cstheme="minorHAnsi"/>
          <w:color w:val="404040"/>
          <w:sz w:val="22"/>
          <w:szCs w:val="22"/>
          <w:lang w:eastAsia="en-GB"/>
        </w:rPr>
        <w:t>know,</w:t>
      </w:r>
      <w:proofErr w:type="gramEnd"/>
      <w:r w:rsidRPr="00CD7029">
        <w:rPr>
          <w:rFonts w:eastAsia="Times New Roman" w:cstheme="minorHAnsi"/>
          <w:color w:val="404040"/>
          <w:sz w:val="22"/>
          <w:szCs w:val="22"/>
          <w:lang w:eastAsia="en-GB"/>
        </w:rPr>
        <w:t xml:space="preserve"> from anywhere in the UK!</w:t>
      </w:r>
    </w:p>
    <w:p w14:paraId="6FDB3218" w14:textId="77777777" w:rsidR="00451638" w:rsidRPr="00CD7029" w:rsidRDefault="00451638" w:rsidP="00451638">
      <w:pPr>
        <w:pBdr>
          <w:bottom w:val="single" w:sz="6" w:space="1" w:color="auto"/>
        </w:pBdr>
        <w:jc w:val="center"/>
        <w:rPr>
          <w:rFonts w:ascii="Arial" w:eastAsia="Times New Roman" w:hAnsi="Arial" w:cs="Arial"/>
          <w:vanish/>
          <w:sz w:val="16"/>
          <w:szCs w:val="16"/>
          <w:lang w:eastAsia="en-GB"/>
        </w:rPr>
      </w:pPr>
      <w:r w:rsidRPr="00CD7029">
        <w:rPr>
          <w:rFonts w:ascii="Arial" w:eastAsia="Times New Roman" w:hAnsi="Arial" w:cs="Arial"/>
          <w:vanish/>
          <w:sz w:val="16"/>
          <w:szCs w:val="16"/>
          <w:lang w:eastAsia="en-GB"/>
        </w:rPr>
        <w:t>Top of Form</w:t>
      </w:r>
    </w:p>
    <w:p w14:paraId="471DB7C2" w14:textId="77777777" w:rsidR="00451638" w:rsidRPr="00250D40" w:rsidRDefault="00451638" w:rsidP="00451638">
      <w:pPr>
        <w:pBdr>
          <w:top w:val="single" w:sz="6" w:space="1" w:color="auto"/>
        </w:pBdr>
        <w:jc w:val="center"/>
        <w:rPr>
          <w:rFonts w:ascii="Arial" w:eastAsia="Times New Roman" w:hAnsi="Arial" w:cs="Arial"/>
          <w:vanish/>
          <w:sz w:val="16"/>
          <w:szCs w:val="16"/>
          <w:lang w:eastAsia="en-GB"/>
        </w:rPr>
      </w:pPr>
      <w:r w:rsidRPr="00CD7029">
        <w:rPr>
          <w:rFonts w:ascii="Arial" w:eastAsia="Times New Roman" w:hAnsi="Arial" w:cs="Arial"/>
          <w:vanish/>
          <w:sz w:val="16"/>
          <w:szCs w:val="16"/>
          <w:lang w:eastAsia="en-GB"/>
        </w:rPr>
        <w:t>Bottom of Form</w:t>
      </w:r>
    </w:p>
    <w:p w14:paraId="5A1F5CD3" w14:textId="77777777" w:rsidR="00451638" w:rsidRDefault="00451638" w:rsidP="00451638"/>
    <w:p w14:paraId="694F6347" w14:textId="77777777" w:rsidR="00451638" w:rsidRDefault="00451638"/>
    <w:sectPr w:rsidR="00451638" w:rsidSect="00663399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337DB"/>
    <w:multiLevelType w:val="multilevel"/>
    <w:tmpl w:val="232472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A7548D"/>
    <w:multiLevelType w:val="multilevel"/>
    <w:tmpl w:val="C5027E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8665908"/>
    <w:multiLevelType w:val="multilevel"/>
    <w:tmpl w:val="BB3808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8932E6F"/>
    <w:multiLevelType w:val="multilevel"/>
    <w:tmpl w:val="2856ED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F7527A0"/>
    <w:multiLevelType w:val="multilevel"/>
    <w:tmpl w:val="C8A28F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3F1405B"/>
    <w:multiLevelType w:val="multilevel"/>
    <w:tmpl w:val="3C3C22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5FB73B2"/>
    <w:multiLevelType w:val="multilevel"/>
    <w:tmpl w:val="A6AA59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A4B6344"/>
    <w:multiLevelType w:val="multilevel"/>
    <w:tmpl w:val="CB6A22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FA77B17"/>
    <w:multiLevelType w:val="multilevel"/>
    <w:tmpl w:val="F82437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FE26A8C"/>
    <w:multiLevelType w:val="multilevel"/>
    <w:tmpl w:val="9752CE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25A14E3"/>
    <w:multiLevelType w:val="multilevel"/>
    <w:tmpl w:val="DED8B9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3D44380"/>
    <w:multiLevelType w:val="multilevel"/>
    <w:tmpl w:val="7730E1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8156C39"/>
    <w:multiLevelType w:val="multilevel"/>
    <w:tmpl w:val="117C20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F1F66D6"/>
    <w:multiLevelType w:val="multilevel"/>
    <w:tmpl w:val="F5D475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0A320C8"/>
    <w:multiLevelType w:val="multilevel"/>
    <w:tmpl w:val="9BE2C5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B351560"/>
    <w:multiLevelType w:val="multilevel"/>
    <w:tmpl w:val="541E9E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F793726"/>
    <w:multiLevelType w:val="multilevel"/>
    <w:tmpl w:val="E8580D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1D013D6"/>
    <w:multiLevelType w:val="multilevel"/>
    <w:tmpl w:val="4E4895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1D96845"/>
    <w:multiLevelType w:val="multilevel"/>
    <w:tmpl w:val="C2D055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41757A0"/>
    <w:multiLevelType w:val="multilevel"/>
    <w:tmpl w:val="E07A52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9A449E3"/>
    <w:multiLevelType w:val="multilevel"/>
    <w:tmpl w:val="78560D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B3D29E8"/>
    <w:multiLevelType w:val="multilevel"/>
    <w:tmpl w:val="DACEB2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CE06877"/>
    <w:multiLevelType w:val="multilevel"/>
    <w:tmpl w:val="B01464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D4A5E81"/>
    <w:multiLevelType w:val="multilevel"/>
    <w:tmpl w:val="816455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1D050AD"/>
    <w:multiLevelType w:val="multilevel"/>
    <w:tmpl w:val="675A54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37C7AD5"/>
    <w:multiLevelType w:val="multilevel"/>
    <w:tmpl w:val="2A1835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80461DF"/>
    <w:multiLevelType w:val="multilevel"/>
    <w:tmpl w:val="F58476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81561AC"/>
    <w:multiLevelType w:val="multilevel"/>
    <w:tmpl w:val="AF4A4F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90847E8"/>
    <w:multiLevelType w:val="multilevel"/>
    <w:tmpl w:val="814807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AC2107E"/>
    <w:multiLevelType w:val="multilevel"/>
    <w:tmpl w:val="C5C0F7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E8E3B8E"/>
    <w:multiLevelType w:val="multilevel"/>
    <w:tmpl w:val="E05A60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01D0AAF"/>
    <w:multiLevelType w:val="multilevel"/>
    <w:tmpl w:val="30D005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05E3EE1"/>
    <w:multiLevelType w:val="multilevel"/>
    <w:tmpl w:val="02FCE3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4D929A2"/>
    <w:multiLevelType w:val="multilevel"/>
    <w:tmpl w:val="B93A64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69B0C47"/>
    <w:multiLevelType w:val="multilevel"/>
    <w:tmpl w:val="58F073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6D30557"/>
    <w:multiLevelType w:val="multilevel"/>
    <w:tmpl w:val="F3A002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7D10725"/>
    <w:multiLevelType w:val="multilevel"/>
    <w:tmpl w:val="6CC89A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6A4C3760"/>
    <w:multiLevelType w:val="multilevel"/>
    <w:tmpl w:val="3222A0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01948DD"/>
    <w:multiLevelType w:val="multilevel"/>
    <w:tmpl w:val="010C82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0AC37A3"/>
    <w:multiLevelType w:val="multilevel"/>
    <w:tmpl w:val="4BA66E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27F5201"/>
    <w:multiLevelType w:val="multilevel"/>
    <w:tmpl w:val="5B80D0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3E860ED"/>
    <w:multiLevelType w:val="multilevel"/>
    <w:tmpl w:val="841E16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741D3BC7"/>
    <w:multiLevelType w:val="multilevel"/>
    <w:tmpl w:val="FAC646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7824481F"/>
    <w:multiLevelType w:val="multilevel"/>
    <w:tmpl w:val="17DCC2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7B1112B1"/>
    <w:multiLevelType w:val="multilevel"/>
    <w:tmpl w:val="ADD40B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7"/>
  </w:num>
  <w:num w:numId="2">
    <w:abstractNumId w:val="28"/>
  </w:num>
  <w:num w:numId="3">
    <w:abstractNumId w:val="22"/>
  </w:num>
  <w:num w:numId="4">
    <w:abstractNumId w:val="10"/>
  </w:num>
  <w:num w:numId="5">
    <w:abstractNumId w:val="29"/>
  </w:num>
  <w:num w:numId="6">
    <w:abstractNumId w:val="8"/>
  </w:num>
  <w:num w:numId="7">
    <w:abstractNumId w:val="32"/>
  </w:num>
  <w:num w:numId="8">
    <w:abstractNumId w:val="14"/>
  </w:num>
  <w:num w:numId="9">
    <w:abstractNumId w:val="31"/>
  </w:num>
  <w:num w:numId="10">
    <w:abstractNumId w:val="7"/>
  </w:num>
  <w:num w:numId="11">
    <w:abstractNumId w:val="30"/>
  </w:num>
  <w:num w:numId="12">
    <w:abstractNumId w:val="18"/>
  </w:num>
  <w:num w:numId="13">
    <w:abstractNumId w:val="25"/>
  </w:num>
  <w:num w:numId="14">
    <w:abstractNumId w:val="5"/>
  </w:num>
  <w:num w:numId="15">
    <w:abstractNumId w:val="13"/>
  </w:num>
  <w:num w:numId="16">
    <w:abstractNumId w:val="36"/>
  </w:num>
  <w:num w:numId="17">
    <w:abstractNumId w:val="3"/>
  </w:num>
  <w:num w:numId="18">
    <w:abstractNumId w:val="26"/>
  </w:num>
  <w:num w:numId="19">
    <w:abstractNumId w:val="35"/>
  </w:num>
  <w:num w:numId="20">
    <w:abstractNumId w:val="43"/>
  </w:num>
  <w:num w:numId="21">
    <w:abstractNumId w:val="40"/>
  </w:num>
  <w:num w:numId="22">
    <w:abstractNumId w:val="21"/>
  </w:num>
  <w:num w:numId="23">
    <w:abstractNumId w:val="4"/>
  </w:num>
  <w:num w:numId="24">
    <w:abstractNumId w:val="39"/>
  </w:num>
  <w:num w:numId="25">
    <w:abstractNumId w:val="6"/>
  </w:num>
  <w:num w:numId="26">
    <w:abstractNumId w:val="1"/>
  </w:num>
  <w:num w:numId="27">
    <w:abstractNumId w:val="24"/>
  </w:num>
  <w:num w:numId="28">
    <w:abstractNumId w:val="19"/>
  </w:num>
  <w:num w:numId="29">
    <w:abstractNumId w:val="16"/>
  </w:num>
  <w:num w:numId="30">
    <w:abstractNumId w:val="41"/>
  </w:num>
  <w:num w:numId="31">
    <w:abstractNumId w:val="9"/>
  </w:num>
  <w:num w:numId="32">
    <w:abstractNumId w:val="11"/>
  </w:num>
  <w:num w:numId="33">
    <w:abstractNumId w:val="12"/>
  </w:num>
  <w:num w:numId="34">
    <w:abstractNumId w:val="27"/>
  </w:num>
  <w:num w:numId="35">
    <w:abstractNumId w:val="0"/>
  </w:num>
  <w:num w:numId="36">
    <w:abstractNumId w:val="44"/>
  </w:num>
  <w:num w:numId="37">
    <w:abstractNumId w:val="15"/>
  </w:num>
  <w:num w:numId="38">
    <w:abstractNumId w:val="33"/>
  </w:num>
  <w:num w:numId="39">
    <w:abstractNumId w:val="38"/>
  </w:num>
  <w:num w:numId="40">
    <w:abstractNumId w:val="34"/>
  </w:num>
  <w:num w:numId="41">
    <w:abstractNumId w:val="23"/>
  </w:num>
  <w:num w:numId="42">
    <w:abstractNumId w:val="42"/>
  </w:num>
  <w:num w:numId="43">
    <w:abstractNumId w:val="20"/>
  </w:num>
  <w:num w:numId="44">
    <w:abstractNumId w:val="2"/>
  </w:num>
  <w:num w:numId="45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C4B"/>
    <w:rsid w:val="00042576"/>
    <w:rsid w:val="00127CE7"/>
    <w:rsid w:val="0013058D"/>
    <w:rsid w:val="00213C4B"/>
    <w:rsid w:val="003069F8"/>
    <w:rsid w:val="00451638"/>
    <w:rsid w:val="00663399"/>
    <w:rsid w:val="007A08DE"/>
    <w:rsid w:val="008B27D4"/>
    <w:rsid w:val="00A82BDD"/>
    <w:rsid w:val="00BB2150"/>
    <w:rsid w:val="00C1661C"/>
    <w:rsid w:val="00CE017A"/>
    <w:rsid w:val="00E45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750CF1"/>
  <w15:chartTrackingRefBased/>
  <w15:docId w15:val="{A9CD0E75-72A3-D746-A065-B7D10837F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13C4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213C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A08D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7A08D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368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raf-ff.org.uk/wp-content/uploads/2020/06/UK-school-year-comparison-table-2020-plus-devolved-state-edu-comparison-table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1</Pages>
  <Words>3316</Words>
  <Characters>18905</Characters>
  <Application>Microsoft Office Word</Application>
  <DocSecurity>0</DocSecurity>
  <Lines>157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Brown</dc:creator>
  <cp:keywords/>
  <dc:description/>
  <cp:lastModifiedBy>Natalie Brown</cp:lastModifiedBy>
  <cp:revision>5</cp:revision>
  <dcterms:created xsi:type="dcterms:W3CDTF">2021-11-12T10:36:00Z</dcterms:created>
  <dcterms:modified xsi:type="dcterms:W3CDTF">2022-01-09T19:29:00Z</dcterms:modified>
</cp:coreProperties>
</file>